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38C24" w14:textId="77777777" w:rsidR="001000D9" w:rsidRDefault="001000D9" w:rsidP="001000D9">
      <w:pPr>
        <w:rPr>
          <w:rFonts w:eastAsia="SimSun"/>
          <w:b/>
          <w:bCs/>
          <w:sz w:val="22"/>
          <w:szCs w:val="22"/>
          <w:lang w:val="en-US" w:eastAsia="zh-CN"/>
        </w:rPr>
      </w:pPr>
      <w:r>
        <w:rPr>
          <w:rFonts w:eastAsia="SimSun"/>
          <w:b/>
          <w:bCs/>
          <w:sz w:val="22"/>
          <w:szCs w:val="22"/>
          <w:lang w:val="en-US" w:eastAsia="zh-CN"/>
        </w:rPr>
        <w:t>Appendix 2 Chinese and English versions of the baseline and follow-up questionnaire</w:t>
      </w:r>
    </w:p>
    <w:p w14:paraId="557407E2" w14:textId="77777777" w:rsidR="001000D9" w:rsidRDefault="001000D9" w:rsidP="001000D9">
      <w:pPr>
        <w:rPr>
          <w:rFonts w:eastAsia="SimSun"/>
          <w:b/>
          <w:bCs/>
          <w:sz w:val="22"/>
          <w:szCs w:val="22"/>
          <w:lang w:val="en-US" w:eastAsia="zh-CN"/>
        </w:rPr>
      </w:pPr>
    </w:p>
    <w:p w14:paraId="5F5F5BE4" w14:textId="77777777" w:rsidR="00EC6FE4" w:rsidRDefault="00EC6FE4" w:rsidP="002A39F6">
      <w:pPr>
        <w:jc w:val="center"/>
        <w:rPr>
          <w:rFonts w:eastAsia="SimSun"/>
          <w:b/>
          <w:bCs/>
          <w:sz w:val="22"/>
          <w:szCs w:val="22"/>
          <w:lang w:val="en-US" w:eastAsia="zh-CN"/>
        </w:rPr>
      </w:pPr>
      <w:r>
        <w:rPr>
          <w:rFonts w:eastAsia="SimSun" w:hint="eastAsia"/>
          <w:b/>
          <w:bCs/>
          <w:sz w:val="22"/>
          <w:szCs w:val="22"/>
          <w:lang w:val="en-US" w:eastAsia="zh-CN"/>
        </w:rPr>
        <w:t>Baseline survey</w:t>
      </w:r>
    </w:p>
    <w:p w14:paraId="68551E28" w14:textId="77777777" w:rsidR="00DC08B6" w:rsidRDefault="00DC08B6" w:rsidP="002A39F6">
      <w:pPr>
        <w:jc w:val="center"/>
        <w:rPr>
          <w:rFonts w:eastAsia="SimSun"/>
          <w:b/>
          <w:bCs/>
          <w:sz w:val="22"/>
          <w:szCs w:val="22"/>
          <w:lang w:val="en-US" w:eastAsia="zh-CN"/>
        </w:rPr>
      </w:pPr>
      <w:r>
        <w:rPr>
          <w:rFonts w:eastAsia="SimSun" w:hint="eastAsia"/>
          <w:b/>
          <w:bCs/>
          <w:sz w:val="22"/>
          <w:szCs w:val="22"/>
          <w:lang w:val="en-US" w:eastAsia="zh-CN"/>
        </w:rPr>
        <w:t>基线问卷</w:t>
      </w:r>
    </w:p>
    <w:p w14:paraId="2472C6B0" w14:textId="77777777" w:rsidR="002A39F6" w:rsidRDefault="002A39F6" w:rsidP="002A39F6">
      <w:pPr>
        <w:jc w:val="center"/>
        <w:rPr>
          <w:rFonts w:eastAsia="SimSun"/>
          <w:b/>
          <w:bCs/>
          <w:sz w:val="22"/>
          <w:szCs w:val="22"/>
          <w:lang w:val="en-US" w:eastAsia="zh-CN"/>
        </w:rPr>
      </w:pPr>
    </w:p>
    <w:p w14:paraId="623D25D4" w14:textId="77777777" w:rsidR="001C36AF" w:rsidRDefault="001C36AF" w:rsidP="00EC6FE4">
      <w:pPr>
        <w:jc w:val="both"/>
        <w:rPr>
          <w:rFonts w:eastAsia="SimSun"/>
          <w:bCs/>
          <w:sz w:val="22"/>
          <w:szCs w:val="22"/>
          <w:lang w:val="en-US" w:eastAsia="zh-CN"/>
        </w:rPr>
      </w:pPr>
      <w:r>
        <w:rPr>
          <w:rFonts w:eastAsia="SimSun" w:hint="eastAsia"/>
          <w:bCs/>
          <w:sz w:val="22"/>
          <w:szCs w:val="22"/>
          <w:lang w:val="en-US" w:eastAsia="zh-CN"/>
        </w:rPr>
        <w:t>1 Frequency of facemask wearing in public spaces/transportations other than workplaces in the past month</w:t>
      </w:r>
    </w:p>
    <w:p w14:paraId="5EE11253" w14:textId="77777777" w:rsidR="00404B4F" w:rsidRDefault="00404B4F" w:rsidP="00EC6FE4">
      <w:pPr>
        <w:jc w:val="both"/>
        <w:rPr>
          <w:rFonts w:eastAsia="SimSun"/>
          <w:bCs/>
          <w:sz w:val="22"/>
          <w:szCs w:val="22"/>
          <w:lang w:val="en-US" w:eastAsia="zh-CN"/>
        </w:rPr>
      </w:pPr>
      <w:r>
        <w:rPr>
          <w:rFonts w:eastAsia="SimSun" w:hint="eastAsia"/>
          <w:bCs/>
          <w:sz w:val="22"/>
          <w:szCs w:val="22"/>
          <w:u w:val="single"/>
          <w:lang w:val="en-US" w:eastAsia="zh-CN"/>
        </w:rPr>
        <w:t>过去</w:t>
      </w:r>
      <w:r>
        <w:rPr>
          <w:rFonts w:eastAsia="SimSun"/>
          <w:bCs/>
          <w:sz w:val="22"/>
          <w:szCs w:val="22"/>
          <w:u w:val="single"/>
          <w:lang w:val="en-US" w:eastAsia="zh-CN"/>
        </w:rPr>
        <w:t>一个月内</w:t>
      </w:r>
      <w:r w:rsidRPr="00671189">
        <w:rPr>
          <w:rFonts w:eastAsia="SimSun"/>
          <w:bCs/>
          <w:sz w:val="22"/>
          <w:szCs w:val="22"/>
          <w:lang w:val="en-US" w:eastAsia="zh-CN"/>
        </w:rPr>
        <w:t>，</w:t>
      </w:r>
      <w:r w:rsidRPr="0055413F">
        <w:rPr>
          <w:rFonts w:eastAsia="SimSun" w:hint="eastAsia"/>
          <w:sz w:val="22"/>
          <w:szCs w:val="22"/>
          <w:lang w:val="en-US" w:eastAsia="zh-CN"/>
        </w:rPr>
        <w:t>您</w:t>
      </w:r>
      <w:r w:rsidRPr="00671189">
        <w:rPr>
          <w:rFonts w:eastAsia="SimSun"/>
          <w:bCs/>
          <w:sz w:val="22"/>
          <w:szCs w:val="22"/>
          <w:lang w:val="en-US" w:eastAsia="zh-CN"/>
        </w:rPr>
        <w:t>在公众场所</w:t>
      </w:r>
      <w:r>
        <w:rPr>
          <w:rFonts w:eastAsia="SimSun" w:hint="eastAsia"/>
          <w:bCs/>
          <w:sz w:val="22"/>
          <w:szCs w:val="22"/>
          <w:lang w:val="en-US" w:eastAsia="zh-CN"/>
        </w:rPr>
        <w:t>或者搭乘公共交通工具时是否佩</w:t>
      </w:r>
      <w:r w:rsidRPr="00671189">
        <w:rPr>
          <w:rFonts w:eastAsia="SimSun"/>
          <w:sz w:val="22"/>
          <w:szCs w:val="22"/>
          <w:lang w:eastAsia="zh-CN"/>
        </w:rPr>
        <w:t>戴</w:t>
      </w:r>
      <w:r w:rsidRPr="00671189">
        <w:rPr>
          <w:rFonts w:eastAsia="SimSun"/>
          <w:bCs/>
          <w:sz w:val="22"/>
          <w:szCs w:val="22"/>
          <w:lang w:val="en-US" w:eastAsia="zh-CN"/>
        </w:rPr>
        <w:t>口罩</w:t>
      </w:r>
      <w:r w:rsidRPr="00671189">
        <w:rPr>
          <w:rFonts w:eastAsia="SimSun"/>
          <w:bCs/>
          <w:sz w:val="22"/>
          <w:szCs w:val="22"/>
          <w:lang w:val="en-US" w:eastAsia="zh-CN"/>
        </w:rPr>
        <w:t>?</w:t>
      </w:r>
    </w:p>
    <w:p w14:paraId="7B88F1F6" w14:textId="77777777" w:rsidR="001C36AF" w:rsidRDefault="001C36AF" w:rsidP="00404B4F">
      <w:pPr>
        <w:ind w:firstLine="420"/>
        <w:jc w:val="both"/>
        <w:rPr>
          <w:rFonts w:eastAsia="SimSun"/>
          <w:sz w:val="22"/>
          <w:szCs w:val="22"/>
          <w:lang w:eastAsia="zh-CN"/>
        </w:rPr>
      </w:pP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1 </w:t>
      </w:r>
      <w:r>
        <w:rPr>
          <w:rFonts w:eastAsia="SimSun" w:hint="eastAsia"/>
          <w:sz w:val="22"/>
          <w:szCs w:val="22"/>
          <w:lang w:eastAsia="zh-CN"/>
        </w:rPr>
        <w:t>Every time</w:t>
      </w:r>
      <w:r w:rsidR="00404B4F">
        <w:rPr>
          <w:rFonts w:eastAsia="SimSun"/>
          <w:sz w:val="22"/>
          <w:szCs w:val="22"/>
          <w:lang w:eastAsia="zh-CN"/>
        </w:rPr>
        <w:t xml:space="preserve"> </w:t>
      </w:r>
      <w:r w:rsidR="00404B4F">
        <w:rPr>
          <w:rFonts w:eastAsia="SimSun" w:hint="eastAsia"/>
          <w:sz w:val="22"/>
          <w:szCs w:val="22"/>
          <w:lang w:eastAsia="zh-CN"/>
        </w:rPr>
        <w:t>每次都佩戴</w:t>
      </w:r>
      <w:r w:rsidRPr="00671189">
        <w:rPr>
          <w:rFonts w:eastAsia="SimSun"/>
          <w:sz w:val="22"/>
          <w:szCs w:val="22"/>
          <w:lang w:eastAsia="zh-CN"/>
        </w:rPr>
        <w:t xml:space="preserve">    </w:t>
      </w:r>
      <w:r w:rsidR="00404B4F">
        <w:rPr>
          <w:rFonts w:eastAsia="SimSun"/>
          <w:sz w:val="22"/>
          <w:szCs w:val="22"/>
          <w:lang w:eastAsia="zh-CN"/>
        </w:rPr>
        <w:t xml:space="preserve">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2 </w:t>
      </w:r>
      <w:r>
        <w:rPr>
          <w:rFonts w:eastAsia="SimSun" w:hint="eastAsia"/>
          <w:sz w:val="21"/>
          <w:szCs w:val="21"/>
          <w:lang w:eastAsia="zh-CN"/>
        </w:rPr>
        <w:t>Often</w:t>
      </w:r>
      <w:r w:rsidR="00404B4F">
        <w:rPr>
          <w:rFonts w:eastAsia="SimSun"/>
          <w:sz w:val="21"/>
          <w:szCs w:val="21"/>
          <w:lang w:eastAsia="zh-CN"/>
        </w:rPr>
        <w:t xml:space="preserve"> </w:t>
      </w:r>
      <w:r w:rsidR="00404B4F" w:rsidRPr="00501170">
        <w:rPr>
          <w:rFonts w:eastAsia="SimSun" w:hint="eastAsia"/>
          <w:sz w:val="21"/>
          <w:szCs w:val="21"/>
          <w:lang w:eastAsia="zh-CN"/>
        </w:rPr>
        <w:t>经常佩戴</w:t>
      </w:r>
      <w:r>
        <w:rPr>
          <w:rFonts w:eastAsia="SimSun" w:hint="eastAsia"/>
          <w:sz w:val="21"/>
          <w:szCs w:val="21"/>
          <w:lang w:eastAsia="zh-CN"/>
        </w:rPr>
        <w:t xml:space="preserve"> </w:t>
      </w:r>
      <w:r w:rsidR="00404B4F">
        <w:rPr>
          <w:rFonts w:eastAsia="SimSun"/>
          <w:sz w:val="21"/>
          <w:szCs w:val="21"/>
          <w:lang w:eastAsia="zh-CN"/>
        </w:rPr>
        <w:t xml:space="preserve">   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>3</w:t>
      </w:r>
      <w:r w:rsidRPr="0089011F">
        <w:rPr>
          <w:rFonts w:eastAsia="SimSun"/>
          <w:sz w:val="21"/>
          <w:szCs w:val="21"/>
          <w:lang w:eastAsia="zh-CN"/>
        </w:rPr>
        <w:t xml:space="preserve"> </w:t>
      </w:r>
      <w:r>
        <w:rPr>
          <w:rFonts w:eastAsia="SimSun" w:hint="eastAsia"/>
          <w:sz w:val="21"/>
          <w:szCs w:val="21"/>
          <w:lang w:eastAsia="zh-CN"/>
        </w:rPr>
        <w:t>Sometimes</w:t>
      </w:r>
      <w:r w:rsidR="00404B4F">
        <w:rPr>
          <w:rFonts w:eastAsia="SimSun" w:hint="eastAsia"/>
          <w:sz w:val="21"/>
          <w:szCs w:val="21"/>
          <w:lang w:eastAsia="zh-CN"/>
        </w:rPr>
        <w:t>有时佩戴</w:t>
      </w:r>
      <w:r>
        <w:rPr>
          <w:rFonts w:eastAsia="SimSun" w:hint="eastAsia"/>
          <w:sz w:val="21"/>
          <w:szCs w:val="21"/>
          <w:lang w:eastAsia="zh-CN"/>
        </w:rPr>
        <w:t xml:space="preserve"> </w:t>
      </w:r>
      <w:r w:rsidR="00404B4F">
        <w:rPr>
          <w:rFonts w:eastAsia="SimSun"/>
          <w:sz w:val="21"/>
          <w:szCs w:val="21"/>
          <w:lang w:eastAsia="zh-CN"/>
        </w:rPr>
        <w:t xml:space="preserve">  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4 </w:t>
      </w:r>
      <w:r>
        <w:rPr>
          <w:rFonts w:eastAsia="SimSun"/>
          <w:sz w:val="22"/>
          <w:szCs w:val="22"/>
          <w:lang w:eastAsia="zh-CN"/>
        </w:rPr>
        <w:t>Never</w:t>
      </w:r>
      <w:r w:rsidR="00404B4F">
        <w:rPr>
          <w:rFonts w:eastAsia="SimSun"/>
          <w:sz w:val="22"/>
          <w:szCs w:val="22"/>
          <w:lang w:eastAsia="zh-CN"/>
        </w:rPr>
        <w:t xml:space="preserve"> </w:t>
      </w:r>
      <w:r w:rsidR="00404B4F">
        <w:rPr>
          <w:rFonts w:eastAsia="SimSun" w:hint="eastAsia"/>
          <w:sz w:val="22"/>
          <w:szCs w:val="22"/>
          <w:lang w:eastAsia="zh-CN"/>
        </w:rPr>
        <w:t>从不佩戴</w:t>
      </w:r>
    </w:p>
    <w:p w14:paraId="4FB75537" w14:textId="77777777" w:rsidR="001C36AF" w:rsidRDefault="001C36AF" w:rsidP="001C36AF">
      <w:pPr>
        <w:jc w:val="both"/>
        <w:rPr>
          <w:rFonts w:eastAsia="SimSun"/>
          <w:sz w:val="22"/>
          <w:szCs w:val="22"/>
          <w:lang w:eastAsia="zh-CN"/>
        </w:rPr>
      </w:pPr>
    </w:p>
    <w:p w14:paraId="474CF9B8" w14:textId="77777777" w:rsidR="001C36AF" w:rsidRDefault="001C36AF" w:rsidP="001C36AF">
      <w:pPr>
        <w:jc w:val="both"/>
        <w:rPr>
          <w:rFonts w:eastAsia="SimSun"/>
          <w:sz w:val="22"/>
          <w:szCs w:val="22"/>
          <w:lang w:eastAsia="zh-CN"/>
        </w:rPr>
      </w:pPr>
      <w:r>
        <w:rPr>
          <w:rFonts w:eastAsia="SimSun"/>
          <w:sz w:val="22"/>
          <w:szCs w:val="22"/>
          <w:lang w:eastAsia="zh-CN"/>
        </w:rPr>
        <w:t>2 Frequency of facemask wearing when you have close contact with other people in workplace in the past month</w:t>
      </w:r>
    </w:p>
    <w:p w14:paraId="6F14E068" w14:textId="77777777" w:rsidR="00404B4F" w:rsidRDefault="00404B4F" w:rsidP="001C36AF">
      <w:pPr>
        <w:jc w:val="both"/>
        <w:rPr>
          <w:rFonts w:eastAsia="SimSun"/>
          <w:sz w:val="22"/>
          <w:szCs w:val="22"/>
          <w:lang w:eastAsia="zh-CN"/>
        </w:rPr>
      </w:pPr>
      <w:r>
        <w:rPr>
          <w:rFonts w:eastAsia="SimSun" w:hint="eastAsia"/>
          <w:bCs/>
          <w:sz w:val="22"/>
          <w:szCs w:val="22"/>
          <w:u w:val="single"/>
          <w:lang w:val="en-US" w:eastAsia="zh-CN"/>
        </w:rPr>
        <w:t>过去</w:t>
      </w:r>
      <w:r>
        <w:rPr>
          <w:rFonts w:eastAsia="SimSun"/>
          <w:bCs/>
          <w:sz w:val="22"/>
          <w:szCs w:val="22"/>
          <w:u w:val="single"/>
          <w:lang w:val="en-US" w:eastAsia="zh-CN"/>
        </w:rPr>
        <w:t>一个月内</w:t>
      </w:r>
      <w:r w:rsidRPr="00671189">
        <w:rPr>
          <w:rFonts w:eastAsia="SimSun"/>
          <w:bCs/>
          <w:sz w:val="22"/>
          <w:szCs w:val="22"/>
          <w:lang w:val="en-US" w:eastAsia="zh-CN"/>
        </w:rPr>
        <w:t>，</w:t>
      </w:r>
      <w:r w:rsidRPr="0055413F">
        <w:rPr>
          <w:rFonts w:eastAsia="SimSun" w:hint="eastAsia"/>
          <w:sz w:val="22"/>
          <w:szCs w:val="22"/>
          <w:lang w:val="en-US" w:eastAsia="zh-CN"/>
        </w:rPr>
        <w:t>您</w:t>
      </w:r>
      <w:r>
        <w:rPr>
          <w:rFonts w:eastAsia="SimSun" w:hint="eastAsia"/>
          <w:bCs/>
          <w:sz w:val="22"/>
          <w:szCs w:val="22"/>
          <w:lang w:val="en-US" w:eastAsia="zh-CN"/>
        </w:rPr>
        <w:t>上班与他人有近距离接触的时候是否佩戴口罩？</w:t>
      </w:r>
    </w:p>
    <w:p w14:paraId="0EF1EA73" w14:textId="77777777" w:rsidR="00404B4F" w:rsidRDefault="00404B4F" w:rsidP="00404B4F">
      <w:pPr>
        <w:jc w:val="both"/>
        <w:rPr>
          <w:rFonts w:eastAsia="SimSun"/>
          <w:sz w:val="22"/>
          <w:szCs w:val="22"/>
          <w:lang w:eastAsia="zh-CN"/>
        </w:rPr>
      </w:pPr>
      <w:r>
        <w:rPr>
          <w:rFonts w:eastAsia="SimSun"/>
          <w:sz w:val="22"/>
          <w:szCs w:val="22"/>
          <w:lang w:eastAsia="zh-CN"/>
        </w:rPr>
        <w:t xml:space="preserve">   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1 </w:t>
      </w:r>
      <w:r>
        <w:rPr>
          <w:rFonts w:eastAsia="SimSun" w:hint="eastAsia"/>
          <w:sz w:val="22"/>
          <w:szCs w:val="22"/>
          <w:lang w:eastAsia="zh-CN"/>
        </w:rPr>
        <w:t>Every time</w:t>
      </w:r>
      <w:r>
        <w:rPr>
          <w:rFonts w:eastAsia="SimSun"/>
          <w:sz w:val="22"/>
          <w:szCs w:val="22"/>
          <w:lang w:eastAsia="zh-CN"/>
        </w:rPr>
        <w:t xml:space="preserve"> </w:t>
      </w:r>
      <w:r>
        <w:rPr>
          <w:rFonts w:eastAsia="SimSun" w:hint="eastAsia"/>
          <w:sz w:val="22"/>
          <w:szCs w:val="22"/>
          <w:lang w:eastAsia="zh-CN"/>
        </w:rPr>
        <w:t>每次都佩戴</w:t>
      </w:r>
      <w:r w:rsidRPr="00671189">
        <w:rPr>
          <w:rFonts w:eastAsia="SimSun"/>
          <w:sz w:val="22"/>
          <w:szCs w:val="22"/>
          <w:lang w:eastAsia="zh-CN"/>
        </w:rPr>
        <w:t xml:space="preserve">    </w:t>
      </w:r>
      <w:r>
        <w:rPr>
          <w:rFonts w:eastAsia="SimSun"/>
          <w:sz w:val="22"/>
          <w:szCs w:val="22"/>
          <w:lang w:eastAsia="zh-CN"/>
        </w:rPr>
        <w:t xml:space="preserve">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2 </w:t>
      </w:r>
      <w:r>
        <w:rPr>
          <w:rFonts w:eastAsia="SimSun" w:hint="eastAsia"/>
          <w:sz w:val="21"/>
          <w:szCs w:val="21"/>
          <w:lang w:eastAsia="zh-CN"/>
        </w:rPr>
        <w:t>Often</w:t>
      </w:r>
      <w:r>
        <w:rPr>
          <w:rFonts w:eastAsia="SimSun"/>
          <w:sz w:val="21"/>
          <w:szCs w:val="21"/>
          <w:lang w:eastAsia="zh-CN"/>
        </w:rPr>
        <w:t xml:space="preserve"> </w:t>
      </w:r>
      <w:r w:rsidRPr="00501170">
        <w:rPr>
          <w:rFonts w:eastAsia="SimSun" w:hint="eastAsia"/>
          <w:sz w:val="21"/>
          <w:szCs w:val="21"/>
          <w:lang w:eastAsia="zh-CN"/>
        </w:rPr>
        <w:t>经常佩戴</w:t>
      </w:r>
      <w:r>
        <w:rPr>
          <w:rFonts w:eastAsia="SimSun" w:hint="eastAsia"/>
          <w:sz w:val="21"/>
          <w:szCs w:val="21"/>
          <w:lang w:eastAsia="zh-CN"/>
        </w:rPr>
        <w:t xml:space="preserve"> </w:t>
      </w:r>
      <w:r>
        <w:rPr>
          <w:rFonts w:eastAsia="SimSun"/>
          <w:sz w:val="21"/>
          <w:szCs w:val="21"/>
          <w:lang w:eastAsia="zh-CN"/>
        </w:rPr>
        <w:t xml:space="preserve">   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>3</w:t>
      </w:r>
      <w:r w:rsidRPr="0089011F">
        <w:rPr>
          <w:rFonts w:eastAsia="SimSun"/>
          <w:sz w:val="21"/>
          <w:szCs w:val="21"/>
          <w:lang w:eastAsia="zh-CN"/>
        </w:rPr>
        <w:t xml:space="preserve"> </w:t>
      </w:r>
      <w:r>
        <w:rPr>
          <w:rFonts w:eastAsia="SimSun" w:hint="eastAsia"/>
          <w:sz w:val="21"/>
          <w:szCs w:val="21"/>
          <w:lang w:eastAsia="zh-CN"/>
        </w:rPr>
        <w:t>Sometimes</w:t>
      </w:r>
      <w:r>
        <w:rPr>
          <w:rFonts w:eastAsia="SimSun" w:hint="eastAsia"/>
          <w:sz w:val="21"/>
          <w:szCs w:val="21"/>
          <w:lang w:eastAsia="zh-CN"/>
        </w:rPr>
        <w:t>有时佩戴</w:t>
      </w:r>
      <w:r>
        <w:rPr>
          <w:rFonts w:eastAsia="SimSun" w:hint="eastAsia"/>
          <w:sz w:val="21"/>
          <w:szCs w:val="21"/>
          <w:lang w:eastAsia="zh-CN"/>
        </w:rPr>
        <w:t xml:space="preserve"> </w:t>
      </w:r>
      <w:r>
        <w:rPr>
          <w:rFonts w:eastAsia="SimSun"/>
          <w:sz w:val="21"/>
          <w:szCs w:val="21"/>
          <w:lang w:eastAsia="zh-CN"/>
        </w:rPr>
        <w:t xml:space="preserve">  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4 </w:t>
      </w:r>
      <w:r>
        <w:rPr>
          <w:rFonts w:eastAsia="SimSun"/>
          <w:sz w:val="22"/>
          <w:szCs w:val="22"/>
          <w:lang w:eastAsia="zh-CN"/>
        </w:rPr>
        <w:t xml:space="preserve">Never </w:t>
      </w:r>
      <w:r>
        <w:rPr>
          <w:rFonts w:eastAsia="SimSun" w:hint="eastAsia"/>
          <w:sz w:val="22"/>
          <w:szCs w:val="22"/>
          <w:lang w:eastAsia="zh-CN"/>
        </w:rPr>
        <w:t>从不佩戴</w:t>
      </w:r>
    </w:p>
    <w:p w14:paraId="71BBEA35" w14:textId="77777777" w:rsidR="001C36AF" w:rsidRDefault="001C36AF" w:rsidP="00EC6FE4">
      <w:pPr>
        <w:jc w:val="both"/>
        <w:rPr>
          <w:rFonts w:eastAsia="SimSun"/>
          <w:bCs/>
          <w:sz w:val="22"/>
          <w:szCs w:val="22"/>
          <w:lang w:val="en-US" w:eastAsia="zh-CN"/>
        </w:rPr>
      </w:pPr>
    </w:p>
    <w:p w14:paraId="5114E871" w14:textId="77777777" w:rsidR="001C36AF" w:rsidRDefault="001C36AF" w:rsidP="00EC6FE4">
      <w:pPr>
        <w:jc w:val="both"/>
        <w:rPr>
          <w:rFonts w:eastAsia="SimSun"/>
          <w:bCs/>
          <w:sz w:val="22"/>
          <w:szCs w:val="22"/>
          <w:lang w:val="en-US" w:eastAsia="zh-CN"/>
        </w:rPr>
      </w:pPr>
      <w:r>
        <w:rPr>
          <w:rFonts w:eastAsia="SimSun"/>
          <w:bCs/>
          <w:sz w:val="22"/>
          <w:szCs w:val="22"/>
          <w:lang w:val="en-US" w:eastAsia="zh-CN"/>
        </w:rPr>
        <w:t>3 Types of facemask did you use in the past month (you may choose more than one responses)</w:t>
      </w:r>
    </w:p>
    <w:p w14:paraId="2A261430" w14:textId="77777777" w:rsidR="00404B4F" w:rsidRDefault="00404B4F" w:rsidP="00EC6FE4">
      <w:pPr>
        <w:jc w:val="both"/>
        <w:rPr>
          <w:rFonts w:eastAsia="SimSun"/>
          <w:bCs/>
          <w:sz w:val="22"/>
          <w:szCs w:val="22"/>
          <w:lang w:val="en-US" w:eastAsia="zh-CN"/>
        </w:rPr>
      </w:pPr>
      <w:r>
        <w:rPr>
          <w:rFonts w:eastAsia="SimSun" w:hint="eastAsia"/>
          <w:bCs/>
          <w:sz w:val="22"/>
          <w:szCs w:val="22"/>
          <w:u w:val="single"/>
          <w:lang w:val="en-US" w:eastAsia="zh-CN"/>
        </w:rPr>
        <w:t>过去</w:t>
      </w:r>
      <w:r>
        <w:rPr>
          <w:rFonts w:eastAsia="SimSun"/>
          <w:bCs/>
          <w:sz w:val="22"/>
          <w:szCs w:val="22"/>
          <w:u w:val="single"/>
          <w:lang w:val="en-US" w:eastAsia="zh-CN"/>
        </w:rPr>
        <w:t>一个月内</w:t>
      </w:r>
      <w:r w:rsidRPr="00671189">
        <w:rPr>
          <w:rFonts w:eastAsia="SimSun"/>
          <w:bCs/>
          <w:sz w:val="22"/>
          <w:szCs w:val="22"/>
          <w:lang w:val="en-US" w:eastAsia="zh-CN"/>
        </w:rPr>
        <w:t>，</w:t>
      </w:r>
      <w:r w:rsidRPr="0055413F">
        <w:rPr>
          <w:rFonts w:eastAsia="SimSun" w:hint="eastAsia"/>
          <w:sz w:val="22"/>
          <w:szCs w:val="22"/>
          <w:lang w:val="en-US" w:eastAsia="zh-CN"/>
        </w:rPr>
        <w:t>您</w:t>
      </w:r>
      <w:r w:rsidRPr="00671189">
        <w:rPr>
          <w:rFonts w:eastAsia="SimSun"/>
          <w:bCs/>
          <w:sz w:val="22"/>
          <w:szCs w:val="22"/>
          <w:lang w:val="en-US" w:eastAsia="zh-CN"/>
        </w:rPr>
        <w:t>所佩戴的口罩</w:t>
      </w:r>
      <w:r>
        <w:rPr>
          <w:rFonts w:eastAsia="SimSun" w:hint="eastAsia"/>
          <w:bCs/>
          <w:sz w:val="22"/>
          <w:szCs w:val="22"/>
          <w:lang w:val="en-US" w:eastAsia="zh-CN"/>
        </w:rPr>
        <w:t>是否包括以下的类型</w:t>
      </w:r>
      <w:r w:rsidRPr="00671189">
        <w:rPr>
          <w:rFonts w:eastAsia="SimSun"/>
          <w:bCs/>
          <w:sz w:val="22"/>
          <w:szCs w:val="22"/>
          <w:lang w:val="en-US" w:eastAsia="zh-CN"/>
        </w:rPr>
        <w:t>? (</w:t>
      </w:r>
      <w:r w:rsidRPr="00671189">
        <w:rPr>
          <w:rFonts w:eastAsia="SimSun"/>
          <w:bCs/>
          <w:sz w:val="22"/>
          <w:szCs w:val="22"/>
          <w:lang w:val="en-US" w:eastAsia="zh-CN"/>
        </w:rPr>
        <w:t>可多选</w:t>
      </w:r>
      <w:r w:rsidRPr="00671189">
        <w:rPr>
          <w:rFonts w:eastAsia="SimSun"/>
          <w:bCs/>
          <w:sz w:val="22"/>
          <w:szCs w:val="22"/>
          <w:lang w:val="en-US" w:eastAsia="zh-CN"/>
        </w:rPr>
        <w:t>)</w:t>
      </w:r>
    </w:p>
    <w:p w14:paraId="11E146D0" w14:textId="77777777" w:rsidR="00404B4F" w:rsidRDefault="00404B4F" w:rsidP="00EC6FE4">
      <w:pPr>
        <w:jc w:val="both"/>
        <w:rPr>
          <w:rFonts w:eastAsia="SimSun"/>
          <w:sz w:val="22"/>
          <w:szCs w:val="22"/>
          <w:lang w:eastAsia="zh-CN"/>
        </w:rPr>
      </w:pPr>
      <w:r>
        <w:rPr>
          <w:rFonts w:eastAsia="SimSun"/>
          <w:bCs/>
          <w:sz w:val="22"/>
          <w:szCs w:val="22"/>
          <w:lang w:val="en-US" w:eastAsia="zh-CN"/>
        </w:rPr>
        <w:t xml:space="preserve">    </w:t>
      </w:r>
      <w:r w:rsidR="001C36AF">
        <w:rPr>
          <w:rFonts w:eastAsia="SimSun" w:hint="eastAsia"/>
          <w:sz w:val="21"/>
          <w:szCs w:val="21"/>
          <w:lang w:eastAsia="zh-CN"/>
        </w:rPr>
        <w:t>□</w:t>
      </w:r>
      <w:r w:rsidR="001C36AF">
        <w:rPr>
          <w:rFonts w:eastAsia="SimSun"/>
          <w:sz w:val="21"/>
          <w:szCs w:val="21"/>
          <w:vertAlign w:val="subscript"/>
          <w:lang w:eastAsia="zh-CN"/>
        </w:rPr>
        <w:t xml:space="preserve">1 </w:t>
      </w:r>
      <w:r w:rsidR="001C36AF">
        <w:rPr>
          <w:rFonts w:eastAsia="SimSun" w:hint="eastAsia"/>
          <w:sz w:val="22"/>
          <w:szCs w:val="22"/>
          <w:lang w:eastAsia="zh-CN"/>
        </w:rPr>
        <w:t>Surgical mask</w:t>
      </w:r>
      <w:r>
        <w:rPr>
          <w:rFonts w:eastAsia="SimSun"/>
          <w:sz w:val="22"/>
          <w:szCs w:val="22"/>
          <w:lang w:eastAsia="zh-CN"/>
        </w:rPr>
        <w:t xml:space="preserve"> </w:t>
      </w:r>
      <w:r>
        <w:rPr>
          <w:rFonts w:eastAsia="SimSun" w:hint="eastAsia"/>
          <w:sz w:val="22"/>
          <w:szCs w:val="22"/>
          <w:lang w:eastAsia="zh-CN"/>
        </w:rPr>
        <w:t>外科口罩</w:t>
      </w:r>
    </w:p>
    <w:p w14:paraId="0A665715" w14:textId="77777777" w:rsidR="00404B4F" w:rsidRDefault="001C36AF" w:rsidP="00EC6FE4">
      <w:pPr>
        <w:jc w:val="both"/>
        <w:rPr>
          <w:rFonts w:eastAsia="SimSun"/>
          <w:sz w:val="21"/>
          <w:szCs w:val="21"/>
          <w:lang w:eastAsia="zh-CN"/>
        </w:rPr>
      </w:pPr>
      <w:r w:rsidRPr="00671189">
        <w:rPr>
          <w:rFonts w:eastAsia="SimSun"/>
          <w:sz w:val="22"/>
          <w:szCs w:val="22"/>
          <w:lang w:eastAsia="zh-CN"/>
        </w:rPr>
        <w:t xml:space="preserve">   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2 </w:t>
      </w:r>
      <w:r>
        <w:rPr>
          <w:rFonts w:eastAsia="SimSun" w:hint="eastAsia"/>
          <w:sz w:val="21"/>
          <w:szCs w:val="21"/>
          <w:lang w:eastAsia="zh-CN"/>
        </w:rPr>
        <w:t xml:space="preserve">Non-surgical grade </w:t>
      </w:r>
      <w:r>
        <w:rPr>
          <w:rFonts w:eastAsia="SimSun"/>
          <w:sz w:val="21"/>
          <w:szCs w:val="21"/>
          <w:lang w:eastAsia="zh-CN"/>
        </w:rPr>
        <w:t>respirators</w:t>
      </w:r>
      <w:r w:rsidR="00404B4F" w:rsidRPr="00671189">
        <w:rPr>
          <w:rFonts w:eastAsia="SimSun"/>
          <w:sz w:val="22"/>
          <w:szCs w:val="22"/>
          <w:lang w:eastAsia="zh-CN"/>
        </w:rPr>
        <w:t>普通医用口罩</w:t>
      </w:r>
      <w:r>
        <w:rPr>
          <w:rFonts w:eastAsia="SimSun"/>
          <w:sz w:val="21"/>
          <w:szCs w:val="21"/>
          <w:lang w:eastAsia="zh-CN"/>
        </w:rPr>
        <w:t xml:space="preserve">  </w:t>
      </w:r>
    </w:p>
    <w:p w14:paraId="132778FA" w14:textId="77777777" w:rsidR="00404B4F" w:rsidRDefault="001C36AF" w:rsidP="00404B4F">
      <w:pPr>
        <w:ind w:firstLine="420"/>
        <w:jc w:val="both"/>
        <w:rPr>
          <w:rFonts w:eastAsia="SimSun"/>
          <w:sz w:val="21"/>
          <w:szCs w:val="21"/>
          <w:lang w:eastAsia="zh-CN"/>
        </w:rPr>
      </w:pP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>3</w:t>
      </w:r>
      <w:r w:rsidRPr="0089011F">
        <w:rPr>
          <w:rFonts w:eastAsia="SimSun"/>
          <w:sz w:val="21"/>
          <w:szCs w:val="21"/>
          <w:lang w:eastAsia="zh-CN"/>
        </w:rPr>
        <w:t xml:space="preserve"> </w:t>
      </w:r>
      <w:r>
        <w:rPr>
          <w:rFonts w:eastAsia="SimSun" w:hint="eastAsia"/>
          <w:sz w:val="21"/>
          <w:szCs w:val="21"/>
          <w:lang w:eastAsia="zh-CN"/>
        </w:rPr>
        <w:t xml:space="preserve">N-95 mask </w:t>
      </w:r>
      <w:r w:rsidR="00404B4F" w:rsidRPr="00671189">
        <w:rPr>
          <w:rFonts w:eastAsia="SimSun"/>
          <w:sz w:val="22"/>
          <w:szCs w:val="22"/>
          <w:lang w:eastAsia="zh-CN"/>
        </w:rPr>
        <w:t>N95</w:t>
      </w:r>
      <w:r w:rsidR="00404B4F" w:rsidRPr="00671189">
        <w:rPr>
          <w:rFonts w:eastAsia="SimSun"/>
          <w:sz w:val="22"/>
          <w:szCs w:val="22"/>
          <w:lang w:eastAsia="zh-CN"/>
        </w:rPr>
        <w:t>口罩</w:t>
      </w:r>
      <w:r>
        <w:rPr>
          <w:rFonts w:eastAsia="SimSun"/>
          <w:sz w:val="21"/>
          <w:szCs w:val="21"/>
          <w:lang w:eastAsia="zh-CN"/>
        </w:rPr>
        <w:t xml:space="preserve">  </w:t>
      </w:r>
      <w:r w:rsidR="00404B4F">
        <w:rPr>
          <w:rFonts w:eastAsia="SimSun"/>
          <w:sz w:val="21"/>
          <w:szCs w:val="21"/>
          <w:lang w:eastAsia="zh-CN"/>
        </w:rPr>
        <w:t xml:space="preserve"> </w:t>
      </w:r>
      <w:r>
        <w:rPr>
          <w:rFonts w:eastAsia="SimSun"/>
          <w:sz w:val="21"/>
          <w:szCs w:val="21"/>
          <w:lang w:eastAsia="zh-CN"/>
        </w:rPr>
        <w:t xml:space="preserve"> </w:t>
      </w:r>
    </w:p>
    <w:p w14:paraId="6C58D912" w14:textId="77777777" w:rsidR="00404B4F" w:rsidRDefault="001C36AF" w:rsidP="00404B4F">
      <w:pPr>
        <w:ind w:firstLine="420"/>
        <w:jc w:val="both"/>
        <w:rPr>
          <w:rFonts w:eastAsia="SimSun"/>
          <w:sz w:val="21"/>
          <w:szCs w:val="21"/>
          <w:lang w:eastAsia="zh-CN"/>
        </w:rPr>
      </w:pP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4 </w:t>
      </w:r>
      <w:r>
        <w:rPr>
          <w:rFonts w:eastAsia="SimSun"/>
          <w:sz w:val="22"/>
          <w:szCs w:val="22"/>
          <w:lang w:eastAsia="zh-CN"/>
        </w:rPr>
        <w:t>Cloth mask</w:t>
      </w:r>
      <w:r w:rsidR="00404B4F" w:rsidRPr="00671189">
        <w:rPr>
          <w:rFonts w:eastAsia="SimSun"/>
          <w:sz w:val="22"/>
          <w:szCs w:val="22"/>
          <w:lang w:eastAsia="zh-CN"/>
        </w:rPr>
        <w:t>布口罩</w:t>
      </w:r>
    </w:p>
    <w:p w14:paraId="278C87F8" w14:textId="77777777" w:rsidR="001C36AF" w:rsidRPr="00404B4F" w:rsidRDefault="001C36AF" w:rsidP="00404B4F">
      <w:pPr>
        <w:ind w:firstLine="420"/>
        <w:jc w:val="both"/>
        <w:rPr>
          <w:rFonts w:eastAsia="SimSun"/>
          <w:sz w:val="21"/>
          <w:szCs w:val="21"/>
          <w:lang w:eastAsia="zh-CN"/>
        </w:rPr>
      </w:pP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5 </w:t>
      </w:r>
      <w:r>
        <w:rPr>
          <w:rFonts w:eastAsia="SimSun"/>
          <w:sz w:val="22"/>
          <w:szCs w:val="22"/>
          <w:lang w:eastAsia="zh-CN"/>
        </w:rPr>
        <w:t>Did not use facemask in the past month</w:t>
      </w:r>
      <w:r w:rsidR="00404B4F">
        <w:rPr>
          <w:rFonts w:eastAsia="SimSun" w:hint="eastAsia"/>
          <w:sz w:val="22"/>
          <w:szCs w:val="22"/>
          <w:lang w:eastAsia="zh-CN"/>
        </w:rPr>
        <w:t>过去一个月没有</w:t>
      </w:r>
      <w:r w:rsidR="00404B4F" w:rsidRPr="00671189">
        <w:rPr>
          <w:rFonts w:eastAsia="SimSun"/>
          <w:sz w:val="22"/>
          <w:szCs w:val="22"/>
          <w:lang w:eastAsia="zh-CN"/>
        </w:rPr>
        <w:t>佩</w:t>
      </w:r>
      <w:r w:rsidR="00404B4F" w:rsidRPr="00671189">
        <w:rPr>
          <w:rFonts w:eastAsia="SimSun"/>
          <w:sz w:val="22"/>
          <w:szCs w:val="22"/>
          <w:lang w:eastAsia="zh-HK"/>
        </w:rPr>
        <w:t>戴</w:t>
      </w:r>
      <w:r w:rsidR="00404B4F">
        <w:rPr>
          <w:rFonts w:eastAsia="SimSun" w:hint="eastAsia"/>
          <w:sz w:val="22"/>
          <w:szCs w:val="22"/>
          <w:lang w:eastAsia="zh-CN"/>
        </w:rPr>
        <w:t>口罩</w:t>
      </w:r>
    </w:p>
    <w:p w14:paraId="5548F575" w14:textId="77777777" w:rsidR="001C36AF" w:rsidRDefault="001C36AF" w:rsidP="00EC6FE4">
      <w:pPr>
        <w:jc w:val="both"/>
        <w:rPr>
          <w:rFonts w:eastAsia="SimSun"/>
          <w:sz w:val="22"/>
          <w:szCs w:val="22"/>
          <w:lang w:eastAsia="zh-CN"/>
        </w:rPr>
      </w:pPr>
    </w:p>
    <w:p w14:paraId="6AFD6477" w14:textId="77777777" w:rsidR="001C36AF" w:rsidRDefault="001C36AF" w:rsidP="00EC6FE4">
      <w:pPr>
        <w:jc w:val="both"/>
        <w:rPr>
          <w:rFonts w:eastAsia="SimSun"/>
          <w:sz w:val="22"/>
          <w:szCs w:val="22"/>
          <w:lang w:eastAsia="zh-CN"/>
        </w:rPr>
      </w:pPr>
      <w:r>
        <w:rPr>
          <w:rFonts w:eastAsia="SimSun"/>
          <w:sz w:val="22"/>
          <w:szCs w:val="22"/>
          <w:lang w:eastAsia="zh-CN"/>
        </w:rPr>
        <w:t>4 Whether you have reused face mask in the past month?</w:t>
      </w:r>
    </w:p>
    <w:p w14:paraId="160416B4" w14:textId="77777777" w:rsidR="00404B4F" w:rsidRPr="00404B4F" w:rsidRDefault="00404B4F" w:rsidP="00404B4F">
      <w:pPr>
        <w:ind w:left="110" w:hangingChars="50" w:hanging="110"/>
        <w:rPr>
          <w:rFonts w:eastAsia="SimSun"/>
          <w:sz w:val="22"/>
          <w:szCs w:val="22"/>
          <w:lang w:val="en-US" w:eastAsia="zh-CN"/>
        </w:rPr>
      </w:pPr>
      <w:r>
        <w:rPr>
          <w:rFonts w:eastAsia="SimSun" w:hint="eastAsia"/>
          <w:bCs/>
          <w:sz w:val="22"/>
          <w:szCs w:val="22"/>
          <w:u w:val="single"/>
          <w:lang w:val="en-US" w:eastAsia="zh-CN"/>
        </w:rPr>
        <w:t>过去</w:t>
      </w:r>
      <w:r>
        <w:rPr>
          <w:rFonts w:eastAsia="SimSun"/>
          <w:bCs/>
          <w:sz w:val="22"/>
          <w:szCs w:val="22"/>
          <w:u w:val="single"/>
          <w:lang w:val="en-US" w:eastAsia="zh-CN"/>
        </w:rPr>
        <w:t>一个月内</w:t>
      </w:r>
      <w:r w:rsidRPr="00671189">
        <w:rPr>
          <w:rFonts w:eastAsia="SimSun"/>
          <w:bCs/>
          <w:sz w:val="22"/>
          <w:szCs w:val="22"/>
          <w:lang w:val="en-US" w:eastAsia="zh-CN"/>
        </w:rPr>
        <w:t>，</w:t>
      </w:r>
      <w:r w:rsidRPr="00671189">
        <w:rPr>
          <w:rFonts w:eastAsia="SimSun"/>
          <w:sz w:val="22"/>
          <w:szCs w:val="22"/>
          <w:lang w:eastAsia="zh-CN"/>
        </w:rPr>
        <w:t>你有</w:t>
      </w:r>
      <w:r>
        <w:rPr>
          <w:rFonts w:eastAsia="SimSun" w:hint="eastAsia"/>
          <w:sz w:val="22"/>
          <w:szCs w:val="22"/>
          <w:lang w:eastAsia="zh-CN"/>
        </w:rPr>
        <w:t>没有</w:t>
      </w:r>
      <w:r w:rsidRPr="00671189">
        <w:rPr>
          <w:rFonts w:eastAsia="SimSun"/>
          <w:sz w:val="22"/>
          <w:szCs w:val="22"/>
          <w:lang w:eastAsia="zh-CN"/>
        </w:rPr>
        <w:t>反复使用之前用过的口罩</w:t>
      </w:r>
      <w:r w:rsidRPr="00671189">
        <w:rPr>
          <w:rFonts w:eastAsia="SimSun"/>
          <w:sz w:val="22"/>
          <w:szCs w:val="22"/>
          <w:lang w:val="en-US" w:eastAsia="zh-CN"/>
        </w:rPr>
        <w:t>?</w:t>
      </w:r>
    </w:p>
    <w:p w14:paraId="35E7B967" w14:textId="77777777" w:rsidR="00404B4F" w:rsidRDefault="001C36AF" w:rsidP="00404B4F">
      <w:pPr>
        <w:ind w:firstLine="420"/>
        <w:jc w:val="both"/>
        <w:rPr>
          <w:rFonts w:eastAsia="SimSun"/>
          <w:sz w:val="21"/>
          <w:szCs w:val="21"/>
          <w:lang w:eastAsia="zh-CN"/>
        </w:rPr>
      </w:pP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1 </w:t>
      </w:r>
      <w:r>
        <w:rPr>
          <w:rFonts w:eastAsia="SimSun"/>
          <w:sz w:val="22"/>
          <w:szCs w:val="22"/>
          <w:lang w:eastAsia="zh-CN"/>
        </w:rPr>
        <w:t>Yes</w:t>
      </w:r>
      <w:r w:rsidRPr="00671189">
        <w:rPr>
          <w:rFonts w:eastAsia="SimSun"/>
          <w:sz w:val="22"/>
          <w:szCs w:val="22"/>
          <w:lang w:eastAsia="zh-CN"/>
        </w:rPr>
        <w:t xml:space="preserve"> </w:t>
      </w:r>
      <w:r w:rsidR="00404B4F">
        <w:rPr>
          <w:rFonts w:eastAsia="SimSun" w:hint="eastAsia"/>
          <w:sz w:val="22"/>
          <w:szCs w:val="22"/>
          <w:lang w:eastAsia="zh-CN"/>
        </w:rPr>
        <w:t>有</w:t>
      </w:r>
      <w:r w:rsidRPr="00671189">
        <w:rPr>
          <w:rFonts w:eastAsia="SimSun"/>
          <w:sz w:val="22"/>
          <w:szCs w:val="22"/>
          <w:lang w:eastAsia="zh-CN"/>
        </w:rPr>
        <w:t xml:space="preserve">   </w:t>
      </w:r>
      <w:r>
        <w:rPr>
          <w:rFonts w:eastAsia="SimSun"/>
          <w:sz w:val="22"/>
          <w:szCs w:val="22"/>
          <w:lang w:eastAsia="zh-CN"/>
        </w:rPr>
        <w:t xml:space="preserve">   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2 </w:t>
      </w:r>
      <w:r>
        <w:rPr>
          <w:rFonts w:eastAsia="SimSun" w:hint="eastAsia"/>
          <w:sz w:val="21"/>
          <w:szCs w:val="21"/>
          <w:lang w:eastAsia="zh-CN"/>
        </w:rPr>
        <w:t xml:space="preserve">No </w:t>
      </w:r>
      <w:r w:rsidR="00404B4F">
        <w:rPr>
          <w:rFonts w:eastAsia="SimSun" w:hint="eastAsia"/>
          <w:sz w:val="21"/>
          <w:szCs w:val="21"/>
          <w:lang w:eastAsia="zh-CN"/>
        </w:rPr>
        <w:t>没有</w:t>
      </w:r>
      <w:r>
        <w:rPr>
          <w:rFonts w:eastAsia="SimSun"/>
          <w:sz w:val="21"/>
          <w:szCs w:val="21"/>
          <w:lang w:eastAsia="zh-CN"/>
        </w:rPr>
        <w:t xml:space="preserve">       </w:t>
      </w:r>
      <w:r>
        <w:rPr>
          <w:rFonts w:eastAsia="SimSun" w:hint="eastAsia"/>
          <w:sz w:val="21"/>
          <w:szCs w:val="21"/>
          <w:lang w:eastAsia="zh-CN"/>
        </w:rPr>
        <w:t xml:space="preserve"> </w:t>
      </w:r>
      <w:r>
        <w:rPr>
          <w:rFonts w:eastAsia="SimSun"/>
          <w:sz w:val="21"/>
          <w:szCs w:val="21"/>
          <w:lang w:eastAsia="zh-CN"/>
        </w:rPr>
        <w:t xml:space="preserve">  </w:t>
      </w:r>
    </w:p>
    <w:p w14:paraId="15C07F3C" w14:textId="77777777" w:rsidR="001C36AF" w:rsidRPr="001C36AF" w:rsidRDefault="00404B4F" w:rsidP="00EC6FE4">
      <w:pPr>
        <w:jc w:val="both"/>
        <w:rPr>
          <w:rFonts w:eastAsia="SimSun"/>
          <w:bCs/>
          <w:sz w:val="22"/>
          <w:szCs w:val="22"/>
          <w:lang w:val="en-US" w:eastAsia="zh-CN"/>
        </w:rPr>
      </w:pPr>
      <w:r>
        <w:rPr>
          <w:rFonts w:eastAsia="SimSun"/>
          <w:sz w:val="21"/>
          <w:szCs w:val="21"/>
          <w:lang w:eastAsia="zh-CN"/>
        </w:rPr>
        <w:t xml:space="preserve">    </w:t>
      </w:r>
      <w:r w:rsidR="001C36AF">
        <w:rPr>
          <w:rFonts w:eastAsia="SimSun" w:hint="eastAsia"/>
          <w:sz w:val="21"/>
          <w:szCs w:val="21"/>
          <w:lang w:eastAsia="zh-CN"/>
        </w:rPr>
        <w:t>□</w:t>
      </w:r>
      <w:r w:rsidR="001C36AF">
        <w:rPr>
          <w:rFonts w:eastAsia="SimSun"/>
          <w:sz w:val="21"/>
          <w:szCs w:val="21"/>
          <w:vertAlign w:val="subscript"/>
          <w:lang w:eastAsia="zh-CN"/>
        </w:rPr>
        <w:t>3</w:t>
      </w:r>
      <w:r w:rsidR="001C36AF" w:rsidRPr="0089011F">
        <w:rPr>
          <w:rFonts w:eastAsia="SimSun"/>
          <w:sz w:val="21"/>
          <w:szCs w:val="21"/>
          <w:lang w:eastAsia="zh-CN"/>
        </w:rPr>
        <w:t xml:space="preserve"> </w:t>
      </w:r>
      <w:r w:rsidR="001C36AF">
        <w:rPr>
          <w:rFonts w:eastAsia="SimSun"/>
          <w:sz w:val="22"/>
          <w:szCs w:val="22"/>
          <w:lang w:eastAsia="zh-CN"/>
        </w:rPr>
        <w:t xml:space="preserve">Did not use facemask in the past month </w:t>
      </w:r>
      <w:r>
        <w:rPr>
          <w:rFonts w:eastAsia="SimSun" w:hint="eastAsia"/>
          <w:sz w:val="22"/>
          <w:szCs w:val="22"/>
          <w:lang w:eastAsia="zh-CN"/>
        </w:rPr>
        <w:t>过去一个月没有</w:t>
      </w:r>
      <w:r w:rsidRPr="00671189">
        <w:rPr>
          <w:rFonts w:eastAsia="SimSun"/>
          <w:sz w:val="22"/>
          <w:szCs w:val="22"/>
          <w:lang w:eastAsia="zh-CN"/>
        </w:rPr>
        <w:t>佩</w:t>
      </w:r>
      <w:r w:rsidRPr="00671189">
        <w:rPr>
          <w:rFonts w:eastAsia="SimSun"/>
          <w:sz w:val="22"/>
          <w:szCs w:val="22"/>
          <w:lang w:eastAsia="zh-HK"/>
        </w:rPr>
        <w:t>戴</w:t>
      </w:r>
      <w:r>
        <w:rPr>
          <w:rFonts w:eastAsia="SimSun" w:hint="eastAsia"/>
          <w:sz w:val="22"/>
          <w:szCs w:val="22"/>
          <w:lang w:eastAsia="zh-CN"/>
        </w:rPr>
        <w:t>口罩</w:t>
      </w:r>
      <w:r w:rsidR="001C36AF">
        <w:rPr>
          <w:rFonts w:eastAsia="SimSun"/>
          <w:sz w:val="22"/>
          <w:szCs w:val="22"/>
          <w:lang w:eastAsia="zh-CN"/>
        </w:rPr>
        <w:t xml:space="preserve"> </w:t>
      </w:r>
    </w:p>
    <w:p w14:paraId="14DDD9F8" w14:textId="77777777" w:rsidR="001C36AF" w:rsidRDefault="001C36AF" w:rsidP="00EC6FE4">
      <w:pPr>
        <w:jc w:val="both"/>
        <w:rPr>
          <w:rFonts w:eastAsia="SimSun"/>
          <w:bCs/>
          <w:sz w:val="22"/>
          <w:szCs w:val="22"/>
          <w:lang w:val="en-US" w:eastAsia="zh-CN"/>
        </w:rPr>
      </w:pPr>
    </w:p>
    <w:p w14:paraId="1DFFC946" w14:textId="77777777" w:rsidR="001C36AF" w:rsidRDefault="001C36AF" w:rsidP="00EC6FE4">
      <w:pPr>
        <w:jc w:val="both"/>
        <w:rPr>
          <w:rFonts w:eastAsia="SimSun"/>
          <w:bCs/>
          <w:sz w:val="22"/>
          <w:szCs w:val="22"/>
          <w:lang w:val="en-US" w:eastAsia="zh-CN"/>
        </w:rPr>
      </w:pPr>
      <w:r>
        <w:rPr>
          <w:rFonts w:eastAsia="SimSun"/>
          <w:bCs/>
          <w:sz w:val="22"/>
          <w:szCs w:val="22"/>
          <w:lang w:val="en-US" w:eastAsia="zh-CN"/>
        </w:rPr>
        <w:t>5 Frequency of sanitizing hands (using soaps, liquid soaps or alcohol-based sanitizer) after returning from public spaces or touching public installation in the past month</w:t>
      </w:r>
    </w:p>
    <w:p w14:paraId="78D95586" w14:textId="77777777" w:rsidR="00404B4F" w:rsidRDefault="00404B4F" w:rsidP="00EC6FE4">
      <w:pPr>
        <w:jc w:val="both"/>
        <w:rPr>
          <w:rFonts w:eastAsia="SimSun"/>
          <w:bCs/>
          <w:sz w:val="22"/>
          <w:szCs w:val="22"/>
          <w:lang w:val="en-US" w:eastAsia="zh-CN"/>
        </w:rPr>
      </w:pPr>
      <w:r w:rsidRPr="009122AF">
        <w:rPr>
          <w:rFonts w:eastAsia="SimSun" w:hint="eastAsia"/>
          <w:bCs/>
          <w:sz w:val="22"/>
          <w:szCs w:val="22"/>
          <w:u w:val="single"/>
          <w:lang w:val="en-US" w:eastAsia="zh-CN"/>
        </w:rPr>
        <w:t>过去</w:t>
      </w:r>
      <w:r w:rsidRPr="009122AF">
        <w:rPr>
          <w:rFonts w:eastAsia="SimSun"/>
          <w:bCs/>
          <w:sz w:val="22"/>
          <w:szCs w:val="22"/>
          <w:u w:val="single"/>
          <w:lang w:val="en-US" w:eastAsia="zh-CN"/>
        </w:rPr>
        <w:t>一个月内</w:t>
      </w:r>
      <w:r w:rsidRPr="009122AF">
        <w:rPr>
          <w:rFonts w:eastAsia="SimSun"/>
          <w:bCs/>
          <w:sz w:val="22"/>
          <w:szCs w:val="22"/>
          <w:lang w:val="en-US" w:eastAsia="zh-CN"/>
        </w:rPr>
        <w:t>，</w:t>
      </w:r>
      <w:r w:rsidRPr="009122AF">
        <w:rPr>
          <w:rFonts w:eastAsia="SimSun"/>
          <w:sz w:val="22"/>
          <w:szCs w:val="22"/>
          <w:lang w:eastAsia="zh-CN"/>
        </w:rPr>
        <w:t>你</w:t>
      </w:r>
      <w:r w:rsidRPr="009122AF">
        <w:rPr>
          <w:rFonts w:eastAsia="SimSun" w:hint="eastAsia"/>
          <w:sz w:val="22"/>
          <w:szCs w:val="22"/>
          <w:lang w:eastAsia="zh-CN"/>
        </w:rPr>
        <w:t>去过公共地方或接触公共设施后有没有用肥皂</w:t>
      </w:r>
      <w:r w:rsidRPr="009122AF">
        <w:rPr>
          <w:rFonts w:eastAsia="SimSun" w:hint="eastAsia"/>
          <w:sz w:val="22"/>
          <w:szCs w:val="22"/>
          <w:lang w:eastAsia="zh-CN"/>
        </w:rPr>
        <w:t>/</w:t>
      </w:r>
      <w:r w:rsidRPr="009122AF">
        <w:rPr>
          <w:rFonts w:eastAsia="SimSun" w:hint="eastAsia"/>
          <w:sz w:val="22"/>
          <w:szCs w:val="22"/>
          <w:lang w:eastAsia="zh-CN"/>
        </w:rPr>
        <w:t>洗手液洗手或者消毒双手？</w:t>
      </w:r>
    </w:p>
    <w:p w14:paraId="44B2E061" w14:textId="77777777" w:rsidR="001C36AF" w:rsidRDefault="001C36AF" w:rsidP="00EC6FE4">
      <w:pPr>
        <w:jc w:val="both"/>
        <w:rPr>
          <w:rFonts w:eastAsia="SimSun"/>
          <w:sz w:val="22"/>
          <w:szCs w:val="22"/>
          <w:lang w:eastAsia="zh-CN"/>
        </w:rPr>
      </w:pPr>
      <w:r>
        <w:rPr>
          <w:rFonts w:eastAsia="SimSun"/>
          <w:bCs/>
          <w:sz w:val="22"/>
          <w:szCs w:val="22"/>
          <w:lang w:val="en-US" w:eastAsia="zh-CN"/>
        </w:rPr>
        <w:t xml:space="preserve">    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1 </w:t>
      </w:r>
      <w:r>
        <w:rPr>
          <w:rFonts w:eastAsia="SimSun" w:hint="eastAsia"/>
          <w:sz w:val="22"/>
          <w:szCs w:val="22"/>
          <w:lang w:eastAsia="zh-CN"/>
        </w:rPr>
        <w:t>Every time</w:t>
      </w:r>
      <w:r w:rsidR="00404B4F">
        <w:rPr>
          <w:rFonts w:eastAsia="SimSun"/>
          <w:sz w:val="22"/>
          <w:szCs w:val="22"/>
          <w:lang w:eastAsia="zh-CN"/>
        </w:rPr>
        <w:t xml:space="preserve"> </w:t>
      </w:r>
      <w:r w:rsidR="00404B4F" w:rsidRPr="0055413F">
        <w:rPr>
          <w:rFonts w:eastAsia="SimSun" w:hint="eastAsia"/>
          <w:sz w:val="22"/>
          <w:szCs w:val="22"/>
          <w:lang w:eastAsia="zh-CN"/>
        </w:rPr>
        <w:t>每次都用</w:t>
      </w:r>
      <w:r w:rsidRPr="00671189">
        <w:rPr>
          <w:rFonts w:eastAsia="SimSun"/>
          <w:sz w:val="22"/>
          <w:szCs w:val="22"/>
          <w:lang w:eastAsia="zh-CN"/>
        </w:rPr>
        <w:t xml:space="preserve">    </w:t>
      </w:r>
      <w:r w:rsidR="00404B4F">
        <w:rPr>
          <w:rFonts w:eastAsia="SimSun"/>
          <w:sz w:val="22"/>
          <w:szCs w:val="22"/>
          <w:lang w:eastAsia="zh-CN"/>
        </w:rPr>
        <w:t xml:space="preserve">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2 </w:t>
      </w:r>
      <w:r>
        <w:rPr>
          <w:rFonts w:eastAsia="SimSun" w:hint="eastAsia"/>
          <w:sz w:val="21"/>
          <w:szCs w:val="21"/>
          <w:lang w:eastAsia="zh-CN"/>
        </w:rPr>
        <w:t xml:space="preserve">Often </w:t>
      </w:r>
      <w:r w:rsidR="00404B4F" w:rsidRPr="0055413F">
        <w:rPr>
          <w:rFonts w:eastAsia="SimSun" w:hint="eastAsia"/>
          <w:sz w:val="21"/>
          <w:szCs w:val="21"/>
          <w:lang w:eastAsia="zh-CN"/>
        </w:rPr>
        <w:t>经常用</w:t>
      </w:r>
      <w:r w:rsidR="00404B4F">
        <w:rPr>
          <w:rFonts w:eastAsia="SimSun"/>
          <w:sz w:val="21"/>
          <w:szCs w:val="21"/>
          <w:lang w:eastAsia="zh-CN"/>
        </w:rPr>
        <w:t xml:space="preserve">     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>3</w:t>
      </w:r>
      <w:r w:rsidRPr="0089011F">
        <w:rPr>
          <w:rFonts w:eastAsia="SimSun"/>
          <w:sz w:val="21"/>
          <w:szCs w:val="21"/>
          <w:lang w:eastAsia="zh-CN"/>
        </w:rPr>
        <w:t xml:space="preserve"> </w:t>
      </w:r>
      <w:r>
        <w:rPr>
          <w:rFonts w:eastAsia="SimSun" w:hint="eastAsia"/>
          <w:sz w:val="21"/>
          <w:szCs w:val="21"/>
          <w:lang w:eastAsia="zh-CN"/>
        </w:rPr>
        <w:t xml:space="preserve">Sometimes </w:t>
      </w:r>
      <w:r w:rsidR="00404B4F">
        <w:rPr>
          <w:rFonts w:eastAsia="SimSun" w:hint="eastAsia"/>
          <w:sz w:val="21"/>
          <w:szCs w:val="21"/>
          <w:lang w:eastAsia="zh-CN"/>
        </w:rPr>
        <w:t>有时用</w:t>
      </w:r>
      <w:r>
        <w:rPr>
          <w:rFonts w:eastAsia="SimSun"/>
          <w:sz w:val="21"/>
          <w:szCs w:val="21"/>
          <w:lang w:eastAsia="zh-CN"/>
        </w:rPr>
        <w:t xml:space="preserve">       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4 </w:t>
      </w:r>
      <w:r>
        <w:rPr>
          <w:rFonts w:eastAsia="SimSun"/>
          <w:sz w:val="22"/>
          <w:szCs w:val="22"/>
          <w:lang w:eastAsia="zh-CN"/>
        </w:rPr>
        <w:t>Never</w:t>
      </w:r>
      <w:r w:rsidR="00404B4F">
        <w:rPr>
          <w:rFonts w:eastAsia="SimSun"/>
          <w:sz w:val="22"/>
          <w:szCs w:val="22"/>
          <w:lang w:eastAsia="zh-CN"/>
        </w:rPr>
        <w:t xml:space="preserve"> </w:t>
      </w:r>
      <w:r w:rsidR="00404B4F">
        <w:rPr>
          <w:rFonts w:eastAsia="SimSun" w:hint="eastAsia"/>
          <w:sz w:val="22"/>
          <w:szCs w:val="22"/>
          <w:lang w:eastAsia="zh-CN"/>
        </w:rPr>
        <w:t>从不</w:t>
      </w:r>
    </w:p>
    <w:p w14:paraId="1D56B5E4" w14:textId="77777777" w:rsidR="001C36AF" w:rsidRDefault="001C36AF" w:rsidP="00EC6FE4">
      <w:pPr>
        <w:jc w:val="both"/>
        <w:rPr>
          <w:rFonts w:eastAsia="SimSun"/>
          <w:sz w:val="22"/>
          <w:szCs w:val="22"/>
          <w:lang w:eastAsia="zh-CN"/>
        </w:rPr>
      </w:pPr>
    </w:p>
    <w:p w14:paraId="228CBEB3" w14:textId="77777777" w:rsidR="001C36AF" w:rsidRDefault="001C36AF" w:rsidP="00EC6FE4">
      <w:pPr>
        <w:jc w:val="both"/>
        <w:rPr>
          <w:rFonts w:eastAsia="SimSun"/>
          <w:sz w:val="22"/>
          <w:szCs w:val="22"/>
          <w:lang w:eastAsia="zh-CN"/>
        </w:rPr>
      </w:pPr>
      <w:r>
        <w:rPr>
          <w:rFonts w:eastAsia="SimSun"/>
          <w:sz w:val="22"/>
          <w:szCs w:val="22"/>
          <w:lang w:eastAsia="zh-CN"/>
        </w:rPr>
        <w:t>6 Frequency of household disinfection in the past month</w:t>
      </w:r>
    </w:p>
    <w:p w14:paraId="0C7CAED3" w14:textId="77777777" w:rsidR="00404B4F" w:rsidRDefault="00404B4F" w:rsidP="00EC6FE4">
      <w:pPr>
        <w:jc w:val="both"/>
        <w:rPr>
          <w:rFonts w:eastAsia="SimSun"/>
          <w:sz w:val="22"/>
          <w:szCs w:val="22"/>
          <w:lang w:eastAsia="zh-CN"/>
        </w:rPr>
      </w:pPr>
      <w:r>
        <w:rPr>
          <w:rFonts w:eastAsia="SimSun" w:hint="eastAsia"/>
          <w:bCs/>
          <w:sz w:val="22"/>
          <w:szCs w:val="22"/>
          <w:u w:val="single"/>
          <w:lang w:val="en-US" w:eastAsia="zh-CN"/>
        </w:rPr>
        <w:t>过去</w:t>
      </w:r>
      <w:r>
        <w:rPr>
          <w:rFonts w:eastAsia="SimSun"/>
          <w:bCs/>
          <w:sz w:val="22"/>
          <w:szCs w:val="22"/>
          <w:u w:val="single"/>
          <w:lang w:val="en-US" w:eastAsia="zh-CN"/>
        </w:rPr>
        <w:t>一个月内</w:t>
      </w:r>
      <w:r w:rsidRPr="00671189">
        <w:rPr>
          <w:rFonts w:eastAsia="SimSun"/>
          <w:bCs/>
          <w:sz w:val="22"/>
          <w:szCs w:val="22"/>
          <w:lang w:val="en-US" w:eastAsia="zh-CN"/>
        </w:rPr>
        <w:t>，</w:t>
      </w:r>
      <w:r>
        <w:rPr>
          <w:rFonts w:eastAsia="SimSun" w:hint="eastAsia"/>
          <w:sz w:val="22"/>
          <w:szCs w:val="22"/>
          <w:lang w:eastAsia="zh-CN"/>
        </w:rPr>
        <w:t>你是否经常</w:t>
      </w:r>
      <w:r w:rsidRPr="00671189">
        <w:rPr>
          <w:rFonts w:eastAsia="SimSun"/>
          <w:sz w:val="22"/>
          <w:szCs w:val="22"/>
          <w:lang w:eastAsia="zh-CN"/>
        </w:rPr>
        <w:t>消毒家居</w:t>
      </w:r>
    </w:p>
    <w:p w14:paraId="264B874E" w14:textId="77777777" w:rsidR="001C36AF" w:rsidRDefault="001C36AF" w:rsidP="00EC6FE4">
      <w:pPr>
        <w:jc w:val="both"/>
        <w:rPr>
          <w:rFonts w:eastAsia="SimSun"/>
          <w:sz w:val="22"/>
          <w:szCs w:val="22"/>
          <w:lang w:eastAsia="zh-CN"/>
        </w:rPr>
      </w:pPr>
      <w:r>
        <w:rPr>
          <w:rFonts w:eastAsia="SimSun"/>
          <w:sz w:val="22"/>
          <w:szCs w:val="22"/>
          <w:lang w:eastAsia="zh-CN"/>
        </w:rPr>
        <w:t xml:space="preserve">    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1 </w:t>
      </w:r>
      <w:r w:rsidR="00404B4F" w:rsidRPr="00404B4F">
        <w:rPr>
          <w:rFonts w:eastAsia="SimSun"/>
          <w:sz w:val="21"/>
          <w:szCs w:val="21"/>
          <w:lang w:eastAsia="zh-CN"/>
        </w:rPr>
        <w:t>Always</w:t>
      </w:r>
      <w:r w:rsidR="00404B4F">
        <w:rPr>
          <w:rFonts w:eastAsia="SimSun"/>
          <w:sz w:val="22"/>
          <w:szCs w:val="22"/>
          <w:lang w:eastAsia="zh-CN"/>
        </w:rPr>
        <w:t xml:space="preserve"> </w:t>
      </w:r>
      <w:r w:rsidR="00404B4F">
        <w:rPr>
          <w:rFonts w:eastAsia="SimSun" w:hint="eastAsia"/>
          <w:sz w:val="22"/>
          <w:szCs w:val="22"/>
          <w:lang w:eastAsia="zh-CN"/>
        </w:rPr>
        <w:t>经常</w:t>
      </w:r>
      <w:r w:rsidRPr="00671189">
        <w:rPr>
          <w:rFonts w:eastAsia="SimSun"/>
          <w:sz w:val="22"/>
          <w:szCs w:val="22"/>
          <w:lang w:eastAsia="zh-CN"/>
        </w:rPr>
        <w:t xml:space="preserve">    </w:t>
      </w:r>
      <w:r>
        <w:rPr>
          <w:rFonts w:eastAsia="SimSun"/>
          <w:sz w:val="22"/>
          <w:szCs w:val="22"/>
          <w:lang w:eastAsia="zh-CN"/>
        </w:rPr>
        <w:t xml:space="preserve">   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2 </w:t>
      </w:r>
      <w:r w:rsidR="00404B4F" w:rsidRPr="00404B4F">
        <w:rPr>
          <w:rFonts w:eastAsia="SimSun" w:hint="eastAsia"/>
          <w:sz w:val="21"/>
          <w:szCs w:val="21"/>
          <w:lang w:eastAsia="zh-CN"/>
        </w:rPr>
        <w:t>Sometimes</w:t>
      </w:r>
      <w:r w:rsidRPr="00404B4F">
        <w:rPr>
          <w:rFonts w:eastAsia="SimSun" w:hint="eastAsia"/>
          <w:sz w:val="21"/>
          <w:szCs w:val="21"/>
          <w:lang w:eastAsia="zh-CN"/>
        </w:rPr>
        <w:t xml:space="preserve"> </w:t>
      </w:r>
      <w:r w:rsidR="00404B4F">
        <w:rPr>
          <w:rFonts w:eastAsia="SimSun" w:hint="eastAsia"/>
          <w:sz w:val="21"/>
          <w:szCs w:val="21"/>
          <w:lang w:eastAsia="zh-CN"/>
        </w:rPr>
        <w:t>有时</w:t>
      </w:r>
      <w:r>
        <w:rPr>
          <w:rFonts w:eastAsia="SimSun"/>
          <w:sz w:val="21"/>
          <w:szCs w:val="21"/>
          <w:lang w:eastAsia="zh-CN"/>
        </w:rPr>
        <w:t xml:space="preserve">       </w:t>
      </w:r>
      <w:r>
        <w:rPr>
          <w:rFonts w:eastAsia="SimSun" w:hint="eastAsia"/>
          <w:sz w:val="21"/>
          <w:szCs w:val="21"/>
          <w:lang w:eastAsia="zh-CN"/>
        </w:rPr>
        <w:t xml:space="preserve">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>3</w:t>
      </w:r>
      <w:r w:rsidRPr="0089011F">
        <w:rPr>
          <w:rFonts w:eastAsia="SimSun"/>
          <w:sz w:val="21"/>
          <w:szCs w:val="21"/>
          <w:lang w:eastAsia="zh-CN"/>
        </w:rPr>
        <w:t xml:space="preserve"> </w:t>
      </w:r>
      <w:r w:rsidR="00404B4F">
        <w:rPr>
          <w:rFonts w:eastAsia="SimSun" w:hint="eastAsia"/>
          <w:sz w:val="21"/>
          <w:szCs w:val="21"/>
          <w:lang w:eastAsia="zh-CN"/>
        </w:rPr>
        <w:t>Seldom</w:t>
      </w:r>
      <w:r w:rsidR="00404B4F">
        <w:rPr>
          <w:rFonts w:eastAsia="SimSun"/>
          <w:sz w:val="21"/>
          <w:szCs w:val="21"/>
          <w:lang w:eastAsia="zh-CN"/>
        </w:rPr>
        <w:t xml:space="preserve"> </w:t>
      </w:r>
      <w:r w:rsidR="00404B4F">
        <w:rPr>
          <w:rFonts w:eastAsia="SimSun" w:hint="eastAsia"/>
          <w:sz w:val="21"/>
          <w:szCs w:val="21"/>
          <w:lang w:eastAsia="zh-CN"/>
        </w:rPr>
        <w:t>很少</w:t>
      </w:r>
      <w:r>
        <w:rPr>
          <w:rFonts w:eastAsia="SimSun" w:hint="eastAsia"/>
          <w:sz w:val="21"/>
          <w:szCs w:val="21"/>
          <w:lang w:eastAsia="zh-CN"/>
        </w:rPr>
        <w:t xml:space="preserve"> </w:t>
      </w:r>
      <w:r w:rsidR="00404B4F">
        <w:rPr>
          <w:rFonts w:eastAsia="SimSun"/>
          <w:sz w:val="21"/>
          <w:szCs w:val="21"/>
          <w:lang w:eastAsia="zh-CN"/>
        </w:rPr>
        <w:t xml:space="preserve">     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4 </w:t>
      </w:r>
      <w:r>
        <w:rPr>
          <w:rFonts w:eastAsia="SimSun"/>
          <w:sz w:val="22"/>
          <w:szCs w:val="22"/>
          <w:lang w:eastAsia="zh-CN"/>
        </w:rPr>
        <w:t>Never</w:t>
      </w:r>
      <w:r w:rsidR="00404B4F">
        <w:rPr>
          <w:rFonts w:eastAsia="SimSun"/>
          <w:sz w:val="22"/>
          <w:szCs w:val="22"/>
          <w:lang w:eastAsia="zh-CN"/>
        </w:rPr>
        <w:t xml:space="preserve"> </w:t>
      </w:r>
      <w:r w:rsidR="00404B4F">
        <w:rPr>
          <w:rFonts w:eastAsia="SimSun" w:hint="eastAsia"/>
          <w:sz w:val="22"/>
          <w:szCs w:val="22"/>
          <w:lang w:eastAsia="zh-CN"/>
        </w:rPr>
        <w:t>从不</w:t>
      </w:r>
    </w:p>
    <w:p w14:paraId="3A928D15" w14:textId="77777777" w:rsidR="001C36AF" w:rsidRDefault="001C36AF" w:rsidP="00EC6FE4">
      <w:pPr>
        <w:jc w:val="both"/>
        <w:rPr>
          <w:rFonts w:eastAsia="SimSun"/>
          <w:bCs/>
          <w:sz w:val="22"/>
          <w:szCs w:val="22"/>
          <w:lang w:val="en-US"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84"/>
        <w:gridCol w:w="992"/>
        <w:gridCol w:w="1014"/>
      </w:tblGrid>
      <w:tr w:rsidR="001C36AF" w14:paraId="030EE1C6" w14:textId="77777777" w:rsidTr="001C36AF">
        <w:tc>
          <w:tcPr>
            <w:tcW w:w="8784" w:type="dxa"/>
            <w:shd w:val="pct10" w:color="auto" w:fill="auto"/>
          </w:tcPr>
          <w:p w14:paraId="233B3EFD" w14:textId="77777777" w:rsidR="001C36AF" w:rsidRDefault="001C36AF" w:rsidP="00EC6FE4">
            <w:pPr>
              <w:jc w:val="both"/>
              <w:rPr>
                <w:rFonts w:eastAsia="SimSun"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bCs/>
                <w:sz w:val="22"/>
                <w:szCs w:val="22"/>
                <w:lang w:val="en-US" w:eastAsia="zh-CN"/>
              </w:rPr>
              <w:t>7</w:t>
            </w:r>
            <w:r>
              <w:rPr>
                <w:rFonts w:eastAsia="SimSun" w:hint="eastAsia"/>
                <w:bCs/>
                <w:sz w:val="22"/>
                <w:szCs w:val="22"/>
                <w:lang w:val="en-US" w:eastAsia="zh-CN"/>
              </w:rPr>
              <w:t xml:space="preserve"> In the past month, did you </w:t>
            </w:r>
            <w:r>
              <w:rPr>
                <w:rFonts w:eastAsia="SimSun"/>
                <w:bCs/>
                <w:sz w:val="22"/>
                <w:szCs w:val="22"/>
                <w:lang w:val="en-US" w:eastAsia="zh-CN"/>
              </w:rPr>
              <w:t>……</w:t>
            </w:r>
          </w:p>
          <w:p w14:paraId="32EC3A04" w14:textId="77777777" w:rsidR="00404B4F" w:rsidRDefault="00404B4F" w:rsidP="00EC6FE4">
            <w:pPr>
              <w:jc w:val="both"/>
              <w:rPr>
                <w:rFonts w:eastAsia="SimSun"/>
                <w:bCs/>
                <w:sz w:val="22"/>
                <w:szCs w:val="22"/>
                <w:lang w:val="en-US" w:eastAsia="zh-CN"/>
              </w:rPr>
            </w:pPr>
            <w:r w:rsidRPr="009122AF">
              <w:rPr>
                <w:rFonts w:eastAsia="SimSun"/>
                <w:sz w:val="22"/>
                <w:szCs w:val="22"/>
                <w:lang w:eastAsia="zh-CN"/>
              </w:rPr>
              <w:t>在</w:t>
            </w:r>
            <w:r w:rsidRPr="009122AF">
              <w:rPr>
                <w:rFonts w:eastAsia="SimSun" w:hint="eastAsia"/>
                <w:sz w:val="22"/>
                <w:szCs w:val="22"/>
                <w:lang w:eastAsia="zh-CN"/>
              </w:rPr>
              <w:t>过去</w:t>
            </w:r>
            <w:r w:rsidRPr="009122AF">
              <w:rPr>
                <w:rFonts w:eastAsia="SimSun"/>
                <w:sz w:val="22"/>
                <w:szCs w:val="22"/>
                <w:lang w:eastAsia="zh-CN"/>
              </w:rPr>
              <w:t>一个月内</w:t>
            </w:r>
            <w:r w:rsidRPr="009122AF">
              <w:rPr>
                <w:rFonts w:eastAsia="SimSun" w:hint="eastAsia"/>
                <w:sz w:val="22"/>
                <w:szCs w:val="22"/>
                <w:lang w:eastAsia="zh-CN"/>
              </w:rPr>
              <w:t>，你有没有</w:t>
            </w:r>
            <w:r w:rsidRPr="009122AF">
              <w:rPr>
                <w:rFonts w:eastAsia="SimSun"/>
                <w:sz w:val="22"/>
                <w:szCs w:val="22"/>
                <w:lang w:eastAsia="zh-CN"/>
              </w:rPr>
              <w:t>……</w:t>
            </w:r>
          </w:p>
        </w:tc>
        <w:tc>
          <w:tcPr>
            <w:tcW w:w="992" w:type="dxa"/>
            <w:shd w:val="pct10" w:color="auto" w:fill="auto"/>
          </w:tcPr>
          <w:p w14:paraId="2B7A7795" w14:textId="77777777" w:rsidR="001C36AF" w:rsidRDefault="001C36AF" w:rsidP="001C36AF">
            <w:pPr>
              <w:jc w:val="center"/>
              <w:rPr>
                <w:rFonts w:eastAsia="SimSun"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bCs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014" w:type="dxa"/>
            <w:shd w:val="pct10" w:color="auto" w:fill="auto"/>
          </w:tcPr>
          <w:p w14:paraId="144A5796" w14:textId="77777777" w:rsidR="001C36AF" w:rsidRDefault="001C36AF" w:rsidP="001C36AF">
            <w:pPr>
              <w:jc w:val="center"/>
              <w:rPr>
                <w:rFonts w:eastAsia="SimSun"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bCs/>
                <w:sz w:val="22"/>
                <w:szCs w:val="22"/>
                <w:lang w:val="en-US" w:eastAsia="zh-CN"/>
              </w:rPr>
              <w:t>No</w:t>
            </w:r>
          </w:p>
        </w:tc>
      </w:tr>
      <w:tr w:rsidR="001C36AF" w14:paraId="67220B1A" w14:textId="77777777" w:rsidTr="001C36AF">
        <w:tc>
          <w:tcPr>
            <w:tcW w:w="8784" w:type="dxa"/>
          </w:tcPr>
          <w:p w14:paraId="6CF818F5" w14:textId="77777777" w:rsidR="001C36AF" w:rsidRDefault="001C36AF" w:rsidP="00EC6FE4">
            <w:pPr>
              <w:jc w:val="both"/>
              <w:rPr>
                <w:rFonts w:eastAsia="SimSun"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bCs/>
                <w:sz w:val="22"/>
                <w:szCs w:val="22"/>
                <w:lang w:val="en-US" w:eastAsia="zh-CN"/>
              </w:rPr>
              <w:t xml:space="preserve">A. </w:t>
            </w:r>
            <w:r>
              <w:rPr>
                <w:rFonts w:eastAsia="SimSun"/>
                <w:bCs/>
                <w:sz w:val="22"/>
                <w:szCs w:val="22"/>
                <w:lang w:val="en-US" w:eastAsia="zh-CN"/>
              </w:rPr>
              <w:t>Avoid social/meal gathering with other people who do not live together</w:t>
            </w:r>
          </w:p>
          <w:p w14:paraId="04E25969" w14:textId="77777777" w:rsidR="00404B4F" w:rsidRDefault="00404B4F" w:rsidP="00404B4F">
            <w:pPr>
              <w:jc w:val="both"/>
              <w:rPr>
                <w:rFonts w:eastAsia="SimSun"/>
                <w:bCs/>
                <w:sz w:val="22"/>
                <w:szCs w:val="22"/>
                <w:lang w:val="en-US" w:eastAsia="zh-CN"/>
              </w:rPr>
            </w:pPr>
            <w:r w:rsidRPr="009122AF">
              <w:rPr>
                <w:rFonts w:eastAsia="SimSun" w:hint="eastAsia"/>
                <w:sz w:val="22"/>
                <w:szCs w:val="22"/>
                <w:lang w:eastAsia="zh-CN"/>
              </w:rPr>
              <w:t>避免</w:t>
            </w:r>
            <w:r>
              <w:rPr>
                <w:rFonts w:eastAsia="SimSun" w:hint="eastAsia"/>
                <w:sz w:val="22"/>
                <w:szCs w:val="22"/>
                <w:lang w:eastAsia="zh-CN"/>
              </w:rPr>
              <w:t>与非同住的人</w:t>
            </w:r>
            <w:r w:rsidRPr="009122AF">
              <w:rPr>
                <w:rFonts w:eastAsia="SimSun" w:hint="eastAsia"/>
                <w:sz w:val="22"/>
                <w:szCs w:val="22"/>
                <w:lang w:eastAsia="zh-CN"/>
              </w:rPr>
              <w:t>聚会</w:t>
            </w:r>
            <w:r w:rsidRPr="009122AF">
              <w:rPr>
                <w:rFonts w:eastAsia="SimSun" w:hint="eastAsia"/>
                <w:sz w:val="22"/>
                <w:szCs w:val="22"/>
                <w:lang w:eastAsia="zh-CN"/>
              </w:rPr>
              <w:t>/</w:t>
            </w:r>
            <w:r w:rsidRPr="009122AF">
              <w:rPr>
                <w:rFonts w:eastAsia="SimSun" w:hint="eastAsia"/>
                <w:sz w:val="22"/>
                <w:szCs w:val="22"/>
                <w:lang w:eastAsia="zh-CN"/>
              </w:rPr>
              <w:t>聚餐</w:t>
            </w:r>
          </w:p>
        </w:tc>
        <w:tc>
          <w:tcPr>
            <w:tcW w:w="992" w:type="dxa"/>
          </w:tcPr>
          <w:p w14:paraId="7A8CB2A2" w14:textId="77777777" w:rsidR="001C36AF" w:rsidRDefault="001C36AF" w:rsidP="001C36AF">
            <w:pPr>
              <w:jc w:val="center"/>
              <w:rPr>
                <w:rFonts w:eastAsia="SimSun"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bCs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014" w:type="dxa"/>
          </w:tcPr>
          <w:p w14:paraId="02ADF87A" w14:textId="77777777" w:rsidR="001C36AF" w:rsidRDefault="001C36AF" w:rsidP="001C36AF">
            <w:pPr>
              <w:jc w:val="center"/>
              <w:rPr>
                <w:rFonts w:eastAsia="SimSun"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bCs/>
                <w:sz w:val="22"/>
                <w:szCs w:val="22"/>
                <w:lang w:val="en-US" w:eastAsia="zh-CN"/>
              </w:rPr>
              <w:t>2</w:t>
            </w:r>
          </w:p>
        </w:tc>
      </w:tr>
      <w:tr w:rsidR="001C36AF" w14:paraId="4547F5F7" w14:textId="77777777" w:rsidTr="001C36AF">
        <w:tc>
          <w:tcPr>
            <w:tcW w:w="8784" w:type="dxa"/>
          </w:tcPr>
          <w:p w14:paraId="2010D9CA" w14:textId="57DEA511" w:rsidR="001C36AF" w:rsidRDefault="001C36AF" w:rsidP="00EC6FE4">
            <w:pPr>
              <w:jc w:val="both"/>
              <w:rPr>
                <w:rFonts w:eastAsia="SimSun"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bCs/>
                <w:sz w:val="22"/>
                <w:szCs w:val="22"/>
                <w:lang w:val="en-US" w:eastAsia="zh-CN"/>
              </w:rPr>
              <w:t>B. Avoid crow</w:t>
            </w:r>
            <w:r w:rsidR="00351E93">
              <w:rPr>
                <w:rFonts w:eastAsia="SimSun"/>
                <w:bCs/>
                <w:sz w:val="22"/>
                <w:szCs w:val="22"/>
                <w:lang w:val="en-US" w:eastAsia="zh-CN"/>
              </w:rPr>
              <w:t>d</w:t>
            </w:r>
            <w:r>
              <w:rPr>
                <w:rFonts w:eastAsia="SimSun" w:hint="eastAsia"/>
                <w:bCs/>
                <w:sz w:val="22"/>
                <w:szCs w:val="22"/>
                <w:lang w:val="en-US" w:eastAsia="zh-CN"/>
              </w:rPr>
              <w:t>ed places</w:t>
            </w:r>
          </w:p>
          <w:p w14:paraId="417FCFBB" w14:textId="77777777" w:rsidR="00404B4F" w:rsidRDefault="00404B4F" w:rsidP="00EC6FE4">
            <w:pPr>
              <w:jc w:val="both"/>
              <w:rPr>
                <w:rFonts w:eastAsia="SimSun"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bCs/>
                <w:sz w:val="22"/>
                <w:szCs w:val="22"/>
                <w:lang w:val="en-US" w:eastAsia="zh-CN"/>
              </w:rPr>
              <w:t>避免</w:t>
            </w:r>
            <w:r w:rsidRPr="009122AF">
              <w:rPr>
                <w:rFonts w:eastAsia="SimSun" w:hint="eastAsia"/>
                <w:sz w:val="22"/>
                <w:szCs w:val="22"/>
                <w:lang w:eastAsia="zh-CN"/>
              </w:rPr>
              <w:t>到人多的地方</w:t>
            </w:r>
          </w:p>
        </w:tc>
        <w:tc>
          <w:tcPr>
            <w:tcW w:w="992" w:type="dxa"/>
          </w:tcPr>
          <w:p w14:paraId="5F511F5C" w14:textId="77777777" w:rsidR="001C36AF" w:rsidRDefault="001C36AF" w:rsidP="001C36AF">
            <w:pPr>
              <w:jc w:val="center"/>
              <w:rPr>
                <w:rFonts w:eastAsia="SimSun"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bCs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014" w:type="dxa"/>
          </w:tcPr>
          <w:p w14:paraId="462CF1E0" w14:textId="77777777" w:rsidR="001C36AF" w:rsidRDefault="001C36AF" w:rsidP="001C36AF">
            <w:pPr>
              <w:jc w:val="center"/>
              <w:rPr>
                <w:rFonts w:eastAsia="SimSun"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bCs/>
                <w:sz w:val="22"/>
                <w:szCs w:val="22"/>
                <w:lang w:val="en-US" w:eastAsia="zh-CN"/>
              </w:rPr>
              <w:t>2</w:t>
            </w:r>
          </w:p>
        </w:tc>
      </w:tr>
    </w:tbl>
    <w:p w14:paraId="74B3EB87" w14:textId="77777777" w:rsidR="009E421E" w:rsidRDefault="009E421E" w:rsidP="00EC6FE4">
      <w:pPr>
        <w:rPr>
          <w:rFonts w:eastAsia="SimSun"/>
          <w:b/>
          <w:sz w:val="22"/>
          <w:szCs w:val="22"/>
          <w:lang w:eastAsia="zh-CN"/>
        </w:rPr>
      </w:pPr>
    </w:p>
    <w:p w14:paraId="355FA257" w14:textId="77777777" w:rsidR="00404B4F" w:rsidRDefault="009E421E" w:rsidP="00EC6FE4">
      <w:pPr>
        <w:rPr>
          <w:rFonts w:eastAsia="SimSun"/>
          <w:sz w:val="22"/>
          <w:szCs w:val="22"/>
          <w:lang w:eastAsia="zh-CN"/>
        </w:rPr>
      </w:pPr>
      <w:r>
        <w:rPr>
          <w:rFonts w:eastAsia="SimSun" w:hint="eastAsia"/>
          <w:sz w:val="22"/>
          <w:szCs w:val="22"/>
          <w:lang w:eastAsia="zh-CN"/>
        </w:rPr>
        <w:t>8 How often have you been bothered by the following over the past two weeks?</w:t>
      </w:r>
    </w:p>
    <w:p w14:paraId="30E3A6AB" w14:textId="77777777" w:rsidR="009E421E" w:rsidRPr="009E421E" w:rsidRDefault="00404B4F" w:rsidP="00EC6FE4">
      <w:pPr>
        <w:rPr>
          <w:rFonts w:eastAsia="SimSun"/>
          <w:sz w:val="22"/>
          <w:szCs w:val="22"/>
          <w:lang w:eastAsia="zh-CN"/>
        </w:rPr>
      </w:pPr>
      <w:r w:rsidRPr="00671189">
        <w:rPr>
          <w:rFonts w:eastAsia="SimSun"/>
          <w:sz w:val="22"/>
          <w:szCs w:val="22"/>
          <w:lang w:eastAsia="zh-CN"/>
        </w:rPr>
        <w:t>在过去两个星期，有多少时候您受到以下任何问题所困扰</w:t>
      </w:r>
      <w:r w:rsidR="009E421E">
        <w:rPr>
          <w:rFonts w:eastAsia="SimSun" w:hint="eastAsia"/>
          <w:sz w:val="22"/>
          <w:szCs w:val="22"/>
          <w:lang w:eastAsia="zh-CN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796"/>
        <w:gridCol w:w="989"/>
        <w:gridCol w:w="913"/>
        <w:gridCol w:w="1127"/>
        <w:gridCol w:w="965"/>
      </w:tblGrid>
      <w:tr w:rsidR="009E421E" w:rsidRPr="00671189" w14:paraId="1792F96D" w14:textId="77777777" w:rsidTr="00EE0064">
        <w:tc>
          <w:tcPr>
            <w:tcW w:w="3151" w:type="pct"/>
            <w:shd w:val="clear" w:color="auto" w:fill="D9D9D9" w:themeFill="background1" w:themeFillShade="D9"/>
          </w:tcPr>
          <w:p w14:paraId="287DB767" w14:textId="77777777" w:rsidR="009E421E" w:rsidRPr="00671189" w:rsidRDefault="009E421E" w:rsidP="00EE0064">
            <w:pPr>
              <w:rPr>
                <w:rFonts w:eastAsia="SimSu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460" w:type="pct"/>
            <w:shd w:val="clear" w:color="auto" w:fill="D9D9D9" w:themeFill="background1" w:themeFillShade="D9"/>
          </w:tcPr>
          <w:p w14:paraId="79F1B69E" w14:textId="77777777" w:rsidR="009E421E" w:rsidRPr="00671189" w:rsidRDefault="009E421E" w:rsidP="00EE0064">
            <w:pPr>
              <w:jc w:val="center"/>
              <w:rPr>
                <w:rFonts w:eastAsia="SimSun"/>
                <w:b/>
                <w:sz w:val="22"/>
                <w:szCs w:val="22"/>
              </w:rPr>
            </w:pPr>
            <w:r>
              <w:rPr>
                <w:rFonts w:eastAsia="SimSun" w:hint="eastAsia"/>
                <w:b/>
                <w:sz w:val="22"/>
                <w:szCs w:val="22"/>
                <w:lang w:eastAsia="zh-CN"/>
              </w:rPr>
              <w:t>N</w:t>
            </w:r>
            <w:r>
              <w:rPr>
                <w:rFonts w:eastAsia="SimSun"/>
                <w:b/>
                <w:sz w:val="22"/>
                <w:szCs w:val="22"/>
                <w:lang w:eastAsia="zh-CN"/>
              </w:rPr>
              <w:t>ot at all</w:t>
            </w:r>
          </w:p>
        </w:tc>
        <w:tc>
          <w:tcPr>
            <w:tcW w:w="416" w:type="pct"/>
            <w:shd w:val="clear" w:color="auto" w:fill="D9D9D9" w:themeFill="background1" w:themeFillShade="D9"/>
          </w:tcPr>
          <w:p w14:paraId="48F7C12F" w14:textId="77777777" w:rsidR="009E421E" w:rsidRPr="00671189" w:rsidRDefault="009E421E" w:rsidP="00EE0064">
            <w:pPr>
              <w:jc w:val="center"/>
              <w:rPr>
                <w:rFonts w:eastAsia="SimSun"/>
                <w:b/>
                <w:sz w:val="22"/>
                <w:szCs w:val="22"/>
              </w:rPr>
            </w:pPr>
            <w:r>
              <w:rPr>
                <w:rFonts w:eastAsia="SimSun" w:hint="eastAsia"/>
                <w:b/>
                <w:sz w:val="22"/>
                <w:szCs w:val="22"/>
                <w:lang w:eastAsia="zh-CN"/>
              </w:rPr>
              <w:t>S</w:t>
            </w:r>
            <w:r>
              <w:rPr>
                <w:rFonts w:eastAsia="SimSun"/>
                <w:b/>
                <w:sz w:val="22"/>
                <w:szCs w:val="22"/>
                <w:lang w:eastAsia="zh-CN"/>
              </w:rPr>
              <w:t>everal days</w:t>
            </w:r>
          </w:p>
        </w:tc>
        <w:tc>
          <w:tcPr>
            <w:tcW w:w="524" w:type="pct"/>
            <w:shd w:val="clear" w:color="auto" w:fill="D9D9D9" w:themeFill="background1" w:themeFillShade="D9"/>
          </w:tcPr>
          <w:p w14:paraId="63BB1697" w14:textId="77777777" w:rsidR="009E421E" w:rsidRPr="00671189" w:rsidRDefault="009E421E" w:rsidP="00EE0064">
            <w:pPr>
              <w:jc w:val="center"/>
              <w:rPr>
                <w:rFonts w:eastAsia="SimSun"/>
                <w:b/>
                <w:sz w:val="22"/>
                <w:szCs w:val="22"/>
              </w:rPr>
            </w:pPr>
            <w:r>
              <w:rPr>
                <w:rFonts w:eastAsia="SimSun" w:hint="eastAsia"/>
                <w:b/>
                <w:sz w:val="22"/>
                <w:szCs w:val="22"/>
                <w:lang w:eastAsia="zh-CN"/>
              </w:rPr>
              <w:t>M</w:t>
            </w:r>
            <w:r>
              <w:rPr>
                <w:rFonts w:eastAsia="SimSun"/>
                <w:b/>
                <w:sz w:val="22"/>
                <w:szCs w:val="22"/>
                <w:lang w:eastAsia="zh-CN"/>
              </w:rPr>
              <w:t>ore than half the days</w:t>
            </w:r>
          </w:p>
        </w:tc>
        <w:tc>
          <w:tcPr>
            <w:tcW w:w="449" w:type="pct"/>
            <w:shd w:val="clear" w:color="auto" w:fill="D9D9D9" w:themeFill="background1" w:themeFillShade="D9"/>
          </w:tcPr>
          <w:p w14:paraId="1B5E9BFD" w14:textId="77777777" w:rsidR="009E421E" w:rsidRPr="00671189" w:rsidRDefault="009E421E" w:rsidP="00EE0064">
            <w:pPr>
              <w:jc w:val="center"/>
              <w:rPr>
                <w:rFonts w:eastAsia="SimSun"/>
                <w:b/>
                <w:sz w:val="22"/>
                <w:szCs w:val="22"/>
              </w:rPr>
            </w:pPr>
            <w:r>
              <w:rPr>
                <w:rFonts w:eastAsia="SimSun" w:hint="eastAsia"/>
                <w:b/>
                <w:sz w:val="22"/>
                <w:szCs w:val="22"/>
                <w:lang w:eastAsia="zh-CN"/>
              </w:rPr>
              <w:t>N</w:t>
            </w:r>
            <w:r>
              <w:rPr>
                <w:rFonts w:eastAsia="SimSun"/>
                <w:b/>
                <w:sz w:val="22"/>
                <w:szCs w:val="22"/>
                <w:lang w:eastAsia="zh-CN"/>
              </w:rPr>
              <w:t>early every day</w:t>
            </w:r>
          </w:p>
        </w:tc>
      </w:tr>
      <w:tr w:rsidR="009E421E" w:rsidRPr="00671189" w14:paraId="37B87E84" w14:textId="77777777" w:rsidTr="00EE0064">
        <w:tc>
          <w:tcPr>
            <w:tcW w:w="3151" w:type="pct"/>
          </w:tcPr>
          <w:p w14:paraId="7C778D21" w14:textId="77777777" w:rsidR="00404B4F" w:rsidRDefault="009E421E" w:rsidP="009E421E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 xml:space="preserve">A. </w:t>
            </w:r>
            <w:r>
              <w:rPr>
                <w:rFonts w:eastAsia="SimSun"/>
                <w:sz w:val="22"/>
                <w:szCs w:val="22"/>
                <w:lang w:eastAsia="zh-CN"/>
              </w:rPr>
              <w:t>Little interest or pleasure in doing things?</w:t>
            </w:r>
          </w:p>
          <w:p w14:paraId="116E3695" w14:textId="77777777" w:rsidR="009E421E" w:rsidRPr="00671189" w:rsidRDefault="00404B4F" w:rsidP="009E421E">
            <w:pPr>
              <w:rPr>
                <w:rFonts w:eastAsia="SimSun"/>
                <w:sz w:val="22"/>
                <w:szCs w:val="22"/>
                <w:lang w:eastAsia="zh-CN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做事时提不起来劲或没有乐趣</w:t>
            </w:r>
            <w:r w:rsidR="009E421E">
              <w:rPr>
                <w:rFonts w:eastAsia="SimSu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460" w:type="pct"/>
          </w:tcPr>
          <w:p w14:paraId="4C30B4E4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6" w:type="pct"/>
          </w:tcPr>
          <w:p w14:paraId="0398629A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524" w:type="pct"/>
          </w:tcPr>
          <w:p w14:paraId="080B6446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49" w:type="pct"/>
          </w:tcPr>
          <w:p w14:paraId="381278FE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  <w:tr w:rsidR="009E421E" w:rsidRPr="00671189" w14:paraId="7CC96079" w14:textId="77777777" w:rsidTr="00EE0064">
        <w:tc>
          <w:tcPr>
            <w:tcW w:w="3151" w:type="pct"/>
          </w:tcPr>
          <w:p w14:paraId="3BDA6A6A" w14:textId="77777777" w:rsidR="009E421E" w:rsidRDefault="009E421E" w:rsidP="009E421E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B</w:t>
            </w:r>
            <w:r>
              <w:rPr>
                <w:rFonts w:eastAsia="SimSun"/>
                <w:sz w:val="22"/>
                <w:szCs w:val="22"/>
                <w:lang w:eastAsia="zh-CN"/>
              </w:rPr>
              <w:t>. Feeling down, depressed, or hopeless?</w:t>
            </w:r>
          </w:p>
          <w:p w14:paraId="453143E4" w14:textId="77777777" w:rsidR="00404B4F" w:rsidRPr="00671189" w:rsidRDefault="00404B4F" w:rsidP="009E421E">
            <w:pPr>
              <w:rPr>
                <w:rFonts w:eastAsia="SimSun"/>
                <w:sz w:val="22"/>
                <w:szCs w:val="22"/>
                <w:lang w:eastAsia="zh-CN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感到心情低落、沮丧或绝望</w:t>
            </w:r>
          </w:p>
        </w:tc>
        <w:tc>
          <w:tcPr>
            <w:tcW w:w="460" w:type="pct"/>
          </w:tcPr>
          <w:p w14:paraId="0E066470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6" w:type="pct"/>
          </w:tcPr>
          <w:p w14:paraId="2647D1AA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524" w:type="pct"/>
          </w:tcPr>
          <w:p w14:paraId="2C432A58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49" w:type="pct"/>
          </w:tcPr>
          <w:p w14:paraId="27BC45AA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  <w:tr w:rsidR="009E421E" w:rsidRPr="00671189" w14:paraId="204F2AFC" w14:textId="77777777" w:rsidTr="00EE0064">
        <w:tc>
          <w:tcPr>
            <w:tcW w:w="3151" w:type="pct"/>
          </w:tcPr>
          <w:p w14:paraId="5486FA5E" w14:textId="77777777" w:rsidR="009E421E" w:rsidRDefault="009E421E" w:rsidP="009E421E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C</w:t>
            </w:r>
            <w:r>
              <w:rPr>
                <w:rFonts w:eastAsia="SimSun"/>
                <w:sz w:val="22"/>
                <w:szCs w:val="22"/>
                <w:lang w:eastAsia="zh-CN"/>
              </w:rPr>
              <w:t>. Trouble falling or staying asleep, or sleeping too much?</w:t>
            </w:r>
          </w:p>
          <w:p w14:paraId="593FBE17" w14:textId="77777777" w:rsidR="00404B4F" w:rsidRPr="00671189" w:rsidRDefault="00404B4F" w:rsidP="009E421E">
            <w:pPr>
              <w:rPr>
                <w:rFonts w:eastAsia="SimSun"/>
                <w:sz w:val="22"/>
                <w:szCs w:val="22"/>
                <w:lang w:eastAsia="zh-CN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入睡困难、睡不安稳或睡眠过多</w:t>
            </w:r>
          </w:p>
        </w:tc>
        <w:tc>
          <w:tcPr>
            <w:tcW w:w="460" w:type="pct"/>
          </w:tcPr>
          <w:p w14:paraId="7D6C5F4E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6" w:type="pct"/>
          </w:tcPr>
          <w:p w14:paraId="41912334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524" w:type="pct"/>
          </w:tcPr>
          <w:p w14:paraId="78006312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49" w:type="pct"/>
          </w:tcPr>
          <w:p w14:paraId="41E599EF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  <w:tr w:rsidR="009E421E" w:rsidRPr="00671189" w14:paraId="17352D52" w14:textId="77777777" w:rsidTr="00EE0064">
        <w:tc>
          <w:tcPr>
            <w:tcW w:w="3151" w:type="pct"/>
          </w:tcPr>
          <w:p w14:paraId="1830D220" w14:textId="77777777" w:rsidR="009E421E" w:rsidRDefault="009E421E" w:rsidP="00EE0064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lastRenderedPageBreak/>
              <w:t>D</w:t>
            </w:r>
            <w:r>
              <w:rPr>
                <w:rFonts w:eastAsia="SimSun"/>
                <w:sz w:val="22"/>
                <w:szCs w:val="22"/>
                <w:lang w:eastAsia="zh-CN"/>
              </w:rPr>
              <w:t>. Feeling tired or having little energy?</w:t>
            </w:r>
          </w:p>
          <w:p w14:paraId="23F9E188" w14:textId="77777777" w:rsidR="00404B4F" w:rsidRPr="00671189" w:rsidRDefault="00404B4F" w:rsidP="00EE0064">
            <w:pPr>
              <w:rPr>
                <w:rFonts w:eastAsia="SimSun"/>
                <w:sz w:val="22"/>
                <w:szCs w:val="22"/>
                <w:lang w:eastAsia="zh-CN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感觉疲倦或没有活力</w:t>
            </w:r>
          </w:p>
        </w:tc>
        <w:tc>
          <w:tcPr>
            <w:tcW w:w="460" w:type="pct"/>
          </w:tcPr>
          <w:p w14:paraId="444DD1F5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6" w:type="pct"/>
          </w:tcPr>
          <w:p w14:paraId="787C7CA4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524" w:type="pct"/>
          </w:tcPr>
          <w:p w14:paraId="5AC69B35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49" w:type="pct"/>
          </w:tcPr>
          <w:p w14:paraId="103D355F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  <w:tr w:rsidR="009E421E" w:rsidRPr="00671189" w14:paraId="2D77FFB6" w14:textId="77777777" w:rsidTr="00EE0064">
        <w:tc>
          <w:tcPr>
            <w:tcW w:w="3151" w:type="pct"/>
          </w:tcPr>
          <w:p w14:paraId="6E1851EB" w14:textId="77777777" w:rsidR="009E421E" w:rsidRDefault="009E421E" w:rsidP="00EE0064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/>
                <w:sz w:val="22"/>
                <w:szCs w:val="22"/>
                <w:lang w:eastAsia="zh-CN"/>
              </w:rPr>
              <w:t>E. Poor appetite or overeating?</w:t>
            </w:r>
          </w:p>
          <w:p w14:paraId="360B87E0" w14:textId="77777777" w:rsidR="00404B4F" w:rsidRPr="00671189" w:rsidRDefault="00404B4F" w:rsidP="00EE0064">
            <w:pPr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食欲不振或吃太多</w:t>
            </w:r>
          </w:p>
        </w:tc>
        <w:tc>
          <w:tcPr>
            <w:tcW w:w="460" w:type="pct"/>
          </w:tcPr>
          <w:p w14:paraId="73687E9A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6" w:type="pct"/>
          </w:tcPr>
          <w:p w14:paraId="0ACDDF2C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524" w:type="pct"/>
          </w:tcPr>
          <w:p w14:paraId="16F74CF7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49" w:type="pct"/>
          </w:tcPr>
          <w:p w14:paraId="28505921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  <w:tr w:rsidR="009E421E" w:rsidRPr="00671189" w14:paraId="75C8E25B" w14:textId="77777777" w:rsidTr="00EE0064">
        <w:tc>
          <w:tcPr>
            <w:tcW w:w="3151" w:type="pct"/>
          </w:tcPr>
          <w:p w14:paraId="6F99AFD9" w14:textId="77777777" w:rsidR="009E421E" w:rsidRDefault="009E421E" w:rsidP="00EE0064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/>
                <w:sz w:val="22"/>
                <w:szCs w:val="22"/>
                <w:lang w:eastAsia="zh-CN"/>
              </w:rPr>
              <w:t>F. Feeling bad about yourself --- or that you are a failure or have let yourself or your family down?</w:t>
            </w:r>
          </w:p>
          <w:p w14:paraId="75FC03A7" w14:textId="77777777" w:rsidR="00404B4F" w:rsidRPr="00671189" w:rsidRDefault="00404B4F" w:rsidP="00EE0064">
            <w:pPr>
              <w:rPr>
                <w:rFonts w:eastAsia="SimSun"/>
                <w:sz w:val="22"/>
                <w:szCs w:val="22"/>
                <w:lang w:eastAsia="zh-CN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觉得自己很糟，或觉得自己很失败，或让自己或家人失望</w:t>
            </w:r>
          </w:p>
        </w:tc>
        <w:tc>
          <w:tcPr>
            <w:tcW w:w="460" w:type="pct"/>
          </w:tcPr>
          <w:p w14:paraId="60250631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6" w:type="pct"/>
          </w:tcPr>
          <w:p w14:paraId="076B6EA1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524" w:type="pct"/>
          </w:tcPr>
          <w:p w14:paraId="3F7FCE63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49" w:type="pct"/>
          </w:tcPr>
          <w:p w14:paraId="251D72C6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  <w:tr w:rsidR="009E421E" w:rsidRPr="00671189" w14:paraId="4159FD3D" w14:textId="77777777" w:rsidTr="00EE0064">
        <w:tc>
          <w:tcPr>
            <w:tcW w:w="3151" w:type="pct"/>
          </w:tcPr>
          <w:p w14:paraId="36A0A163" w14:textId="77777777" w:rsidR="009E421E" w:rsidRDefault="009E421E" w:rsidP="00EE0064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/>
                <w:sz w:val="22"/>
                <w:szCs w:val="22"/>
                <w:lang w:eastAsia="zh-CN"/>
              </w:rPr>
              <w:t xml:space="preserve">G. Trouble concentrating on things, such as reading the newspaper or watching television? </w:t>
            </w:r>
          </w:p>
          <w:p w14:paraId="4B5C3532" w14:textId="77777777" w:rsidR="00404B4F" w:rsidRPr="00671189" w:rsidRDefault="00404B4F" w:rsidP="00EE0064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很难集中精力做一件事，比如读报或者看电视</w:t>
            </w:r>
          </w:p>
        </w:tc>
        <w:tc>
          <w:tcPr>
            <w:tcW w:w="460" w:type="pct"/>
          </w:tcPr>
          <w:p w14:paraId="2B719E06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6" w:type="pct"/>
          </w:tcPr>
          <w:p w14:paraId="40C8245F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524" w:type="pct"/>
          </w:tcPr>
          <w:p w14:paraId="59282255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49" w:type="pct"/>
          </w:tcPr>
          <w:p w14:paraId="73B9FE34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  <w:tr w:rsidR="009E421E" w:rsidRPr="00671189" w14:paraId="28897C10" w14:textId="77777777" w:rsidTr="00EE0064">
        <w:tc>
          <w:tcPr>
            <w:tcW w:w="3151" w:type="pct"/>
          </w:tcPr>
          <w:p w14:paraId="3454D9D0" w14:textId="77777777" w:rsidR="00404B4F" w:rsidRDefault="009E421E" w:rsidP="009E421E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H. Moving or speaking so slowly that other people could have noticed?</w:t>
            </w:r>
            <w:r>
              <w:rPr>
                <w:rFonts w:eastAsia="SimSun"/>
                <w:sz w:val="22"/>
                <w:szCs w:val="22"/>
                <w:lang w:eastAsia="zh-CN"/>
              </w:rPr>
              <w:t xml:space="preserve"> Or so fidgety or restless that you have been moving a lot more than usual? </w:t>
            </w:r>
          </w:p>
          <w:p w14:paraId="3634D36F" w14:textId="77777777" w:rsidR="009E421E" w:rsidRPr="00671189" w:rsidRDefault="00404B4F" w:rsidP="009E421E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感觉比平常更烦躁、坐立不安、动来动去</w:t>
            </w:r>
            <w:r w:rsidR="009E421E" w:rsidRPr="00671189">
              <w:rPr>
                <w:rFonts w:eastAsia="SimSu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460" w:type="pct"/>
          </w:tcPr>
          <w:p w14:paraId="23A01F1F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6" w:type="pct"/>
          </w:tcPr>
          <w:p w14:paraId="50D69AEA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524" w:type="pct"/>
          </w:tcPr>
          <w:p w14:paraId="5401D4C1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49" w:type="pct"/>
          </w:tcPr>
          <w:p w14:paraId="654BD078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  <w:tr w:rsidR="009E421E" w:rsidRPr="00671189" w14:paraId="1E80BF4A" w14:textId="77777777" w:rsidTr="00EE0064">
        <w:tc>
          <w:tcPr>
            <w:tcW w:w="3151" w:type="pct"/>
          </w:tcPr>
          <w:p w14:paraId="3D693DF1" w14:textId="77777777" w:rsidR="009E421E" w:rsidRDefault="009E421E" w:rsidP="00EE0064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I. Thoughts that you would be better off dead, or thoughts of hurting yourself in some way?</w:t>
            </w:r>
          </w:p>
          <w:p w14:paraId="097A0F03" w14:textId="77777777" w:rsidR="00404B4F" w:rsidRPr="00671189" w:rsidRDefault="00404B4F" w:rsidP="00EE0064">
            <w:pPr>
              <w:rPr>
                <w:rFonts w:eastAsia="SimSun"/>
                <w:sz w:val="22"/>
                <w:szCs w:val="22"/>
                <w:lang w:eastAsia="zh-CN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有不如死掉或用某种方法伤害自己的念头</w:t>
            </w:r>
          </w:p>
        </w:tc>
        <w:tc>
          <w:tcPr>
            <w:tcW w:w="460" w:type="pct"/>
          </w:tcPr>
          <w:p w14:paraId="2A9E8C01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6" w:type="pct"/>
          </w:tcPr>
          <w:p w14:paraId="1F6DD8C2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524" w:type="pct"/>
          </w:tcPr>
          <w:p w14:paraId="54214E83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49" w:type="pct"/>
          </w:tcPr>
          <w:p w14:paraId="1CCDCEBC" w14:textId="77777777" w:rsidR="009E421E" w:rsidRPr="00671189" w:rsidRDefault="009E421E" w:rsidP="00EE0064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</w:tbl>
    <w:p w14:paraId="4C374E2D" w14:textId="77777777" w:rsidR="00EC6FE4" w:rsidRDefault="00EC6FE4" w:rsidP="00EC6FE4"/>
    <w:p w14:paraId="00BEFB74" w14:textId="77777777" w:rsidR="00EC6FE4" w:rsidRDefault="00F35659" w:rsidP="00EC6FE4">
      <w:pPr>
        <w:rPr>
          <w:rFonts w:ascii="SimSun" w:eastAsia="SimSun" w:hAnsi="SimSun"/>
          <w:sz w:val="22"/>
          <w:lang w:eastAsia="zh-CN"/>
        </w:rPr>
      </w:pPr>
      <w:r>
        <w:rPr>
          <w:rFonts w:eastAsia="SimSun"/>
          <w:sz w:val="22"/>
          <w:lang w:eastAsia="zh-CN"/>
        </w:rPr>
        <w:t>9</w:t>
      </w:r>
      <w:r w:rsidR="00EC6FE4">
        <w:rPr>
          <w:rFonts w:ascii="SimSun" w:eastAsia="SimSun" w:hAnsi="SimSun"/>
          <w:sz w:val="22"/>
          <w:lang w:eastAsia="zh-CN"/>
        </w:rPr>
        <w:t xml:space="preserve"> </w:t>
      </w:r>
      <w:r>
        <w:rPr>
          <w:rFonts w:eastAsia="SimSun" w:hint="cs"/>
          <w:sz w:val="22"/>
          <w:lang w:eastAsia="zh-CN"/>
        </w:rPr>
        <w:t>During the past 7 days, how would you rate your sleep quality overall?</w:t>
      </w:r>
      <w:r>
        <w:rPr>
          <w:rFonts w:eastAsia="SimSun"/>
          <w:sz w:val="22"/>
          <w:lang w:eastAsia="zh-CN"/>
        </w:rPr>
        <w:t xml:space="preserve"> (Please mark only 1 box from 0-10)</w:t>
      </w:r>
      <w:r>
        <w:rPr>
          <w:rFonts w:ascii="SimSun" w:eastAsia="SimSun" w:hAnsi="SimSun"/>
          <w:sz w:val="22"/>
          <w:lang w:eastAsia="zh-CN"/>
        </w:rPr>
        <w:t xml:space="preserve"> </w:t>
      </w:r>
    </w:p>
    <w:p w14:paraId="39C14238" w14:textId="77777777" w:rsidR="00404B4F" w:rsidRDefault="00404B4F" w:rsidP="00EC6FE4">
      <w:pPr>
        <w:rPr>
          <w:rFonts w:ascii="SimSun" w:eastAsia="SimSun" w:hAnsi="SimSun"/>
          <w:sz w:val="22"/>
          <w:lang w:eastAsia="zh-CN"/>
        </w:rPr>
      </w:pPr>
      <w:r>
        <w:rPr>
          <w:rFonts w:ascii="SimSun" w:eastAsia="SimSun" w:hAnsi="SimSun" w:hint="eastAsia"/>
          <w:sz w:val="22"/>
          <w:lang w:eastAsia="zh-CN"/>
        </w:rPr>
        <w:t>最后，我们想</w:t>
      </w:r>
      <w:r>
        <w:rPr>
          <w:rFonts w:ascii="SimSun" w:eastAsia="SimSun" w:hAnsi="SimSun"/>
          <w:sz w:val="22"/>
          <w:lang w:eastAsia="zh-CN"/>
        </w:rPr>
        <w:t>请您给过去一周的总体睡眠质量打个分</w:t>
      </w:r>
      <w:r>
        <w:rPr>
          <w:rFonts w:ascii="SimSun" w:eastAsia="SimSun" w:hAnsi="SimSun" w:hint="eastAsia"/>
          <w:sz w:val="22"/>
          <w:lang w:eastAsia="zh-CN"/>
        </w:rPr>
        <w:t>（0分代表非常差，10分代表非常好，请您根据自己的感觉选择0-</w:t>
      </w:r>
      <w:r>
        <w:rPr>
          <w:rFonts w:ascii="SimSun" w:eastAsia="SimSun" w:hAnsi="SimSun"/>
          <w:sz w:val="22"/>
          <w:lang w:eastAsia="zh-CN"/>
        </w:rPr>
        <w:t>10分之间的一个分数</w:t>
      </w:r>
      <w:r>
        <w:rPr>
          <w:rFonts w:ascii="SimSun" w:eastAsia="SimSun" w:hAnsi="SimSun" w:hint="eastAsia"/>
          <w:sz w:val="22"/>
          <w:lang w:eastAsia="zh-CN"/>
        </w:rPr>
        <w:t>）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0"/>
        <w:gridCol w:w="973"/>
        <w:gridCol w:w="977"/>
        <w:gridCol w:w="972"/>
        <w:gridCol w:w="972"/>
        <w:gridCol w:w="976"/>
        <w:gridCol w:w="972"/>
        <w:gridCol w:w="972"/>
        <w:gridCol w:w="977"/>
        <w:gridCol w:w="972"/>
        <w:gridCol w:w="1047"/>
      </w:tblGrid>
      <w:tr w:rsidR="00F35659" w14:paraId="2BEBFDE7" w14:textId="77777777" w:rsidTr="00A868AB">
        <w:tc>
          <w:tcPr>
            <w:tcW w:w="980" w:type="dxa"/>
            <w:shd w:val="pct10" w:color="auto" w:fill="auto"/>
          </w:tcPr>
          <w:p w14:paraId="46163736" w14:textId="77777777" w:rsidR="00EC6FE4" w:rsidRDefault="00F35659" w:rsidP="00A868AB">
            <w:pPr>
              <w:jc w:val="center"/>
              <w:rPr>
                <w:rFonts w:eastAsia="SimSun"/>
                <w:sz w:val="22"/>
                <w:lang w:eastAsia="zh-CN"/>
              </w:rPr>
            </w:pPr>
            <w:r>
              <w:rPr>
                <w:rFonts w:eastAsia="SimSun" w:hint="eastAsia"/>
                <w:sz w:val="22"/>
                <w:lang w:eastAsia="zh-CN"/>
              </w:rPr>
              <w:t>Terrible</w:t>
            </w:r>
          </w:p>
          <w:p w14:paraId="5D50E1E4" w14:textId="77777777" w:rsidR="00404B4F" w:rsidRPr="009E421E" w:rsidRDefault="00404B4F" w:rsidP="00A868AB">
            <w:pPr>
              <w:jc w:val="center"/>
              <w:rPr>
                <w:rFonts w:eastAsia="SimSun"/>
                <w:sz w:val="22"/>
                <w:lang w:eastAsia="zh-CN"/>
              </w:rPr>
            </w:pPr>
            <w:r>
              <w:rPr>
                <w:rFonts w:eastAsia="SimSun" w:hint="eastAsia"/>
                <w:sz w:val="22"/>
                <w:lang w:eastAsia="zh-CN"/>
              </w:rPr>
              <w:t>非常差</w:t>
            </w:r>
          </w:p>
        </w:tc>
        <w:tc>
          <w:tcPr>
            <w:tcW w:w="981" w:type="dxa"/>
            <w:tcBorders>
              <w:right w:val="nil"/>
            </w:tcBorders>
            <w:shd w:val="pct10" w:color="auto" w:fill="auto"/>
          </w:tcPr>
          <w:p w14:paraId="02F6C86A" w14:textId="77777777" w:rsidR="00EC6FE4" w:rsidRPr="009E421E" w:rsidRDefault="00EC6FE4" w:rsidP="00A868AB">
            <w:pPr>
              <w:jc w:val="center"/>
              <w:rPr>
                <w:rFonts w:eastAsia="SimSun"/>
                <w:sz w:val="22"/>
                <w:lang w:eastAsia="zh-CN"/>
              </w:rPr>
            </w:pPr>
          </w:p>
        </w:tc>
        <w:tc>
          <w:tcPr>
            <w:tcW w:w="981" w:type="dxa"/>
            <w:tcBorders>
              <w:left w:val="nil"/>
              <w:right w:val="nil"/>
            </w:tcBorders>
            <w:shd w:val="pct10" w:color="auto" w:fill="auto"/>
          </w:tcPr>
          <w:p w14:paraId="50734327" w14:textId="77777777" w:rsidR="00EC6FE4" w:rsidRDefault="009E421E" w:rsidP="00A868AB">
            <w:pPr>
              <w:jc w:val="center"/>
              <w:rPr>
                <w:rFonts w:eastAsia="SimSun"/>
                <w:sz w:val="22"/>
                <w:lang w:eastAsia="zh-CN"/>
              </w:rPr>
            </w:pPr>
            <w:r w:rsidRPr="009E421E">
              <w:rPr>
                <w:rFonts w:eastAsia="SimSun"/>
                <w:sz w:val="22"/>
                <w:lang w:eastAsia="zh-CN"/>
              </w:rPr>
              <w:t>Poor</w:t>
            </w:r>
          </w:p>
          <w:p w14:paraId="70E4154B" w14:textId="77777777" w:rsidR="00404B4F" w:rsidRPr="009E421E" w:rsidRDefault="00404B4F" w:rsidP="00A868AB">
            <w:pPr>
              <w:jc w:val="center"/>
              <w:rPr>
                <w:rFonts w:eastAsia="SimSun"/>
                <w:sz w:val="22"/>
                <w:lang w:eastAsia="zh-CN"/>
              </w:rPr>
            </w:pPr>
            <w:r>
              <w:rPr>
                <w:rFonts w:eastAsia="SimSun" w:hint="eastAsia"/>
                <w:sz w:val="22"/>
                <w:lang w:eastAsia="zh-CN"/>
              </w:rPr>
              <w:t>差</w:t>
            </w:r>
          </w:p>
        </w:tc>
        <w:tc>
          <w:tcPr>
            <w:tcW w:w="981" w:type="dxa"/>
            <w:tcBorders>
              <w:left w:val="nil"/>
            </w:tcBorders>
            <w:shd w:val="pct10" w:color="auto" w:fill="auto"/>
          </w:tcPr>
          <w:p w14:paraId="7911E530" w14:textId="77777777" w:rsidR="00EC6FE4" w:rsidRPr="009E421E" w:rsidRDefault="00EC6FE4" w:rsidP="00A868AB">
            <w:pPr>
              <w:jc w:val="center"/>
              <w:rPr>
                <w:rFonts w:eastAsia="SimSun"/>
                <w:sz w:val="22"/>
                <w:lang w:eastAsia="zh-CN"/>
              </w:rPr>
            </w:pPr>
          </w:p>
        </w:tc>
        <w:tc>
          <w:tcPr>
            <w:tcW w:w="981" w:type="dxa"/>
            <w:tcBorders>
              <w:right w:val="nil"/>
            </w:tcBorders>
            <w:shd w:val="pct10" w:color="auto" w:fill="auto"/>
          </w:tcPr>
          <w:p w14:paraId="3E9267E3" w14:textId="77777777" w:rsidR="00EC6FE4" w:rsidRPr="009E421E" w:rsidRDefault="00EC6FE4" w:rsidP="00A868AB">
            <w:pPr>
              <w:jc w:val="center"/>
              <w:rPr>
                <w:rFonts w:eastAsia="SimSun"/>
                <w:sz w:val="22"/>
                <w:lang w:eastAsia="zh-CN"/>
              </w:rPr>
            </w:pPr>
          </w:p>
        </w:tc>
        <w:tc>
          <w:tcPr>
            <w:tcW w:w="981" w:type="dxa"/>
            <w:tcBorders>
              <w:left w:val="nil"/>
              <w:right w:val="nil"/>
            </w:tcBorders>
            <w:shd w:val="pct10" w:color="auto" w:fill="auto"/>
          </w:tcPr>
          <w:p w14:paraId="11A83646" w14:textId="77777777" w:rsidR="00EC6FE4" w:rsidRDefault="00F35659" w:rsidP="00A868AB">
            <w:pPr>
              <w:jc w:val="center"/>
              <w:rPr>
                <w:rFonts w:eastAsia="SimSun"/>
                <w:sz w:val="22"/>
                <w:lang w:eastAsia="zh-CN"/>
              </w:rPr>
            </w:pPr>
            <w:r>
              <w:rPr>
                <w:rFonts w:eastAsia="SimSun"/>
                <w:sz w:val="22"/>
                <w:lang w:eastAsia="zh-CN"/>
              </w:rPr>
              <w:t>Fair</w:t>
            </w:r>
          </w:p>
          <w:p w14:paraId="7D36E7DA" w14:textId="77777777" w:rsidR="00404B4F" w:rsidRPr="009E421E" w:rsidRDefault="00404B4F" w:rsidP="00A868AB">
            <w:pPr>
              <w:jc w:val="center"/>
              <w:rPr>
                <w:rFonts w:eastAsia="SimSun"/>
                <w:sz w:val="22"/>
                <w:lang w:eastAsia="zh-CN"/>
              </w:rPr>
            </w:pPr>
            <w:r>
              <w:rPr>
                <w:rFonts w:eastAsia="SimSun" w:hint="eastAsia"/>
                <w:sz w:val="22"/>
                <w:lang w:eastAsia="zh-CN"/>
              </w:rPr>
              <w:t>一般</w:t>
            </w:r>
          </w:p>
        </w:tc>
        <w:tc>
          <w:tcPr>
            <w:tcW w:w="981" w:type="dxa"/>
            <w:tcBorders>
              <w:left w:val="nil"/>
            </w:tcBorders>
            <w:shd w:val="pct10" w:color="auto" w:fill="auto"/>
          </w:tcPr>
          <w:p w14:paraId="3E69A0E3" w14:textId="77777777" w:rsidR="00EC6FE4" w:rsidRPr="009E421E" w:rsidRDefault="00EC6FE4" w:rsidP="00A868AB">
            <w:pPr>
              <w:jc w:val="center"/>
              <w:rPr>
                <w:rFonts w:eastAsia="SimSun"/>
                <w:sz w:val="22"/>
                <w:lang w:eastAsia="zh-CN"/>
              </w:rPr>
            </w:pPr>
          </w:p>
        </w:tc>
        <w:tc>
          <w:tcPr>
            <w:tcW w:w="981" w:type="dxa"/>
            <w:tcBorders>
              <w:right w:val="nil"/>
            </w:tcBorders>
            <w:shd w:val="pct10" w:color="auto" w:fill="auto"/>
          </w:tcPr>
          <w:p w14:paraId="754E06B1" w14:textId="77777777" w:rsidR="00EC6FE4" w:rsidRPr="009E421E" w:rsidRDefault="00EC6FE4" w:rsidP="00A868AB">
            <w:pPr>
              <w:jc w:val="center"/>
              <w:rPr>
                <w:rFonts w:eastAsia="SimSun"/>
                <w:sz w:val="22"/>
                <w:lang w:eastAsia="zh-CN"/>
              </w:rPr>
            </w:pPr>
          </w:p>
        </w:tc>
        <w:tc>
          <w:tcPr>
            <w:tcW w:w="981" w:type="dxa"/>
            <w:tcBorders>
              <w:left w:val="nil"/>
              <w:right w:val="nil"/>
            </w:tcBorders>
            <w:shd w:val="pct10" w:color="auto" w:fill="auto"/>
          </w:tcPr>
          <w:p w14:paraId="4D63B986" w14:textId="77777777" w:rsidR="00EC6FE4" w:rsidRDefault="009E421E" w:rsidP="00A868AB">
            <w:pPr>
              <w:jc w:val="center"/>
              <w:rPr>
                <w:rFonts w:eastAsia="SimSun"/>
                <w:sz w:val="22"/>
                <w:lang w:eastAsia="zh-CN"/>
              </w:rPr>
            </w:pPr>
            <w:r w:rsidRPr="009E421E">
              <w:rPr>
                <w:rFonts w:eastAsia="SimSun"/>
                <w:sz w:val="22"/>
                <w:lang w:eastAsia="zh-CN"/>
              </w:rPr>
              <w:t>Good</w:t>
            </w:r>
          </w:p>
          <w:p w14:paraId="05D12206" w14:textId="77777777" w:rsidR="00404B4F" w:rsidRPr="009E421E" w:rsidRDefault="00404B4F" w:rsidP="00A868AB">
            <w:pPr>
              <w:jc w:val="center"/>
              <w:rPr>
                <w:rFonts w:eastAsia="SimSun"/>
                <w:sz w:val="22"/>
                <w:lang w:eastAsia="zh-CN"/>
              </w:rPr>
            </w:pPr>
            <w:r>
              <w:rPr>
                <w:rFonts w:eastAsia="SimSun" w:hint="eastAsia"/>
                <w:sz w:val="22"/>
                <w:lang w:eastAsia="zh-CN"/>
              </w:rPr>
              <w:t>好</w:t>
            </w:r>
          </w:p>
        </w:tc>
        <w:tc>
          <w:tcPr>
            <w:tcW w:w="981" w:type="dxa"/>
            <w:tcBorders>
              <w:left w:val="nil"/>
            </w:tcBorders>
            <w:shd w:val="pct10" w:color="auto" w:fill="auto"/>
          </w:tcPr>
          <w:p w14:paraId="4312F993" w14:textId="77777777" w:rsidR="00EC6FE4" w:rsidRPr="009E421E" w:rsidRDefault="00EC6FE4" w:rsidP="00A868AB">
            <w:pPr>
              <w:jc w:val="center"/>
              <w:rPr>
                <w:rFonts w:eastAsia="SimSun"/>
                <w:sz w:val="22"/>
                <w:lang w:eastAsia="zh-CN"/>
              </w:rPr>
            </w:pPr>
          </w:p>
        </w:tc>
        <w:tc>
          <w:tcPr>
            <w:tcW w:w="981" w:type="dxa"/>
            <w:shd w:val="pct10" w:color="auto" w:fill="auto"/>
          </w:tcPr>
          <w:p w14:paraId="49FD5B7C" w14:textId="77777777" w:rsidR="00EC6FE4" w:rsidRDefault="009E421E" w:rsidP="00A868AB">
            <w:pPr>
              <w:jc w:val="center"/>
              <w:rPr>
                <w:rFonts w:eastAsia="SimSun"/>
                <w:sz w:val="22"/>
                <w:lang w:eastAsia="zh-CN"/>
              </w:rPr>
            </w:pPr>
            <w:r w:rsidRPr="009E421E">
              <w:rPr>
                <w:rFonts w:eastAsia="SimSun"/>
                <w:sz w:val="22"/>
                <w:lang w:eastAsia="zh-CN"/>
              </w:rPr>
              <w:t>Excellent</w:t>
            </w:r>
          </w:p>
          <w:p w14:paraId="17AB9125" w14:textId="77777777" w:rsidR="00404B4F" w:rsidRPr="009E421E" w:rsidRDefault="00404B4F" w:rsidP="00A868AB">
            <w:pPr>
              <w:jc w:val="center"/>
              <w:rPr>
                <w:rFonts w:eastAsia="SimSun"/>
                <w:sz w:val="22"/>
                <w:lang w:eastAsia="zh-CN"/>
              </w:rPr>
            </w:pPr>
            <w:r>
              <w:rPr>
                <w:rFonts w:eastAsia="SimSun" w:hint="eastAsia"/>
                <w:sz w:val="22"/>
                <w:lang w:eastAsia="zh-CN"/>
              </w:rPr>
              <w:t>非常好</w:t>
            </w:r>
          </w:p>
        </w:tc>
      </w:tr>
      <w:tr w:rsidR="009E421E" w14:paraId="3E16F799" w14:textId="77777777" w:rsidTr="00A868AB">
        <w:tc>
          <w:tcPr>
            <w:tcW w:w="980" w:type="dxa"/>
          </w:tcPr>
          <w:p w14:paraId="17784902" w14:textId="77777777" w:rsidR="00EC6FE4" w:rsidRDefault="00EC6FE4" w:rsidP="00A868AB">
            <w:pPr>
              <w:jc w:val="center"/>
              <w:rPr>
                <w:rFonts w:ascii="SimSun" w:eastAsia="SimSun" w:hAnsi="SimSun"/>
                <w:sz w:val="22"/>
                <w:lang w:eastAsia="zh-CN"/>
              </w:rPr>
            </w:pPr>
            <w:r>
              <w:rPr>
                <w:rFonts w:ascii="SimSun" w:eastAsia="SimSun" w:hAnsi="SimSun" w:hint="eastAsia"/>
                <w:sz w:val="22"/>
                <w:lang w:eastAsia="zh-CN"/>
              </w:rPr>
              <w:t>0</w:t>
            </w:r>
          </w:p>
        </w:tc>
        <w:tc>
          <w:tcPr>
            <w:tcW w:w="981" w:type="dxa"/>
          </w:tcPr>
          <w:p w14:paraId="7C958D24" w14:textId="77777777" w:rsidR="00EC6FE4" w:rsidRDefault="00EC6FE4" w:rsidP="00A868AB">
            <w:pPr>
              <w:jc w:val="center"/>
              <w:rPr>
                <w:rFonts w:ascii="SimSun" w:eastAsia="SimSun" w:hAnsi="SimSun"/>
                <w:sz w:val="22"/>
                <w:lang w:eastAsia="zh-CN"/>
              </w:rPr>
            </w:pPr>
            <w:r>
              <w:rPr>
                <w:rFonts w:ascii="SimSun" w:eastAsia="SimSun" w:hAnsi="SimSun" w:hint="eastAsia"/>
                <w:sz w:val="22"/>
                <w:lang w:eastAsia="zh-CN"/>
              </w:rPr>
              <w:t>1</w:t>
            </w:r>
          </w:p>
        </w:tc>
        <w:tc>
          <w:tcPr>
            <w:tcW w:w="981" w:type="dxa"/>
          </w:tcPr>
          <w:p w14:paraId="10549FDB" w14:textId="77777777" w:rsidR="00EC6FE4" w:rsidRDefault="00EC6FE4" w:rsidP="00A868AB">
            <w:pPr>
              <w:jc w:val="center"/>
              <w:rPr>
                <w:rFonts w:ascii="SimSun" w:eastAsia="SimSun" w:hAnsi="SimSun"/>
                <w:sz w:val="22"/>
                <w:lang w:eastAsia="zh-CN"/>
              </w:rPr>
            </w:pPr>
            <w:r>
              <w:rPr>
                <w:rFonts w:ascii="SimSun" w:eastAsia="SimSun" w:hAnsi="SimSun" w:hint="eastAsia"/>
                <w:sz w:val="22"/>
                <w:lang w:eastAsia="zh-CN"/>
              </w:rPr>
              <w:t>2</w:t>
            </w:r>
          </w:p>
        </w:tc>
        <w:tc>
          <w:tcPr>
            <w:tcW w:w="981" w:type="dxa"/>
          </w:tcPr>
          <w:p w14:paraId="19855F1D" w14:textId="77777777" w:rsidR="00EC6FE4" w:rsidRDefault="00EC6FE4" w:rsidP="00A868AB">
            <w:pPr>
              <w:jc w:val="center"/>
              <w:rPr>
                <w:rFonts w:ascii="SimSun" w:eastAsia="SimSun" w:hAnsi="SimSun"/>
                <w:sz w:val="22"/>
                <w:lang w:eastAsia="zh-CN"/>
              </w:rPr>
            </w:pPr>
            <w:r>
              <w:rPr>
                <w:rFonts w:ascii="SimSun" w:eastAsia="SimSun" w:hAnsi="SimSun" w:hint="eastAsia"/>
                <w:sz w:val="22"/>
                <w:lang w:eastAsia="zh-CN"/>
              </w:rPr>
              <w:t>3</w:t>
            </w:r>
          </w:p>
        </w:tc>
        <w:tc>
          <w:tcPr>
            <w:tcW w:w="981" w:type="dxa"/>
          </w:tcPr>
          <w:p w14:paraId="2C9EAB1C" w14:textId="77777777" w:rsidR="00EC6FE4" w:rsidRDefault="00EC6FE4" w:rsidP="00A868AB">
            <w:pPr>
              <w:jc w:val="center"/>
              <w:rPr>
                <w:rFonts w:ascii="SimSun" w:eastAsia="SimSun" w:hAnsi="SimSun"/>
                <w:sz w:val="22"/>
                <w:lang w:eastAsia="zh-CN"/>
              </w:rPr>
            </w:pPr>
            <w:r>
              <w:rPr>
                <w:rFonts w:ascii="SimSun" w:eastAsia="SimSun" w:hAnsi="SimSun" w:hint="eastAsia"/>
                <w:sz w:val="22"/>
                <w:lang w:eastAsia="zh-CN"/>
              </w:rPr>
              <w:t>4</w:t>
            </w:r>
          </w:p>
        </w:tc>
        <w:tc>
          <w:tcPr>
            <w:tcW w:w="981" w:type="dxa"/>
          </w:tcPr>
          <w:p w14:paraId="5E172743" w14:textId="77777777" w:rsidR="00EC6FE4" w:rsidRDefault="00EC6FE4" w:rsidP="00A868AB">
            <w:pPr>
              <w:jc w:val="center"/>
              <w:rPr>
                <w:rFonts w:ascii="SimSun" w:eastAsia="SimSun" w:hAnsi="SimSun"/>
                <w:sz w:val="22"/>
                <w:lang w:eastAsia="zh-CN"/>
              </w:rPr>
            </w:pPr>
            <w:r>
              <w:rPr>
                <w:rFonts w:ascii="SimSun" w:eastAsia="SimSun" w:hAnsi="SimSun" w:hint="eastAsia"/>
                <w:sz w:val="22"/>
                <w:lang w:eastAsia="zh-CN"/>
              </w:rPr>
              <w:t>5</w:t>
            </w:r>
          </w:p>
        </w:tc>
        <w:tc>
          <w:tcPr>
            <w:tcW w:w="981" w:type="dxa"/>
          </w:tcPr>
          <w:p w14:paraId="394A2A3B" w14:textId="77777777" w:rsidR="00EC6FE4" w:rsidRDefault="00EC6FE4" w:rsidP="00A868AB">
            <w:pPr>
              <w:jc w:val="center"/>
              <w:rPr>
                <w:rFonts w:ascii="SimSun" w:eastAsia="SimSun" w:hAnsi="SimSun"/>
                <w:sz w:val="22"/>
                <w:lang w:eastAsia="zh-CN"/>
              </w:rPr>
            </w:pPr>
            <w:r>
              <w:rPr>
                <w:rFonts w:ascii="SimSun" w:eastAsia="SimSun" w:hAnsi="SimSun" w:hint="eastAsia"/>
                <w:sz w:val="22"/>
                <w:lang w:eastAsia="zh-CN"/>
              </w:rPr>
              <w:t>6</w:t>
            </w:r>
          </w:p>
        </w:tc>
        <w:tc>
          <w:tcPr>
            <w:tcW w:w="981" w:type="dxa"/>
          </w:tcPr>
          <w:p w14:paraId="6D42DAB2" w14:textId="77777777" w:rsidR="00EC6FE4" w:rsidRDefault="00EC6FE4" w:rsidP="00A868AB">
            <w:pPr>
              <w:jc w:val="center"/>
              <w:rPr>
                <w:rFonts w:ascii="SimSun" w:eastAsia="SimSun" w:hAnsi="SimSun"/>
                <w:sz w:val="22"/>
                <w:lang w:eastAsia="zh-CN"/>
              </w:rPr>
            </w:pPr>
            <w:r>
              <w:rPr>
                <w:rFonts w:ascii="SimSun" w:eastAsia="SimSun" w:hAnsi="SimSun" w:hint="eastAsia"/>
                <w:sz w:val="22"/>
                <w:lang w:eastAsia="zh-CN"/>
              </w:rPr>
              <w:t>7</w:t>
            </w:r>
          </w:p>
        </w:tc>
        <w:tc>
          <w:tcPr>
            <w:tcW w:w="981" w:type="dxa"/>
          </w:tcPr>
          <w:p w14:paraId="38CCC085" w14:textId="77777777" w:rsidR="00EC6FE4" w:rsidRDefault="00EC6FE4" w:rsidP="00A868AB">
            <w:pPr>
              <w:jc w:val="center"/>
              <w:rPr>
                <w:rFonts w:ascii="SimSun" w:eastAsia="SimSun" w:hAnsi="SimSun"/>
                <w:sz w:val="22"/>
                <w:lang w:eastAsia="zh-CN"/>
              </w:rPr>
            </w:pPr>
            <w:r>
              <w:rPr>
                <w:rFonts w:ascii="SimSun" w:eastAsia="SimSun" w:hAnsi="SimSun" w:hint="eastAsia"/>
                <w:sz w:val="22"/>
                <w:lang w:eastAsia="zh-CN"/>
              </w:rPr>
              <w:t>8</w:t>
            </w:r>
          </w:p>
        </w:tc>
        <w:tc>
          <w:tcPr>
            <w:tcW w:w="981" w:type="dxa"/>
          </w:tcPr>
          <w:p w14:paraId="220290D9" w14:textId="77777777" w:rsidR="00EC6FE4" w:rsidRDefault="00EC6FE4" w:rsidP="00A868AB">
            <w:pPr>
              <w:jc w:val="center"/>
              <w:rPr>
                <w:rFonts w:ascii="SimSun" w:eastAsia="SimSun" w:hAnsi="SimSun"/>
                <w:sz w:val="22"/>
                <w:lang w:eastAsia="zh-CN"/>
              </w:rPr>
            </w:pPr>
            <w:r>
              <w:rPr>
                <w:rFonts w:ascii="SimSun" w:eastAsia="SimSun" w:hAnsi="SimSun" w:hint="eastAsia"/>
                <w:sz w:val="22"/>
                <w:lang w:eastAsia="zh-CN"/>
              </w:rPr>
              <w:t>9</w:t>
            </w:r>
          </w:p>
        </w:tc>
        <w:tc>
          <w:tcPr>
            <w:tcW w:w="981" w:type="dxa"/>
          </w:tcPr>
          <w:p w14:paraId="577BA933" w14:textId="77777777" w:rsidR="00EC6FE4" w:rsidRDefault="00EC6FE4" w:rsidP="00A868AB">
            <w:pPr>
              <w:jc w:val="center"/>
              <w:rPr>
                <w:rFonts w:ascii="SimSun" w:eastAsia="SimSun" w:hAnsi="SimSun"/>
                <w:sz w:val="22"/>
                <w:lang w:eastAsia="zh-CN"/>
              </w:rPr>
            </w:pPr>
            <w:r>
              <w:rPr>
                <w:rFonts w:ascii="SimSun" w:eastAsia="SimSun" w:hAnsi="SimSun" w:hint="eastAsia"/>
                <w:sz w:val="22"/>
                <w:lang w:eastAsia="zh-CN"/>
              </w:rPr>
              <w:t>10</w:t>
            </w:r>
          </w:p>
        </w:tc>
      </w:tr>
    </w:tbl>
    <w:p w14:paraId="12257BE8" w14:textId="77777777" w:rsidR="00EC6FE4" w:rsidRDefault="00EC6FE4">
      <w:pPr>
        <w:widowControl/>
        <w:rPr>
          <w:rFonts w:eastAsia="SimSun"/>
          <w:b/>
          <w:bCs/>
          <w:sz w:val="22"/>
          <w:szCs w:val="22"/>
          <w:lang w:val="en-US" w:eastAsia="zh-CN"/>
        </w:rPr>
      </w:pPr>
    </w:p>
    <w:p w14:paraId="430F2628" w14:textId="77777777" w:rsidR="00F35659" w:rsidRDefault="00F35659" w:rsidP="00F35659">
      <w:pPr>
        <w:adjustRightInd w:val="0"/>
        <w:snapToGrid w:val="0"/>
        <w:rPr>
          <w:rFonts w:eastAsia="SimSun"/>
          <w:sz w:val="21"/>
          <w:szCs w:val="21"/>
        </w:rPr>
      </w:pPr>
      <w:r>
        <w:rPr>
          <w:rFonts w:eastAsia="SimSun"/>
          <w:sz w:val="21"/>
          <w:szCs w:val="21"/>
        </w:rPr>
        <w:t>10</w:t>
      </w:r>
      <w:r>
        <w:rPr>
          <w:rFonts w:ascii="SimSun" w:eastAsia="SimSun" w:hAnsi="SimSun"/>
          <w:b/>
        </w:rPr>
        <w:t xml:space="preserve"> </w:t>
      </w:r>
      <w:r>
        <w:rPr>
          <w:rFonts w:eastAsia="SimSun"/>
          <w:sz w:val="21"/>
          <w:szCs w:val="21"/>
        </w:rPr>
        <w:t>How old are you: _____ years</w:t>
      </w:r>
    </w:p>
    <w:p w14:paraId="3737B32F" w14:textId="77777777" w:rsidR="00404B4F" w:rsidRDefault="00404B4F" w:rsidP="00F35659">
      <w:pPr>
        <w:adjustRightInd w:val="0"/>
        <w:snapToGrid w:val="0"/>
        <w:rPr>
          <w:rFonts w:eastAsia="SimSun"/>
          <w:sz w:val="21"/>
          <w:szCs w:val="21"/>
        </w:rPr>
      </w:pPr>
      <w:r w:rsidRPr="00D313F7">
        <w:rPr>
          <w:rFonts w:ascii="SimSun" w:eastAsia="SimSun" w:hAnsi="SimSun" w:hint="eastAsia"/>
          <w:sz w:val="21"/>
          <w:szCs w:val="21"/>
          <w:lang w:eastAsia="zh-CN"/>
        </w:rPr>
        <w:t>您的</w:t>
      </w:r>
      <w:r>
        <w:rPr>
          <w:rFonts w:ascii="SimSun" w:eastAsia="SimSun" w:hAnsi="SimSun" w:hint="eastAsia"/>
          <w:sz w:val="21"/>
          <w:szCs w:val="21"/>
          <w:lang w:eastAsia="zh-CN"/>
        </w:rPr>
        <w:t>年龄是：</w:t>
      </w:r>
      <w:r w:rsidRPr="00D313F7">
        <w:rPr>
          <w:rFonts w:ascii="SimSun" w:eastAsia="SimSun" w:hAnsi="SimSun" w:hint="eastAsia"/>
          <w:sz w:val="21"/>
          <w:szCs w:val="21"/>
          <w:lang w:eastAsia="zh-CN"/>
        </w:rPr>
        <w:t>_______</w:t>
      </w:r>
      <w:r>
        <w:rPr>
          <w:rFonts w:ascii="SimSun" w:eastAsia="SimSun" w:hAnsi="SimSun" w:hint="eastAsia"/>
          <w:sz w:val="21"/>
          <w:szCs w:val="21"/>
          <w:lang w:eastAsia="zh-CN"/>
        </w:rPr>
        <w:t>岁</w:t>
      </w:r>
    </w:p>
    <w:p w14:paraId="6EE1E611" w14:textId="77777777" w:rsidR="00F35659" w:rsidRPr="002B3A77" w:rsidRDefault="00F35659" w:rsidP="00F35659">
      <w:pPr>
        <w:adjustRightInd w:val="0"/>
        <w:snapToGrid w:val="0"/>
        <w:rPr>
          <w:rFonts w:ascii="SimSun" w:eastAsia="SimSun" w:hAnsi="SimSun"/>
          <w:b/>
        </w:rPr>
      </w:pPr>
    </w:p>
    <w:p w14:paraId="6B440BC4" w14:textId="77777777" w:rsidR="00F35659" w:rsidRDefault="00F35659" w:rsidP="00F35659">
      <w:pPr>
        <w:adjustRightInd w:val="0"/>
        <w:snapToGrid w:val="0"/>
        <w:rPr>
          <w:rFonts w:eastAsia="SimSun"/>
          <w:sz w:val="21"/>
          <w:szCs w:val="21"/>
        </w:rPr>
      </w:pPr>
      <w:r>
        <w:rPr>
          <w:rFonts w:eastAsia="SimSun"/>
          <w:sz w:val="21"/>
          <w:szCs w:val="21"/>
        </w:rPr>
        <w:t>11</w:t>
      </w:r>
      <w:r>
        <w:rPr>
          <w:rFonts w:ascii="SimSun" w:eastAsia="SimSun" w:hAnsi="SimSun"/>
          <w:sz w:val="21"/>
          <w:szCs w:val="21"/>
        </w:rPr>
        <w:t xml:space="preserve"> </w:t>
      </w:r>
      <w:r>
        <w:rPr>
          <w:rFonts w:eastAsia="SimSun"/>
          <w:sz w:val="21"/>
          <w:szCs w:val="21"/>
        </w:rPr>
        <w:t xml:space="preserve">What is your gender?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 w:hint="eastAsia"/>
          <w:sz w:val="21"/>
          <w:szCs w:val="21"/>
          <w:vertAlign w:val="subscript"/>
        </w:rPr>
        <w:t>1</w:t>
      </w:r>
      <w:r w:rsidRPr="00AA2DEF">
        <w:rPr>
          <w:rFonts w:eastAsia="SimSun"/>
          <w:sz w:val="21"/>
          <w:szCs w:val="21"/>
        </w:rPr>
        <w:t>Male</w:t>
      </w:r>
      <w:r w:rsidRPr="00D313F7">
        <w:rPr>
          <w:rFonts w:ascii="SimSun" w:eastAsia="SimSun" w:hAnsi="SimSun" w:hint="eastAsia"/>
          <w:sz w:val="21"/>
          <w:szCs w:val="21"/>
        </w:rPr>
        <w:t xml:space="preserve">   □</w:t>
      </w:r>
      <w:r w:rsidRPr="00D313F7">
        <w:rPr>
          <w:rFonts w:ascii="SimSun" w:eastAsia="SimSun" w:hAnsi="SimSun" w:hint="eastAsia"/>
          <w:sz w:val="21"/>
          <w:szCs w:val="21"/>
          <w:vertAlign w:val="subscript"/>
        </w:rPr>
        <w:t xml:space="preserve">2 </w:t>
      </w:r>
      <w:r w:rsidRPr="00AA2DEF">
        <w:rPr>
          <w:rFonts w:eastAsia="SimSun"/>
          <w:sz w:val="21"/>
          <w:szCs w:val="21"/>
        </w:rPr>
        <w:t>Female</w:t>
      </w:r>
    </w:p>
    <w:p w14:paraId="2C844621" w14:textId="77777777" w:rsidR="00404B4F" w:rsidRDefault="00DC08B6" w:rsidP="00F35659">
      <w:pPr>
        <w:adjustRightInd w:val="0"/>
        <w:snapToGrid w:val="0"/>
        <w:rPr>
          <w:rFonts w:eastAsia="SimSun"/>
          <w:sz w:val="21"/>
          <w:szCs w:val="21"/>
        </w:rPr>
      </w:pPr>
      <w:r w:rsidRPr="00D313F7">
        <w:rPr>
          <w:rFonts w:ascii="SimSun" w:eastAsia="SimSun" w:hAnsi="SimSun" w:hint="eastAsia"/>
          <w:sz w:val="21"/>
          <w:szCs w:val="21"/>
          <w:lang w:eastAsia="zh-CN"/>
        </w:rPr>
        <w:t>您的性别为：□</w:t>
      </w:r>
      <w:r w:rsidRPr="00D313F7">
        <w:rPr>
          <w:rFonts w:ascii="SimSun" w:eastAsia="SimSun" w:hAnsi="SimSun" w:hint="eastAsia"/>
          <w:sz w:val="21"/>
          <w:szCs w:val="21"/>
          <w:vertAlign w:val="subscript"/>
          <w:lang w:eastAsia="zh-CN"/>
        </w:rPr>
        <w:t>1</w:t>
      </w:r>
      <w:r w:rsidRPr="00D313F7">
        <w:rPr>
          <w:rFonts w:ascii="SimSun" w:eastAsia="SimSun" w:hAnsi="SimSun" w:hint="eastAsia"/>
          <w:sz w:val="21"/>
          <w:szCs w:val="21"/>
          <w:lang w:eastAsia="zh-CN"/>
        </w:rPr>
        <w:t>男</w:t>
      </w:r>
      <w:r>
        <w:rPr>
          <w:rFonts w:ascii="SimSun" w:eastAsia="SimSun" w:hAnsi="SimSun" w:hint="eastAsia"/>
          <w:sz w:val="21"/>
          <w:szCs w:val="21"/>
          <w:lang w:eastAsia="zh-CN"/>
        </w:rPr>
        <w:t xml:space="preserve">     </w:t>
      </w:r>
      <w:r w:rsidRPr="00D313F7">
        <w:rPr>
          <w:rFonts w:ascii="SimSun" w:eastAsia="SimSun" w:hAnsi="SimSun" w:hint="eastAsia"/>
          <w:sz w:val="21"/>
          <w:szCs w:val="21"/>
          <w:lang w:eastAsia="zh-CN"/>
        </w:rPr>
        <w:t>□</w:t>
      </w:r>
      <w:r w:rsidRPr="00D313F7">
        <w:rPr>
          <w:rFonts w:ascii="SimSun" w:eastAsia="SimSun" w:hAnsi="SimSun" w:hint="eastAsia"/>
          <w:sz w:val="21"/>
          <w:szCs w:val="21"/>
          <w:vertAlign w:val="subscript"/>
          <w:lang w:eastAsia="zh-CN"/>
        </w:rPr>
        <w:t xml:space="preserve">2 </w:t>
      </w:r>
      <w:r w:rsidRPr="00D313F7">
        <w:rPr>
          <w:rFonts w:ascii="SimSun" w:eastAsia="SimSun" w:hAnsi="SimSun" w:hint="eastAsia"/>
          <w:sz w:val="21"/>
          <w:szCs w:val="21"/>
          <w:lang w:eastAsia="zh-CN"/>
        </w:rPr>
        <w:t>女</w:t>
      </w:r>
    </w:p>
    <w:p w14:paraId="6983376D" w14:textId="77777777" w:rsidR="00F35659" w:rsidRDefault="00F35659" w:rsidP="00F35659">
      <w:pPr>
        <w:adjustRightInd w:val="0"/>
        <w:snapToGrid w:val="0"/>
        <w:rPr>
          <w:rFonts w:eastAsia="SimSun"/>
          <w:sz w:val="21"/>
          <w:szCs w:val="21"/>
        </w:rPr>
      </w:pPr>
    </w:p>
    <w:p w14:paraId="69F24FD3" w14:textId="77777777" w:rsidR="00F35659" w:rsidRDefault="00F35659" w:rsidP="00F35659">
      <w:pPr>
        <w:adjustRightInd w:val="0"/>
        <w:snapToGrid w:val="0"/>
        <w:rPr>
          <w:rFonts w:eastAsia="SimSun"/>
          <w:sz w:val="21"/>
          <w:szCs w:val="21"/>
          <w:lang w:eastAsia="zh-CN"/>
        </w:rPr>
      </w:pPr>
      <w:r>
        <w:rPr>
          <w:rFonts w:eastAsia="SimSun"/>
          <w:sz w:val="21"/>
          <w:szCs w:val="21"/>
        </w:rPr>
        <w:t xml:space="preserve">12 Where are you come from? </w:t>
      </w:r>
      <w:r>
        <w:rPr>
          <w:rFonts w:eastAsia="SimSun" w:hint="eastAsia"/>
          <w:sz w:val="21"/>
          <w:szCs w:val="21"/>
          <w:lang w:eastAsia="zh-CN"/>
        </w:rPr>
        <w:t>_</w:t>
      </w:r>
      <w:r>
        <w:rPr>
          <w:rFonts w:eastAsia="SimSun"/>
          <w:sz w:val="21"/>
          <w:szCs w:val="21"/>
          <w:lang w:eastAsia="zh-CN"/>
        </w:rPr>
        <w:t>_____________</w:t>
      </w:r>
    </w:p>
    <w:p w14:paraId="0FED3BD4" w14:textId="77777777" w:rsidR="00DC08B6" w:rsidRPr="002B3A77" w:rsidRDefault="00DC08B6" w:rsidP="00F35659">
      <w:pPr>
        <w:adjustRightInd w:val="0"/>
        <w:snapToGrid w:val="0"/>
        <w:rPr>
          <w:rFonts w:ascii="SimSun" w:eastAsia="SimSun" w:hAnsi="SimSun"/>
          <w:sz w:val="21"/>
          <w:szCs w:val="21"/>
        </w:rPr>
      </w:pPr>
      <w:r w:rsidRPr="00D313F7">
        <w:rPr>
          <w:rFonts w:ascii="SimSun" w:eastAsia="SimSun" w:hAnsi="SimSun" w:hint="eastAsia"/>
          <w:sz w:val="21"/>
          <w:szCs w:val="21"/>
          <w:lang w:eastAsia="zh-CN"/>
        </w:rPr>
        <w:t>您的家乡在哪里</w:t>
      </w:r>
      <w:r>
        <w:rPr>
          <w:rFonts w:ascii="SimSun" w:eastAsia="SimSun" w:hAnsi="SimSun" w:hint="eastAsia"/>
          <w:sz w:val="21"/>
          <w:szCs w:val="21"/>
          <w:lang w:eastAsia="zh-CN"/>
        </w:rPr>
        <w:t xml:space="preserve">: </w:t>
      </w:r>
      <w:r w:rsidRPr="00D313F7">
        <w:rPr>
          <w:rFonts w:ascii="SimSun" w:eastAsia="SimSun" w:hAnsi="SimSun" w:hint="eastAsia"/>
          <w:sz w:val="21"/>
          <w:szCs w:val="21"/>
          <w:lang w:eastAsia="zh-CN"/>
        </w:rPr>
        <w:t>_______</w:t>
      </w:r>
    </w:p>
    <w:p w14:paraId="1B1CF641" w14:textId="77777777" w:rsidR="00F35659" w:rsidRDefault="00F35659" w:rsidP="00F35659">
      <w:pPr>
        <w:adjustRightInd w:val="0"/>
        <w:snapToGrid w:val="0"/>
        <w:rPr>
          <w:rFonts w:eastAsia="SimSun"/>
          <w:sz w:val="21"/>
          <w:szCs w:val="21"/>
        </w:rPr>
      </w:pPr>
    </w:p>
    <w:p w14:paraId="411FE4F8" w14:textId="77777777" w:rsidR="00F35659" w:rsidRDefault="00F35659" w:rsidP="00F35659">
      <w:pPr>
        <w:adjustRightInd w:val="0"/>
        <w:snapToGrid w:val="0"/>
        <w:rPr>
          <w:rFonts w:eastAsia="SimSun"/>
          <w:sz w:val="21"/>
          <w:szCs w:val="21"/>
        </w:rPr>
      </w:pPr>
      <w:r>
        <w:rPr>
          <w:rFonts w:eastAsia="SimSun"/>
          <w:sz w:val="21"/>
          <w:szCs w:val="21"/>
        </w:rPr>
        <w:t>13</w:t>
      </w:r>
      <w:r>
        <w:rPr>
          <w:rFonts w:ascii="SimSun" w:eastAsia="SimSun" w:hAnsi="SimSun" w:hint="eastAsia"/>
          <w:sz w:val="21"/>
          <w:szCs w:val="21"/>
        </w:rPr>
        <w:t xml:space="preserve"> </w:t>
      </w:r>
      <w:r w:rsidRPr="00AA2DEF">
        <w:rPr>
          <w:rFonts w:eastAsia="SimSun"/>
          <w:sz w:val="21"/>
          <w:szCs w:val="21"/>
        </w:rPr>
        <w:t>What is your relationship status?</w:t>
      </w:r>
    </w:p>
    <w:p w14:paraId="7F9FD143" w14:textId="77777777" w:rsidR="00DC08B6" w:rsidRPr="002B3A77" w:rsidRDefault="00DC08B6" w:rsidP="00F35659">
      <w:pPr>
        <w:adjustRightInd w:val="0"/>
        <w:snapToGrid w:val="0"/>
        <w:rPr>
          <w:rFonts w:ascii="SimSun" w:eastAsia="SimSun" w:hAnsi="SimSun"/>
          <w:sz w:val="21"/>
          <w:szCs w:val="21"/>
          <w:lang w:eastAsia="zh-CN"/>
        </w:rPr>
      </w:pPr>
      <w:r w:rsidRPr="00D313F7">
        <w:rPr>
          <w:rFonts w:ascii="SimSun" w:eastAsia="SimSun" w:hAnsi="SimSun" w:hint="eastAsia"/>
          <w:sz w:val="21"/>
          <w:szCs w:val="21"/>
          <w:lang w:eastAsia="zh-CN"/>
        </w:rPr>
        <w:t>请问您目前的婚姻状况是：</w:t>
      </w:r>
    </w:p>
    <w:p w14:paraId="312BE902" w14:textId="77777777" w:rsidR="00F35659" w:rsidRDefault="00F35659" w:rsidP="00F35659">
      <w:pPr>
        <w:adjustRightInd w:val="0"/>
        <w:snapToGrid w:val="0"/>
        <w:rPr>
          <w:rFonts w:ascii="SimSun" w:eastAsia="SimSun" w:hAnsi="SimSun"/>
          <w:sz w:val="21"/>
          <w:szCs w:val="21"/>
        </w:rPr>
      </w:pPr>
      <w:r w:rsidRPr="00D313F7">
        <w:rPr>
          <w:rFonts w:ascii="SimSun" w:eastAsia="SimSun" w:hAnsi="SimSun" w:hint="eastAsia"/>
          <w:sz w:val="21"/>
          <w:szCs w:val="21"/>
          <w:lang w:eastAsia="zh-CN"/>
        </w:rPr>
        <w:t xml:space="preserve"> </w:t>
      </w:r>
      <w:r w:rsidRPr="00D313F7">
        <w:rPr>
          <w:rFonts w:ascii="SimSun" w:eastAsia="SimSun" w:hAnsi="SimSun"/>
          <w:sz w:val="21"/>
          <w:szCs w:val="21"/>
          <w:lang w:eastAsia="zh-CN"/>
        </w:rPr>
        <w:t xml:space="preserve">   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 w:hint="eastAsia"/>
          <w:sz w:val="21"/>
          <w:szCs w:val="21"/>
          <w:vertAlign w:val="subscript"/>
        </w:rPr>
        <w:t>1</w:t>
      </w:r>
      <w:r>
        <w:rPr>
          <w:rFonts w:ascii="SimSun" w:eastAsia="SimSun" w:hAnsi="SimSun"/>
          <w:sz w:val="21"/>
          <w:szCs w:val="21"/>
          <w:vertAlign w:val="subscript"/>
        </w:rPr>
        <w:t xml:space="preserve"> </w:t>
      </w:r>
      <w:r w:rsidRPr="00AA2DEF">
        <w:rPr>
          <w:rFonts w:eastAsia="SimSun"/>
          <w:sz w:val="21"/>
          <w:szCs w:val="21"/>
        </w:rPr>
        <w:t>Without a stable boyfriend/girlfriend</w:t>
      </w:r>
      <w:r w:rsidR="00DC08B6">
        <w:rPr>
          <w:rFonts w:eastAsia="SimSun"/>
          <w:sz w:val="21"/>
          <w:szCs w:val="21"/>
        </w:rPr>
        <w:t xml:space="preserve"> </w:t>
      </w:r>
      <w:r w:rsidR="00DC08B6" w:rsidRPr="00D313F7">
        <w:rPr>
          <w:rFonts w:ascii="SimSun" w:eastAsia="SimSun" w:hAnsi="SimSun" w:hint="eastAsia"/>
          <w:sz w:val="21"/>
          <w:szCs w:val="21"/>
          <w:lang w:eastAsia="zh-CN"/>
        </w:rPr>
        <w:t>未婚且没有固定的男/女朋友</w:t>
      </w:r>
    </w:p>
    <w:p w14:paraId="7C96BA54" w14:textId="77777777" w:rsidR="00F35659" w:rsidRPr="00D313F7" w:rsidRDefault="00F35659" w:rsidP="00F35659">
      <w:pPr>
        <w:adjustRightInd w:val="0"/>
        <w:snapToGrid w:val="0"/>
        <w:rPr>
          <w:rFonts w:ascii="SimSun" w:eastAsia="SimSun" w:hAnsi="SimSun"/>
          <w:sz w:val="21"/>
          <w:szCs w:val="21"/>
        </w:rPr>
      </w:pPr>
      <w:r>
        <w:rPr>
          <w:rFonts w:ascii="SimSun" w:eastAsia="SimSun" w:hAnsi="SimSun"/>
          <w:sz w:val="21"/>
          <w:szCs w:val="21"/>
        </w:rPr>
        <w:t xml:space="preserve">    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/>
          <w:sz w:val="21"/>
          <w:szCs w:val="21"/>
          <w:vertAlign w:val="subscript"/>
        </w:rPr>
        <w:t>2</w:t>
      </w:r>
      <w:r>
        <w:rPr>
          <w:rFonts w:ascii="SimSun" w:eastAsia="SimSun" w:hAnsi="SimSun"/>
          <w:sz w:val="21"/>
          <w:szCs w:val="21"/>
          <w:vertAlign w:val="subscript"/>
        </w:rPr>
        <w:t xml:space="preserve"> </w:t>
      </w:r>
      <w:r>
        <w:rPr>
          <w:rFonts w:eastAsia="SimSun"/>
          <w:sz w:val="21"/>
          <w:szCs w:val="21"/>
        </w:rPr>
        <w:t>With</w:t>
      </w:r>
      <w:r w:rsidRPr="00AA2DEF">
        <w:rPr>
          <w:rFonts w:eastAsia="SimSun"/>
          <w:sz w:val="21"/>
          <w:szCs w:val="21"/>
        </w:rPr>
        <w:t xml:space="preserve"> a stable boyfriend/girlfriend</w:t>
      </w:r>
      <w:r w:rsidR="00DC08B6">
        <w:rPr>
          <w:rFonts w:eastAsia="SimSun"/>
          <w:sz w:val="21"/>
          <w:szCs w:val="21"/>
        </w:rPr>
        <w:t xml:space="preserve"> </w:t>
      </w:r>
      <w:r w:rsidR="00DC08B6" w:rsidRPr="00D313F7">
        <w:rPr>
          <w:rFonts w:ascii="SimSun" w:eastAsia="SimSun" w:hAnsi="SimSun" w:hint="eastAsia"/>
          <w:sz w:val="21"/>
          <w:szCs w:val="21"/>
          <w:lang w:eastAsia="zh-CN"/>
        </w:rPr>
        <w:t>未婚但是有固定的男/</w:t>
      </w:r>
      <w:r w:rsidR="00DC08B6">
        <w:rPr>
          <w:rFonts w:ascii="SimSun" w:eastAsia="SimSun" w:hAnsi="SimSun" w:hint="eastAsia"/>
          <w:sz w:val="21"/>
          <w:szCs w:val="21"/>
          <w:lang w:eastAsia="zh-CN"/>
        </w:rPr>
        <w:t>女朋友</w:t>
      </w:r>
    </w:p>
    <w:p w14:paraId="3D772918" w14:textId="77777777" w:rsidR="00F35659" w:rsidRDefault="00F35659" w:rsidP="00F35659">
      <w:pPr>
        <w:adjustRightInd w:val="0"/>
        <w:snapToGrid w:val="0"/>
        <w:rPr>
          <w:rFonts w:ascii="SimSun" w:eastAsia="SimSun" w:hAnsi="SimSun"/>
          <w:sz w:val="21"/>
          <w:szCs w:val="21"/>
        </w:rPr>
      </w:pPr>
      <w:r w:rsidRPr="00D313F7">
        <w:rPr>
          <w:rFonts w:ascii="SimSun" w:eastAsia="SimSun" w:hAnsi="SimSun" w:hint="eastAsia"/>
          <w:sz w:val="21"/>
          <w:szCs w:val="21"/>
        </w:rPr>
        <w:t xml:space="preserve"> </w:t>
      </w:r>
      <w:r w:rsidRPr="00D313F7">
        <w:rPr>
          <w:rFonts w:ascii="SimSun" w:eastAsia="SimSun" w:hAnsi="SimSun"/>
          <w:sz w:val="21"/>
          <w:szCs w:val="21"/>
        </w:rPr>
        <w:t xml:space="preserve">   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 xml:space="preserve">3 </w:t>
      </w:r>
      <w:r w:rsidRPr="00AA2DEF">
        <w:rPr>
          <w:rFonts w:eastAsia="SimSun"/>
          <w:sz w:val="21"/>
          <w:szCs w:val="21"/>
        </w:rPr>
        <w:t>Married</w:t>
      </w:r>
      <w:r w:rsidR="00DC08B6">
        <w:rPr>
          <w:rFonts w:eastAsia="SimSun"/>
          <w:sz w:val="21"/>
          <w:szCs w:val="21"/>
        </w:rPr>
        <w:t xml:space="preserve"> </w:t>
      </w:r>
      <w:r w:rsidR="00DC08B6" w:rsidRPr="00D313F7">
        <w:rPr>
          <w:rFonts w:ascii="SimSun" w:eastAsia="SimSun" w:hAnsi="SimSun" w:hint="eastAsia"/>
          <w:sz w:val="21"/>
          <w:szCs w:val="21"/>
          <w:lang w:eastAsia="zh-CN"/>
        </w:rPr>
        <w:t>已婚</w:t>
      </w:r>
    </w:p>
    <w:p w14:paraId="1F704BDF" w14:textId="77777777" w:rsidR="00F35659" w:rsidRPr="00DC08B6" w:rsidRDefault="00F35659" w:rsidP="00F35659">
      <w:pPr>
        <w:adjustRightInd w:val="0"/>
        <w:snapToGrid w:val="0"/>
        <w:rPr>
          <w:sz w:val="21"/>
          <w:szCs w:val="21"/>
        </w:rPr>
      </w:pPr>
      <w:r w:rsidRPr="00D313F7">
        <w:rPr>
          <w:rFonts w:ascii="SimSun" w:eastAsia="SimSun" w:hAnsi="SimSun" w:hint="eastAsia"/>
          <w:sz w:val="21"/>
          <w:szCs w:val="21"/>
        </w:rPr>
        <w:t xml:space="preserve"> </w:t>
      </w:r>
      <w:r w:rsidRPr="00D313F7">
        <w:rPr>
          <w:rFonts w:ascii="SimSun" w:eastAsia="SimSun" w:hAnsi="SimSun"/>
          <w:sz w:val="21"/>
          <w:szCs w:val="21"/>
        </w:rPr>
        <w:t xml:space="preserve">    </w:t>
      </w:r>
      <w:r>
        <w:rPr>
          <w:rFonts w:ascii="SimSun" w:eastAsia="SimSun" w:hAnsi="SimSun"/>
          <w:sz w:val="21"/>
          <w:szCs w:val="21"/>
        </w:rPr>
        <w:t xml:space="preserve">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 xml:space="preserve">4 </w:t>
      </w:r>
      <w:r>
        <w:rPr>
          <w:rFonts w:eastAsia="SimSun"/>
          <w:sz w:val="21"/>
          <w:szCs w:val="21"/>
        </w:rPr>
        <w:t>Divorced/widowed</w:t>
      </w:r>
      <w:r w:rsidR="00DC08B6">
        <w:rPr>
          <w:rFonts w:eastAsia="SimSun"/>
          <w:sz w:val="21"/>
          <w:szCs w:val="21"/>
        </w:rPr>
        <w:t xml:space="preserve"> </w:t>
      </w:r>
      <w:r w:rsidR="00DC08B6">
        <w:rPr>
          <w:rFonts w:eastAsia="SimSun" w:hint="eastAsia"/>
          <w:sz w:val="21"/>
          <w:szCs w:val="21"/>
          <w:lang w:eastAsia="zh-CN"/>
        </w:rPr>
        <w:t>离婚或丧偶</w:t>
      </w:r>
    </w:p>
    <w:p w14:paraId="321B6ECC" w14:textId="77777777" w:rsidR="00F35659" w:rsidRDefault="00F35659" w:rsidP="00F35659">
      <w:pPr>
        <w:adjustRightInd w:val="0"/>
        <w:snapToGrid w:val="0"/>
        <w:rPr>
          <w:rFonts w:eastAsia="SimSun"/>
          <w:sz w:val="21"/>
          <w:szCs w:val="21"/>
        </w:rPr>
      </w:pPr>
    </w:p>
    <w:p w14:paraId="61765835" w14:textId="77777777" w:rsidR="00F35659" w:rsidRDefault="00F35659" w:rsidP="00F35659">
      <w:pPr>
        <w:adjustRightInd w:val="0"/>
        <w:snapToGrid w:val="0"/>
        <w:rPr>
          <w:rFonts w:eastAsia="SimSun"/>
          <w:sz w:val="21"/>
          <w:szCs w:val="21"/>
        </w:rPr>
      </w:pPr>
      <w:r>
        <w:rPr>
          <w:rFonts w:eastAsia="SimSun"/>
          <w:sz w:val="21"/>
          <w:szCs w:val="21"/>
        </w:rPr>
        <w:t xml:space="preserve">14 </w:t>
      </w:r>
      <w:r w:rsidRPr="00F22C73">
        <w:rPr>
          <w:rFonts w:eastAsia="SimSun"/>
          <w:sz w:val="21"/>
          <w:szCs w:val="21"/>
        </w:rPr>
        <w:t>What is your education level?</w:t>
      </w:r>
    </w:p>
    <w:p w14:paraId="1422C9C4" w14:textId="77777777" w:rsidR="00DC08B6" w:rsidRPr="00F22C73" w:rsidRDefault="00DC08B6" w:rsidP="00F35659">
      <w:pPr>
        <w:adjustRightInd w:val="0"/>
        <w:snapToGrid w:val="0"/>
        <w:rPr>
          <w:rFonts w:eastAsia="SimSun"/>
          <w:sz w:val="21"/>
          <w:szCs w:val="21"/>
        </w:rPr>
      </w:pPr>
      <w:r w:rsidRPr="00D313F7">
        <w:rPr>
          <w:rFonts w:ascii="SimSun" w:eastAsia="SimSun" w:hAnsi="SimSun" w:hint="eastAsia"/>
          <w:sz w:val="21"/>
          <w:szCs w:val="21"/>
          <w:lang w:eastAsia="zh-CN"/>
        </w:rPr>
        <w:t>请问您的学历是：</w:t>
      </w:r>
    </w:p>
    <w:p w14:paraId="15A315E2" w14:textId="77777777" w:rsidR="00F35659" w:rsidRDefault="00F35659" w:rsidP="00F35659">
      <w:pPr>
        <w:adjustRightInd w:val="0"/>
        <w:snapToGrid w:val="0"/>
        <w:rPr>
          <w:rFonts w:ascii="SimSun" w:eastAsia="SimSun" w:hAnsi="SimSun"/>
          <w:sz w:val="21"/>
          <w:szCs w:val="21"/>
        </w:rPr>
      </w:pPr>
      <w:r w:rsidRPr="00D313F7">
        <w:rPr>
          <w:rFonts w:ascii="SimSun" w:eastAsia="SimSun" w:hAnsi="SimSun" w:hint="eastAsia"/>
          <w:sz w:val="21"/>
          <w:szCs w:val="21"/>
        </w:rPr>
        <w:t xml:space="preserve"> </w:t>
      </w:r>
      <w:r w:rsidRPr="00D313F7">
        <w:rPr>
          <w:rFonts w:ascii="SimSun" w:eastAsia="SimSun" w:hAnsi="SimSun"/>
          <w:sz w:val="21"/>
          <w:szCs w:val="21"/>
        </w:rPr>
        <w:t xml:space="preserve">   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 w:hint="eastAsia"/>
          <w:sz w:val="21"/>
          <w:szCs w:val="21"/>
          <w:vertAlign w:val="subscript"/>
        </w:rPr>
        <w:t>1</w:t>
      </w:r>
      <w:r w:rsidRPr="00D313F7">
        <w:rPr>
          <w:rFonts w:ascii="SimSun" w:eastAsia="SimSun" w:hAnsi="SimSun"/>
          <w:sz w:val="21"/>
          <w:szCs w:val="21"/>
          <w:vertAlign w:val="subscript"/>
        </w:rPr>
        <w:t xml:space="preserve"> </w:t>
      </w:r>
      <w:r w:rsidRPr="00F22C73">
        <w:rPr>
          <w:rFonts w:eastAsia="SimSun"/>
          <w:sz w:val="21"/>
          <w:szCs w:val="21"/>
        </w:rPr>
        <w:t>Primary school or below</w:t>
      </w:r>
      <w:r w:rsidR="00DC08B6">
        <w:rPr>
          <w:rFonts w:eastAsia="SimSun"/>
          <w:sz w:val="21"/>
          <w:szCs w:val="21"/>
        </w:rPr>
        <w:t xml:space="preserve"> </w:t>
      </w:r>
      <w:r w:rsidR="00DC08B6">
        <w:rPr>
          <w:rFonts w:eastAsia="SimSun" w:hint="eastAsia"/>
          <w:sz w:val="21"/>
          <w:szCs w:val="21"/>
          <w:lang w:eastAsia="zh-CN"/>
        </w:rPr>
        <w:t>小学或以下</w:t>
      </w:r>
    </w:p>
    <w:p w14:paraId="2C8B42FD" w14:textId="77777777" w:rsidR="00F35659" w:rsidRDefault="00F35659" w:rsidP="00F35659">
      <w:pPr>
        <w:adjustRightInd w:val="0"/>
        <w:snapToGrid w:val="0"/>
        <w:rPr>
          <w:rFonts w:ascii="SimSun" w:eastAsia="SimSun" w:hAnsi="SimSun"/>
          <w:sz w:val="21"/>
          <w:szCs w:val="21"/>
          <w:vertAlign w:val="subscript"/>
        </w:rPr>
      </w:pPr>
      <w:r>
        <w:rPr>
          <w:rFonts w:ascii="SimSun" w:eastAsia="SimSun" w:hAnsi="SimSun" w:hint="eastAsia"/>
          <w:sz w:val="21"/>
          <w:szCs w:val="21"/>
        </w:rPr>
        <w:t xml:space="preserve"> </w:t>
      </w:r>
      <w:r>
        <w:rPr>
          <w:rFonts w:ascii="SimSun" w:eastAsia="SimSun" w:hAnsi="SimSun"/>
          <w:sz w:val="21"/>
          <w:szCs w:val="21"/>
        </w:rPr>
        <w:t xml:space="preserve">   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/>
          <w:sz w:val="21"/>
          <w:szCs w:val="21"/>
          <w:vertAlign w:val="subscript"/>
        </w:rPr>
        <w:t xml:space="preserve">2 </w:t>
      </w:r>
      <w:r w:rsidRPr="00F22C73">
        <w:rPr>
          <w:rFonts w:eastAsia="SimSun"/>
          <w:sz w:val="21"/>
          <w:szCs w:val="21"/>
        </w:rPr>
        <w:t>Junior high</w:t>
      </w:r>
      <w:r w:rsidR="00DC08B6">
        <w:rPr>
          <w:rFonts w:eastAsia="SimSun"/>
          <w:sz w:val="21"/>
          <w:szCs w:val="21"/>
        </w:rPr>
        <w:t xml:space="preserve"> </w:t>
      </w:r>
      <w:r w:rsidR="00DC08B6">
        <w:rPr>
          <w:rFonts w:eastAsia="SimSun" w:hint="eastAsia"/>
          <w:sz w:val="21"/>
          <w:szCs w:val="21"/>
          <w:lang w:eastAsia="zh-CN"/>
        </w:rPr>
        <w:t>初中</w:t>
      </w:r>
      <w:r w:rsidRPr="00D313F7">
        <w:rPr>
          <w:rFonts w:ascii="SimSun" w:eastAsia="SimSun" w:hAnsi="SimSun"/>
          <w:sz w:val="21"/>
          <w:szCs w:val="21"/>
          <w:vertAlign w:val="subscript"/>
        </w:rPr>
        <w:t xml:space="preserve"> </w:t>
      </w:r>
      <w:r>
        <w:rPr>
          <w:rFonts w:ascii="SimSun" w:eastAsia="SimSun" w:hAnsi="SimSun"/>
          <w:sz w:val="21"/>
          <w:szCs w:val="21"/>
          <w:vertAlign w:val="subscript"/>
        </w:rPr>
        <w:t xml:space="preserve">   </w:t>
      </w:r>
      <w:r w:rsidRPr="00D313F7">
        <w:rPr>
          <w:rFonts w:ascii="SimSun" w:eastAsia="SimSun" w:hAnsi="SimSun"/>
          <w:sz w:val="21"/>
          <w:szCs w:val="21"/>
          <w:vertAlign w:val="subscript"/>
        </w:rPr>
        <w:t xml:space="preserve">    </w:t>
      </w:r>
    </w:p>
    <w:p w14:paraId="7595AD1D" w14:textId="77777777" w:rsidR="00F35659" w:rsidRDefault="00F35659" w:rsidP="00F35659">
      <w:pPr>
        <w:adjustRightInd w:val="0"/>
        <w:snapToGrid w:val="0"/>
        <w:rPr>
          <w:rFonts w:ascii="SimSun" w:eastAsia="SimSun" w:hAnsi="SimSun"/>
          <w:sz w:val="21"/>
          <w:szCs w:val="21"/>
        </w:rPr>
      </w:pPr>
      <w:r>
        <w:rPr>
          <w:rFonts w:ascii="SimSun" w:eastAsia="SimSun" w:hAnsi="SimSun"/>
          <w:sz w:val="21"/>
          <w:szCs w:val="21"/>
          <w:vertAlign w:val="subscript"/>
        </w:rPr>
        <w:t xml:space="preserve">         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/>
          <w:sz w:val="21"/>
          <w:szCs w:val="21"/>
          <w:vertAlign w:val="subscript"/>
        </w:rPr>
        <w:t xml:space="preserve">3 </w:t>
      </w:r>
      <w:r>
        <w:rPr>
          <w:rFonts w:eastAsia="SimSun"/>
          <w:sz w:val="21"/>
          <w:szCs w:val="21"/>
        </w:rPr>
        <w:t>Senior high or equivalent</w:t>
      </w:r>
      <w:r w:rsidR="00DC08B6">
        <w:rPr>
          <w:rFonts w:eastAsia="SimSun"/>
          <w:sz w:val="21"/>
          <w:szCs w:val="21"/>
        </w:rPr>
        <w:t xml:space="preserve"> </w:t>
      </w:r>
      <w:r w:rsidR="00DC08B6">
        <w:rPr>
          <w:rFonts w:eastAsia="SimSun" w:hint="eastAsia"/>
          <w:sz w:val="21"/>
          <w:szCs w:val="21"/>
          <w:lang w:eastAsia="zh-CN"/>
        </w:rPr>
        <w:t>高中或中专</w:t>
      </w:r>
      <w:r w:rsidRPr="00D313F7">
        <w:rPr>
          <w:rFonts w:ascii="SimSun" w:eastAsia="SimSun" w:hAnsi="SimSun"/>
          <w:sz w:val="21"/>
          <w:szCs w:val="21"/>
        </w:rPr>
        <w:t xml:space="preserve">  </w:t>
      </w:r>
    </w:p>
    <w:p w14:paraId="0A1F1D23" w14:textId="77777777" w:rsidR="00F35659" w:rsidRDefault="00F35659" w:rsidP="00F35659">
      <w:pPr>
        <w:adjustRightInd w:val="0"/>
        <w:snapToGrid w:val="0"/>
        <w:rPr>
          <w:rFonts w:ascii="SimSun" w:eastAsia="SimSun" w:hAnsi="SimSun"/>
          <w:sz w:val="21"/>
          <w:szCs w:val="21"/>
        </w:rPr>
      </w:pPr>
      <w:r>
        <w:rPr>
          <w:rFonts w:ascii="SimSun" w:eastAsia="SimSun" w:hAnsi="SimSun"/>
          <w:sz w:val="21"/>
          <w:szCs w:val="21"/>
        </w:rPr>
        <w:t xml:space="preserve">    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/>
          <w:sz w:val="21"/>
          <w:szCs w:val="21"/>
          <w:vertAlign w:val="subscript"/>
        </w:rPr>
        <w:t xml:space="preserve">4 </w:t>
      </w:r>
      <w:r>
        <w:rPr>
          <w:rFonts w:eastAsia="SimSun"/>
          <w:sz w:val="21"/>
          <w:szCs w:val="21"/>
        </w:rPr>
        <w:t>College</w:t>
      </w:r>
      <w:r w:rsidR="00DC08B6">
        <w:rPr>
          <w:rFonts w:eastAsia="SimSun"/>
          <w:sz w:val="21"/>
          <w:szCs w:val="21"/>
        </w:rPr>
        <w:t xml:space="preserve"> </w:t>
      </w:r>
      <w:r w:rsidR="00DC08B6">
        <w:rPr>
          <w:rFonts w:eastAsia="SimSun" w:hint="eastAsia"/>
          <w:sz w:val="21"/>
          <w:szCs w:val="21"/>
          <w:lang w:eastAsia="zh-CN"/>
        </w:rPr>
        <w:t>大专</w:t>
      </w:r>
      <w:r w:rsidRPr="00D313F7">
        <w:rPr>
          <w:rFonts w:ascii="SimSun" w:eastAsia="SimSun" w:hAnsi="SimSun" w:hint="eastAsia"/>
          <w:sz w:val="21"/>
          <w:szCs w:val="21"/>
        </w:rPr>
        <w:t xml:space="preserve"> </w:t>
      </w:r>
      <w:r w:rsidRPr="00D313F7">
        <w:rPr>
          <w:rFonts w:ascii="SimSun" w:eastAsia="SimSun" w:hAnsi="SimSun"/>
          <w:sz w:val="21"/>
          <w:szCs w:val="21"/>
        </w:rPr>
        <w:t xml:space="preserve">  </w:t>
      </w:r>
    </w:p>
    <w:p w14:paraId="66AD74E5" w14:textId="77777777" w:rsidR="00F35659" w:rsidRDefault="00F35659" w:rsidP="00F35659">
      <w:pPr>
        <w:adjustRightInd w:val="0"/>
        <w:snapToGrid w:val="0"/>
        <w:rPr>
          <w:rFonts w:ascii="SimSun" w:eastAsia="SimSun" w:hAnsi="SimSun"/>
          <w:sz w:val="21"/>
          <w:szCs w:val="21"/>
        </w:rPr>
      </w:pPr>
      <w:r>
        <w:rPr>
          <w:rFonts w:ascii="SimSun" w:eastAsia="SimSun" w:hAnsi="SimSun"/>
          <w:sz w:val="21"/>
          <w:szCs w:val="21"/>
        </w:rPr>
        <w:t xml:space="preserve">    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/>
          <w:sz w:val="21"/>
          <w:szCs w:val="21"/>
          <w:vertAlign w:val="subscript"/>
        </w:rPr>
        <w:t xml:space="preserve">5 </w:t>
      </w:r>
      <w:r>
        <w:rPr>
          <w:rFonts w:eastAsia="SimSun"/>
          <w:sz w:val="21"/>
          <w:szCs w:val="21"/>
        </w:rPr>
        <w:t>University</w:t>
      </w:r>
      <w:r w:rsidR="00DC08B6">
        <w:rPr>
          <w:rFonts w:eastAsia="SimSun"/>
          <w:sz w:val="21"/>
          <w:szCs w:val="21"/>
        </w:rPr>
        <w:t xml:space="preserve"> </w:t>
      </w:r>
      <w:r w:rsidR="00DC08B6">
        <w:rPr>
          <w:rFonts w:eastAsia="SimSun" w:hint="eastAsia"/>
          <w:sz w:val="21"/>
          <w:szCs w:val="21"/>
          <w:lang w:eastAsia="zh-CN"/>
        </w:rPr>
        <w:t>大学</w:t>
      </w:r>
      <w:r w:rsidRPr="00D313F7">
        <w:rPr>
          <w:rFonts w:ascii="SimSun" w:eastAsia="SimSun" w:hAnsi="SimSun" w:hint="eastAsia"/>
          <w:sz w:val="21"/>
          <w:szCs w:val="21"/>
        </w:rPr>
        <w:t xml:space="preserve"> </w:t>
      </w:r>
      <w:r w:rsidRPr="00D313F7">
        <w:rPr>
          <w:rFonts w:ascii="SimSun" w:eastAsia="SimSun" w:hAnsi="SimSun"/>
          <w:sz w:val="21"/>
          <w:szCs w:val="21"/>
        </w:rPr>
        <w:t xml:space="preserve">  </w:t>
      </w:r>
    </w:p>
    <w:p w14:paraId="276A6356" w14:textId="77777777" w:rsidR="00F35659" w:rsidRPr="00F22C73" w:rsidRDefault="00F35659" w:rsidP="00F35659">
      <w:pPr>
        <w:adjustRightInd w:val="0"/>
        <w:snapToGrid w:val="0"/>
        <w:rPr>
          <w:rFonts w:eastAsia="SimSun"/>
          <w:sz w:val="21"/>
          <w:szCs w:val="21"/>
        </w:rPr>
      </w:pPr>
      <w:r>
        <w:rPr>
          <w:rFonts w:ascii="SimSun" w:eastAsia="SimSun" w:hAnsi="SimSun"/>
          <w:sz w:val="21"/>
          <w:szCs w:val="21"/>
        </w:rPr>
        <w:t xml:space="preserve">    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 w:hint="eastAsia"/>
          <w:sz w:val="21"/>
          <w:szCs w:val="21"/>
          <w:vertAlign w:val="subscript"/>
        </w:rPr>
        <w:t>6</w:t>
      </w:r>
      <w:r w:rsidRPr="00D313F7">
        <w:rPr>
          <w:rFonts w:ascii="SimSun" w:eastAsia="SimSun" w:hAnsi="SimSun"/>
          <w:sz w:val="21"/>
          <w:szCs w:val="21"/>
          <w:vertAlign w:val="subscript"/>
        </w:rPr>
        <w:t xml:space="preserve"> </w:t>
      </w:r>
      <w:r>
        <w:rPr>
          <w:rFonts w:eastAsia="SimSun"/>
          <w:sz w:val="21"/>
          <w:szCs w:val="21"/>
        </w:rPr>
        <w:t>Postgraduate</w:t>
      </w:r>
      <w:r w:rsidR="00DC08B6">
        <w:rPr>
          <w:rFonts w:eastAsia="SimSun"/>
          <w:sz w:val="21"/>
          <w:szCs w:val="21"/>
        </w:rPr>
        <w:t xml:space="preserve"> </w:t>
      </w:r>
      <w:r w:rsidR="00DC08B6">
        <w:rPr>
          <w:rFonts w:eastAsia="SimSun" w:hint="eastAsia"/>
          <w:sz w:val="21"/>
          <w:szCs w:val="21"/>
          <w:lang w:eastAsia="zh-CN"/>
        </w:rPr>
        <w:t>研究生</w:t>
      </w:r>
    </w:p>
    <w:p w14:paraId="3771B488" w14:textId="77777777" w:rsidR="00F35659" w:rsidRDefault="00F35659" w:rsidP="00F35659">
      <w:pPr>
        <w:adjustRightInd w:val="0"/>
        <w:snapToGrid w:val="0"/>
        <w:rPr>
          <w:rFonts w:eastAsia="SimSun"/>
          <w:sz w:val="21"/>
          <w:szCs w:val="21"/>
        </w:rPr>
      </w:pPr>
      <w:r>
        <w:rPr>
          <w:rFonts w:eastAsia="SimSun"/>
          <w:sz w:val="21"/>
          <w:szCs w:val="21"/>
        </w:rPr>
        <w:t>15</w:t>
      </w:r>
      <w:r w:rsidRPr="00F22C73">
        <w:rPr>
          <w:rFonts w:eastAsia="SimSun"/>
          <w:sz w:val="21"/>
          <w:szCs w:val="21"/>
        </w:rPr>
        <w:t xml:space="preserve"> What is your</w:t>
      </w:r>
      <w:r>
        <w:rPr>
          <w:rFonts w:eastAsia="SimSun"/>
          <w:sz w:val="21"/>
          <w:szCs w:val="21"/>
        </w:rPr>
        <w:t xml:space="preserve"> monthly</w:t>
      </w:r>
      <w:r w:rsidRPr="00F22C73">
        <w:rPr>
          <w:rFonts w:eastAsia="SimSun"/>
          <w:sz w:val="21"/>
          <w:szCs w:val="21"/>
        </w:rPr>
        <w:t xml:space="preserve"> income level?</w:t>
      </w:r>
    </w:p>
    <w:p w14:paraId="20279A87" w14:textId="77777777" w:rsidR="00DC08B6" w:rsidRPr="00F22C73" w:rsidRDefault="00DC08B6" w:rsidP="00F35659">
      <w:pPr>
        <w:adjustRightInd w:val="0"/>
        <w:snapToGrid w:val="0"/>
        <w:rPr>
          <w:rFonts w:eastAsia="SimSun"/>
          <w:sz w:val="21"/>
          <w:szCs w:val="21"/>
          <w:lang w:eastAsia="zh-CN"/>
        </w:rPr>
      </w:pPr>
      <w:r>
        <w:rPr>
          <w:rFonts w:eastAsia="SimSun" w:hint="eastAsia"/>
          <w:sz w:val="21"/>
          <w:szCs w:val="21"/>
          <w:lang w:eastAsia="zh-CN"/>
        </w:rPr>
        <w:t>请问你的平均月收入是多少</w:t>
      </w:r>
    </w:p>
    <w:p w14:paraId="2A5FEDB5" w14:textId="77777777" w:rsidR="00F35659" w:rsidRDefault="00F35659" w:rsidP="00F35659">
      <w:pPr>
        <w:adjustRightInd w:val="0"/>
        <w:snapToGrid w:val="0"/>
        <w:rPr>
          <w:rFonts w:ascii="SimSun" w:eastAsia="SimSun" w:hAnsi="SimSun"/>
          <w:sz w:val="21"/>
          <w:szCs w:val="21"/>
        </w:rPr>
      </w:pPr>
      <w:r w:rsidRPr="00D313F7">
        <w:rPr>
          <w:rFonts w:ascii="SimSun" w:eastAsia="SimSun" w:hAnsi="SimSun"/>
          <w:sz w:val="21"/>
          <w:szCs w:val="21"/>
          <w:lang w:eastAsia="zh-CN"/>
        </w:rPr>
        <w:t xml:space="preserve">    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 w:hint="eastAsia"/>
          <w:sz w:val="21"/>
          <w:szCs w:val="21"/>
          <w:vertAlign w:val="subscript"/>
        </w:rPr>
        <w:t>1</w:t>
      </w:r>
      <w:r w:rsidRPr="00D313F7">
        <w:rPr>
          <w:rFonts w:ascii="SimSun" w:eastAsia="SimSun" w:hAnsi="SimSun"/>
          <w:sz w:val="21"/>
          <w:szCs w:val="21"/>
          <w:vertAlign w:val="subscript"/>
        </w:rPr>
        <w:t xml:space="preserve"> </w:t>
      </w:r>
      <w:r w:rsidRPr="00F22C73">
        <w:rPr>
          <w:rFonts w:eastAsia="SimSun"/>
          <w:sz w:val="21"/>
          <w:szCs w:val="21"/>
        </w:rPr>
        <w:t>Below</w:t>
      </w:r>
      <w:r>
        <w:rPr>
          <w:rFonts w:eastAsia="SimSun"/>
          <w:sz w:val="21"/>
          <w:szCs w:val="21"/>
        </w:rPr>
        <w:t xml:space="preserve"> </w:t>
      </w:r>
      <w:r w:rsidRPr="00F22C73">
        <w:rPr>
          <w:rFonts w:eastAsia="SimSun"/>
          <w:sz w:val="21"/>
          <w:szCs w:val="21"/>
        </w:rPr>
        <w:t>1000RMB</w:t>
      </w:r>
      <w:r w:rsidRPr="00D313F7">
        <w:rPr>
          <w:rFonts w:ascii="SimSun" w:eastAsia="SimSun" w:hAnsi="SimSun"/>
          <w:sz w:val="21"/>
          <w:szCs w:val="21"/>
        </w:rPr>
        <w:t xml:space="preserve">         </w:t>
      </w:r>
    </w:p>
    <w:p w14:paraId="3D2F093A" w14:textId="77777777" w:rsidR="00F35659" w:rsidRDefault="00F35659" w:rsidP="00F35659">
      <w:pPr>
        <w:adjustRightInd w:val="0"/>
        <w:snapToGrid w:val="0"/>
        <w:rPr>
          <w:rFonts w:ascii="SimSun" w:eastAsia="SimSun" w:hAnsi="SimSun"/>
          <w:sz w:val="21"/>
          <w:szCs w:val="21"/>
          <w:vertAlign w:val="subscript"/>
        </w:rPr>
      </w:pPr>
      <w:r>
        <w:rPr>
          <w:rFonts w:ascii="SimSun" w:eastAsia="SimSun" w:hAnsi="SimSun"/>
          <w:sz w:val="21"/>
          <w:szCs w:val="21"/>
        </w:rPr>
        <w:t xml:space="preserve">    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/>
          <w:sz w:val="21"/>
          <w:szCs w:val="21"/>
          <w:vertAlign w:val="subscript"/>
        </w:rPr>
        <w:t xml:space="preserve">2 </w:t>
      </w:r>
      <w:r>
        <w:rPr>
          <w:rFonts w:eastAsia="SimSun"/>
          <w:sz w:val="21"/>
          <w:szCs w:val="21"/>
        </w:rPr>
        <w:t>1000-2999 RMB</w:t>
      </w:r>
      <w:r w:rsidRPr="00D313F7">
        <w:rPr>
          <w:rFonts w:ascii="SimSun" w:eastAsia="SimSun" w:hAnsi="SimSun"/>
          <w:sz w:val="21"/>
          <w:szCs w:val="21"/>
          <w:vertAlign w:val="subscript"/>
        </w:rPr>
        <w:t xml:space="preserve">            </w:t>
      </w:r>
    </w:p>
    <w:p w14:paraId="5081D30E" w14:textId="77777777" w:rsidR="00F35659" w:rsidRDefault="00F35659" w:rsidP="00F35659">
      <w:pPr>
        <w:adjustRightInd w:val="0"/>
        <w:snapToGrid w:val="0"/>
        <w:rPr>
          <w:rFonts w:ascii="SimSun" w:eastAsia="SimSun" w:hAnsi="SimSun"/>
          <w:sz w:val="21"/>
          <w:szCs w:val="21"/>
        </w:rPr>
      </w:pPr>
      <w:r>
        <w:rPr>
          <w:rFonts w:ascii="SimSun" w:eastAsia="SimSun" w:hAnsi="SimSun"/>
          <w:sz w:val="21"/>
          <w:szCs w:val="21"/>
          <w:vertAlign w:val="subscript"/>
        </w:rPr>
        <w:t xml:space="preserve">         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/>
          <w:sz w:val="21"/>
          <w:szCs w:val="21"/>
          <w:vertAlign w:val="subscript"/>
        </w:rPr>
        <w:t xml:space="preserve">3 </w:t>
      </w:r>
      <w:r>
        <w:rPr>
          <w:rFonts w:eastAsia="SimSun"/>
          <w:sz w:val="21"/>
          <w:szCs w:val="21"/>
        </w:rPr>
        <w:t>3000-4999 RMB</w:t>
      </w:r>
      <w:r w:rsidRPr="00D313F7">
        <w:rPr>
          <w:rFonts w:ascii="SimSun" w:eastAsia="SimSun" w:hAnsi="SimSun"/>
          <w:sz w:val="21"/>
          <w:szCs w:val="21"/>
          <w:vertAlign w:val="subscript"/>
        </w:rPr>
        <w:t xml:space="preserve">            </w:t>
      </w:r>
      <w:r w:rsidRPr="00D313F7">
        <w:rPr>
          <w:rFonts w:ascii="SimSun" w:eastAsia="SimSun" w:hAnsi="SimSun"/>
          <w:sz w:val="21"/>
          <w:szCs w:val="21"/>
        </w:rPr>
        <w:t xml:space="preserve">       </w:t>
      </w:r>
      <w:r w:rsidRPr="00D313F7">
        <w:rPr>
          <w:rFonts w:ascii="SimSun" w:eastAsia="SimSun" w:hAnsi="SimSun" w:hint="eastAsia"/>
          <w:sz w:val="21"/>
          <w:szCs w:val="21"/>
        </w:rPr>
        <w:t xml:space="preserve"> </w:t>
      </w:r>
      <w:r>
        <w:rPr>
          <w:rFonts w:ascii="SimSun" w:eastAsia="SimSun" w:hAnsi="SimSun"/>
          <w:sz w:val="21"/>
          <w:szCs w:val="21"/>
        </w:rPr>
        <w:t xml:space="preserve"> </w:t>
      </w:r>
    </w:p>
    <w:p w14:paraId="1F8AA9E3" w14:textId="77777777" w:rsidR="00F35659" w:rsidRPr="00D313F7" w:rsidRDefault="00F35659" w:rsidP="00F35659">
      <w:pPr>
        <w:adjustRightInd w:val="0"/>
        <w:snapToGrid w:val="0"/>
        <w:rPr>
          <w:rFonts w:ascii="SimSun" w:eastAsia="SimSun" w:hAnsi="SimSun"/>
          <w:sz w:val="21"/>
          <w:szCs w:val="21"/>
        </w:rPr>
      </w:pPr>
      <w:r>
        <w:rPr>
          <w:rFonts w:ascii="SimSun" w:eastAsia="SimSun" w:hAnsi="SimSun"/>
          <w:sz w:val="21"/>
          <w:szCs w:val="21"/>
        </w:rPr>
        <w:lastRenderedPageBreak/>
        <w:t xml:space="preserve">    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/>
          <w:sz w:val="21"/>
          <w:szCs w:val="21"/>
          <w:vertAlign w:val="subscript"/>
        </w:rPr>
        <w:t xml:space="preserve">4 </w:t>
      </w:r>
      <w:r>
        <w:rPr>
          <w:rFonts w:eastAsia="SimSun"/>
          <w:sz w:val="21"/>
          <w:szCs w:val="21"/>
        </w:rPr>
        <w:t>5000-6999 RMB</w:t>
      </w:r>
      <w:r w:rsidRPr="00D313F7">
        <w:rPr>
          <w:rFonts w:ascii="SimSun" w:eastAsia="SimSun" w:hAnsi="SimSun"/>
          <w:sz w:val="21"/>
          <w:szCs w:val="21"/>
          <w:vertAlign w:val="subscript"/>
        </w:rPr>
        <w:t xml:space="preserve">            </w:t>
      </w:r>
      <w:r w:rsidRPr="00D313F7">
        <w:rPr>
          <w:rFonts w:ascii="SimSun" w:eastAsia="SimSun" w:hAnsi="SimSun"/>
          <w:sz w:val="21"/>
          <w:szCs w:val="21"/>
        </w:rPr>
        <w:t xml:space="preserve">          </w:t>
      </w:r>
    </w:p>
    <w:p w14:paraId="25A42F3A" w14:textId="77777777" w:rsidR="00F35659" w:rsidRDefault="00F35659" w:rsidP="00F35659">
      <w:pPr>
        <w:adjustRightInd w:val="0"/>
        <w:snapToGrid w:val="0"/>
        <w:rPr>
          <w:rFonts w:ascii="SimSun" w:eastAsia="SimSun" w:hAnsi="SimSun"/>
          <w:sz w:val="21"/>
          <w:szCs w:val="21"/>
        </w:rPr>
      </w:pPr>
      <w:r w:rsidRPr="00D313F7">
        <w:rPr>
          <w:rFonts w:ascii="SimSun" w:eastAsia="SimSun" w:hAnsi="SimSun"/>
          <w:sz w:val="21"/>
          <w:szCs w:val="21"/>
        </w:rPr>
        <w:t xml:space="preserve">    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/>
          <w:sz w:val="21"/>
          <w:szCs w:val="21"/>
          <w:vertAlign w:val="subscript"/>
        </w:rPr>
        <w:t xml:space="preserve">5 </w:t>
      </w:r>
      <w:r>
        <w:rPr>
          <w:rFonts w:eastAsia="SimSun"/>
          <w:sz w:val="21"/>
          <w:szCs w:val="21"/>
        </w:rPr>
        <w:t>7000-9999 RMB</w:t>
      </w:r>
      <w:r w:rsidRPr="00D313F7">
        <w:rPr>
          <w:rFonts w:ascii="SimSun" w:eastAsia="SimSun" w:hAnsi="SimSun"/>
          <w:sz w:val="21"/>
          <w:szCs w:val="21"/>
          <w:vertAlign w:val="subscript"/>
        </w:rPr>
        <w:t xml:space="preserve">            </w:t>
      </w:r>
      <w:r w:rsidRPr="00D313F7">
        <w:rPr>
          <w:rFonts w:ascii="SimSun" w:eastAsia="SimSun" w:hAnsi="SimSun"/>
          <w:sz w:val="21"/>
          <w:szCs w:val="21"/>
        </w:rPr>
        <w:t xml:space="preserve">        </w:t>
      </w:r>
    </w:p>
    <w:p w14:paraId="26B47BAB" w14:textId="77777777" w:rsidR="00F35659" w:rsidRDefault="00F35659" w:rsidP="00F35659">
      <w:pPr>
        <w:adjustRightInd w:val="0"/>
        <w:snapToGrid w:val="0"/>
        <w:rPr>
          <w:rFonts w:ascii="SimSun" w:eastAsia="SimSun" w:hAnsi="SimSun"/>
          <w:sz w:val="21"/>
          <w:szCs w:val="21"/>
        </w:rPr>
      </w:pPr>
      <w:r>
        <w:rPr>
          <w:rFonts w:ascii="SimSun" w:eastAsia="SimSun" w:hAnsi="SimSun"/>
          <w:sz w:val="21"/>
          <w:szCs w:val="21"/>
        </w:rPr>
        <w:t xml:space="preserve">    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 w:hint="eastAsia"/>
          <w:sz w:val="21"/>
          <w:szCs w:val="21"/>
          <w:vertAlign w:val="subscript"/>
        </w:rPr>
        <w:t>6</w:t>
      </w:r>
      <w:r w:rsidRPr="00D313F7">
        <w:rPr>
          <w:rFonts w:ascii="SimSun" w:eastAsia="SimSun" w:hAnsi="SimSun"/>
          <w:sz w:val="21"/>
          <w:szCs w:val="21"/>
          <w:vertAlign w:val="subscript"/>
        </w:rPr>
        <w:t xml:space="preserve"> </w:t>
      </w:r>
      <w:r w:rsidRPr="00F22C73">
        <w:rPr>
          <w:rFonts w:eastAsia="SimSun"/>
          <w:sz w:val="21"/>
          <w:szCs w:val="21"/>
        </w:rPr>
        <w:t>10,000 RMB or above</w:t>
      </w:r>
      <w:r>
        <w:rPr>
          <w:rFonts w:ascii="SimSun" w:eastAsia="SimSun" w:hAnsi="SimSun"/>
          <w:sz w:val="21"/>
          <w:szCs w:val="21"/>
        </w:rPr>
        <w:t xml:space="preserve">    </w:t>
      </w:r>
    </w:p>
    <w:p w14:paraId="74F9206A" w14:textId="77777777" w:rsidR="00F35659" w:rsidRPr="00F35659" w:rsidRDefault="00F35659" w:rsidP="00F35659">
      <w:pPr>
        <w:adjustRightInd w:val="0"/>
        <w:snapToGrid w:val="0"/>
        <w:rPr>
          <w:sz w:val="21"/>
          <w:szCs w:val="21"/>
        </w:rPr>
      </w:pPr>
    </w:p>
    <w:p w14:paraId="145D85C9" w14:textId="77777777" w:rsidR="00DC08B6" w:rsidRDefault="00F35659" w:rsidP="00F35659">
      <w:pPr>
        <w:adjustRightInd w:val="0"/>
        <w:snapToGrid w:val="0"/>
        <w:rPr>
          <w:rFonts w:eastAsia="SimSun"/>
          <w:sz w:val="21"/>
          <w:szCs w:val="21"/>
        </w:rPr>
      </w:pPr>
      <w:r>
        <w:rPr>
          <w:rFonts w:eastAsia="SimSun"/>
          <w:sz w:val="21"/>
          <w:szCs w:val="21"/>
        </w:rPr>
        <w:t>16 Are you a frontline worker or a management staff?</w:t>
      </w:r>
    </w:p>
    <w:p w14:paraId="62E22C7C" w14:textId="77777777" w:rsidR="00F35659" w:rsidRPr="00D313F7" w:rsidRDefault="00DC08B6" w:rsidP="00F35659">
      <w:pPr>
        <w:adjustRightInd w:val="0"/>
        <w:snapToGrid w:val="0"/>
        <w:rPr>
          <w:rFonts w:ascii="SimSun" w:eastAsia="SimSun" w:hAnsi="SimSun"/>
          <w:sz w:val="21"/>
          <w:szCs w:val="21"/>
          <w:lang w:eastAsia="zh-CN"/>
        </w:rPr>
      </w:pPr>
      <w:r>
        <w:rPr>
          <w:rFonts w:eastAsia="SimSun" w:hint="eastAsia"/>
          <w:sz w:val="21"/>
          <w:szCs w:val="21"/>
          <w:lang w:eastAsia="zh-CN"/>
        </w:rPr>
        <w:t>请问你是前线工人还是管理层</w:t>
      </w:r>
      <w:r w:rsidR="00F35659">
        <w:rPr>
          <w:rFonts w:eastAsia="SimSun"/>
          <w:sz w:val="21"/>
          <w:szCs w:val="21"/>
          <w:lang w:eastAsia="zh-CN"/>
        </w:rPr>
        <w:t xml:space="preserve"> </w:t>
      </w:r>
      <w:r w:rsidR="00F35659" w:rsidRPr="00D313F7">
        <w:rPr>
          <w:rFonts w:ascii="SimSun" w:eastAsia="SimSun" w:hAnsi="SimSun"/>
          <w:sz w:val="21"/>
          <w:szCs w:val="21"/>
          <w:lang w:eastAsia="zh-CN"/>
        </w:rPr>
        <w:t xml:space="preserve">     </w:t>
      </w:r>
    </w:p>
    <w:p w14:paraId="19D1814B" w14:textId="77777777" w:rsidR="00F35659" w:rsidRDefault="00F35659" w:rsidP="00F35659">
      <w:pPr>
        <w:adjustRightInd w:val="0"/>
        <w:snapToGrid w:val="0"/>
        <w:rPr>
          <w:rFonts w:ascii="SimSun" w:eastAsia="SimSun" w:hAnsi="SimSun"/>
          <w:sz w:val="21"/>
          <w:szCs w:val="21"/>
        </w:rPr>
      </w:pPr>
      <w:r>
        <w:rPr>
          <w:rFonts w:ascii="SimSun" w:eastAsia="SimSun" w:hAnsi="SimSun"/>
          <w:sz w:val="21"/>
          <w:szCs w:val="21"/>
          <w:lang w:eastAsia="zh-CN"/>
        </w:rPr>
        <w:t xml:space="preserve">    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 w:hint="eastAsia"/>
          <w:sz w:val="21"/>
          <w:szCs w:val="21"/>
          <w:vertAlign w:val="subscript"/>
        </w:rPr>
        <w:t>1</w:t>
      </w:r>
      <w:r w:rsidRPr="00D313F7">
        <w:rPr>
          <w:rFonts w:ascii="SimSun" w:eastAsia="SimSun" w:hAnsi="SimSun"/>
          <w:sz w:val="21"/>
          <w:szCs w:val="21"/>
        </w:rPr>
        <w:t xml:space="preserve"> </w:t>
      </w:r>
      <w:r>
        <w:rPr>
          <w:rFonts w:eastAsia="SimSun"/>
          <w:sz w:val="21"/>
          <w:szCs w:val="21"/>
        </w:rPr>
        <w:t>Frontline worker</w:t>
      </w:r>
      <w:r w:rsidRPr="00D313F7">
        <w:rPr>
          <w:rFonts w:ascii="SimSun" w:eastAsia="SimSun" w:hAnsi="SimSun"/>
          <w:sz w:val="21"/>
          <w:szCs w:val="21"/>
        </w:rPr>
        <w:t xml:space="preserve"> </w:t>
      </w:r>
      <w:r w:rsidR="00DC08B6">
        <w:rPr>
          <w:rFonts w:ascii="SimSun" w:eastAsia="SimSun" w:hAnsi="SimSun" w:hint="eastAsia"/>
          <w:sz w:val="21"/>
          <w:szCs w:val="21"/>
          <w:lang w:eastAsia="zh-CN"/>
        </w:rPr>
        <w:t>前线工人</w:t>
      </w:r>
      <w:r w:rsidRPr="00D313F7">
        <w:rPr>
          <w:rFonts w:ascii="SimSun" w:eastAsia="SimSun" w:hAnsi="SimSun"/>
          <w:sz w:val="21"/>
          <w:szCs w:val="21"/>
        </w:rPr>
        <w:t xml:space="preserve">   </w:t>
      </w:r>
      <w:r>
        <w:rPr>
          <w:rFonts w:ascii="SimSun" w:eastAsia="SimSun" w:hAnsi="SimSun"/>
          <w:sz w:val="21"/>
          <w:szCs w:val="21"/>
        </w:rPr>
        <w:t xml:space="preserve">   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/>
          <w:sz w:val="21"/>
          <w:szCs w:val="21"/>
          <w:vertAlign w:val="subscript"/>
        </w:rPr>
        <w:t>2</w:t>
      </w:r>
      <w:r>
        <w:rPr>
          <w:rFonts w:ascii="SimSun" w:eastAsia="SimSun" w:hAnsi="SimSun" w:hint="eastAsia"/>
          <w:sz w:val="21"/>
          <w:szCs w:val="21"/>
        </w:rPr>
        <w:t xml:space="preserve"> </w:t>
      </w:r>
      <w:r>
        <w:rPr>
          <w:rFonts w:eastAsia="SimSun"/>
          <w:sz w:val="21"/>
          <w:szCs w:val="21"/>
        </w:rPr>
        <w:t>Management staff</w:t>
      </w:r>
      <w:r w:rsidR="00DC08B6">
        <w:rPr>
          <w:rFonts w:eastAsia="SimSun"/>
          <w:sz w:val="21"/>
          <w:szCs w:val="21"/>
        </w:rPr>
        <w:t xml:space="preserve"> </w:t>
      </w:r>
      <w:r w:rsidR="00DC08B6">
        <w:rPr>
          <w:rFonts w:eastAsia="SimSun" w:hint="eastAsia"/>
          <w:sz w:val="21"/>
          <w:szCs w:val="21"/>
          <w:lang w:eastAsia="zh-CN"/>
        </w:rPr>
        <w:t>管理层</w:t>
      </w:r>
    </w:p>
    <w:p w14:paraId="1559D179" w14:textId="77777777" w:rsidR="00F35659" w:rsidRDefault="00F35659">
      <w:pPr>
        <w:widowControl/>
        <w:rPr>
          <w:rFonts w:eastAsia="SimSun"/>
          <w:sz w:val="21"/>
          <w:szCs w:val="21"/>
          <w:lang w:eastAsia="zh-CN"/>
        </w:rPr>
      </w:pPr>
    </w:p>
    <w:p w14:paraId="31C5BD6A" w14:textId="77777777" w:rsidR="00F35659" w:rsidRPr="00F35659" w:rsidRDefault="00F35659" w:rsidP="00F35659">
      <w:pPr>
        <w:widowControl/>
        <w:jc w:val="center"/>
        <w:rPr>
          <w:rFonts w:eastAsia="SimSun"/>
          <w:b/>
          <w:sz w:val="21"/>
          <w:szCs w:val="21"/>
          <w:lang w:eastAsia="zh-CN"/>
        </w:rPr>
      </w:pPr>
    </w:p>
    <w:p w14:paraId="0A0056AA" w14:textId="77777777" w:rsidR="00DC08B6" w:rsidRDefault="00F35659" w:rsidP="00F35659">
      <w:pPr>
        <w:widowControl/>
        <w:jc w:val="center"/>
        <w:rPr>
          <w:rFonts w:eastAsia="SimSun"/>
          <w:b/>
          <w:sz w:val="21"/>
          <w:szCs w:val="21"/>
          <w:lang w:eastAsia="zh-CN"/>
        </w:rPr>
      </w:pPr>
      <w:r w:rsidRPr="00F35659">
        <w:rPr>
          <w:rFonts w:eastAsia="SimSun"/>
          <w:b/>
          <w:sz w:val="21"/>
          <w:szCs w:val="21"/>
          <w:lang w:eastAsia="zh-CN"/>
        </w:rPr>
        <w:t>End of questionnaire</w:t>
      </w:r>
    </w:p>
    <w:p w14:paraId="4A09725A" w14:textId="77777777" w:rsidR="00EC6FE4" w:rsidRDefault="00DC08B6" w:rsidP="00F35659">
      <w:pPr>
        <w:widowControl/>
        <w:jc w:val="center"/>
        <w:rPr>
          <w:rFonts w:eastAsia="SimSun"/>
          <w:b/>
          <w:bCs/>
          <w:sz w:val="22"/>
          <w:szCs w:val="22"/>
          <w:lang w:val="en-US" w:eastAsia="zh-CN"/>
        </w:rPr>
      </w:pPr>
      <w:r>
        <w:rPr>
          <w:rFonts w:eastAsia="SimSun" w:hint="eastAsia"/>
          <w:b/>
          <w:sz w:val="21"/>
          <w:szCs w:val="21"/>
          <w:lang w:eastAsia="zh-CN"/>
        </w:rPr>
        <w:t>问卷结束</w:t>
      </w:r>
      <w:r w:rsidR="00EC6FE4">
        <w:rPr>
          <w:rFonts w:eastAsia="SimSun"/>
          <w:b/>
          <w:bCs/>
          <w:sz w:val="22"/>
          <w:szCs w:val="22"/>
          <w:lang w:val="en-US" w:eastAsia="zh-CN"/>
        </w:rPr>
        <w:br w:type="page"/>
      </w:r>
    </w:p>
    <w:p w14:paraId="6774C22E" w14:textId="77777777" w:rsidR="00EC6FE4" w:rsidRDefault="00EC6FE4">
      <w:pPr>
        <w:widowControl/>
        <w:rPr>
          <w:rFonts w:eastAsia="SimSun"/>
          <w:b/>
          <w:bCs/>
          <w:sz w:val="22"/>
          <w:szCs w:val="22"/>
          <w:lang w:val="en-US" w:eastAsia="zh-CN"/>
        </w:rPr>
      </w:pPr>
    </w:p>
    <w:p w14:paraId="054A569A" w14:textId="77777777" w:rsidR="00EC6FE4" w:rsidRDefault="00EC6FE4" w:rsidP="00EC6FE4">
      <w:pPr>
        <w:jc w:val="center"/>
        <w:rPr>
          <w:rFonts w:eastAsia="SimSun"/>
          <w:b/>
          <w:bCs/>
          <w:sz w:val="22"/>
          <w:szCs w:val="22"/>
          <w:lang w:val="en-US" w:eastAsia="zh-CN"/>
        </w:rPr>
      </w:pPr>
      <w:r>
        <w:rPr>
          <w:rFonts w:eastAsia="SimSun" w:hint="eastAsia"/>
          <w:b/>
          <w:bCs/>
          <w:sz w:val="22"/>
          <w:szCs w:val="22"/>
          <w:lang w:val="en-US" w:eastAsia="zh-CN"/>
        </w:rPr>
        <w:t>Month 3 follow-up survey</w:t>
      </w:r>
    </w:p>
    <w:p w14:paraId="0FE8F70A" w14:textId="77777777" w:rsidR="00DC08B6" w:rsidRDefault="00DC08B6" w:rsidP="00EC6FE4">
      <w:pPr>
        <w:jc w:val="center"/>
        <w:rPr>
          <w:rFonts w:eastAsia="SimSun"/>
          <w:b/>
          <w:bCs/>
          <w:sz w:val="22"/>
          <w:szCs w:val="22"/>
          <w:lang w:val="en-US" w:eastAsia="zh-CN"/>
        </w:rPr>
      </w:pPr>
      <w:r>
        <w:rPr>
          <w:rFonts w:eastAsia="SimSun" w:hint="eastAsia"/>
          <w:b/>
          <w:bCs/>
          <w:sz w:val="22"/>
          <w:szCs w:val="22"/>
          <w:lang w:val="en-US" w:eastAsia="zh-CN"/>
        </w:rPr>
        <w:t>第三个月随访问卷</w:t>
      </w:r>
    </w:p>
    <w:p w14:paraId="7759EABC" w14:textId="77777777" w:rsidR="00EC6FE4" w:rsidRPr="0055413F" w:rsidRDefault="00EC6FE4" w:rsidP="00EC6FE4">
      <w:pPr>
        <w:jc w:val="both"/>
        <w:rPr>
          <w:rFonts w:eastAsia="SimSun"/>
          <w:b/>
          <w:bCs/>
          <w:sz w:val="22"/>
          <w:szCs w:val="22"/>
          <w:lang w:val="en-US" w:eastAsia="zh-CN"/>
        </w:rPr>
      </w:pPr>
    </w:p>
    <w:p w14:paraId="4F8F1FAA" w14:textId="77777777" w:rsidR="00DC08B6" w:rsidRDefault="00DC08B6" w:rsidP="00DC08B6">
      <w:pPr>
        <w:jc w:val="both"/>
        <w:rPr>
          <w:rFonts w:eastAsia="SimSun"/>
          <w:bCs/>
          <w:sz w:val="22"/>
          <w:szCs w:val="22"/>
          <w:lang w:val="en-US" w:eastAsia="zh-CN"/>
        </w:rPr>
      </w:pPr>
      <w:r>
        <w:rPr>
          <w:rFonts w:eastAsia="SimSun" w:hint="eastAsia"/>
          <w:bCs/>
          <w:sz w:val="22"/>
          <w:szCs w:val="22"/>
          <w:lang w:val="en-US" w:eastAsia="zh-CN"/>
        </w:rPr>
        <w:t>1 Frequency of facemask wearing in public spaces/transportations other than workplaces in the past month</w:t>
      </w:r>
    </w:p>
    <w:p w14:paraId="40BE8FDB" w14:textId="77777777" w:rsidR="00DC08B6" w:rsidRDefault="00DC08B6" w:rsidP="00DC08B6">
      <w:pPr>
        <w:jc w:val="both"/>
        <w:rPr>
          <w:rFonts w:eastAsia="SimSun"/>
          <w:bCs/>
          <w:sz w:val="22"/>
          <w:szCs w:val="22"/>
          <w:lang w:val="en-US" w:eastAsia="zh-CN"/>
        </w:rPr>
      </w:pPr>
      <w:r>
        <w:rPr>
          <w:rFonts w:eastAsia="SimSun" w:hint="eastAsia"/>
          <w:bCs/>
          <w:sz w:val="22"/>
          <w:szCs w:val="22"/>
          <w:u w:val="single"/>
          <w:lang w:val="en-US" w:eastAsia="zh-CN"/>
        </w:rPr>
        <w:t>过去</w:t>
      </w:r>
      <w:r>
        <w:rPr>
          <w:rFonts w:eastAsia="SimSun"/>
          <w:bCs/>
          <w:sz w:val="22"/>
          <w:szCs w:val="22"/>
          <w:u w:val="single"/>
          <w:lang w:val="en-US" w:eastAsia="zh-CN"/>
        </w:rPr>
        <w:t>一个月内</w:t>
      </w:r>
      <w:r w:rsidRPr="00671189">
        <w:rPr>
          <w:rFonts w:eastAsia="SimSun"/>
          <w:bCs/>
          <w:sz w:val="22"/>
          <w:szCs w:val="22"/>
          <w:lang w:val="en-US" w:eastAsia="zh-CN"/>
        </w:rPr>
        <w:t>，</w:t>
      </w:r>
      <w:r w:rsidRPr="0055413F">
        <w:rPr>
          <w:rFonts w:eastAsia="SimSun" w:hint="eastAsia"/>
          <w:sz w:val="22"/>
          <w:szCs w:val="22"/>
          <w:lang w:val="en-US" w:eastAsia="zh-CN"/>
        </w:rPr>
        <w:t>您</w:t>
      </w:r>
      <w:r w:rsidRPr="00671189">
        <w:rPr>
          <w:rFonts w:eastAsia="SimSun"/>
          <w:bCs/>
          <w:sz w:val="22"/>
          <w:szCs w:val="22"/>
          <w:lang w:val="en-US" w:eastAsia="zh-CN"/>
        </w:rPr>
        <w:t>在公众场所</w:t>
      </w:r>
      <w:r>
        <w:rPr>
          <w:rFonts w:eastAsia="SimSun" w:hint="eastAsia"/>
          <w:bCs/>
          <w:sz w:val="22"/>
          <w:szCs w:val="22"/>
          <w:lang w:val="en-US" w:eastAsia="zh-CN"/>
        </w:rPr>
        <w:t>或者搭乘公共交通工具时是否佩</w:t>
      </w:r>
      <w:r w:rsidRPr="00671189">
        <w:rPr>
          <w:rFonts w:eastAsia="SimSun"/>
          <w:sz w:val="22"/>
          <w:szCs w:val="22"/>
          <w:lang w:eastAsia="zh-CN"/>
        </w:rPr>
        <w:t>戴</w:t>
      </w:r>
      <w:r w:rsidRPr="00671189">
        <w:rPr>
          <w:rFonts w:eastAsia="SimSun"/>
          <w:bCs/>
          <w:sz w:val="22"/>
          <w:szCs w:val="22"/>
          <w:lang w:val="en-US" w:eastAsia="zh-CN"/>
        </w:rPr>
        <w:t>口罩</w:t>
      </w:r>
      <w:r w:rsidRPr="00671189">
        <w:rPr>
          <w:rFonts w:eastAsia="SimSun"/>
          <w:bCs/>
          <w:sz w:val="22"/>
          <w:szCs w:val="22"/>
          <w:lang w:val="en-US" w:eastAsia="zh-CN"/>
        </w:rPr>
        <w:t>?</w:t>
      </w:r>
    </w:p>
    <w:p w14:paraId="69A188E4" w14:textId="77777777" w:rsidR="00DC08B6" w:rsidRDefault="00DC08B6" w:rsidP="00DC08B6">
      <w:pPr>
        <w:ind w:firstLine="420"/>
        <w:jc w:val="both"/>
        <w:rPr>
          <w:rFonts w:eastAsia="SimSun"/>
          <w:sz w:val="22"/>
          <w:szCs w:val="22"/>
          <w:lang w:eastAsia="zh-CN"/>
        </w:rPr>
      </w:pP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1 </w:t>
      </w:r>
      <w:r>
        <w:rPr>
          <w:rFonts w:eastAsia="SimSun" w:hint="eastAsia"/>
          <w:sz w:val="22"/>
          <w:szCs w:val="22"/>
          <w:lang w:eastAsia="zh-CN"/>
        </w:rPr>
        <w:t>Every time</w:t>
      </w:r>
      <w:r>
        <w:rPr>
          <w:rFonts w:eastAsia="SimSun"/>
          <w:sz w:val="22"/>
          <w:szCs w:val="22"/>
          <w:lang w:eastAsia="zh-CN"/>
        </w:rPr>
        <w:t xml:space="preserve"> </w:t>
      </w:r>
      <w:r>
        <w:rPr>
          <w:rFonts w:eastAsia="SimSun" w:hint="eastAsia"/>
          <w:sz w:val="22"/>
          <w:szCs w:val="22"/>
          <w:lang w:eastAsia="zh-CN"/>
        </w:rPr>
        <w:t>每次都佩戴</w:t>
      </w:r>
      <w:r w:rsidRPr="00671189">
        <w:rPr>
          <w:rFonts w:eastAsia="SimSun"/>
          <w:sz w:val="22"/>
          <w:szCs w:val="22"/>
          <w:lang w:eastAsia="zh-CN"/>
        </w:rPr>
        <w:t xml:space="preserve">    </w:t>
      </w:r>
      <w:r>
        <w:rPr>
          <w:rFonts w:eastAsia="SimSun"/>
          <w:sz w:val="22"/>
          <w:szCs w:val="22"/>
          <w:lang w:eastAsia="zh-CN"/>
        </w:rPr>
        <w:t xml:space="preserve">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2 </w:t>
      </w:r>
      <w:r>
        <w:rPr>
          <w:rFonts w:eastAsia="SimSun" w:hint="eastAsia"/>
          <w:sz w:val="21"/>
          <w:szCs w:val="21"/>
          <w:lang w:eastAsia="zh-CN"/>
        </w:rPr>
        <w:t>Often</w:t>
      </w:r>
      <w:r>
        <w:rPr>
          <w:rFonts w:eastAsia="SimSun"/>
          <w:sz w:val="21"/>
          <w:szCs w:val="21"/>
          <w:lang w:eastAsia="zh-CN"/>
        </w:rPr>
        <w:t xml:space="preserve"> </w:t>
      </w:r>
      <w:r w:rsidRPr="00501170">
        <w:rPr>
          <w:rFonts w:eastAsia="SimSun" w:hint="eastAsia"/>
          <w:sz w:val="21"/>
          <w:szCs w:val="21"/>
          <w:lang w:eastAsia="zh-CN"/>
        </w:rPr>
        <w:t>经常佩戴</w:t>
      </w:r>
      <w:r>
        <w:rPr>
          <w:rFonts w:eastAsia="SimSun" w:hint="eastAsia"/>
          <w:sz w:val="21"/>
          <w:szCs w:val="21"/>
          <w:lang w:eastAsia="zh-CN"/>
        </w:rPr>
        <w:t xml:space="preserve"> </w:t>
      </w:r>
      <w:r>
        <w:rPr>
          <w:rFonts w:eastAsia="SimSun"/>
          <w:sz w:val="21"/>
          <w:szCs w:val="21"/>
          <w:lang w:eastAsia="zh-CN"/>
        </w:rPr>
        <w:t xml:space="preserve">   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>3</w:t>
      </w:r>
      <w:r w:rsidRPr="0089011F">
        <w:rPr>
          <w:rFonts w:eastAsia="SimSun"/>
          <w:sz w:val="21"/>
          <w:szCs w:val="21"/>
          <w:lang w:eastAsia="zh-CN"/>
        </w:rPr>
        <w:t xml:space="preserve"> </w:t>
      </w:r>
      <w:r>
        <w:rPr>
          <w:rFonts w:eastAsia="SimSun" w:hint="eastAsia"/>
          <w:sz w:val="21"/>
          <w:szCs w:val="21"/>
          <w:lang w:eastAsia="zh-CN"/>
        </w:rPr>
        <w:t>Sometimes</w:t>
      </w:r>
      <w:r>
        <w:rPr>
          <w:rFonts w:eastAsia="SimSun" w:hint="eastAsia"/>
          <w:sz w:val="21"/>
          <w:szCs w:val="21"/>
          <w:lang w:eastAsia="zh-CN"/>
        </w:rPr>
        <w:t>有时佩戴</w:t>
      </w:r>
      <w:r>
        <w:rPr>
          <w:rFonts w:eastAsia="SimSun" w:hint="eastAsia"/>
          <w:sz w:val="21"/>
          <w:szCs w:val="21"/>
          <w:lang w:eastAsia="zh-CN"/>
        </w:rPr>
        <w:t xml:space="preserve"> </w:t>
      </w:r>
      <w:r>
        <w:rPr>
          <w:rFonts w:eastAsia="SimSun"/>
          <w:sz w:val="21"/>
          <w:szCs w:val="21"/>
          <w:lang w:eastAsia="zh-CN"/>
        </w:rPr>
        <w:t xml:space="preserve">  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4 </w:t>
      </w:r>
      <w:r>
        <w:rPr>
          <w:rFonts w:eastAsia="SimSun"/>
          <w:sz w:val="22"/>
          <w:szCs w:val="22"/>
          <w:lang w:eastAsia="zh-CN"/>
        </w:rPr>
        <w:t xml:space="preserve">Never </w:t>
      </w:r>
      <w:r>
        <w:rPr>
          <w:rFonts w:eastAsia="SimSun" w:hint="eastAsia"/>
          <w:sz w:val="22"/>
          <w:szCs w:val="22"/>
          <w:lang w:eastAsia="zh-CN"/>
        </w:rPr>
        <w:t>从不佩戴</w:t>
      </w:r>
    </w:p>
    <w:p w14:paraId="750D85D7" w14:textId="77777777" w:rsidR="00DC08B6" w:rsidRDefault="00DC08B6" w:rsidP="00DC08B6">
      <w:pPr>
        <w:jc w:val="both"/>
        <w:rPr>
          <w:rFonts w:eastAsia="SimSun"/>
          <w:sz w:val="22"/>
          <w:szCs w:val="22"/>
          <w:lang w:eastAsia="zh-CN"/>
        </w:rPr>
      </w:pPr>
    </w:p>
    <w:p w14:paraId="22D48257" w14:textId="77777777" w:rsidR="00DC08B6" w:rsidRDefault="00DC08B6" w:rsidP="00DC08B6">
      <w:pPr>
        <w:jc w:val="both"/>
        <w:rPr>
          <w:rFonts w:eastAsia="SimSun"/>
          <w:sz w:val="22"/>
          <w:szCs w:val="22"/>
          <w:lang w:eastAsia="zh-CN"/>
        </w:rPr>
      </w:pPr>
      <w:r>
        <w:rPr>
          <w:rFonts w:eastAsia="SimSun"/>
          <w:sz w:val="22"/>
          <w:szCs w:val="22"/>
          <w:lang w:eastAsia="zh-CN"/>
        </w:rPr>
        <w:t>2 Frequency of facemask wearing when you have close contact with other people in workplace in the past month</w:t>
      </w:r>
    </w:p>
    <w:p w14:paraId="4D99198C" w14:textId="77777777" w:rsidR="00DC08B6" w:rsidRDefault="00DC08B6" w:rsidP="00DC08B6">
      <w:pPr>
        <w:jc w:val="both"/>
        <w:rPr>
          <w:rFonts w:eastAsia="SimSun"/>
          <w:sz w:val="22"/>
          <w:szCs w:val="22"/>
          <w:lang w:eastAsia="zh-CN"/>
        </w:rPr>
      </w:pPr>
      <w:r>
        <w:rPr>
          <w:rFonts w:eastAsia="SimSun" w:hint="eastAsia"/>
          <w:bCs/>
          <w:sz w:val="22"/>
          <w:szCs w:val="22"/>
          <w:u w:val="single"/>
          <w:lang w:val="en-US" w:eastAsia="zh-CN"/>
        </w:rPr>
        <w:t>过去</w:t>
      </w:r>
      <w:r>
        <w:rPr>
          <w:rFonts w:eastAsia="SimSun"/>
          <w:bCs/>
          <w:sz w:val="22"/>
          <w:szCs w:val="22"/>
          <w:u w:val="single"/>
          <w:lang w:val="en-US" w:eastAsia="zh-CN"/>
        </w:rPr>
        <w:t>一个月内</w:t>
      </w:r>
      <w:r w:rsidRPr="00671189">
        <w:rPr>
          <w:rFonts w:eastAsia="SimSun"/>
          <w:bCs/>
          <w:sz w:val="22"/>
          <w:szCs w:val="22"/>
          <w:lang w:val="en-US" w:eastAsia="zh-CN"/>
        </w:rPr>
        <w:t>，</w:t>
      </w:r>
      <w:r w:rsidRPr="0055413F">
        <w:rPr>
          <w:rFonts w:eastAsia="SimSun" w:hint="eastAsia"/>
          <w:sz w:val="22"/>
          <w:szCs w:val="22"/>
          <w:lang w:val="en-US" w:eastAsia="zh-CN"/>
        </w:rPr>
        <w:t>您</w:t>
      </w:r>
      <w:r>
        <w:rPr>
          <w:rFonts w:eastAsia="SimSun" w:hint="eastAsia"/>
          <w:bCs/>
          <w:sz w:val="22"/>
          <w:szCs w:val="22"/>
          <w:lang w:val="en-US" w:eastAsia="zh-CN"/>
        </w:rPr>
        <w:t>上班与他人有近距离接触的时候是否佩戴口罩？</w:t>
      </w:r>
    </w:p>
    <w:p w14:paraId="0575F6D1" w14:textId="77777777" w:rsidR="00DC08B6" w:rsidRDefault="00DC08B6" w:rsidP="00DC08B6">
      <w:pPr>
        <w:jc w:val="both"/>
        <w:rPr>
          <w:rFonts w:eastAsia="SimSun"/>
          <w:sz w:val="22"/>
          <w:szCs w:val="22"/>
          <w:lang w:eastAsia="zh-CN"/>
        </w:rPr>
      </w:pPr>
      <w:r>
        <w:rPr>
          <w:rFonts w:eastAsia="SimSun"/>
          <w:sz w:val="22"/>
          <w:szCs w:val="22"/>
          <w:lang w:eastAsia="zh-CN"/>
        </w:rPr>
        <w:t xml:space="preserve">   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1 </w:t>
      </w:r>
      <w:r>
        <w:rPr>
          <w:rFonts w:eastAsia="SimSun" w:hint="eastAsia"/>
          <w:sz w:val="22"/>
          <w:szCs w:val="22"/>
          <w:lang w:eastAsia="zh-CN"/>
        </w:rPr>
        <w:t>Every time</w:t>
      </w:r>
      <w:r>
        <w:rPr>
          <w:rFonts w:eastAsia="SimSun"/>
          <w:sz w:val="22"/>
          <w:szCs w:val="22"/>
          <w:lang w:eastAsia="zh-CN"/>
        </w:rPr>
        <w:t xml:space="preserve"> </w:t>
      </w:r>
      <w:r>
        <w:rPr>
          <w:rFonts w:eastAsia="SimSun" w:hint="eastAsia"/>
          <w:sz w:val="22"/>
          <w:szCs w:val="22"/>
          <w:lang w:eastAsia="zh-CN"/>
        </w:rPr>
        <w:t>每次都佩戴</w:t>
      </w:r>
      <w:r w:rsidRPr="00671189">
        <w:rPr>
          <w:rFonts w:eastAsia="SimSun"/>
          <w:sz w:val="22"/>
          <w:szCs w:val="22"/>
          <w:lang w:eastAsia="zh-CN"/>
        </w:rPr>
        <w:t xml:space="preserve">    </w:t>
      </w:r>
      <w:r>
        <w:rPr>
          <w:rFonts w:eastAsia="SimSun"/>
          <w:sz w:val="22"/>
          <w:szCs w:val="22"/>
          <w:lang w:eastAsia="zh-CN"/>
        </w:rPr>
        <w:t xml:space="preserve">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2 </w:t>
      </w:r>
      <w:r>
        <w:rPr>
          <w:rFonts w:eastAsia="SimSun" w:hint="eastAsia"/>
          <w:sz w:val="21"/>
          <w:szCs w:val="21"/>
          <w:lang w:eastAsia="zh-CN"/>
        </w:rPr>
        <w:t>Often</w:t>
      </w:r>
      <w:r>
        <w:rPr>
          <w:rFonts w:eastAsia="SimSun"/>
          <w:sz w:val="21"/>
          <w:szCs w:val="21"/>
          <w:lang w:eastAsia="zh-CN"/>
        </w:rPr>
        <w:t xml:space="preserve"> </w:t>
      </w:r>
      <w:r w:rsidRPr="00501170">
        <w:rPr>
          <w:rFonts w:eastAsia="SimSun" w:hint="eastAsia"/>
          <w:sz w:val="21"/>
          <w:szCs w:val="21"/>
          <w:lang w:eastAsia="zh-CN"/>
        </w:rPr>
        <w:t>经常佩戴</w:t>
      </w:r>
      <w:r>
        <w:rPr>
          <w:rFonts w:eastAsia="SimSun" w:hint="eastAsia"/>
          <w:sz w:val="21"/>
          <w:szCs w:val="21"/>
          <w:lang w:eastAsia="zh-CN"/>
        </w:rPr>
        <w:t xml:space="preserve"> </w:t>
      </w:r>
      <w:r>
        <w:rPr>
          <w:rFonts w:eastAsia="SimSun"/>
          <w:sz w:val="21"/>
          <w:szCs w:val="21"/>
          <w:lang w:eastAsia="zh-CN"/>
        </w:rPr>
        <w:t xml:space="preserve">   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>3</w:t>
      </w:r>
      <w:r w:rsidRPr="0089011F">
        <w:rPr>
          <w:rFonts w:eastAsia="SimSun"/>
          <w:sz w:val="21"/>
          <w:szCs w:val="21"/>
          <w:lang w:eastAsia="zh-CN"/>
        </w:rPr>
        <w:t xml:space="preserve"> </w:t>
      </w:r>
      <w:r>
        <w:rPr>
          <w:rFonts w:eastAsia="SimSun" w:hint="eastAsia"/>
          <w:sz w:val="21"/>
          <w:szCs w:val="21"/>
          <w:lang w:eastAsia="zh-CN"/>
        </w:rPr>
        <w:t>Sometimes</w:t>
      </w:r>
      <w:r>
        <w:rPr>
          <w:rFonts w:eastAsia="SimSun" w:hint="eastAsia"/>
          <w:sz w:val="21"/>
          <w:szCs w:val="21"/>
          <w:lang w:eastAsia="zh-CN"/>
        </w:rPr>
        <w:t>有时佩戴</w:t>
      </w:r>
      <w:r>
        <w:rPr>
          <w:rFonts w:eastAsia="SimSun" w:hint="eastAsia"/>
          <w:sz w:val="21"/>
          <w:szCs w:val="21"/>
          <w:lang w:eastAsia="zh-CN"/>
        </w:rPr>
        <w:t xml:space="preserve"> </w:t>
      </w:r>
      <w:r>
        <w:rPr>
          <w:rFonts w:eastAsia="SimSun"/>
          <w:sz w:val="21"/>
          <w:szCs w:val="21"/>
          <w:lang w:eastAsia="zh-CN"/>
        </w:rPr>
        <w:t xml:space="preserve">  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4 </w:t>
      </w:r>
      <w:r>
        <w:rPr>
          <w:rFonts w:eastAsia="SimSun"/>
          <w:sz w:val="22"/>
          <w:szCs w:val="22"/>
          <w:lang w:eastAsia="zh-CN"/>
        </w:rPr>
        <w:t xml:space="preserve">Never </w:t>
      </w:r>
      <w:r>
        <w:rPr>
          <w:rFonts w:eastAsia="SimSun" w:hint="eastAsia"/>
          <w:sz w:val="22"/>
          <w:szCs w:val="22"/>
          <w:lang w:eastAsia="zh-CN"/>
        </w:rPr>
        <w:t>从不佩戴</w:t>
      </w:r>
    </w:p>
    <w:p w14:paraId="198A5312" w14:textId="77777777" w:rsidR="00DC08B6" w:rsidRDefault="00DC08B6" w:rsidP="00DC08B6">
      <w:pPr>
        <w:jc w:val="both"/>
        <w:rPr>
          <w:rFonts w:eastAsia="SimSun"/>
          <w:bCs/>
          <w:sz w:val="22"/>
          <w:szCs w:val="22"/>
          <w:lang w:val="en-US" w:eastAsia="zh-CN"/>
        </w:rPr>
      </w:pPr>
    </w:p>
    <w:p w14:paraId="6AA19448" w14:textId="77777777" w:rsidR="00DC08B6" w:rsidRDefault="00DC08B6" w:rsidP="00DC08B6">
      <w:pPr>
        <w:jc w:val="both"/>
        <w:rPr>
          <w:rFonts w:eastAsia="SimSun"/>
          <w:bCs/>
          <w:sz w:val="22"/>
          <w:szCs w:val="22"/>
          <w:lang w:val="en-US" w:eastAsia="zh-CN"/>
        </w:rPr>
      </w:pPr>
      <w:r>
        <w:rPr>
          <w:rFonts w:eastAsia="SimSun"/>
          <w:bCs/>
          <w:sz w:val="22"/>
          <w:szCs w:val="22"/>
          <w:lang w:val="en-US" w:eastAsia="zh-CN"/>
        </w:rPr>
        <w:t>3 Types of facemask did you use in the past month (you may choose more than one responses)</w:t>
      </w:r>
    </w:p>
    <w:p w14:paraId="53C27794" w14:textId="77777777" w:rsidR="00DC08B6" w:rsidRDefault="00DC08B6" w:rsidP="00DC08B6">
      <w:pPr>
        <w:jc w:val="both"/>
        <w:rPr>
          <w:rFonts w:eastAsia="SimSun"/>
          <w:bCs/>
          <w:sz w:val="22"/>
          <w:szCs w:val="22"/>
          <w:lang w:val="en-US" w:eastAsia="zh-CN"/>
        </w:rPr>
      </w:pPr>
      <w:r>
        <w:rPr>
          <w:rFonts w:eastAsia="SimSun" w:hint="eastAsia"/>
          <w:bCs/>
          <w:sz w:val="22"/>
          <w:szCs w:val="22"/>
          <w:u w:val="single"/>
          <w:lang w:val="en-US" w:eastAsia="zh-CN"/>
        </w:rPr>
        <w:t>过去</w:t>
      </w:r>
      <w:r>
        <w:rPr>
          <w:rFonts w:eastAsia="SimSun"/>
          <w:bCs/>
          <w:sz w:val="22"/>
          <w:szCs w:val="22"/>
          <w:u w:val="single"/>
          <w:lang w:val="en-US" w:eastAsia="zh-CN"/>
        </w:rPr>
        <w:t>一个月内</w:t>
      </w:r>
      <w:r w:rsidRPr="00671189">
        <w:rPr>
          <w:rFonts w:eastAsia="SimSun"/>
          <w:bCs/>
          <w:sz w:val="22"/>
          <w:szCs w:val="22"/>
          <w:lang w:val="en-US" w:eastAsia="zh-CN"/>
        </w:rPr>
        <w:t>，</w:t>
      </w:r>
      <w:r w:rsidRPr="0055413F">
        <w:rPr>
          <w:rFonts w:eastAsia="SimSun" w:hint="eastAsia"/>
          <w:sz w:val="22"/>
          <w:szCs w:val="22"/>
          <w:lang w:val="en-US" w:eastAsia="zh-CN"/>
        </w:rPr>
        <w:t>您</w:t>
      </w:r>
      <w:r w:rsidRPr="00671189">
        <w:rPr>
          <w:rFonts w:eastAsia="SimSun"/>
          <w:bCs/>
          <w:sz w:val="22"/>
          <w:szCs w:val="22"/>
          <w:lang w:val="en-US" w:eastAsia="zh-CN"/>
        </w:rPr>
        <w:t>所佩戴的口罩</w:t>
      </w:r>
      <w:r>
        <w:rPr>
          <w:rFonts w:eastAsia="SimSun" w:hint="eastAsia"/>
          <w:bCs/>
          <w:sz w:val="22"/>
          <w:szCs w:val="22"/>
          <w:lang w:val="en-US" w:eastAsia="zh-CN"/>
        </w:rPr>
        <w:t>是否包括以下的类型</w:t>
      </w:r>
      <w:r w:rsidRPr="00671189">
        <w:rPr>
          <w:rFonts w:eastAsia="SimSun"/>
          <w:bCs/>
          <w:sz w:val="22"/>
          <w:szCs w:val="22"/>
          <w:lang w:val="en-US" w:eastAsia="zh-CN"/>
        </w:rPr>
        <w:t>? (</w:t>
      </w:r>
      <w:r w:rsidRPr="00671189">
        <w:rPr>
          <w:rFonts w:eastAsia="SimSun"/>
          <w:bCs/>
          <w:sz w:val="22"/>
          <w:szCs w:val="22"/>
          <w:lang w:val="en-US" w:eastAsia="zh-CN"/>
        </w:rPr>
        <w:t>可多选</w:t>
      </w:r>
      <w:r w:rsidRPr="00671189">
        <w:rPr>
          <w:rFonts w:eastAsia="SimSun"/>
          <w:bCs/>
          <w:sz w:val="22"/>
          <w:szCs w:val="22"/>
          <w:lang w:val="en-US" w:eastAsia="zh-CN"/>
        </w:rPr>
        <w:t>)</w:t>
      </w:r>
    </w:p>
    <w:p w14:paraId="66725868" w14:textId="77777777" w:rsidR="00DC08B6" w:rsidRDefault="00DC08B6" w:rsidP="00DC08B6">
      <w:pPr>
        <w:jc w:val="both"/>
        <w:rPr>
          <w:rFonts w:eastAsia="SimSun"/>
          <w:sz w:val="22"/>
          <w:szCs w:val="22"/>
          <w:lang w:eastAsia="zh-CN"/>
        </w:rPr>
      </w:pPr>
      <w:r>
        <w:rPr>
          <w:rFonts w:eastAsia="SimSun"/>
          <w:bCs/>
          <w:sz w:val="22"/>
          <w:szCs w:val="22"/>
          <w:lang w:val="en-US" w:eastAsia="zh-CN"/>
        </w:rPr>
        <w:t xml:space="preserve">   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1 </w:t>
      </w:r>
      <w:r>
        <w:rPr>
          <w:rFonts w:eastAsia="SimSun" w:hint="eastAsia"/>
          <w:sz w:val="22"/>
          <w:szCs w:val="22"/>
          <w:lang w:eastAsia="zh-CN"/>
        </w:rPr>
        <w:t>Surgical mask</w:t>
      </w:r>
      <w:r>
        <w:rPr>
          <w:rFonts w:eastAsia="SimSun"/>
          <w:sz w:val="22"/>
          <w:szCs w:val="22"/>
          <w:lang w:eastAsia="zh-CN"/>
        </w:rPr>
        <w:t xml:space="preserve"> </w:t>
      </w:r>
      <w:r>
        <w:rPr>
          <w:rFonts w:eastAsia="SimSun" w:hint="eastAsia"/>
          <w:sz w:val="22"/>
          <w:szCs w:val="22"/>
          <w:lang w:eastAsia="zh-CN"/>
        </w:rPr>
        <w:t>外科口罩</w:t>
      </w:r>
    </w:p>
    <w:p w14:paraId="4BB68059" w14:textId="77777777" w:rsidR="00DC08B6" w:rsidRDefault="00DC08B6" w:rsidP="00DC08B6">
      <w:pPr>
        <w:jc w:val="both"/>
        <w:rPr>
          <w:rFonts w:eastAsia="SimSun"/>
          <w:sz w:val="21"/>
          <w:szCs w:val="21"/>
          <w:lang w:eastAsia="zh-CN"/>
        </w:rPr>
      </w:pPr>
      <w:r w:rsidRPr="00671189">
        <w:rPr>
          <w:rFonts w:eastAsia="SimSun"/>
          <w:sz w:val="22"/>
          <w:szCs w:val="22"/>
          <w:lang w:eastAsia="zh-CN"/>
        </w:rPr>
        <w:t xml:space="preserve">   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2 </w:t>
      </w:r>
      <w:r>
        <w:rPr>
          <w:rFonts w:eastAsia="SimSun" w:hint="eastAsia"/>
          <w:sz w:val="21"/>
          <w:szCs w:val="21"/>
          <w:lang w:eastAsia="zh-CN"/>
        </w:rPr>
        <w:t xml:space="preserve">Non-surgical grade </w:t>
      </w:r>
      <w:r>
        <w:rPr>
          <w:rFonts w:eastAsia="SimSun"/>
          <w:sz w:val="21"/>
          <w:szCs w:val="21"/>
          <w:lang w:eastAsia="zh-CN"/>
        </w:rPr>
        <w:t>respirators</w:t>
      </w:r>
      <w:r w:rsidRPr="00671189">
        <w:rPr>
          <w:rFonts w:eastAsia="SimSun"/>
          <w:sz w:val="22"/>
          <w:szCs w:val="22"/>
          <w:lang w:eastAsia="zh-CN"/>
        </w:rPr>
        <w:t>普通医用口罩</w:t>
      </w:r>
      <w:r>
        <w:rPr>
          <w:rFonts w:eastAsia="SimSun"/>
          <w:sz w:val="21"/>
          <w:szCs w:val="21"/>
          <w:lang w:eastAsia="zh-CN"/>
        </w:rPr>
        <w:t xml:space="preserve">  </w:t>
      </w:r>
    </w:p>
    <w:p w14:paraId="3366A5C2" w14:textId="77777777" w:rsidR="00DC08B6" w:rsidRDefault="00DC08B6" w:rsidP="00DC08B6">
      <w:pPr>
        <w:ind w:firstLine="420"/>
        <w:jc w:val="both"/>
        <w:rPr>
          <w:rFonts w:eastAsia="SimSun"/>
          <w:sz w:val="21"/>
          <w:szCs w:val="21"/>
          <w:lang w:eastAsia="zh-CN"/>
        </w:rPr>
      </w:pP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>3</w:t>
      </w:r>
      <w:r w:rsidRPr="0089011F">
        <w:rPr>
          <w:rFonts w:eastAsia="SimSun"/>
          <w:sz w:val="21"/>
          <w:szCs w:val="21"/>
          <w:lang w:eastAsia="zh-CN"/>
        </w:rPr>
        <w:t xml:space="preserve"> </w:t>
      </w:r>
      <w:r>
        <w:rPr>
          <w:rFonts w:eastAsia="SimSun" w:hint="eastAsia"/>
          <w:sz w:val="21"/>
          <w:szCs w:val="21"/>
          <w:lang w:eastAsia="zh-CN"/>
        </w:rPr>
        <w:t xml:space="preserve">N-95 mask </w:t>
      </w:r>
      <w:r w:rsidRPr="00671189">
        <w:rPr>
          <w:rFonts w:eastAsia="SimSun"/>
          <w:sz w:val="22"/>
          <w:szCs w:val="22"/>
          <w:lang w:eastAsia="zh-CN"/>
        </w:rPr>
        <w:t>N95</w:t>
      </w:r>
      <w:r w:rsidRPr="00671189">
        <w:rPr>
          <w:rFonts w:eastAsia="SimSun"/>
          <w:sz w:val="22"/>
          <w:szCs w:val="22"/>
          <w:lang w:eastAsia="zh-CN"/>
        </w:rPr>
        <w:t>口罩</w:t>
      </w:r>
      <w:r>
        <w:rPr>
          <w:rFonts w:eastAsia="SimSun"/>
          <w:sz w:val="21"/>
          <w:szCs w:val="21"/>
          <w:lang w:eastAsia="zh-CN"/>
        </w:rPr>
        <w:t xml:space="preserve">    </w:t>
      </w:r>
    </w:p>
    <w:p w14:paraId="03F1CBA3" w14:textId="77777777" w:rsidR="00DC08B6" w:rsidRDefault="00DC08B6" w:rsidP="00DC08B6">
      <w:pPr>
        <w:ind w:firstLine="420"/>
        <w:jc w:val="both"/>
        <w:rPr>
          <w:rFonts w:eastAsia="SimSun"/>
          <w:sz w:val="21"/>
          <w:szCs w:val="21"/>
          <w:lang w:eastAsia="zh-CN"/>
        </w:rPr>
      </w:pP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4 </w:t>
      </w:r>
      <w:r>
        <w:rPr>
          <w:rFonts w:eastAsia="SimSun"/>
          <w:sz w:val="22"/>
          <w:szCs w:val="22"/>
          <w:lang w:eastAsia="zh-CN"/>
        </w:rPr>
        <w:t>Cloth mask</w:t>
      </w:r>
      <w:r w:rsidRPr="00671189">
        <w:rPr>
          <w:rFonts w:eastAsia="SimSun"/>
          <w:sz w:val="22"/>
          <w:szCs w:val="22"/>
          <w:lang w:eastAsia="zh-CN"/>
        </w:rPr>
        <w:t>布口罩</w:t>
      </w:r>
    </w:p>
    <w:p w14:paraId="6E1DDC9E" w14:textId="77777777" w:rsidR="00DC08B6" w:rsidRPr="00404B4F" w:rsidRDefault="00DC08B6" w:rsidP="00DC08B6">
      <w:pPr>
        <w:ind w:firstLine="420"/>
        <w:jc w:val="both"/>
        <w:rPr>
          <w:rFonts w:eastAsia="SimSun"/>
          <w:sz w:val="21"/>
          <w:szCs w:val="21"/>
          <w:lang w:eastAsia="zh-CN"/>
        </w:rPr>
      </w:pP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5 </w:t>
      </w:r>
      <w:r>
        <w:rPr>
          <w:rFonts w:eastAsia="SimSun"/>
          <w:sz w:val="22"/>
          <w:szCs w:val="22"/>
          <w:lang w:eastAsia="zh-CN"/>
        </w:rPr>
        <w:t>Did not use facemask in the past month</w:t>
      </w:r>
      <w:r>
        <w:rPr>
          <w:rFonts w:eastAsia="SimSun" w:hint="eastAsia"/>
          <w:sz w:val="22"/>
          <w:szCs w:val="22"/>
          <w:lang w:eastAsia="zh-CN"/>
        </w:rPr>
        <w:t>过去一个月没有</w:t>
      </w:r>
      <w:r w:rsidRPr="00671189">
        <w:rPr>
          <w:rFonts w:eastAsia="SimSun"/>
          <w:sz w:val="22"/>
          <w:szCs w:val="22"/>
          <w:lang w:eastAsia="zh-CN"/>
        </w:rPr>
        <w:t>佩</w:t>
      </w:r>
      <w:r w:rsidRPr="00671189">
        <w:rPr>
          <w:rFonts w:eastAsia="SimSun"/>
          <w:sz w:val="22"/>
          <w:szCs w:val="22"/>
          <w:lang w:eastAsia="zh-HK"/>
        </w:rPr>
        <w:t>戴</w:t>
      </w:r>
      <w:r>
        <w:rPr>
          <w:rFonts w:eastAsia="SimSun" w:hint="eastAsia"/>
          <w:sz w:val="22"/>
          <w:szCs w:val="22"/>
          <w:lang w:eastAsia="zh-CN"/>
        </w:rPr>
        <w:t>口罩</w:t>
      </w:r>
    </w:p>
    <w:p w14:paraId="0AA58047" w14:textId="77777777" w:rsidR="00DC08B6" w:rsidRDefault="00DC08B6" w:rsidP="00DC08B6">
      <w:pPr>
        <w:jc w:val="both"/>
        <w:rPr>
          <w:rFonts w:eastAsia="SimSun"/>
          <w:sz w:val="22"/>
          <w:szCs w:val="22"/>
          <w:lang w:eastAsia="zh-CN"/>
        </w:rPr>
      </w:pPr>
    </w:p>
    <w:p w14:paraId="0A36E668" w14:textId="77777777" w:rsidR="00DC08B6" w:rsidRDefault="00DC08B6" w:rsidP="00DC08B6">
      <w:pPr>
        <w:jc w:val="both"/>
        <w:rPr>
          <w:rFonts w:eastAsia="SimSun"/>
          <w:sz w:val="22"/>
          <w:szCs w:val="22"/>
          <w:lang w:eastAsia="zh-CN"/>
        </w:rPr>
      </w:pPr>
      <w:r>
        <w:rPr>
          <w:rFonts w:eastAsia="SimSun"/>
          <w:sz w:val="22"/>
          <w:szCs w:val="22"/>
          <w:lang w:eastAsia="zh-CN"/>
        </w:rPr>
        <w:t>4 Whether you have reused face mask in the past month?</w:t>
      </w:r>
    </w:p>
    <w:p w14:paraId="7731E99D" w14:textId="77777777" w:rsidR="00DC08B6" w:rsidRPr="00404B4F" w:rsidRDefault="00DC08B6" w:rsidP="00DC08B6">
      <w:pPr>
        <w:ind w:left="110" w:hangingChars="50" w:hanging="110"/>
        <w:rPr>
          <w:rFonts w:eastAsia="SimSun"/>
          <w:sz w:val="22"/>
          <w:szCs w:val="22"/>
          <w:lang w:val="en-US" w:eastAsia="zh-CN"/>
        </w:rPr>
      </w:pPr>
      <w:r>
        <w:rPr>
          <w:rFonts w:eastAsia="SimSun" w:hint="eastAsia"/>
          <w:bCs/>
          <w:sz w:val="22"/>
          <w:szCs w:val="22"/>
          <w:u w:val="single"/>
          <w:lang w:val="en-US" w:eastAsia="zh-CN"/>
        </w:rPr>
        <w:t>过去</w:t>
      </w:r>
      <w:r>
        <w:rPr>
          <w:rFonts w:eastAsia="SimSun"/>
          <w:bCs/>
          <w:sz w:val="22"/>
          <w:szCs w:val="22"/>
          <w:u w:val="single"/>
          <w:lang w:val="en-US" w:eastAsia="zh-CN"/>
        </w:rPr>
        <w:t>一个月内</w:t>
      </w:r>
      <w:r w:rsidRPr="00671189">
        <w:rPr>
          <w:rFonts w:eastAsia="SimSun"/>
          <w:bCs/>
          <w:sz w:val="22"/>
          <w:szCs w:val="22"/>
          <w:lang w:val="en-US" w:eastAsia="zh-CN"/>
        </w:rPr>
        <w:t>，</w:t>
      </w:r>
      <w:r w:rsidRPr="00671189">
        <w:rPr>
          <w:rFonts w:eastAsia="SimSun"/>
          <w:sz w:val="22"/>
          <w:szCs w:val="22"/>
          <w:lang w:eastAsia="zh-CN"/>
        </w:rPr>
        <w:t>你有</w:t>
      </w:r>
      <w:r>
        <w:rPr>
          <w:rFonts w:eastAsia="SimSun" w:hint="eastAsia"/>
          <w:sz w:val="22"/>
          <w:szCs w:val="22"/>
          <w:lang w:eastAsia="zh-CN"/>
        </w:rPr>
        <w:t>没有</w:t>
      </w:r>
      <w:r w:rsidRPr="00671189">
        <w:rPr>
          <w:rFonts w:eastAsia="SimSun"/>
          <w:sz w:val="22"/>
          <w:szCs w:val="22"/>
          <w:lang w:eastAsia="zh-CN"/>
        </w:rPr>
        <w:t>反复使用之前用过的口罩</w:t>
      </w:r>
      <w:r w:rsidRPr="00671189">
        <w:rPr>
          <w:rFonts w:eastAsia="SimSun"/>
          <w:sz w:val="22"/>
          <w:szCs w:val="22"/>
          <w:lang w:val="en-US" w:eastAsia="zh-CN"/>
        </w:rPr>
        <w:t>?</w:t>
      </w:r>
    </w:p>
    <w:p w14:paraId="50DC10F6" w14:textId="77777777" w:rsidR="00DC08B6" w:rsidRDefault="00DC08B6" w:rsidP="00DC08B6">
      <w:pPr>
        <w:ind w:firstLine="420"/>
        <w:jc w:val="both"/>
        <w:rPr>
          <w:rFonts w:eastAsia="SimSun"/>
          <w:sz w:val="21"/>
          <w:szCs w:val="21"/>
          <w:lang w:eastAsia="zh-CN"/>
        </w:rPr>
      </w:pP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1 </w:t>
      </w:r>
      <w:r>
        <w:rPr>
          <w:rFonts w:eastAsia="SimSun"/>
          <w:sz w:val="22"/>
          <w:szCs w:val="22"/>
          <w:lang w:eastAsia="zh-CN"/>
        </w:rPr>
        <w:t>Yes</w:t>
      </w:r>
      <w:r w:rsidRPr="00671189">
        <w:rPr>
          <w:rFonts w:eastAsia="SimSun"/>
          <w:sz w:val="22"/>
          <w:szCs w:val="22"/>
          <w:lang w:eastAsia="zh-CN"/>
        </w:rPr>
        <w:t xml:space="preserve"> </w:t>
      </w:r>
      <w:r>
        <w:rPr>
          <w:rFonts w:eastAsia="SimSun" w:hint="eastAsia"/>
          <w:sz w:val="22"/>
          <w:szCs w:val="22"/>
          <w:lang w:eastAsia="zh-CN"/>
        </w:rPr>
        <w:t>有</w:t>
      </w:r>
      <w:r w:rsidRPr="00671189">
        <w:rPr>
          <w:rFonts w:eastAsia="SimSun"/>
          <w:sz w:val="22"/>
          <w:szCs w:val="22"/>
          <w:lang w:eastAsia="zh-CN"/>
        </w:rPr>
        <w:t xml:space="preserve">   </w:t>
      </w:r>
      <w:r>
        <w:rPr>
          <w:rFonts w:eastAsia="SimSun"/>
          <w:sz w:val="22"/>
          <w:szCs w:val="22"/>
          <w:lang w:eastAsia="zh-CN"/>
        </w:rPr>
        <w:t xml:space="preserve">   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2 </w:t>
      </w:r>
      <w:r>
        <w:rPr>
          <w:rFonts w:eastAsia="SimSun" w:hint="eastAsia"/>
          <w:sz w:val="21"/>
          <w:szCs w:val="21"/>
          <w:lang w:eastAsia="zh-CN"/>
        </w:rPr>
        <w:t xml:space="preserve">No </w:t>
      </w:r>
      <w:r>
        <w:rPr>
          <w:rFonts w:eastAsia="SimSun" w:hint="eastAsia"/>
          <w:sz w:val="21"/>
          <w:szCs w:val="21"/>
          <w:lang w:eastAsia="zh-CN"/>
        </w:rPr>
        <w:t>没有</w:t>
      </w:r>
      <w:r>
        <w:rPr>
          <w:rFonts w:eastAsia="SimSun"/>
          <w:sz w:val="21"/>
          <w:szCs w:val="21"/>
          <w:lang w:eastAsia="zh-CN"/>
        </w:rPr>
        <w:t xml:space="preserve">       </w:t>
      </w:r>
      <w:r>
        <w:rPr>
          <w:rFonts w:eastAsia="SimSun" w:hint="eastAsia"/>
          <w:sz w:val="21"/>
          <w:szCs w:val="21"/>
          <w:lang w:eastAsia="zh-CN"/>
        </w:rPr>
        <w:t xml:space="preserve"> </w:t>
      </w:r>
      <w:r>
        <w:rPr>
          <w:rFonts w:eastAsia="SimSun"/>
          <w:sz w:val="21"/>
          <w:szCs w:val="21"/>
          <w:lang w:eastAsia="zh-CN"/>
        </w:rPr>
        <w:t xml:space="preserve">  </w:t>
      </w:r>
    </w:p>
    <w:p w14:paraId="2583A0FC" w14:textId="77777777" w:rsidR="00DC08B6" w:rsidRPr="001C36AF" w:rsidRDefault="00DC08B6" w:rsidP="00DC08B6">
      <w:pPr>
        <w:jc w:val="both"/>
        <w:rPr>
          <w:rFonts w:eastAsia="SimSun"/>
          <w:bCs/>
          <w:sz w:val="22"/>
          <w:szCs w:val="22"/>
          <w:lang w:val="en-US" w:eastAsia="zh-CN"/>
        </w:rPr>
      </w:pPr>
      <w:r>
        <w:rPr>
          <w:rFonts w:eastAsia="SimSun"/>
          <w:sz w:val="21"/>
          <w:szCs w:val="21"/>
          <w:lang w:eastAsia="zh-CN"/>
        </w:rPr>
        <w:t xml:space="preserve">   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>3</w:t>
      </w:r>
      <w:r w:rsidRPr="0089011F">
        <w:rPr>
          <w:rFonts w:eastAsia="SimSun"/>
          <w:sz w:val="21"/>
          <w:szCs w:val="21"/>
          <w:lang w:eastAsia="zh-CN"/>
        </w:rPr>
        <w:t xml:space="preserve"> </w:t>
      </w:r>
      <w:r>
        <w:rPr>
          <w:rFonts w:eastAsia="SimSun"/>
          <w:sz w:val="22"/>
          <w:szCs w:val="22"/>
          <w:lang w:eastAsia="zh-CN"/>
        </w:rPr>
        <w:t xml:space="preserve">Did not use facemask in the past month </w:t>
      </w:r>
      <w:r>
        <w:rPr>
          <w:rFonts w:eastAsia="SimSun" w:hint="eastAsia"/>
          <w:sz w:val="22"/>
          <w:szCs w:val="22"/>
          <w:lang w:eastAsia="zh-CN"/>
        </w:rPr>
        <w:t>过去一个月没有</w:t>
      </w:r>
      <w:r w:rsidRPr="00671189">
        <w:rPr>
          <w:rFonts w:eastAsia="SimSun"/>
          <w:sz w:val="22"/>
          <w:szCs w:val="22"/>
          <w:lang w:eastAsia="zh-CN"/>
        </w:rPr>
        <w:t>佩</w:t>
      </w:r>
      <w:r w:rsidRPr="00671189">
        <w:rPr>
          <w:rFonts w:eastAsia="SimSun"/>
          <w:sz w:val="22"/>
          <w:szCs w:val="22"/>
          <w:lang w:eastAsia="zh-HK"/>
        </w:rPr>
        <w:t>戴</w:t>
      </w:r>
      <w:r>
        <w:rPr>
          <w:rFonts w:eastAsia="SimSun" w:hint="eastAsia"/>
          <w:sz w:val="22"/>
          <w:szCs w:val="22"/>
          <w:lang w:eastAsia="zh-CN"/>
        </w:rPr>
        <w:t>口罩</w:t>
      </w:r>
      <w:r>
        <w:rPr>
          <w:rFonts w:eastAsia="SimSun"/>
          <w:sz w:val="22"/>
          <w:szCs w:val="22"/>
          <w:lang w:eastAsia="zh-CN"/>
        </w:rPr>
        <w:t xml:space="preserve"> </w:t>
      </w:r>
    </w:p>
    <w:p w14:paraId="45C3A170" w14:textId="77777777" w:rsidR="00DC08B6" w:rsidRDefault="00DC08B6" w:rsidP="00DC08B6">
      <w:pPr>
        <w:jc w:val="both"/>
        <w:rPr>
          <w:rFonts w:eastAsia="SimSun"/>
          <w:bCs/>
          <w:sz w:val="22"/>
          <w:szCs w:val="22"/>
          <w:lang w:val="en-US" w:eastAsia="zh-CN"/>
        </w:rPr>
      </w:pPr>
    </w:p>
    <w:p w14:paraId="7D1520DF" w14:textId="77777777" w:rsidR="00DC08B6" w:rsidRDefault="00DC08B6" w:rsidP="00DC08B6">
      <w:pPr>
        <w:jc w:val="both"/>
        <w:rPr>
          <w:rFonts w:eastAsia="SimSun"/>
          <w:bCs/>
          <w:sz w:val="22"/>
          <w:szCs w:val="22"/>
          <w:lang w:val="en-US" w:eastAsia="zh-CN"/>
        </w:rPr>
      </w:pPr>
      <w:r>
        <w:rPr>
          <w:rFonts w:eastAsia="SimSun"/>
          <w:bCs/>
          <w:sz w:val="22"/>
          <w:szCs w:val="22"/>
          <w:lang w:val="en-US" w:eastAsia="zh-CN"/>
        </w:rPr>
        <w:t>5 Frequency of sanitizing hands (using soaps, liquid soaps or alcohol-based sanitizer) after returning from public spaces or touching public installation in the past month</w:t>
      </w:r>
    </w:p>
    <w:p w14:paraId="2E9B0D63" w14:textId="77777777" w:rsidR="00DC08B6" w:rsidRDefault="00DC08B6" w:rsidP="00DC08B6">
      <w:pPr>
        <w:jc w:val="both"/>
        <w:rPr>
          <w:rFonts w:eastAsia="SimSun"/>
          <w:bCs/>
          <w:sz w:val="22"/>
          <w:szCs w:val="22"/>
          <w:lang w:val="en-US" w:eastAsia="zh-CN"/>
        </w:rPr>
      </w:pPr>
      <w:r w:rsidRPr="009122AF">
        <w:rPr>
          <w:rFonts w:eastAsia="SimSun" w:hint="eastAsia"/>
          <w:bCs/>
          <w:sz w:val="22"/>
          <w:szCs w:val="22"/>
          <w:u w:val="single"/>
          <w:lang w:val="en-US" w:eastAsia="zh-CN"/>
        </w:rPr>
        <w:t>过去</w:t>
      </w:r>
      <w:r w:rsidRPr="009122AF">
        <w:rPr>
          <w:rFonts w:eastAsia="SimSun"/>
          <w:bCs/>
          <w:sz w:val="22"/>
          <w:szCs w:val="22"/>
          <w:u w:val="single"/>
          <w:lang w:val="en-US" w:eastAsia="zh-CN"/>
        </w:rPr>
        <w:t>一个月内</w:t>
      </w:r>
      <w:r w:rsidRPr="009122AF">
        <w:rPr>
          <w:rFonts w:eastAsia="SimSun"/>
          <w:bCs/>
          <w:sz w:val="22"/>
          <w:szCs w:val="22"/>
          <w:lang w:val="en-US" w:eastAsia="zh-CN"/>
        </w:rPr>
        <w:t>，</w:t>
      </w:r>
      <w:r w:rsidRPr="009122AF">
        <w:rPr>
          <w:rFonts w:eastAsia="SimSun"/>
          <w:sz w:val="22"/>
          <w:szCs w:val="22"/>
          <w:lang w:eastAsia="zh-CN"/>
        </w:rPr>
        <w:t>你</w:t>
      </w:r>
      <w:r w:rsidRPr="009122AF">
        <w:rPr>
          <w:rFonts w:eastAsia="SimSun" w:hint="eastAsia"/>
          <w:sz w:val="22"/>
          <w:szCs w:val="22"/>
          <w:lang w:eastAsia="zh-CN"/>
        </w:rPr>
        <w:t>去过公共地方或接触公共设施后有没有用肥皂</w:t>
      </w:r>
      <w:r w:rsidRPr="009122AF">
        <w:rPr>
          <w:rFonts w:eastAsia="SimSun" w:hint="eastAsia"/>
          <w:sz w:val="22"/>
          <w:szCs w:val="22"/>
          <w:lang w:eastAsia="zh-CN"/>
        </w:rPr>
        <w:t>/</w:t>
      </w:r>
      <w:r w:rsidRPr="009122AF">
        <w:rPr>
          <w:rFonts w:eastAsia="SimSun" w:hint="eastAsia"/>
          <w:sz w:val="22"/>
          <w:szCs w:val="22"/>
          <w:lang w:eastAsia="zh-CN"/>
        </w:rPr>
        <w:t>洗手液洗手或者消毒双手？</w:t>
      </w:r>
    </w:p>
    <w:p w14:paraId="0D5D6AE8" w14:textId="77777777" w:rsidR="00DC08B6" w:rsidRDefault="00DC08B6" w:rsidP="00DC08B6">
      <w:pPr>
        <w:jc w:val="both"/>
        <w:rPr>
          <w:rFonts w:eastAsia="SimSun"/>
          <w:sz w:val="22"/>
          <w:szCs w:val="22"/>
          <w:lang w:eastAsia="zh-CN"/>
        </w:rPr>
      </w:pPr>
      <w:r>
        <w:rPr>
          <w:rFonts w:eastAsia="SimSun"/>
          <w:bCs/>
          <w:sz w:val="22"/>
          <w:szCs w:val="22"/>
          <w:lang w:val="en-US" w:eastAsia="zh-CN"/>
        </w:rPr>
        <w:t xml:space="preserve">    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1 </w:t>
      </w:r>
      <w:r>
        <w:rPr>
          <w:rFonts w:eastAsia="SimSun" w:hint="eastAsia"/>
          <w:sz w:val="22"/>
          <w:szCs w:val="22"/>
          <w:lang w:eastAsia="zh-CN"/>
        </w:rPr>
        <w:t>Every time</w:t>
      </w:r>
      <w:r>
        <w:rPr>
          <w:rFonts w:eastAsia="SimSun"/>
          <w:sz w:val="22"/>
          <w:szCs w:val="22"/>
          <w:lang w:eastAsia="zh-CN"/>
        </w:rPr>
        <w:t xml:space="preserve"> </w:t>
      </w:r>
      <w:r w:rsidRPr="0055413F">
        <w:rPr>
          <w:rFonts w:eastAsia="SimSun" w:hint="eastAsia"/>
          <w:sz w:val="22"/>
          <w:szCs w:val="22"/>
          <w:lang w:eastAsia="zh-CN"/>
        </w:rPr>
        <w:t>每次都用</w:t>
      </w:r>
      <w:r w:rsidRPr="00671189">
        <w:rPr>
          <w:rFonts w:eastAsia="SimSun"/>
          <w:sz w:val="22"/>
          <w:szCs w:val="22"/>
          <w:lang w:eastAsia="zh-CN"/>
        </w:rPr>
        <w:t xml:space="preserve">    </w:t>
      </w:r>
      <w:r>
        <w:rPr>
          <w:rFonts w:eastAsia="SimSun"/>
          <w:sz w:val="22"/>
          <w:szCs w:val="22"/>
          <w:lang w:eastAsia="zh-CN"/>
        </w:rPr>
        <w:t xml:space="preserve">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2 </w:t>
      </w:r>
      <w:r>
        <w:rPr>
          <w:rFonts w:eastAsia="SimSun" w:hint="eastAsia"/>
          <w:sz w:val="21"/>
          <w:szCs w:val="21"/>
          <w:lang w:eastAsia="zh-CN"/>
        </w:rPr>
        <w:t xml:space="preserve">Often </w:t>
      </w:r>
      <w:r w:rsidRPr="0055413F">
        <w:rPr>
          <w:rFonts w:eastAsia="SimSun" w:hint="eastAsia"/>
          <w:sz w:val="21"/>
          <w:szCs w:val="21"/>
          <w:lang w:eastAsia="zh-CN"/>
        </w:rPr>
        <w:t>经常用</w:t>
      </w:r>
      <w:r>
        <w:rPr>
          <w:rFonts w:eastAsia="SimSun"/>
          <w:sz w:val="21"/>
          <w:szCs w:val="21"/>
          <w:lang w:eastAsia="zh-CN"/>
        </w:rPr>
        <w:t xml:space="preserve">     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>3</w:t>
      </w:r>
      <w:r w:rsidRPr="0089011F">
        <w:rPr>
          <w:rFonts w:eastAsia="SimSun"/>
          <w:sz w:val="21"/>
          <w:szCs w:val="21"/>
          <w:lang w:eastAsia="zh-CN"/>
        </w:rPr>
        <w:t xml:space="preserve"> </w:t>
      </w:r>
      <w:r>
        <w:rPr>
          <w:rFonts w:eastAsia="SimSun" w:hint="eastAsia"/>
          <w:sz w:val="21"/>
          <w:szCs w:val="21"/>
          <w:lang w:eastAsia="zh-CN"/>
        </w:rPr>
        <w:t xml:space="preserve">Sometimes </w:t>
      </w:r>
      <w:r>
        <w:rPr>
          <w:rFonts w:eastAsia="SimSun" w:hint="eastAsia"/>
          <w:sz w:val="21"/>
          <w:szCs w:val="21"/>
          <w:lang w:eastAsia="zh-CN"/>
        </w:rPr>
        <w:t>有时用</w:t>
      </w:r>
      <w:r>
        <w:rPr>
          <w:rFonts w:eastAsia="SimSun"/>
          <w:sz w:val="21"/>
          <w:szCs w:val="21"/>
          <w:lang w:eastAsia="zh-CN"/>
        </w:rPr>
        <w:t xml:space="preserve">       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4 </w:t>
      </w:r>
      <w:r>
        <w:rPr>
          <w:rFonts w:eastAsia="SimSun"/>
          <w:sz w:val="22"/>
          <w:szCs w:val="22"/>
          <w:lang w:eastAsia="zh-CN"/>
        </w:rPr>
        <w:t xml:space="preserve">Never </w:t>
      </w:r>
      <w:r>
        <w:rPr>
          <w:rFonts w:eastAsia="SimSun" w:hint="eastAsia"/>
          <w:sz w:val="22"/>
          <w:szCs w:val="22"/>
          <w:lang w:eastAsia="zh-CN"/>
        </w:rPr>
        <w:t>从不</w:t>
      </w:r>
    </w:p>
    <w:p w14:paraId="53DAF4E3" w14:textId="77777777" w:rsidR="00DC08B6" w:rsidRDefault="00DC08B6" w:rsidP="00DC08B6">
      <w:pPr>
        <w:jc w:val="both"/>
        <w:rPr>
          <w:rFonts w:eastAsia="SimSun"/>
          <w:sz w:val="22"/>
          <w:szCs w:val="22"/>
          <w:lang w:eastAsia="zh-CN"/>
        </w:rPr>
      </w:pPr>
    </w:p>
    <w:p w14:paraId="11F1818F" w14:textId="77777777" w:rsidR="00DC08B6" w:rsidRDefault="00DC08B6" w:rsidP="00DC08B6">
      <w:pPr>
        <w:jc w:val="both"/>
        <w:rPr>
          <w:rFonts w:eastAsia="SimSun"/>
          <w:sz w:val="22"/>
          <w:szCs w:val="22"/>
          <w:lang w:eastAsia="zh-CN"/>
        </w:rPr>
      </w:pPr>
      <w:r>
        <w:rPr>
          <w:rFonts w:eastAsia="SimSun"/>
          <w:sz w:val="22"/>
          <w:szCs w:val="22"/>
          <w:lang w:eastAsia="zh-CN"/>
        </w:rPr>
        <w:t>6 Frequency of household disinfection in the past month</w:t>
      </w:r>
    </w:p>
    <w:p w14:paraId="7903FD4C" w14:textId="77777777" w:rsidR="00DC08B6" w:rsidRDefault="00DC08B6" w:rsidP="00DC08B6">
      <w:pPr>
        <w:jc w:val="both"/>
        <w:rPr>
          <w:rFonts w:eastAsia="SimSun"/>
          <w:sz w:val="22"/>
          <w:szCs w:val="22"/>
          <w:lang w:eastAsia="zh-CN"/>
        </w:rPr>
      </w:pPr>
      <w:r>
        <w:rPr>
          <w:rFonts w:eastAsia="SimSun" w:hint="eastAsia"/>
          <w:bCs/>
          <w:sz w:val="22"/>
          <w:szCs w:val="22"/>
          <w:u w:val="single"/>
          <w:lang w:val="en-US" w:eastAsia="zh-CN"/>
        </w:rPr>
        <w:t>过去</w:t>
      </w:r>
      <w:r>
        <w:rPr>
          <w:rFonts w:eastAsia="SimSun"/>
          <w:bCs/>
          <w:sz w:val="22"/>
          <w:szCs w:val="22"/>
          <w:u w:val="single"/>
          <w:lang w:val="en-US" w:eastAsia="zh-CN"/>
        </w:rPr>
        <w:t>一个月内</w:t>
      </w:r>
      <w:r w:rsidRPr="00671189">
        <w:rPr>
          <w:rFonts w:eastAsia="SimSun"/>
          <w:bCs/>
          <w:sz w:val="22"/>
          <w:szCs w:val="22"/>
          <w:lang w:val="en-US" w:eastAsia="zh-CN"/>
        </w:rPr>
        <w:t>，</w:t>
      </w:r>
      <w:r>
        <w:rPr>
          <w:rFonts w:eastAsia="SimSun" w:hint="eastAsia"/>
          <w:sz w:val="22"/>
          <w:szCs w:val="22"/>
          <w:lang w:eastAsia="zh-CN"/>
        </w:rPr>
        <w:t>你是否经常</w:t>
      </w:r>
      <w:r w:rsidRPr="00671189">
        <w:rPr>
          <w:rFonts w:eastAsia="SimSun"/>
          <w:sz w:val="22"/>
          <w:szCs w:val="22"/>
          <w:lang w:eastAsia="zh-CN"/>
        </w:rPr>
        <w:t>消毒家居</w:t>
      </w:r>
    </w:p>
    <w:p w14:paraId="29194F36" w14:textId="77777777" w:rsidR="00DC08B6" w:rsidRDefault="00DC08B6" w:rsidP="00DC08B6">
      <w:pPr>
        <w:jc w:val="both"/>
        <w:rPr>
          <w:rFonts w:eastAsia="SimSun"/>
          <w:sz w:val="22"/>
          <w:szCs w:val="22"/>
          <w:lang w:eastAsia="zh-CN"/>
        </w:rPr>
      </w:pPr>
      <w:r>
        <w:rPr>
          <w:rFonts w:eastAsia="SimSun"/>
          <w:sz w:val="22"/>
          <w:szCs w:val="22"/>
          <w:lang w:eastAsia="zh-CN"/>
        </w:rPr>
        <w:t xml:space="preserve">    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1 </w:t>
      </w:r>
      <w:r w:rsidRPr="00404B4F">
        <w:rPr>
          <w:rFonts w:eastAsia="SimSun"/>
          <w:sz w:val="21"/>
          <w:szCs w:val="21"/>
          <w:lang w:eastAsia="zh-CN"/>
        </w:rPr>
        <w:t>Always</w:t>
      </w:r>
      <w:r>
        <w:rPr>
          <w:rFonts w:eastAsia="SimSun"/>
          <w:sz w:val="22"/>
          <w:szCs w:val="22"/>
          <w:lang w:eastAsia="zh-CN"/>
        </w:rPr>
        <w:t xml:space="preserve"> </w:t>
      </w:r>
      <w:r>
        <w:rPr>
          <w:rFonts w:eastAsia="SimSun" w:hint="eastAsia"/>
          <w:sz w:val="22"/>
          <w:szCs w:val="22"/>
          <w:lang w:eastAsia="zh-CN"/>
        </w:rPr>
        <w:t>经常</w:t>
      </w:r>
      <w:r w:rsidRPr="00671189">
        <w:rPr>
          <w:rFonts w:eastAsia="SimSun"/>
          <w:sz w:val="22"/>
          <w:szCs w:val="22"/>
          <w:lang w:eastAsia="zh-CN"/>
        </w:rPr>
        <w:t xml:space="preserve">    </w:t>
      </w:r>
      <w:r>
        <w:rPr>
          <w:rFonts w:eastAsia="SimSun"/>
          <w:sz w:val="22"/>
          <w:szCs w:val="22"/>
          <w:lang w:eastAsia="zh-CN"/>
        </w:rPr>
        <w:t xml:space="preserve">   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2 </w:t>
      </w:r>
      <w:r w:rsidRPr="00404B4F">
        <w:rPr>
          <w:rFonts w:eastAsia="SimSun" w:hint="eastAsia"/>
          <w:sz w:val="21"/>
          <w:szCs w:val="21"/>
          <w:lang w:eastAsia="zh-CN"/>
        </w:rPr>
        <w:t xml:space="preserve">Sometimes </w:t>
      </w:r>
      <w:r>
        <w:rPr>
          <w:rFonts w:eastAsia="SimSun" w:hint="eastAsia"/>
          <w:sz w:val="21"/>
          <w:szCs w:val="21"/>
          <w:lang w:eastAsia="zh-CN"/>
        </w:rPr>
        <w:t>有时</w:t>
      </w:r>
      <w:r>
        <w:rPr>
          <w:rFonts w:eastAsia="SimSun"/>
          <w:sz w:val="21"/>
          <w:szCs w:val="21"/>
          <w:lang w:eastAsia="zh-CN"/>
        </w:rPr>
        <w:t xml:space="preserve">       </w:t>
      </w:r>
      <w:r>
        <w:rPr>
          <w:rFonts w:eastAsia="SimSun" w:hint="eastAsia"/>
          <w:sz w:val="21"/>
          <w:szCs w:val="21"/>
          <w:lang w:eastAsia="zh-CN"/>
        </w:rPr>
        <w:t xml:space="preserve">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>3</w:t>
      </w:r>
      <w:r w:rsidRPr="0089011F">
        <w:rPr>
          <w:rFonts w:eastAsia="SimSun"/>
          <w:sz w:val="21"/>
          <w:szCs w:val="21"/>
          <w:lang w:eastAsia="zh-CN"/>
        </w:rPr>
        <w:t xml:space="preserve"> </w:t>
      </w:r>
      <w:r>
        <w:rPr>
          <w:rFonts w:eastAsia="SimSun" w:hint="eastAsia"/>
          <w:sz w:val="21"/>
          <w:szCs w:val="21"/>
          <w:lang w:eastAsia="zh-CN"/>
        </w:rPr>
        <w:t>Seldom</w:t>
      </w:r>
      <w:r>
        <w:rPr>
          <w:rFonts w:eastAsia="SimSun"/>
          <w:sz w:val="21"/>
          <w:szCs w:val="21"/>
          <w:lang w:eastAsia="zh-CN"/>
        </w:rPr>
        <w:t xml:space="preserve"> </w:t>
      </w:r>
      <w:r>
        <w:rPr>
          <w:rFonts w:eastAsia="SimSun" w:hint="eastAsia"/>
          <w:sz w:val="21"/>
          <w:szCs w:val="21"/>
          <w:lang w:eastAsia="zh-CN"/>
        </w:rPr>
        <w:t>很少</w:t>
      </w:r>
      <w:r>
        <w:rPr>
          <w:rFonts w:eastAsia="SimSun" w:hint="eastAsia"/>
          <w:sz w:val="21"/>
          <w:szCs w:val="21"/>
          <w:lang w:eastAsia="zh-CN"/>
        </w:rPr>
        <w:t xml:space="preserve"> </w:t>
      </w:r>
      <w:r>
        <w:rPr>
          <w:rFonts w:eastAsia="SimSun"/>
          <w:sz w:val="21"/>
          <w:szCs w:val="21"/>
          <w:lang w:eastAsia="zh-CN"/>
        </w:rPr>
        <w:t xml:space="preserve">      </w:t>
      </w:r>
      <w:r>
        <w:rPr>
          <w:rFonts w:eastAsia="SimSun" w:hint="eastAsia"/>
          <w:sz w:val="21"/>
          <w:szCs w:val="21"/>
          <w:lang w:eastAsia="zh-CN"/>
        </w:rPr>
        <w:t>□</w:t>
      </w:r>
      <w:r>
        <w:rPr>
          <w:rFonts w:eastAsia="SimSun"/>
          <w:sz w:val="21"/>
          <w:szCs w:val="21"/>
          <w:vertAlign w:val="subscript"/>
          <w:lang w:eastAsia="zh-CN"/>
        </w:rPr>
        <w:t xml:space="preserve">4 </w:t>
      </w:r>
      <w:r>
        <w:rPr>
          <w:rFonts w:eastAsia="SimSun"/>
          <w:sz w:val="22"/>
          <w:szCs w:val="22"/>
          <w:lang w:eastAsia="zh-CN"/>
        </w:rPr>
        <w:t xml:space="preserve">Never </w:t>
      </w:r>
      <w:r>
        <w:rPr>
          <w:rFonts w:eastAsia="SimSun" w:hint="eastAsia"/>
          <w:sz w:val="22"/>
          <w:szCs w:val="22"/>
          <w:lang w:eastAsia="zh-CN"/>
        </w:rPr>
        <w:t>从不</w:t>
      </w:r>
    </w:p>
    <w:p w14:paraId="4B00952C" w14:textId="77777777" w:rsidR="00DC08B6" w:rsidRDefault="00DC08B6" w:rsidP="00DC08B6">
      <w:pPr>
        <w:jc w:val="both"/>
        <w:rPr>
          <w:rFonts w:eastAsia="SimSun"/>
          <w:bCs/>
          <w:sz w:val="22"/>
          <w:szCs w:val="22"/>
          <w:lang w:val="en-US"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84"/>
        <w:gridCol w:w="992"/>
        <w:gridCol w:w="1014"/>
      </w:tblGrid>
      <w:tr w:rsidR="00DC08B6" w14:paraId="7F093A4B" w14:textId="77777777" w:rsidTr="00AC1C8B">
        <w:tc>
          <w:tcPr>
            <w:tcW w:w="8784" w:type="dxa"/>
            <w:shd w:val="pct10" w:color="auto" w:fill="auto"/>
          </w:tcPr>
          <w:p w14:paraId="7067888E" w14:textId="77777777" w:rsidR="00DC08B6" w:rsidRDefault="00DC08B6" w:rsidP="00AC1C8B">
            <w:pPr>
              <w:jc w:val="both"/>
              <w:rPr>
                <w:rFonts w:eastAsia="SimSun"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bCs/>
                <w:sz w:val="22"/>
                <w:szCs w:val="22"/>
                <w:lang w:val="en-US" w:eastAsia="zh-CN"/>
              </w:rPr>
              <w:t>7</w:t>
            </w:r>
            <w:r>
              <w:rPr>
                <w:rFonts w:eastAsia="SimSun" w:hint="eastAsia"/>
                <w:bCs/>
                <w:sz w:val="22"/>
                <w:szCs w:val="22"/>
                <w:lang w:val="en-US" w:eastAsia="zh-CN"/>
              </w:rPr>
              <w:t xml:space="preserve"> In the past month, did you </w:t>
            </w:r>
            <w:r>
              <w:rPr>
                <w:rFonts w:eastAsia="SimSun"/>
                <w:bCs/>
                <w:sz w:val="22"/>
                <w:szCs w:val="22"/>
                <w:lang w:val="en-US" w:eastAsia="zh-CN"/>
              </w:rPr>
              <w:t>……</w:t>
            </w:r>
          </w:p>
          <w:p w14:paraId="4EEEAC0B" w14:textId="77777777" w:rsidR="00DC08B6" w:rsidRDefault="00DC08B6" w:rsidP="00AC1C8B">
            <w:pPr>
              <w:jc w:val="both"/>
              <w:rPr>
                <w:rFonts w:eastAsia="SimSun"/>
                <w:bCs/>
                <w:sz w:val="22"/>
                <w:szCs w:val="22"/>
                <w:lang w:val="en-US" w:eastAsia="zh-CN"/>
              </w:rPr>
            </w:pPr>
            <w:r w:rsidRPr="009122AF">
              <w:rPr>
                <w:rFonts w:eastAsia="SimSun"/>
                <w:sz w:val="22"/>
                <w:szCs w:val="22"/>
                <w:lang w:eastAsia="zh-CN"/>
              </w:rPr>
              <w:t>在</w:t>
            </w:r>
            <w:r w:rsidRPr="009122AF">
              <w:rPr>
                <w:rFonts w:eastAsia="SimSun" w:hint="eastAsia"/>
                <w:sz w:val="22"/>
                <w:szCs w:val="22"/>
                <w:lang w:eastAsia="zh-CN"/>
              </w:rPr>
              <w:t>过去</w:t>
            </w:r>
            <w:r w:rsidRPr="009122AF">
              <w:rPr>
                <w:rFonts w:eastAsia="SimSun"/>
                <w:sz w:val="22"/>
                <w:szCs w:val="22"/>
                <w:lang w:eastAsia="zh-CN"/>
              </w:rPr>
              <w:t>一个月内</w:t>
            </w:r>
            <w:r w:rsidRPr="009122AF">
              <w:rPr>
                <w:rFonts w:eastAsia="SimSun" w:hint="eastAsia"/>
                <w:sz w:val="22"/>
                <w:szCs w:val="22"/>
                <w:lang w:eastAsia="zh-CN"/>
              </w:rPr>
              <w:t>，你有没有</w:t>
            </w:r>
            <w:r w:rsidRPr="009122AF">
              <w:rPr>
                <w:rFonts w:eastAsia="SimSun"/>
                <w:sz w:val="22"/>
                <w:szCs w:val="22"/>
                <w:lang w:eastAsia="zh-CN"/>
              </w:rPr>
              <w:t>……</w:t>
            </w:r>
          </w:p>
        </w:tc>
        <w:tc>
          <w:tcPr>
            <w:tcW w:w="992" w:type="dxa"/>
            <w:shd w:val="pct10" w:color="auto" w:fill="auto"/>
          </w:tcPr>
          <w:p w14:paraId="354AF099" w14:textId="77777777" w:rsidR="00DC08B6" w:rsidRDefault="00DC08B6" w:rsidP="00AC1C8B">
            <w:pPr>
              <w:jc w:val="center"/>
              <w:rPr>
                <w:rFonts w:eastAsia="SimSun"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bCs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014" w:type="dxa"/>
            <w:shd w:val="pct10" w:color="auto" w:fill="auto"/>
          </w:tcPr>
          <w:p w14:paraId="16FCE5D1" w14:textId="77777777" w:rsidR="00DC08B6" w:rsidRDefault="00DC08B6" w:rsidP="00AC1C8B">
            <w:pPr>
              <w:jc w:val="center"/>
              <w:rPr>
                <w:rFonts w:eastAsia="SimSun"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bCs/>
                <w:sz w:val="22"/>
                <w:szCs w:val="22"/>
                <w:lang w:val="en-US" w:eastAsia="zh-CN"/>
              </w:rPr>
              <w:t>No</w:t>
            </w:r>
          </w:p>
        </w:tc>
      </w:tr>
      <w:tr w:rsidR="00DC08B6" w14:paraId="19372DE7" w14:textId="77777777" w:rsidTr="00AC1C8B">
        <w:tc>
          <w:tcPr>
            <w:tcW w:w="8784" w:type="dxa"/>
          </w:tcPr>
          <w:p w14:paraId="200E585E" w14:textId="77777777" w:rsidR="00DC08B6" w:rsidRDefault="00DC08B6" w:rsidP="00AC1C8B">
            <w:pPr>
              <w:jc w:val="both"/>
              <w:rPr>
                <w:rFonts w:eastAsia="SimSun"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bCs/>
                <w:sz w:val="22"/>
                <w:szCs w:val="22"/>
                <w:lang w:val="en-US" w:eastAsia="zh-CN"/>
              </w:rPr>
              <w:t xml:space="preserve">A. </w:t>
            </w:r>
            <w:r>
              <w:rPr>
                <w:rFonts w:eastAsia="SimSun"/>
                <w:bCs/>
                <w:sz w:val="22"/>
                <w:szCs w:val="22"/>
                <w:lang w:val="en-US" w:eastAsia="zh-CN"/>
              </w:rPr>
              <w:t>Avoid social/meal gathering with other people who do not live together</w:t>
            </w:r>
          </w:p>
          <w:p w14:paraId="6160D135" w14:textId="77777777" w:rsidR="00DC08B6" w:rsidRDefault="00DC08B6" w:rsidP="00AC1C8B">
            <w:pPr>
              <w:jc w:val="both"/>
              <w:rPr>
                <w:rFonts w:eastAsia="SimSun"/>
                <w:bCs/>
                <w:sz w:val="22"/>
                <w:szCs w:val="22"/>
                <w:lang w:val="en-US" w:eastAsia="zh-CN"/>
              </w:rPr>
            </w:pPr>
            <w:r w:rsidRPr="009122AF">
              <w:rPr>
                <w:rFonts w:eastAsia="SimSun" w:hint="eastAsia"/>
                <w:sz w:val="22"/>
                <w:szCs w:val="22"/>
                <w:lang w:eastAsia="zh-CN"/>
              </w:rPr>
              <w:t>避免</w:t>
            </w:r>
            <w:r>
              <w:rPr>
                <w:rFonts w:eastAsia="SimSun" w:hint="eastAsia"/>
                <w:sz w:val="22"/>
                <w:szCs w:val="22"/>
                <w:lang w:eastAsia="zh-CN"/>
              </w:rPr>
              <w:t>与非同住的人</w:t>
            </w:r>
            <w:r w:rsidRPr="009122AF">
              <w:rPr>
                <w:rFonts w:eastAsia="SimSun" w:hint="eastAsia"/>
                <w:sz w:val="22"/>
                <w:szCs w:val="22"/>
                <w:lang w:eastAsia="zh-CN"/>
              </w:rPr>
              <w:t>聚会</w:t>
            </w:r>
            <w:r w:rsidRPr="009122AF">
              <w:rPr>
                <w:rFonts w:eastAsia="SimSun" w:hint="eastAsia"/>
                <w:sz w:val="22"/>
                <w:szCs w:val="22"/>
                <w:lang w:eastAsia="zh-CN"/>
              </w:rPr>
              <w:t>/</w:t>
            </w:r>
            <w:r w:rsidRPr="009122AF">
              <w:rPr>
                <w:rFonts w:eastAsia="SimSun" w:hint="eastAsia"/>
                <w:sz w:val="22"/>
                <w:szCs w:val="22"/>
                <w:lang w:eastAsia="zh-CN"/>
              </w:rPr>
              <w:t>聚餐</w:t>
            </w:r>
          </w:p>
        </w:tc>
        <w:tc>
          <w:tcPr>
            <w:tcW w:w="992" w:type="dxa"/>
          </w:tcPr>
          <w:p w14:paraId="5A46CDE5" w14:textId="77777777" w:rsidR="00DC08B6" w:rsidRDefault="00DC08B6" w:rsidP="00AC1C8B">
            <w:pPr>
              <w:jc w:val="center"/>
              <w:rPr>
                <w:rFonts w:eastAsia="SimSun"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bCs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014" w:type="dxa"/>
          </w:tcPr>
          <w:p w14:paraId="6955BCC1" w14:textId="77777777" w:rsidR="00DC08B6" w:rsidRDefault="00DC08B6" w:rsidP="00AC1C8B">
            <w:pPr>
              <w:jc w:val="center"/>
              <w:rPr>
                <w:rFonts w:eastAsia="SimSun"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bCs/>
                <w:sz w:val="22"/>
                <w:szCs w:val="22"/>
                <w:lang w:val="en-US" w:eastAsia="zh-CN"/>
              </w:rPr>
              <w:t>2</w:t>
            </w:r>
          </w:p>
        </w:tc>
      </w:tr>
      <w:tr w:rsidR="00DC08B6" w14:paraId="27EB13C8" w14:textId="77777777" w:rsidTr="00AC1C8B">
        <w:tc>
          <w:tcPr>
            <w:tcW w:w="8784" w:type="dxa"/>
          </w:tcPr>
          <w:p w14:paraId="74E8BF12" w14:textId="136F584B" w:rsidR="00DC08B6" w:rsidRDefault="00DC08B6" w:rsidP="00AC1C8B">
            <w:pPr>
              <w:jc w:val="both"/>
              <w:rPr>
                <w:rFonts w:eastAsia="SimSun"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bCs/>
                <w:sz w:val="22"/>
                <w:szCs w:val="22"/>
                <w:lang w:val="en-US" w:eastAsia="zh-CN"/>
              </w:rPr>
              <w:t>B. Avoid crow</w:t>
            </w:r>
            <w:r w:rsidR="00351E93">
              <w:rPr>
                <w:rFonts w:eastAsia="SimSun"/>
                <w:bCs/>
                <w:sz w:val="22"/>
                <w:szCs w:val="22"/>
                <w:lang w:val="en-US" w:eastAsia="zh-CN"/>
              </w:rPr>
              <w:t>d</w:t>
            </w:r>
            <w:r>
              <w:rPr>
                <w:rFonts w:eastAsia="SimSun" w:hint="eastAsia"/>
                <w:bCs/>
                <w:sz w:val="22"/>
                <w:szCs w:val="22"/>
                <w:lang w:val="en-US" w:eastAsia="zh-CN"/>
              </w:rPr>
              <w:t>ed places</w:t>
            </w:r>
          </w:p>
          <w:p w14:paraId="1FF712AC" w14:textId="77777777" w:rsidR="00DC08B6" w:rsidRDefault="00DC08B6" w:rsidP="00AC1C8B">
            <w:pPr>
              <w:jc w:val="both"/>
              <w:rPr>
                <w:rFonts w:eastAsia="SimSun"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bCs/>
                <w:sz w:val="22"/>
                <w:szCs w:val="22"/>
                <w:lang w:val="en-US" w:eastAsia="zh-CN"/>
              </w:rPr>
              <w:t>避免</w:t>
            </w:r>
            <w:r w:rsidRPr="009122AF">
              <w:rPr>
                <w:rFonts w:eastAsia="SimSun" w:hint="eastAsia"/>
                <w:sz w:val="22"/>
                <w:szCs w:val="22"/>
                <w:lang w:eastAsia="zh-CN"/>
              </w:rPr>
              <w:t>到人多的地方</w:t>
            </w:r>
          </w:p>
        </w:tc>
        <w:tc>
          <w:tcPr>
            <w:tcW w:w="992" w:type="dxa"/>
          </w:tcPr>
          <w:p w14:paraId="64941125" w14:textId="77777777" w:rsidR="00DC08B6" w:rsidRDefault="00DC08B6" w:rsidP="00AC1C8B">
            <w:pPr>
              <w:jc w:val="center"/>
              <w:rPr>
                <w:rFonts w:eastAsia="SimSun"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bCs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014" w:type="dxa"/>
          </w:tcPr>
          <w:p w14:paraId="1F62AF48" w14:textId="77777777" w:rsidR="00DC08B6" w:rsidRDefault="00DC08B6" w:rsidP="00AC1C8B">
            <w:pPr>
              <w:jc w:val="center"/>
              <w:rPr>
                <w:rFonts w:eastAsia="SimSun"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bCs/>
                <w:sz w:val="22"/>
                <w:szCs w:val="22"/>
                <w:lang w:val="en-US" w:eastAsia="zh-CN"/>
              </w:rPr>
              <w:t>2</w:t>
            </w:r>
          </w:p>
        </w:tc>
      </w:tr>
    </w:tbl>
    <w:p w14:paraId="0062A319" w14:textId="77777777" w:rsidR="00DC08B6" w:rsidRDefault="00DC08B6" w:rsidP="00DC08B6">
      <w:pPr>
        <w:rPr>
          <w:rFonts w:eastAsia="SimSun"/>
          <w:b/>
          <w:sz w:val="22"/>
          <w:szCs w:val="22"/>
          <w:lang w:eastAsia="zh-CN"/>
        </w:rPr>
      </w:pPr>
    </w:p>
    <w:p w14:paraId="6317957A" w14:textId="77777777" w:rsidR="00DC08B6" w:rsidRDefault="00DC08B6" w:rsidP="00DC08B6">
      <w:pPr>
        <w:rPr>
          <w:rFonts w:eastAsia="SimSun"/>
          <w:sz w:val="22"/>
          <w:szCs w:val="22"/>
          <w:lang w:eastAsia="zh-CN"/>
        </w:rPr>
      </w:pPr>
      <w:r>
        <w:rPr>
          <w:rFonts w:eastAsia="SimSun" w:hint="eastAsia"/>
          <w:sz w:val="22"/>
          <w:szCs w:val="22"/>
          <w:lang w:eastAsia="zh-CN"/>
        </w:rPr>
        <w:t>8 How often have you been bothered by the following over the past two weeks?</w:t>
      </w:r>
    </w:p>
    <w:p w14:paraId="1ACE4749" w14:textId="77777777" w:rsidR="00DC08B6" w:rsidRPr="009E421E" w:rsidRDefault="00DC08B6" w:rsidP="00DC08B6">
      <w:pPr>
        <w:rPr>
          <w:rFonts w:eastAsia="SimSun"/>
          <w:sz w:val="22"/>
          <w:szCs w:val="22"/>
          <w:lang w:eastAsia="zh-CN"/>
        </w:rPr>
      </w:pPr>
      <w:r w:rsidRPr="00671189">
        <w:rPr>
          <w:rFonts w:eastAsia="SimSun"/>
          <w:sz w:val="22"/>
          <w:szCs w:val="22"/>
          <w:lang w:eastAsia="zh-CN"/>
        </w:rPr>
        <w:t>在过去两个星期，有多少时候您受到以下任何问题所困扰</w:t>
      </w:r>
      <w:r>
        <w:rPr>
          <w:rFonts w:eastAsia="SimSun" w:hint="eastAsia"/>
          <w:sz w:val="22"/>
          <w:szCs w:val="22"/>
          <w:lang w:eastAsia="zh-CN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796"/>
        <w:gridCol w:w="989"/>
        <w:gridCol w:w="913"/>
        <w:gridCol w:w="1127"/>
        <w:gridCol w:w="965"/>
      </w:tblGrid>
      <w:tr w:rsidR="00DC08B6" w:rsidRPr="00671189" w14:paraId="2EFD5DC8" w14:textId="77777777" w:rsidTr="00AC1C8B">
        <w:tc>
          <w:tcPr>
            <w:tcW w:w="3151" w:type="pct"/>
            <w:shd w:val="clear" w:color="auto" w:fill="D9D9D9" w:themeFill="background1" w:themeFillShade="D9"/>
          </w:tcPr>
          <w:p w14:paraId="769174D6" w14:textId="77777777" w:rsidR="00DC08B6" w:rsidRPr="00671189" w:rsidRDefault="00DC08B6" w:rsidP="00AC1C8B">
            <w:pPr>
              <w:rPr>
                <w:rFonts w:eastAsia="SimSu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460" w:type="pct"/>
            <w:shd w:val="clear" w:color="auto" w:fill="D9D9D9" w:themeFill="background1" w:themeFillShade="D9"/>
          </w:tcPr>
          <w:p w14:paraId="453C3439" w14:textId="77777777" w:rsidR="00DC08B6" w:rsidRPr="00671189" w:rsidRDefault="00DC08B6" w:rsidP="00AC1C8B">
            <w:pPr>
              <w:jc w:val="center"/>
              <w:rPr>
                <w:rFonts w:eastAsia="SimSun"/>
                <w:b/>
                <w:sz w:val="22"/>
                <w:szCs w:val="22"/>
              </w:rPr>
            </w:pPr>
            <w:r>
              <w:rPr>
                <w:rFonts w:eastAsia="SimSun" w:hint="eastAsia"/>
                <w:b/>
                <w:sz w:val="22"/>
                <w:szCs w:val="22"/>
                <w:lang w:eastAsia="zh-CN"/>
              </w:rPr>
              <w:t>N</w:t>
            </w:r>
            <w:r>
              <w:rPr>
                <w:rFonts w:eastAsia="SimSun"/>
                <w:b/>
                <w:sz w:val="22"/>
                <w:szCs w:val="22"/>
                <w:lang w:eastAsia="zh-CN"/>
              </w:rPr>
              <w:t>ot at all</w:t>
            </w:r>
          </w:p>
        </w:tc>
        <w:tc>
          <w:tcPr>
            <w:tcW w:w="416" w:type="pct"/>
            <w:shd w:val="clear" w:color="auto" w:fill="D9D9D9" w:themeFill="background1" w:themeFillShade="D9"/>
          </w:tcPr>
          <w:p w14:paraId="31AC3990" w14:textId="77777777" w:rsidR="00DC08B6" w:rsidRPr="00671189" w:rsidRDefault="00DC08B6" w:rsidP="00AC1C8B">
            <w:pPr>
              <w:jc w:val="center"/>
              <w:rPr>
                <w:rFonts w:eastAsia="SimSun"/>
                <w:b/>
                <w:sz w:val="22"/>
                <w:szCs w:val="22"/>
              </w:rPr>
            </w:pPr>
            <w:r>
              <w:rPr>
                <w:rFonts w:eastAsia="SimSun" w:hint="eastAsia"/>
                <w:b/>
                <w:sz w:val="22"/>
                <w:szCs w:val="22"/>
                <w:lang w:eastAsia="zh-CN"/>
              </w:rPr>
              <w:t>S</w:t>
            </w:r>
            <w:r>
              <w:rPr>
                <w:rFonts w:eastAsia="SimSun"/>
                <w:b/>
                <w:sz w:val="22"/>
                <w:szCs w:val="22"/>
                <w:lang w:eastAsia="zh-CN"/>
              </w:rPr>
              <w:t>everal days</w:t>
            </w:r>
          </w:p>
        </w:tc>
        <w:tc>
          <w:tcPr>
            <w:tcW w:w="524" w:type="pct"/>
            <w:shd w:val="clear" w:color="auto" w:fill="D9D9D9" w:themeFill="background1" w:themeFillShade="D9"/>
          </w:tcPr>
          <w:p w14:paraId="37290E66" w14:textId="77777777" w:rsidR="00DC08B6" w:rsidRPr="00671189" w:rsidRDefault="00DC08B6" w:rsidP="00AC1C8B">
            <w:pPr>
              <w:jc w:val="center"/>
              <w:rPr>
                <w:rFonts w:eastAsia="SimSun"/>
                <w:b/>
                <w:sz w:val="22"/>
                <w:szCs w:val="22"/>
              </w:rPr>
            </w:pPr>
            <w:r>
              <w:rPr>
                <w:rFonts w:eastAsia="SimSun" w:hint="eastAsia"/>
                <w:b/>
                <w:sz w:val="22"/>
                <w:szCs w:val="22"/>
                <w:lang w:eastAsia="zh-CN"/>
              </w:rPr>
              <w:t>M</w:t>
            </w:r>
            <w:r>
              <w:rPr>
                <w:rFonts w:eastAsia="SimSun"/>
                <w:b/>
                <w:sz w:val="22"/>
                <w:szCs w:val="22"/>
                <w:lang w:eastAsia="zh-CN"/>
              </w:rPr>
              <w:t>ore than half the days</w:t>
            </w:r>
          </w:p>
        </w:tc>
        <w:tc>
          <w:tcPr>
            <w:tcW w:w="449" w:type="pct"/>
            <w:shd w:val="clear" w:color="auto" w:fill="D9D9D9" w:themeFill="background1" w:themeFillShade="D9"/>
          </w:tcPr>
          <w:p w14:paraId="3D1A24AA" w14:textId="77777777" w:rsidR="00DC08B6" w:rsidRPr="00671189" w:rsidRDefault="00DC08B6" w:rsidP="00AC1C8B">
            <w:pPr>
              <w:jc w:val="center"/>
              <w:rPr>
                <w:rFonts w:eastAsia="SimSun"/>
                <w:b/>
                <w:sz w:val="22"/>
                <w:szCs w:val="22"/>
              </w:rPr>
            </w:pPr>
            <w:r>
              <w:rPr>
                <w:rFonts w:eastAsia="SimSun" w:hint="eastAsia"/>
                <w:b/>
                <w:sz w:val="22"/>
                <w:szCs w:val="22"/>
                <w:lang w:eastAsia="zh-CN"/>
              </w:rPr>
              <w:t>N</w:t>
            </w:r>
            <w:r>
              <w:rPr>
                <w:rFonts w:eastAsia="SimSun"/>
                <w:b/>
                <w:sz w:val="22"/>
                <w:szCs w:val="22"/>
                <w:lang w:eastAsia="zh-CN"/>
              </w:rPr>
              <w:t>early every day</w:t>
            </w:r>
          </w:p>
        </w:tc>
      </w:tr>
      <w:tr w:rsidR="00DC08B6" w:rsidRPr="00671189" w14:paraId="4C2C6708" w14:textId="77777777" w:rsidTr="00AC1C8B">
        <w:tc>
          <w:tcPr>
            <w:tcW w:w="3151" w:type="pct"/>
          </w:tcPr>
          <w:p w14:paraId="49039B32" w14:textId="77777777" w:rsidR="00DC08B6" w:rsidRDefault="00DC08B6" w:rsidP="00AC1C8B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 xml:space="preserve">A. </w:t>
            </w:r>
            <w:r>
              <w:rPr>
                <w:rFonts w:eastAsia="SimSun"/>
                <w:sz w:val="22"/>
                <w:szCs w:val="22"/>
                <w:lang w:eastAsia="zh-CN"/>
              </w:rPr>
              <w:t>Little interest or pleasure in doing things?</w:t>
            </w:r>
          </w:p>
          <w:p w14:paraId="2A65A954" w14:textId="77777777" w:rsidR="00DC08B6" w:rsidRPr="00671189" w:rsidRDefault="00DC08B6" w:rsidP="00AC1C8B">
            <w:pPr>
              <w:rPr>
                <w:rFonts w:eastAsia="SimSun"/>
                <w:sz w:val="22"/>
                <w:szCs w:val="22"/>
                <w:lang w:eastAsia="zh-CN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做事时提不起来劲或没有乐趣</w:t>
            </w:r>
            <w:r>
              <w:rPr>
                <w:rFonts w:eastAsia="SimSu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460" w:type="pct"/>
          </w:tcPr>
          <w:p w14:paraId="191DBF07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6" w:type="pct"/>
          </w:tcPr>
          <w:p w14:paraId="25363C46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524" w:type="pct"/>
          </w:tcPr>
          <w:p w14:paraId="2CB2FCE8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49" w:type="pct"/>
          </w:tcPr>
          <w:p w14:paraId="699D21F3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  <w:tr w:rsidR="00DC08B6" w:rsidRPr="00671189" w14:paraId="70849C40" w14:textId="77777777" w:rsidTr="00AC1C8B">
        <w:tc>
          <w:tcPr>
            <w:tcW w:w="3151" w:type="pct"/>
          </w:tcPr>
          <w:p w14:paraId="5E796C21" w14:textId="77777777" w:rsidR="00DC08B6" w:rsidRDefault="00DC08B6" w:rsidP="00AC1C8B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B</w:t>
            </w:r>
            <w:r>
              <w:rPr>
                <w:rFonts w:eastAsia="SimSun"/>
                <w:sz w:val="22"/>
                <w:szCs w:val="22"/>
                <w:lang w:eastAsia="zh-CN"/>
              </w:rPr>
              <w:t>. Feeling down, depressed, or hopeless?</w:t>
            </w:r>
          </w:p>
          <w:p w14:paraId="7336201A" w14:textId="77777777" w:rsidR="00DC08B6" w:rsidRPr="00671189" w:rsidRDefault="00DC08B6" w:rsidP="00AC1C8B">
            <w:pPr>
              <w:rPr>
                <w:rFonts w:eastAsia="SimSun"/>
                <w:sz w:val="22"/>
                <w:szCs w:val="22"/>
                <w:lang w:eastAsia="zh-CN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感到心情低落、沮丧或绝望</w:t>
            </w:r>
          </w:p>
        </w:tc>
        <w:tc>
          <w:tcPr>
            <w:tcW w:w="460" w:type="pct"/>
          </w:tcPr>
          <w:p w14:paraId="7E7A77C8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6" w:type="pct"/>
          </w:tcPr>
          <w:p w14:paraId="3B523B0D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524" w:type="pct"/>
          </w:tcPr>
          <w:p w14:paraId="5CB04440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49" w:type="pct"/>
          </w:tcPr>
          <w:p w14:paraId="713745FB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  <w:tr w:rsidR="00DC08B6" w:rsidRPr="00671189" w14:paraId="61CC9432" w14:textId="77777777" w:rsidTr="00AC1C8B">
        <w:tc>
          <w:tcPr>
            <w:tcW w:w="3151" w:type="pct"/>
          </w:tcPr>
          <w:p w14:paraId="2A6B3D03" w14:textId="77777777" w:rsidR="00DC08B6" w:rsidRDefault="00DC08B6" w:rsidP="00AC1C8B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C</w:t>
            </w:r>
            <w:r>
              <w:rPr>
                <w:rFonts w:eastAsia="SimSun"/>
                <w:sz w:val="22"/>
                <w:szCs w:val="22"/>
                <w:lang w:eastAsia="zh-CN"/>
              </w:rPr>
              <w:t>. Trouble falling or staying asleep, or sleeping too much?</w:t>
            </w:r>
          </w:p>
          <w:p w14:paraId="6F105602" w14:textId="77777777" w:rsidR="00DC08B6" w:rsidRPr="00671189" w:rsidRDefault="00DC08B6" w:rsidP="00AC1C8B">
            <w:pPr>
              <w:rPr>
                <w:rFonts w:eastAsia="SimSun"/>
                <w:sz w:val="22"/>
                <w:szCs w:val="22"/>
                <w:lang w:eastAsia="zh-CN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入睡困难、睡不安稳或睡眠过多</w:t>
            </w:r>
          </w:p>
        </w:tc>
        <w:tc>
          <w:tcPr>
            <w:tcW w:w="460" w:type="pct"/>
          </w:tcPr>
          <w:p w14:paraId="60C07439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6" w:type="pct"/>
          </w:tcPr>
          <w:p w14:paraId="5237A551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524" w:type="pct"/>
          </w:tcPr>
          <w:p w14:paraId="3BCE02DF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49" w:type="pct"/>
          </w:tcPr>
          <w:p w14:paraId="6950F4CF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  <w:tr w:rsidR="00DC08B6" w:rsidRPr="00671189" w14:paraId="3968D9B3" w14:textId="77777777" w:rsidTr="00AC1C8B">
        <w:tc>
          <w:tcPr>
            <w:tcW w:w="3151" w:type="pct"/>
          </w:tcPr>
          <w:p w14:paraId="005E2AB1" w14:textId="77777777" w:rsidR="00DC08B6" w:rsidRDefault="00DC08B6" w:rsidP="00AC1C8B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D</w:t>
            </w:r>
            <w:r>
              <w:rPr>
                <w:rFonts w:eastAsia="SimSun"/>
                <w:sz w:val="22"/>
                <w:szCs w:val="22"/>
                <w:lang w:eastAsia="zh-CN"/>
              </w:rPr>
              <w:t>. Feeling tired or having little energy?</w:t>
            </w:r>
          </w:p>
          <w:p w14:paraId="37988AB0" w14:textId="77777777" w:rsidR="00DC08B6" w:rsidRPr="00671189" w:rsidRDefault="00DC08B6" w:rsidP="00AC1C8B">
            <w:pPr>
              <w:rPr>
                <w:rFonts w:eastAsia="SimSun"/>
                <w:sz w:val="22"/>
                <w:szCs w:val="22"/>
                <w:lang w:eastAsia="zh-CN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lastRenderedPageBreak/>
              <w:t>感觉疲倦或没有活力</w:t>
            </w:r>
          </w:p>
        </w:tc>
        <w:tc>
          <w:tcPr>
            <w:tcW w:w="460" w:type="pct"/>
          </w:tcPr>
          <w:p w14:paraId="720D593A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lastRenderedPageBreak/>
              <w:t>0</w:t>
            </w:r>
          </w:p>
        </w:tc>
        <w:tc>
          <w:tcPr>
            <w:tcW w:w="416" w:type="pct"/>
          </w:tcPr>
          <w:p w14:paraId="052505C1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524" w:type="pct"/>
          </w:tcPr>
          <w:p w14:paraId="785A5E01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49" w:type="pct"/>
          </w:tcPr>
          <w:p w14:paraId="3DD5429A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  <w:tr w:rsidR="00DC08B6" w:rsidRPr="00671189" w14:paraId="5355A464" w14:textId="77777777" w:rsidTr="00AC1C8B">
        <w:tc>
          <w:tcPr>
            <w:tcW w:w="3151" w:type="pct"/>
          </w:tcPr>
          <w:p w14:paraId="06747402" w14:textId="77777777" w:rsidR="00DC08B6" w:rsidRDefault="00DC08B6" w:rsidP="00AC1C8B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/>
                <w:sz w:val="22"/>
                <w:szCs w:val="22"/>
                <w:lang w:eastAsia="zh-CN"/>
              </w:rPr>
              <w:t>E. Poor appetite or overeating?</w:t>
            </w:r>
          </w:p>
          <w:p w14:paraId="3C932B3F" w14:textId="77777777" w:rsidR="00DC08B6" w:rsidRPr="00671189" w:rsidRDefault="00DC08B6" w:rsidP="00AC1C8B">
            <w:pPr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食欲不振或吃太多</w:t>
            </w:r>
          </w:p>
        </w:tc>
        <w:tc>
          <w:tcPr>
            <w:tcW w:w="460" w:type="pct"/>
          </w:tcPr>
          <w:p w14:paraId="74EEE467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6" w:type="pct"/>
          </w:tcPr>
          <w:p w14:paraId="0BBD3F6E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524" w:type="pct"/>
          </w:tcPr>
          <w:p w14:paraId="763703BF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49" w:type="pct"/>
          </w:tcPr>
          <w:p w14:paraId="3797BDB5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  <w:tr w:rsidR="00DC08B6" w:rsidRPr="00671189" w14:paraId="4A9BA207" w14:textId="77777777" w:rsidTr="00AC1C8B">
        <w:tc>
          <w:tcPr>
            <w:tcW w:w="3151" w:type="pct"/>
          </w:tcPr>
          <w:p w14:paraId="17906FCA" w14:textId="77777777" w:rsidR="00DC08B6" w:rsidRDefault="00DC08B6" w:rsidP="00AC1C8B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/>
                <w:sz w:val="22"/>
                <w:szCs w:val="22"/>
                <w:lang w:eastAsia="zh-CN"/>
              </w:rPr>
              <w:t>F. Feeling bad about yourself --- or that you are a failure or have let yourself or your family down?</w:t>
            </w:r>
          </w:p>
          <w:p w14:paraId="1B1D5B99" w14:textId="77777777" w:rsidR="00DC08B6" w:rsidRPr="00671189" w:rsidRDefault="00DC08B6" w:rsidP="00AC1C8B">
            <w:pPr>
              <w:rPr>
                <w:rFonts w:eastAsia="SimSun"/>
                <w:sz w:val="22"/>
                <w:szCs w:val="22"/>
                <w:lang w:eastAsia="zh-CN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觉得自己很糟，或觉得自己很失败，或让自己或家人失望</w:t>
            </w:r>
          </w:p>
        </w:tc>
        <w:tc>
          <w:tcPr>
            <w:tcW w:w="460" w:type="pct"/>
          </w:tcPr>
          <w:p w14:paraId="504FAD6F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6" w:type="pct"/>
          </w:tcPr>
          <w:p w14:paraId="1BBD65A6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524" w:type="pct"/>
          </w:tcPr>
          <w:p w14:paraId="4BF1617A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49" w:type="pct"/>
          </w:tcPr>
          <w:p w14:paraId="06356CCD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  <w:tr w:rsidR="00DC08B6" w:rsidRPr="00671189" w14:paraId="3C32946A" w14:textId="77777777" w:rsidTr="00AC1C8B">
        <w:tc>
          <w:tcPr>
            <w:tcW w:w="3151" w:type="pct"/>
          </w:tcPr>
          <w:p w14:paraId="4FA3D12A" w14:textId="77777777" w:rsidR="00DC08B6" w:rsidRDefault="00DC08B6" w:rsidP="00AC1C8B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/>
                <w:sz w:val="22"/>
                <w:szCs w:val="22"/>
                <w:lang w:eastAsia="zh-CN"/>
              </w:rPr>
              <w:t xml:space="preserve">G. Trouble concentrating on things, such as reading the newspaper or watching television? </w:t>
            </w:r>
          </w:p>
          <w:p w14:paraId="5A9C244E" w14:textId="77777777" w:rsidR="00DC08B6" w:rsidRPr="00671189" w:rsidRDefault="00DC08B6" w:rsidP="00AC1C8B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很难集中精力做一件事，比如读报或者看电视</w:t>
            </w:r>
          </w:p>
        </w:tc>
        <w:tc>
          <w:tcPr>
            <w:tcW w:w="460" w:type="pct"/>
          </w:tcPr>
          <w:p w14:paraId="33299B54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6" w:type="pct"/>
          </w:tcPr>
          <w:p w14:paraId="5E38BAEF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524" w:type="pct"/>
          </w:tcPr>
          <w:p w14:paraId="41683F5C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49" w:type="pct"/>
          </w:tcPr>
          <w:p w14:paraId="575392C6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  <w:tr w:rsidR="00DC08B6" w:rsidRPr="00671189" w14:paraId="08607C2C" w14:textId="77777777" w:rsidTr="00AC1C8B">
        <w:tc>
          <w:tcPr>
            <w:tcW w:w="3151" w:type="pct"/>
          </w:tcPr>
          <w:p w14:paraId="7B748237" w14:textId="77777777" w:rsidR="00DC08B6" w:rsidRDefault="00DC08B6" w:rsidP="00AC1C8B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H. Moving or speaking so slowly that other people could have noticed?</w:t>
            </w:r>
            <w:r>
              <w:rPr>
                <w:rFonts w:eastAsia="SimSun"/>
                <w:sz w:val="22"/>
                <w:szCs w:val="22"/>
                <w:lang w:eastAsia="zh-CN"/>
              </w:rPr>
              <w:t xml:space="preserve"> Or so fidgety or restless that you have been moving a lot more than usual? </w:t>
            </w:r>
          </w:p>
          <w:p w14:paraId="3FB484C5" w14:textId="77777777" w:rsidR="00DC08B6" w:rsidRPr="00671189" w:rsidRDefault="00DC08B6" w:rsidP="00AC1C8B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感觉比平常更烦躁、坐立不安、动来动去</w:t>
            </w:r>
            <w:r w:rsidRPr="00671189">
              <w:rPr>
                <w:rFonts w:eastAsia="SimSu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460" w:type="pct"/>
          </w:tcPr>
          <w:p w14:paraId="0B565F19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6" w:type="pct"/>
          </w:tcPr>
          <w:p w14:paraId="0B8AFA48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524" w:type="pct"/>
          </w:tcPr>
          <w:p w14:paraId="6DB05879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49" w:type="pct"/>
          </w:tcPr>
          <w:p w14:paraId="213EFC44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  <w:tr w:rsidR="00DC08B6" w:rsidRPr="00671189" w14:paraId="31E47E3F" w14:textId="77777777" w:rsidTr="00AC1C8B">
        <w:tc>
          <w:tcPr>
            <w:tcW w:w="3151" w:type="pct"/>
          </w:tcPr>
          <w:p w14:paraId="788851B0" w14:textId="77777777" w:rsidR="00DC08B6" w:rsidRDefault="00DC08B6" w:rsidP="00AC1C8B">
            <w:pPr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I. Thoughts that you would be better off dead, or thoughts of hurting yourself in some way?</w:t>
            </w:r>
          </w:p>
          <w:p w14:paraId="20B2C580" w14:textId="77777777" w:rsidR="00DC08B6" w:rsidRPr="00671189" w:rsidRDefault="00DC08B6" w:rsidP="00AC1C8B">
            <w:pPr>
              <w:rPr>
                <w:rFonts w:eastAsia="SimSun"/>
                <w:sz w:val="22"/>
                <w:szCs w:val="22"/>
                <w:lang w:eastAsia="zh-CN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有不如死掉或用某种方法伤害自己的念头</w:t>
            </w:r>
          </w:p>
        </w:tc>
        <w:tc>
          <w:tcPr>
            <w:tcW w:w="460" w:type="pct"/>
          </w:tcPr>
          <w:p w14:paraId="054F7D05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6" w:type="pct"/>
          </w:tcPr>
          <w:p w14:paraId="557BE129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524" w:type="pct"/>
          </w:tcPr>
          <w:p w14:paraId="0C79D284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49" w:type="pct"/>
          </w:tcPr>
          <w:p w14:paraId="388DC5A8" w14:textId="77777777" w:rsidR="00DC08B6" w:rsidRPr="00671189" w:rsidRDefault="00DC08B6" w:rsidP="00AC1C8B">
            <w:pPr>
              <w:jc w:val="center"/>
              <w:rPr>
                <w:rFonts w:eastAsia="SimSun"/>
                <w:sz w:val="22"/>
                <w:szCs w:val="22"/>
              </w:rPr>
            </w:pPr>
            <w:r w:rsidRPr="00671189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</w:tbl>
    <w:p w14:paraId="25CC03EA" w14:textId="77777777" w:rsidR="00DC08B6" w:rsidRDefault="00DC08B6" w:rsidP="00DC08B6"/>
    <w:p w14:paraId="1EBEF75C" w14:textId="77777777" w:rsidR="00DC08B6" w:rsidRDefault="00DC08B6" w:rsidP="00DC08B6">
      <w:pPr>
        <w:rPr>
          <w:rFonts w:ascii="SimSun" w:eastAsia="SimSun" w:hAnsi="SimSun"/>
          <w:sz w:val="22"/>
          <w:lang w:eastAsia="zh-CN"/>
        </w:rPr>
      </w:pPr>
      <w:r>
        <w:rPr>
          <w:rFonts w:eastAsia="SimSun"/>
          <w:sz w:val="22"/>
          <w:lang w:eastAsia="zh-CN"/>
        </w:rPr>
        <w:t>9</w:t>
      </w:r>
      <w:r>
        <w:rPr>
          <w:rFonts w:ascii="SimSun" w:eastAsia="SimSun" w:hAnsi="SimSun"/>
          <w:sz w:val="22"/>
          <w:lang w:eastAsia="zh-CN"/>
        </w:rPr>
        <w:t xml:space="preserve"> </w:t>
      </w:r>
      <w:r>
        <w:rPr>
          <w:rFonts w:eastAsia="SimSun" w:hint="cs"/>
          <w:sz w:val="22"/>
          <w:lang w:eastAsia="zh-CN"/>
        </w:rPr>
        <w:t>During the past 7 days, how would you rate your sleep quality overall?</w:t>
      </w:r>
      <w:r>
        <w:rPr>
          <w:rFonts w:eastAsia="SimSun"/>
          <w:sz w:val="22"/>
          <w:lang w:eastAsia="zh-CN"/>
        </w:rPr>
        <w:t xml:space="preserve"> (Please mark only 1 box from 0-10)</w:t>
      </w:r>
      <w:r>
        <w:rPr>
          <w:rFonts w:ascii="SimSun" w:eastAsia="SimSun" w:hAnsi="SimSun"/>
          <w:sz w:val="22"/>
          <w:lang w:eastAsia="zh-CN"/>
        </w:rPr>
        <w:t xml:space="preserve"> </w:t>
      </w:r>
    </w:p>
    <w:p w14:paraId="1F24459D" w14:textId="77777777" w:rsidR="00DC08B6" w:rsidRDefault="00DC08B6" w:rsidP="00DC08B6">
      <w:pPr>
        <w:rPr>
          <w:rFonts w:ascii="SimSun" w:eastAsia="SimSun" w:hAnsi="SimSun"/>
          <w:sz w:val="22"/>
          <w:lang w:eastAsia="zh-CN"/>
        </w:rPr>
      </w:pPr>
      <w:r>
        <w:rPr>
          <w:rFonts w:ascii="SimSun" w:eastAsia="SimSun" w:hAnsi="SimSun" w:hint="eastAsia"/>
          <w:sz w:val="22"/>
          <w:lang w:eastAsia="zh-CN"/>
        </w:rPr>
        <w:t>最后，我们想</w:t>
      </w:r>
      <w:r>
        <w:rPr>
          <w:rFonts w:ascii="SimSun" w:eastAsia="SimSun" w:hAnsi="SimSun"/>
          <w:sz w:val="22"/>
          <w:lang w:eastAsia="zh-CN"/>
        </w:rPr>
        <w:t>请您给过去一周的总体睡眠质量打个分</w:t>
      </w:r>
      <w:r>
        <w:rPr>
          <w:rFonts w:ascii="SimSun" w:eastAsia="SimSun" w:hAnsi="SimSun" w:hint="eastAsia"/>
          <w:sz w:val="22"/>
          <w:lang w:eastAsia="zh-CN"/>
        </w:rPr>
        <w:t>（0分代表非常差，10分代表非常好，请您根据自己的感觉选择0-</w:t>
      </w:r>
      <w:r>
        <w:rPr>
          <w:rFonts w:ascii="SimSun" w:eastAsia="SimSun" w:hAnsi="SimSun"/>
          <w:sz w:val="22"/>
          <w:lang w:eastAsia="zh-CN"/>
        </w:rPr>
        <w:t>10分之间的一个分数</w:t>
      </w:r>
      <w:r>
        <w:rPr>
          <w:rFonts w:ascii="SimSun" w:eastAsia="SimSun" w:hAnsi="SimSun" w:hint="eastAsia"/>
          <w:sz w:val="22"/>
          <w:lang w:eastAsia="zh-CN"/>
        </w:rPr>
        <w:t>）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0"/>
        <w:gridCol w:w="973"/>
        <w:gridCol w:w="977"/>
        <w:gridCol w:w="972"/>
        <w:gridCol w:w="972"/>
        <w:gridCol w:w="976"/>
        <w:gridCol w:w="972"/>
        <w:gridCol w:w="972"/>
        <w:gridCol w:w="977"/>
        <w:gridCol w:w="972"/>
        <w:gridCol w:w="1047"/>
      </w:tblGrid>
      <w:tr w:rsidR="00DC08B6" w14:paraId="475AB0E4" w14:textId="77777777" w:rsidTr="00AC1C8B">
        <w:tc>
          <w:tcPr>
            <w:tcW w:w="980" w:type="dxa"/>
            <w:shd w:val="pct10" w:color="auto" w:fill="auto"/>
          </w:tcPr>
          <w:p w14:paraId="4D8F4C8F" w14:textId="77777777" w:rsidR="00DC08B6" w:rsidRDefault="00DC08B6" w:rsidP="00AC1C8B">
            <w:pPr>
              <w:jc w:val="center"/>
              <w:rPr>
                <w:rFonts w:eastAsia="SimSun"/>
                <w:sz w:val="22"/>
                <w:lang w:eastAsia="zh-CN"/>
              </w:rPr>
            </w:pPr>
            <w:r>
              <w:rPr>
                <w:rFonts w:eastAsia="SimSun" w:hint="eastAsia"/>
                <w:sz w:val="22"/>
                <w:lang w:eastAsia="zh-CN"/>
              </w:rPr>
              <w:t>Terrible</w:t>
            </w:r>
          </w:p>
          <w:p w14:paraId="0D78F074" w14:textId="77777777" w:rsidR="00DC08B6" w:rsidRPr="009E421E" w:rsidRDefault="00DC08B6" w:rsidP="00AC1C8B">
            <w:pPr>
              <w:jc w:val="center"/>
              <w:rPr>
                <w:rFonts w:eastAsia="SimSun"/>
                <w:sz w:val="22"/>
                <w:lang w:eastAsia="zh-CN"/>
              </w:rPr>
            </w:pPr>
            <w:r>
              <w:rPr>
                <w:rFonts w:eastAsia="SimSun" w:hint="eastAsia"/>
                <w:sz w:val="22"/>
                <w:lang w:eastAsia="zh-CN"/>
              </w:rPr>
              <w:t>非常差</w:t>
            </w:r>
          </w:p>
        </w:tc>
        <w:tc>
          <w:tcPr>
            <w:tcW w:w="981" w:type="dxa"/>
            <w:tcBorders>
              <w:right w:val="nil"/>
            </w:tcBorders>
            <w:shd w:val="pct10" w:color="auto" w:fill="auto"/>
          </w:tcPr>
          <w:p w14:paraId="73AD5832" w14:textId="77777777" w:rsidR="00DC08B6" w:rsidRPr="009E421E" w:rsidRDefault="00DC08B6" w:rsidP="00AC1C8B">
            <w:pPr>
              <w:jc w:val="center"/>
              <w:rPr>
                <w:rFonts w:eastAsia="SimSun"/>
                <w:sz w:val="22"/>
                <w:lang w:eastAsia="zh-CN"/>
              </w:rPr>
            </w:pPr>
          </w:p>
        </w:tc>
        <w:tc>
          <w:tcPr>
            <w:tcW w:w="981" w:type="dxa"/>
            <w:tcBorders>
              <w:left w:val="nil"/>
              <w:right w:val="nil"/>
            </w:tcBorders>
            <w:shd w:val="pct10" w:color="auto" w:fill="auto"/>
          </w:tcPr>
          <w:p w14:paraId="5C1D6FFF" w14:textId="77777777" w:rsidR="00DC08B6" w:rsidRDefault="00DC08B6" w:rsidP="00AC1C8B">
            <w:pPr>
              <w:jc w:val="center"/>
              <w:rPr>
                <w:rFonts w:eastAsia="SimSun"/>
                <w:sz w:val="22"/>
                <w:lang w:eastAsia="zh-CN"/>
              </w:rPr>
            </w:pPr>
            <w:r w:rsidRPr="009E421E">
              <w:rPr>
                <w:rFonts w:eastAsia="SimSun"/>
                <w:sz w:val="22"/>
                <w:lang w:eastAsia="zh-CN"/>
              </w:rPr>
              <w:t>Poor</w:t>
            </w:r>
          </w:p>
          <w:p w14:paraId="705E70F6" w14:textId="77777777" w:rsidR="00DC08B6" w:rsidRPr="009E421E" w:rsidRDefault="00DC08B6" w:rsidP="00AC1C8B">
            <w:pPr>
              <w:jc w:val="center"/>
              <w:rPr>
                <w:rFonts w:eastAsia="SimSun"/>
                <w:sz w:val="22"/>
                <w:lang w:eastAsia="zh-CN"/>
              </w:rPr>
            </w:pPr>
            <w:r>
              <w:rPr>
                <w:rFonts w:eastAsia="SimSun" w:hint="eastAsia"/>
                <w:sz w:val="22"/>
                <w:lang w:eastAsia="zh-CN"/>
              </w:rPr>
              <w:t>差</w:t>
            </w:r>
          </w:p>
        </w:tc>
        <w:tc>
          <w:tcPr>
            <w:tcW w:w="981" w:type="dxa"/>
            <w:tcBorders>
              <w:left w:val="nil"/>
            </w:tcBorders>
            <w:shd w:val="pct10" w:color="auto" w:fill="auto"/>
          </w:tcPr>
          <w:p w14:paraId="722079B6" w14:textId="77777777" w:rsidR="00DC08B6" w:rsidRPr="009E421E" w:rsidRDefault="00DC08B6" w:rsidP="00AC1C8B">
            <w:pPr>
              <w:jc w:val="center"/>
              <w:rPr>
                <w:rFonts w:eastAsia="SimSun"/>
                <w:sz w:val="22"/>
                <w:lang w:eastAsia="zh-CN"/>
              </w:rPr>
            </w:pPr>
          </w:p>
        </w:tc>
        <w:tc>
          <w:tcPr>
            <w:tcW w:w="981" w:type="dxa"/>
            <w:tcBorders>
              <w:right w:val="nil"/>
            </w:tcBorders>
            <w:shd w:val="pct10" w:color="auto" w:fill="auto"/>
          </w:tcPr>
          <w:p w14:paraId="62EA2E21" w14:textId="77777777" w:rsidR="00DC08B6" w:rsidRPr="009E421E" w:rsidRDefault="00DC08B6" w:rsidP="00AC1C8B">
            <w:pPr>
              <w:jc w:val="center"/>
              <w:rPr>
                <w:rFonts w:eastAsia="SimSun"/>
                <w:sz w:val="22"/>
                <w:lang w:eastAsia="zh-CN"/>
              </w:rPr>
            </w:pPr>
          </w:p>
        </w:tc>
        <w:tc>
          <w:tcPr>
            <w:tcW w:w="981" w:type="dxa"/>
            <w:tcBorders>
              <w:left w:val="nil"/>
              <w:right w:val="nil"/>
            </w:tcBorders>
            <w:shd w:val="pct10" w:color="auto" w:fill="auto"/>
          </w:tcPr>
          <w:p w14:paraId="4CF8A14C" w14:textId="77777777" w:rsidR="00DC08B6" w:rsidRDefault="00DC08B6" w:rsidP="00AC1C8B">
            <w:pPr>
              <w:jc w:val="center"/>
              <w:rPr>
                <w:rFonts w:eastAsia="SimSun"/>
                <w:sz w:val="22"/>
                <w:lang w:eastAsia="zh-CN"/>
              </w:rPr>
            </w:pPr>
            <w:r>
              <w:rPr>
                <w:rFonts w:eastAsia="SimSun"/>
                <w:sz w:val="22"/>
                <w:lang w:eastAsia="zh-CN"/>
              </w:rPr>
              <w:t>Fair</w:t>
            </w:r>
          </w:p>
          <w:p w14:paraId="7950BD5E" w14:textId="77777777" w:rsidR="00DC08B6" w:rsidRPr="009E421E" w:rsidRDefault="00DC08B6" w:rsidP="00AC1C8B">
            <w:pPr>
              <w:jc w:val="center"/>
              <w:rPr>
                <w:rFonts w:eastAsia="SimSun"/>
                <w:sz w:val="22"/>
                <w:lang w:eastAsia="zh-CN"/>
              </w:rPr>
            </w:pPr>
            <w:r>
              <w:rPr>
                <w:rFonts w:eastAsia="SimSun" w:hint="eastAsia"/>
                <w:sz w:val="22"/>
                <w:lang w:eastAsia="zh-CN"/>
              </w:rPr>
              <w:t>一般</w:t>
            </w:r>
          </w:p>
        </w:tc>
        <w:tc>
          <w:tcPr>
            <w:tcW w:w="981" w:type="dxa"/>
            <w:tcBorders>
              <w:left w:val="nil"/>
            </w:tcBorders>
            <w:shd w:val="pct10" w:color="auto" w:fill="auto"/>
          </w:tcPr>
          <w:p w14:paraId="297DBA68" w14:textId="77777777" w:rsidR="00DC08B6" w:rsidRPr="009E421E" w:rsidRDefault="00DC08B6" w:rsidP="00AC1C8B">
            <w:pPr>
              <w:jc w:val="center"/>
              <w:rPr>
                <w:rFonts w:eastAsia="SimSun"/>
                <w:sz w:val="22"/>
                <w:lang w:eastAsia="zh-CN"/>
              </w:rPr>
            </w:pPr>
          </w:p>
        </w:tc>
        <w:tc>
          <w:tcPr>
            <w:tcW w:w="981" w:type="dxa"/>
            <w:tcBorders>
              <w:right w:val="nil"/>
            </w:tcBorders>
            <w:shd w:val="pct10" w:color="auto" w:fill="auto"/>
          </w:tcPr>
          <w:p w14:paraId="5764F9FA" w14:textId="77777777" w:rsidR="00DC08B6" w:rsidRPr="009E421E" w:rsidRDefault="00DC08B6" w:rsidP="00AC1C8B">
            <w:pPr>
              <w:jc w:val="center"/>
              <w:rPr>
                <w:rFonts w:eastAsia="SimSun"/>
                <w:sz w:val="22"/>
                <w:lang w:eastAsia="zh-CN"/>
              </w:rPr>
            </w:pPr>
          </w:p>
        </w:tc>
        <w:tc>
          <w:tcPr>
            <w:tcW w:w="981" w:type="dxa"/>
            <w:tcBorders>
              <w:left w:val="nil"/>
              <w:right w:val="nil"/>
            </w:tcBorders>
            <w:shd w:val="pct10" w:color="auto" w:fill="auto"/>
          </w:tcPr>
          <w:p w14:paraId="57D6CFA0" w14:textId="77777777" w:rsidR="00DC08B6" w:rsidRDefault="00DC08B6" w:rsidP="00AC1C8B">
            <w:pPr>
              <w:jc w:val="center"/>
              <w:rPr>
                <w:rFonts w:eastAsia="SimSun"/>
                <w:sz w:val="22"/>
                <w:lang w:eastAsia="zh-CN"/>
              </w:rPr>
            </w:pPr>
            <w:r w:rsidRPr="009E421E">
              <w:rPr>
                <w:rFonts w:eastAsia="SimSun"/>
                <w:sz w:val="22"/>
                <w:lang w:eastAsia="zh-CN"/>
              </w:rPr>
              <w:t>Good</w:t>
            </w:r>
          </w:p>
          <w:p w14:paraId="66E804DD" w14:textId="77777777" w:rsidR="00DC08B6" w:rsidRPr="009E421E" w:rsidRDefault="00DC08B6" w:rsidP="00AC1C8B">
            <w:pPr>
              <w:jc w:val="center"/>
              <w:rPr>
                <w:rFonts w:eastAsia="SimSun"/>
                <w:sz w:val="22"/>
                <w:lang w:eastAsia="zh-CN"/>
              </w:rPr>
            </w:pPr>
            <w:r>
              <w:rPr>
                <w:rFonts w:eastAsia="SimSun" w:hint="eastAsia"/>
                <w:sz w:val="22"/>
                <w:lang w:eastAsia="zh-CN"/>
              </w:rPr>
              <w:t>好</w:t>
            </w:r>
          </w:p>
        </w:tc>
        <w:tc>
          <w:tcPr>
            <w:tcW w:w="981" w:type="dxa"/>
            <w:tcBorders>
              <w:left w:val="nil"/>
            </w:tcBorders>
            <w:shd w:val="pct10" w:color="auto" w:fill="auto"/>
          </w:tcPr>
          <w:p w14:paraId="6E0F8705" w14:textId="77777777" w:rsidR="00DC08B6" w:rsidRPr="009E421E" w:rsidRDefault="00DC08B6" w:rsidP="00AC1C8B">
            <w:pPr>
              <w:jc w:val="center"/>
              <w:rPr>
                <w:rFonts w:eastAsia="SimSun"/>
                <w:sz w:val="22"/>
                <w:lang w:eastAsia="zh-CN"/>
              </w:rPr>
            </w:pPr>
          </w:p>
        </w:tc>
        <w:tc>
          <w:tcPr>
            <w:tcW w:w="981" w:type="dxa"/>
            <w:shd w:val="pct10" w:color="auto" w:fill="auto"/>
          </w:tcPr>
          <w:p w14:paraId="64BBCADE" w14:textId="77777777" w:rsidR="00DC08B6" w:rsidRDefault="00DC08B6" w:rsidP="00AC1C8B">
            <w:pPr>
              <w:jc w:val="center"/>
              <w:rPr>
                <w:rFonts w:eastAsia="SimSun"/>
                <w:sz w:val="22"/>
                <w:lang w:eastAsia="zh-CN"/>
              </w:rPr>
            </w:pPr>
            <w:r w:rsidRPr="009E421E">
              <w:rPr>
                <w:rFonts w:eastAsia="SimSun"/>
                <w:sz w:val="22"/>
                <w:lang w:eastAsia="zh-CN"/>
              </w:rPr>
              <w:t>Excellent</w:t>
            </w:r>
          </w:p>
          <w:p w14:paraId="136290D3" w14:textId="77777777" w:rsidR="00DC08B6" w:rsidRPr="009E421E" w:rsidRDefault="00DC08B6" w:rsidP="00AC1C8B">
            <w:pPr>
              <w:jc w:val="center"/>
              <w:rPr>
                <w:rFonts w:eastAsia="SimSun"/>
                <w:sz w:val="22"/>
                <w:lang w:eastAsia="zh-CN"/>
              </w:rPr>
            </w:pPr>
            <w:r>
              <w:rPr>
                <w:rFonts w:eastAsia="SimSun" w:hint="eastAsia"/>
                <w:sz w:val="22"/>
                <w:lang w:eastAsia="zh-CN"/>
              </w:rPr>
              <w:t>非常好</w:t>
            </w:r>
          </w:p>
        </w:tc>
      </w:tr>
      <w:tr w:rsidR="00DC08B6" w14:paraId="0537521D" w14:textId="77777777" w:rsidTr="00AC1C8B">
        <w:tc>
          <w:tcPr>
            <w:tcW w:w="980" w:type="dxa"/>
          </w:tcPr>
          <w:p w14:paraId="7D40E42E" w14:textId="77777777" w:rsidR="00DC08B6" w:rsidRDefault="00DC08B6" w:rsidP="00AC1C8B">
            <w:pPr>
              <w:jc w:val="center"/>
              <w:rPr>
                <w:rFonts w:ascii="SimSun" w:eastAsia="SimSun" w:hAnsi="SimSun"/>
                <w:sz w:val="22"/>
                <w:lang w:eastAsia="zh-CN"/>
              </w:rPr>
            </w:pPr>
            <w:r>
              <w:rPr>
                <w:rFonts w:ascii="SimSun" w:eastAsia="SimSun" w:hAnsi="SimSun" w:hint="eastAsia"/>
                <w:sz w:val="22"/>
                <w:lang w:eastAsia="zh-CN"/>
              </w:rPr>
              <w:t>0</w:t>
            </w:r>
          </w:p>
        </w:tc>
        <w:tc>
          <w:tcPr>
            <w:tcW w:w="981" w:type="dxa"/>
          </w:tcPr>
          <w:p w14:paraId="3D7EB23F" w14:textId="77777777" w:rsidR="00DC08B6" w:rsidRDefault="00DC08B6" w:rsidP="00AC1C8B">
            <w:pPr>
              <w:jc w:val="center"/>
              <w:rPr>
                <w:rFonts w:ascii="SimSun" w:eastAsia="SimSun" w:hAnsi="SimSun"/>
                <w:sz w:val="22"/>
                <w:lang w:eastAsia="zh-CN"/>
              </w:rPr>
            </w:pPr>
            <w:r>
              <w:rPr>
                <w:rFonts w:ascii="SimSun" w:eastAsia="SimSun" w:hAnsi="SimSun" w:hint="eastAsia"/>
                <w:sz w:val="22"/>
                <w:lang w:eastAsia="zh-CN"/>
              </w:rPr>
              <w:t>1</w:t>
            </w:r>
          </w:p>
        </w:tc>
        <w:tc>
          <w:tcPr>
            <w:tcW w:w="981" w:type="dxa"/>
          </w:tcPr>
          <w:p w14:paraId="4088E657" w14:textId="77777777" w:rsidR="00DC08B6" w:rsidRDefault="00DC08B6" w:rsidP="00AC1C8B">
            <w:pPr>
              <w:jc w:val="center"/>
              <w:rPr>
                <w:rFonts w:ascii="SimSun" w:eastAsia="SimSun" w:hAnsi="SimSun"/>
                <w:sz w:val="22"/>
                <w:lang w:eastAsia="zh-CN"/>
              </w:rPr>
            </w:pPr>
            <w:r>
              <w:rPr>
                <w:rFonts w:ascii="SimSun" w:eastAsia="SimSun" w:hAnsi="SimSun" w:hint="eastAsia"/>
                <w:sz w:val="22"/>
                <w:lang w:eastAsia="zh-CN"/>
              </w:rPr>
              <w:t>2</w:t>
            </w:r>
          </w:p>
        </w:tc>
        <w:tc>
          <w:tcPr>
            <w:tcW w:w="981" w:type="dxa"/>
          </w:tcPr>
          <w:p w14:paraId="5EF96E12" w14:textId="77777777" w:rsidR="00DC08B6" w:rsidRDefault="00DC08B6" w:rsidP="00AC1C8B">
            <w:pPr>
              <w:jc w:val="center"/>
              <w:rPr>
                <w:rFonts w:ascii="SimSun" w:eastAsia="SimSun" w:hAnsi="SimSun"/>
                <w:sz w:val="22"/>
                <w:lang w:eastAsia="zh-CN"/>
              </w:rPr>
            </w:pPr>
            <w:r>
              <w:rPr>
                <w:rFonts w:ascii="SimSun" w:eastAsia="SimSun" w:hAnsi="SimSun" w:hint="eastAsia"/>
                <w:sz w:val="22"/>
                <w:lang w:eastAsia="zh-CN"/>
              </w:rPr>
              <w:t>3</w:t>
            </w:r>
          </w:p>
        </w:tc>
        <w:tc>
          <w:tcPr>
            <w:tcW w:w="981" w:type="dxa"/>
          </w:tcPr>
          <w:p w14:paraId="220099E8" w14:textId="77777777" w:rsidR="00DC08B6" w:rsidRDefault="00DC08B6" w:rsidP="00AC1C8B">
            <w:pPr>
              <w:jc w:val="center"/>
              <w:rPr>
                <w:rFonts w:ascii="SimSun" w:eastAsia="SimSun" w:hAnsi="SimSun"/>
                <w:sz w:val="22"/>
                <w:lang w:eastAsia="zh-CN"/>
              </w:rPr>
            </w:pPr>
            <w:r>
              <w:rPr>
                <w:rFonts w:ascii="SimSun" w:eastAsia="SimSun" w:hAnsi="SimSun" w:hint="eastAsia"/>
                <w:sz w:val="22"/>
                <w:lang w:eastAsia="zh-CN"/>
              </w:rPr>
              <w:t>4</w:t>
            </w:r>
          </w:p>
        </w:tc>
        <w:tc>
          <w:tcPr>
            <w:tcW w:w="981" w:type="dxa"/>
          </w:tcPr>
          <w:p w14:paraId="0C1D2C4E" w14:textId="77777777" w:rsidR="00DC08B6" w:rsidRDefault="00DC08B6" w:rsidP="00AC1C8B">
            <w:pPr>
              <w:jc w:val="center"/>
              <w:rPr>
                <w:rFonts w:ascii="SimSun" w:eastAsia="SimSun" w:hAnsi="SimSun"/>
                <w:sz w:val="22"/>
                <w:lang w:eastAsia="zh-CN"/>
              </w:rPr>
            </w:pPr>
            <w:r>
              <w:rPr>
                <w:rFonts w:ascii="SimSun" w:eastAsia="SimSun" w:hAnsi="SimSun" w:hint="eastAsia"/>
                <w:sz w:val="22"/>
                <w:lang w:eastAsia="zh-CN"/>
              </w:rPr>
              <w:t>5</w:t>
            </w:r>
          </w:p>
        </w:tc>
        <w:tc>
          <w:tcPr>
            <w:tcW w:w="981" w:type="dxa"/>
          </w:tcPr>
          <w:p w14:paraId="563969B4" w14:textId="77777777" w:rsidR="00DC08B6" w:rsidRDefault="00DC08B6" w:rsidP="00AC1C8B">
            <w:pPr>
              <w:jc w:val="center"/>
              <w:rPr>
                <w:rFonts w:ascii="SimSun" w:eastAsia="SimSun" w:hAnsi="SimSun"/>
                <w:sz w:val="22"/>
                <w:lang w:eastAsia="zh-CN"/>
              </w:rPr>
            </w:pPr>
            <w:r>
              <w:rPr>
                <w:rFonts w:ascii="SimSun" w:eastAsia="SimSun" w:hAnsi="SimSun" w:hint="eastAsia"/>
                <w:sz w:val="22"/>
                <w:lang w:eastAsia="zh-CN"/>
              </w:rPr>
              <w:t>6</w:t>
            </w:r>
          </w:p>
        </w:tc>
        <w:tc>
          <w:tcPr>
            <w:tcW w:w="981" w:type="dxa"/>
          </w:tcPr>
          <w:p w14:paraId="7398EF29" w14:textId="77777777" w:rsidR="00DC08B6" w:rsidRDefault="00DC08B6" w:rsidP="00AC1C8B">
            <w:pPr>
              <w:jc w:val="center"/>
              <w:rPr>
                <w:rFonts w:ascii="SimSun" w:eastAsia="SimSun" w:hAnsi="SimSun"/>
                <w:sz w:val="22"/>
                <w:lang w:eastAsia="zh-CN"/>
              </w:rPr>
            </w:pPr>
            <w:r>
              <w:rPr>
                <w:rFonts w:ascii="SimSun" w:eastAsia="SimSun" w:hAnsi="SimSun" w:hint="eastAsia"/>
                <w:sz w:val="22"/>
                <w:lang w:eastAsia="zh-CN"/>
              </w:rPr>
              <w:t>7</w:t>
            </w:r>
          </w:p>
        </w:tc>
        <w:tc>
          <w:tcPr>
            <w:tcW w:w="981" w:type="dxa"/>
          </w:tcPr>
          <w:p w14:paraId="4D1BF0C1" w14:textId="77777777" w:rsidR="00DC08B6" w:rsidRDefault="00DC08B6" w:rsidP="00AC1C8B">
            <w:pPr>
              <w:jc w:val="center"/>
              <w:rPr>
                <w:rFonts w:ascii="SimSun" w:eastAsia="SimSun" w:hAnsi="SimSun"/>
                <w:sz w:val="22"/>
                <w:lang w:eastAsia="zh-CN"/>
              </w:rPr>
            </w:pPr>
            <w:r>
              <w:rPr>
                <w:rFonts w:ascii="SimSun" w:eastAsia="SimSun" w:hAnsi="SimSun" w:hint="eastAsia"/>
                <w:sz w:val="22"/>
                <w:lang w:eastAsia="zh-CN"/>
              </w:rPr>
              <w:t>8</w:t>
            </w:r>
          </w:p>
        </w:tc>
        <w:tc>
          <w:tcPr>
            <w:tcW w:w="981" w:type="dxa"/>
          </w:tcPr>
          <w:p w14:paraId="43EFF581" w14:textId="77777777" w:rsidR="00DC08B6" w:rsidRDefault="00DC08B6" w:rsidP="00AC1C8B">
            <w:pPr>
              <w:jc w:val="center"/>
              <w:rPr>
                <w:rFonts w:ascii="SimSun" w:eastAsia="SimSun" w:hAnsi="SimSun"/>
                <w:sz w:val="22"/>
                <w:lang w:eastAsia="zh-CN"/>
              </w:rPr>
            </w:pPr>
            <w:r>
              <w:rPr>
                <w:rFonts w:ascii="SimSun" w:eastAsia="SimSun" w:hAnsi="SimSun" w:hint="eastAsia"/>
                <w:sz w:val="22"/>
                <w:lang w:eastAsia="zh-CN"/>
              </w:rPr>
              <w:t>9</w:t>
            </w:r>
          </w:p>
        </w:tc>
        <w:tc>
          <w:tcPr>
            <w:tcW w:w="981" w:type="dxa"/>
          </w:tcPr>
          <w:p w14:paraId="67AA2416" w14:textId="77777777" w:rsidR="00DC08B6" w:rsidRDefault="00DC08B6" w:rsidP="00AC1C8B">
            <w:pPr>
              <w:jc w:val="center"/>
              <w:rPr>
                <w:rFonts w:ascii="SimSun" w:eastAsia="SimSun" w:hAnsi="SimSun"/>
                <w:sz w:val="22"/>
                <w:lang w:eastAsia="zh-CN"/>
              </w:rPr>
            </w:pPr>
            <w:r>
              <w:rPr>
                <w:rFonts w:ascii="SimSun" w:eastAsia="SimSun" w:hAnsi="SimSun" w:hint="eastAsia"/>
                <w:sz w:val="22"/>
                <w:lang w:eastAsia="zh-CN"/>
              </w:rPr>
              <w:t>10</w:t>
            </w:r>
          </w:p>
        </w:tc>
      </w:tr>
    </w:tbl>
    <w:p w14:paraId="3655C826" w14:textId="77777777" w:rsidR="00DC08B6" w:rsidRDefault="00DC08B6" w:rsidP="00DC08B6">
      <w:pPr>
        <w:widowControl/>
        <w:rPr>
          <w:rFonts w:eastAsia="SimSun"/>
          <w:b/>
          <w:bCs/>
          <w:sz w:val="22"/>
          <w:szCs w:val="22"/>
          <w:lang w:val="en-US" w:eastAsia="zh-CN"/>
        </w:rPr>
      </w:pPr>
    </w:p>
    <w:p w14:paraId="13EC3AB1" w14:textId="77777777" w:rsidR="00F35659" w:rsidRDefault="00F35659" w:rsidP="00F35659">
      <w:pPr>
        <w:jc w:val="center"/>
        <w:rPr>
          <w:rFonts w:eastAsiaTheme="minorEastAsia"/>
          <w:b/>
          <w:sz w:val="22"/>
          <w:lang w:eastAsia="zh-CN"/>
        </w:rPr>
      </w:pPr>
      <w:r w:rsidRPr="00F35659">
        <w:rPr>
          <w:rFonts w:eastAsiaTheme="minorEastAsia"/>
          <w:b/>
          <w:sz w:val="22"/>
          <w:lang w:eastAsia="zh-CN"/>
        </w:rPr>
        <w:t>Thank you for your support!</w:t>
      </w:r>
    </w:p>
    <w:p w14:paraId="68944674" w14:textId="77777777" w:rsidR="00DC08B6" w:rsidRPr="00F35659" w:rsidRDefault="00DC08B6" w:rsidP="00F35659">
      <w:pPr>
        <w:jc w:val="center"/>
        <w:rPr>
          <w:rFonts w:eastAsiaTheme="minorEastAsia"/>
          <w:b/>
          <w:sz w:val="22"/>
          <w:lang w:eastAsia="zh-CN"/>
        </w:rPr>
      </w:pPr>
      <w:r>
        <w:rPr>
          <w:rFonts w:eastAsiaTheme="minorEastAsia" w:hint="eastAsia"/>
          <w:b/>
          <w:sz w:val="22"/>
          <w:lang w:eastAsia="zh-CN"/>
        </w:rPr>
        <w:t>问卷结束，谢谢你的支持</w:t>
      </w:r>
    </w:p>
    <w:sectPr w:rsidR="00DC08B6" w:rsidRPr="00F35659" w:rsidSect="0050117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2C61F" w14:textId="77777777" w:rsidR="00D819DA" w:rsidRDefault="00D819DA" w:rsidP="001C36AF">
      <w:r>
        <w:separator/>
      </w:r>
    </w:p>
  </w:endnote>
  <w:endnote w:type="continuationSeparator" w:id="0">
    <w:p w14:paraId="6BFD0BA9" w14:textId="77777777" w:rsidR="00D819DA" w:rsidRDefault="00D819DA" w:rsidP="001C3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F9E84B" w14:textId="77777777" w:rsidR="00D819DA" w:rsidRDefault="00D819DA" w:rsidP="001C36AF">
      <w:r>
        <w:separator/>
      </w:r>
    </w:p>
  </w:footnote>
  <w:footnote w:type="continuationSeparator" w:id="0">
    <w:p w14:paraId="103715FE" w14:textId="77777777" w:rsidR="00D819DA" w:rsidRDefault="00D819DA" w:rsidP="001C36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6AF5"/>
    <w:rsid w:val="00000766"/>
    <w:rsid w:val="00001553"/>
    <w:rsid w:val="00003272"/>
    <w:rsid w:val="000041AC"/>
    <w:rsid w:val="000058A0"/>
    <w:rsid w:val="00006391"/>
    <w:rsid w:val="000079CE"/>
    <w:rsid w:val="00007AF6"/>
    <w:rsid w:val="0001138D"/>
    <w:rsid w:val="00011FE4"/>
    <w:rsid w:val="000127C9"/>
    <w:rsid w:val="00014CB4"/>
    <w:rsid w:val="00016C28"/>
    <w:rsid w:val="0001796C"/>
    <w:rsid w:val="000201AA"/>
    <w:rsid w:val="000201D8"/>
    <w:rsid w:val="00021C3D"/>
    <w:rsid w:val="00025B6D"/>
    <w:rsid w:val="00025C58"/>
    <w:rsid w:val="0002604D"/>
    <w:rsid w:val="000263A3"/>
    <w:rsid w:val="000274F6"/>
    <w:rsid w:val="0002783B"/>
    <w:rsid w:val="0002799D"/>
    <w:rsid w:val="00027CDF"/>
    <w:rsid w:val="00030B43"/>
    <w:rsid w:val="000314CA"/>
    <w:rsid w:val="000316AF"/>
    <w:rsid w:val="00032A17"/>
    <w:rsid w:val="0003353A"/>
    <w:rsid w:val="00034921"/>
    <w:rsid w:val="00034D83"/>
    <w:rsid w:val="000352B8"/>
    <w:rsid w:val="00036D24"/>
    <w:rsid w:val="0004220C"/>
    <w:rsid w:val="0004384F"/>
    <w:rsid w:val="0004411C"/>
    <w:rsid w:val="000459D4"/>
    <w:rsid w:val="00046C0E"/>
    <w:rsid w:val="000470E4"/>
    <w:rsid w:val="00050527"/>
    <w:rsid w:val="00050D71"/>
    <w:rsid w:val="000517AA"/>
    <w:rsid w:val="000521E3"/>
    <w:rsid w:val="00054056"/>
    <w:rsid w:val="000544A3"/>
    <w:rsid w:val="00054819"/>
    <w:rsid w:val="00055A91"/>
    <w:rsid w:val="000564D3"/>
    <w:rsid w:val="00056D06"/>
    <w:rsid w:val="000570BE"/>
    <w:rsid w:val="000575B9"/>
    <w:rsid w:val="00060C17"/>
    <w:rsid w:val="00060E49"/>
    <w:rsid w:val="00061332"/>
    <w:rsid w:val="0006211E"/>
    <w:rsid w:val="00062632"/>
    <w:rsid w:val="00062B5D"/>
    <w:rsid w:val="00064569"/>
    <w:rsid w:val="00064DDF"/>
    <w:rsid w:val="00064DFB"/>
    <w:rsid w:val="00065560"/>
    <w:rsid w:val="0006591C"/>
    <w:rsid w:val="000660C4"/>
    <w:rsid w:val="00067D32"/>
    <w:rsid w:val="00070E24"/>
    <w:rsid w:val="000713CB"/>
    <w:rsid w:val="00072B3F"/>
    <w:rsid w:val="00072D8E"/>
    <w:rsid w:val="00073E38"/>
    <w:rsid w:val="0007481E"/>
    <w:rsid w:val="00074ED0"/>
    <w:rsid w:val="000758D9"/>
    <w:rsid w:val="00075A1A"/>
    <w:rsid w:val="00075BA7"/>
    <w:rsid w:val="00076F8B"/>
    <w:rsid w:val="00080916"/>
    <w:rsid w:val="00081107"/>
    <w:rsid w:val="0008191E"/>
    <w:rsid w:val="00081B76"/>
    <w:rsid w:val="00083623"/>
    <w:rsid w:val="00083EEA"/>
    <w:rsid w:val="000840C4"/>
    <w:rsid w:val="0008444E"/>
    <w:rsid w:val="00084464"/>
    <w:rsid w:val="00084C74"/>
    <w:rsid w:val="0008515F"/>
    <w:rsid w:val="00086380"/>
    <w:rsid w:val="00086719"/>
    <w:rsid w:val="00086982"/>
    <w:rsid w:val="000870BB"/>
    <w:rsid w:val="000873D2"/>
    <w:rsid w:val="000875E4"/>
    <w:rsid w:val="0009017B"/>
    <w:rsid w:val="00090EC3"/>
    <w:rsid w:val="00091F39"/>
    <w:rsid w:val="00092375"/>
    <w:rsid w:val="00092F2C"/>
    <w:rsid w:val="00093658"/>
    <w:rsid w:val="00094480"/>
    <w:rsid w:val="00096124"/>
    <w:rsid w:val="00096132"/>
    <w:rsid w:val="00096561"/>
    <w:rsid w:val="000A0C14"/>
    <w:rsid w:val="000A19F3"/>
    <w:rsid w:val="000A1DCC"/>
    <w:rsid w:val="000A23E0"/>
    <w:rsid w:val="000A2580"/>
    <w:rsid w:val="000A32A5"/>
    <w:rsid w:val="000A4F93"/>
    <w:rsid w:val="000A53CB"/>
    <w:rsid w:val="000A563C"/>
    <w:rsid w:val="000A6588"/>
    <w:rsid w:val="000A6D75"/>
    <w:rsid w:val="000A79E7"/>
    <w:rsid w:val="000B2D15"/>
    <w:rsid w:val="000B3476"/>
    <w:rsid w:val="000B46BD"/>
    <w:rsid w:val="000B5F2C"/>
    <w:rsid w:val="000B616D"/>
    <w:rsid w:val="000B6C20"/>
    <w:rsid w:val="000B75A9"/>
    <w:rsid w:val="000B75BC"/>
    <w:rsid w:val="000C0E9F"/>
    <w:rsid w:val="000C0F23"/>
    <w:rsid w:val="000C1C41"/>
    <w:rsid w:val="000C2689"/>
    <w:rsid w:val="000C2982"/>
    <w:rsid w:val="000C40D6"/>
    <w:rsid w:val="000C46BB"/>
    <w:rsid w:val="000C4D06"/>
    <w:rsid w:val="000C4D53"/>
    <w:rsid w:val="000C6A8B"/>
    <w:rsid w:val="000C6F10"/>
    <w:rsid w:val="000C7482"/>
    <w:rsid w:val="000D3E32"/>
    <w:rsid w:val="000D42FE"/>
    <w:rsid w:val="000D49E7"/>
    <w:rsid w:val="000D4A0A"/>
    <w:rsid w:val="000D4D28"/>
    <w:rsid w:val="000D4ED0"/>
    <w:rsid w:val="000D553C"/>
    <w:rsid w:val="000E161B"/>
    <w:rsid w:val="000E1F6E"/>
    <w:rsid w:val="000E2D51"/>
    <w:rsid w:val="000E3891"/>
    <w:rsid w:val="000E3FA6"/>
    <w:rsid w:val="000E408A"/>
    <w:rsid w:val="000E66D5"/>
    <w:rsid w:val="000F1825"/>
    <w:rsid w:val="000F25EB"/>
    <w:rsid w:val="000F298A"/>
    <w:rsid w:val="000F29C1"/>
    <w:rsid w:val="000F2B27"/>
    <w:rsid w:val="000F34C6"/>
    <w:rsid w:val="000F35BA"/>
    <w:rsid w:val="000F4601"/>
    <w:rsid w:val="000F4A45"/>
    <w:rsid w:val="000F4ACD"/>
    <w:rsid w:val="000F6976"/>
    <w:rsid w:val="001000D9"/>
    <w:rsid w:val="00100BF6"/>
    <w:rsid w:val="00104391"/>
    <w:rsid w:val="001066DF"/>
    <w:rsid w:val="00106C33"/>
    <w:rsid w:val="001075B7"/>
    <w:rsid w:val="001103E3"/>
    <w:rsid w:val="00110958"/>
    <w:rsid w:val="00110C89"/>
    <w:rsid w:val="00110EB5"/>
    <w:rsid w:val="001111C4"/>
    <w:rsid w:val="001116AC"/>
    <w:rsid w:val="00112FB0"/>
    <w:rsid w:val="001131C3"/>
    <w:rsid w:val="00113392"/>
    <w:rsid w:val="00114261"/>
    <w:rsid w:val="00114B24"/>
    <w:rsid w:val="0011640D"/>
    <w:rsid w:val="00117CFA"/>
    <w:rsid w:val="001209C7"/>
    <w:rsid w:val="00121C1D"/>
    <w:rsid w:val="0012281B"/>
    <w:rsid w:val="0012286E"/>
    <w:rsid w:val="00123499"/>
    <w:rsid w:val="00124452"/>
    <w:rsid w:val="00124880"/>
    <w:rsid w:val="00125B83"/>
    <w:rsid w:val="00125E96"/>
    <w:rsid w:val="00127ABB"/>
    <w:rsid w:val="001315BF"/>
    <w:rsid w:val="00131B49"/>
    <w:rsid w:val="00131E0A"/>
    <w:rsid w:val="001327C7"/>
    <w:rsid w:val="00132CEA"/>
    <w:rsid w:val="00134394"/>
    <w:rsid w:val="00136461"/>
    <w:rsid w:val="00136A46"/>
    <w:rsid w:val="00140999"/>
    <w:rsid w:val="00140DFE"/>
    <w:rsid w:val="00140F7E"/>
    <w:rsid w:val="00141FC7"/>
    <w:rsid w:val="00143A05"/>
    <w:rsid w:val="00143B80"/>
    <w:rsid w:val="00144946"/>
    <w:rsid w:val="001462DB"/>
    <w:rsid w:val="001506A5"/>
    <w:rsid w:val="00151031"/>
    <w:rsid w:val="00151707"/>
    <w:rsid w:val="001520E0"/>
    <w:rsid w:val="001523D2"/>
    <w:rsid w:val="00152471"/>
    <w:rsid w:val="00152DEB"/>
    <w:rsid w:val="0015432C"/>
    <w:rsid w:val="0015492E"/>
    <w:rsid w:val="00155A9F"/>
    <w:rsid w:val="001572FD"/>
    <w:rsid w:val="001617AF"/>
    <w:rsid w:val="00161ECC"/>
    <w:rsid w:val="00161FDE"/>
    <w:rsid w:val="00162F21"/>
    <w:rsid w:val="001635B7"/>
    <w:rsid w:val="00163FBA"/>
    <w:rsid w:val="00164CBF"/>
    <w:rsid w:val="0016600D"/>
    <w:rsid w:val="0016691A"/>
    <w:rsid w:val="00167B12"/>
    <w:rsid w:val="00170003"/>
    <w:rsid w:val="0017005E"/>
    <w:rsid w:val="00170DC5"/>
    <w:rsid w:val="00171A36"/>
    <w:rsid w:val="00172E38"/>
    <w:rsid w:val="00172EB6"/>
    <w:rsid w:val="00173764"/>
    <w:rsid w:val="00176FFC"/>
    <w:rsid w:val="001778AF"/>
    <w:rsid w:val="00177C42"/>
    <w:rsid w:val="00177F6C"/>
    <w:rsid w:val="00180BBE"/>
    <w:rsid w:val="00180F7D"/>
    <w:rsid w:val="00182526"/>
    <w:rsid w:val="00183C0D"/>
    <w:rsid w:val="001840CA"/>
    <w:rsid w:val="00185EC0"/>
    <w:rsid w:val="0018636E"/>
    <w:rsid w:val="00186BD1"/>
    <w:rsid w:val="001900AD"/>
    <w:rsid w:val="00190DA5"/>
    <w:rsid w:val="00192F59"/>
    <w:rsid w:val="00193834"/>
    <w:rsid w:val="00193A30"/>
    <w:rsid w:val="00194515"/>
    <w:rsid w:val="0019510A"/>
    <w:rsid w:val="00195942"/>
    <w:rsid w:val="001959EE"/>
    <w:rsid w:val="001960F9"/>
    <w:rsid w:val="001964C4"/>
    <w:rsid w:val="00196FBF"/>
    <w:rsid w:val="00196FCC"/>
    <w:rsid w:val="00197139"/>
    <w:rsid w:val="0019778B"/>
    <w:rsid w:val="001979AC"/>
    <w:rsid w:val="001A13AB"/>
    <w:rsid w:val="001A1FA8"/>
    <w:rsid w:val="001A250F"/>
    <w:rsid w:val="001A4394"/>
    <w:rsid w:val="001A53C7"/>
    <w:rsid w:val="001A6345"/>
    <w:rsid w:val="001A66DA"/>
    <w:rsid w:val="001A726E"/>
    <w:rsid w:val="001A7475"/>
    <w:rsid w:val="001B08AC"/>
    <w:rsid w:val="001B08F6"/>
    <w:rsid w:val="001B0FBF"/>
    <w:rsid w:val="001B1763"/>
    <w:rsid w:val="001B505E"/>
    <w:rsid w:val="001B5448"/>
    <w:rsid w:val="001B54D3"/>
    <w:rsid w:val="001C2CFD"/>
    <w:rsid w:val="001C2D88"/>
    <w:rsid w:val="001C2E94"/>
    <w:rsid w:val="001C36AF"/>
    <w:rsid w:val="001C5EA5"/>
    <w:rsid w:val="001C632C"/>
    <w:rsid w:val="001C6F41"/>
    <w:rsid w:val="001C7B09"/>
    <w:rsid w:val="001C7C82"/>
    <w:rsid w:val="001D0496"/>
    <w:rsid w:val="001D08B8"/>
    <w:rsid w:val="001D2643"/>
    <w:rsid w:val="001D2C0C"/>
    <w:rsid w:val="001D2DF0"/>
    <w:rsid w:val="001D4CA8"/>
    <w:rsid w:val="001D502E"/>
    <w:rsid w:val="001D521D"/>
    <w:rsid w:val="001D5980"/>
    <w:rsid w:val="001D5BA8"/>
    <w:rsid w:val="001E1F05"/>
    <w:rsid w:val="001E2783"/>
    <w:rsid w:val="001E2996"/>
    <w:rsid w:val="001E4C44"/>
    <w:rsid w:val="001E69C5"/>
    <w:rsid w:val="001E6E6D"/>
    <w:rsid w:val="001E71A0"/>
    <w:rsid w:val="001E72D5"/>
    <w:rsid w:val="001E7AB8"/>
    <w:rsid w:val="001E7EDC"/>
    <w:rsid w:val="001F0624"/>
    <w:rsid w:val="001F1A5A"/>
    <w:rsid w:val="001F5DBB"/>
    <w:rsid w:val="001F5EB0"/>
    <w:rsid w:val="001F61FB"/>
    <w:rsid w:val="001F63B4"/>
    <w:rsid w:val="002019EE"/>
    <w:rsid w:val="002023BB"/>
    <w:rsid w:val="002028AD"/>
    <w:rsid w:val="00202D6A"/>
    <w:rsid w:val="002031A9"/>
    <w:rsid w:val="00203458"/>
    <w:rsid w:val="00203FA1"/>
    <w:rsid w:val="00206946"/>
    <w:rsid w:val="00207D31"/>
    <w:rsid w:val="002106EC"/>
    <w:rsid w:val="00210C59"/>
    <w:rsid w:val="00210EA4"/>
    <w:rsid w:val="00210EE7"/>
    <w:rsid w:val="0021117C"/>
    <w:rsid w:val="00211D0F"/>
    <w:rsid w:val="00211E1F"/>
    <w:rsid w:val="00213882"/>
    <w:rsid w:val="00213E16"/>
    <w:rsid w:val="00214BB3"/>
    <w:rsid w:val="002155BE"/>
    <w:rsid w:val="00215995"/>
    <w:rsid w:val="00216019"/>
    <w:rsid w:val="00220000"/>
    <w:rsid w:val="00220B39"/>
    <w:rsid w:val="002211BD"/>
    <w:rsid w:val="0022188D"/>
    <w:rsid w:val="00222673"/>
    <w:rsid w:val="00222A76"/>
    <w:rsid w:val="00225F25"/>
    <w:rsid w:val="00225FFF"/>
    <w:rsid w:val="0022691D"/>
    <w:rsid w:val="00227D85"/>
    <w:rsid w:val="00231944"/>
    <w:rsid w:val="00231C8D"/>
    <w:rsid w:val="0023272A"/>
    <w:rsid w:val="0023379B"/>
    <w:rsid w:val="00234A4B"/>
    <w:rsid w:val="00234E83"/>
    <w:rsid w:val="0024188F"/>
    <w:rsid w:val="00241D4F"/>
    <w:rsid w:val="00242777"/>
    <w:rsid w:val="00243C10"/>
    <w:rsid w:val="00243FB5"/>
    <w:rsid w:val="00244092"/>
    <w:rsid w:val="00244321"/>
    <w:rsid w:val="0024493E"/>
    <w:rsid w:val="00244A73"/>
    <w:rsid w:val="00244E05"/>
    <w:rsid w:val="002456A9"/>
    <w:rsid w:val="00245817"/>
    <w:rsid w:val="00245820"/>
    <w:rsid w:val="00252D93"/>
    <w:rsid w:val="00254164"/>
    <w:rsid w:val="0025426B"/>
    <w:rsid w:val="00255908"/>
    <w:rsid w:val="00255B36"/>
    <w:rsid w:val="0025633F"/>
    <w:rsid w:val="00257D50"/>
    <w:rsid w:val="00260957"/>
    <w:rsid w:val="00261BA8"/>
    <w:rsid w:val="002639E7"/>
    <w:rsid w:val="0026553C"/>
    <w:rsid w:val="00265B76"/>
    <w:rsid w:val="00265E94"/>
    <w:rsid w:val="0026663E"/>
    <w:rsid w:val="00266ADC"/>
    <w:rsid w:val="00266C2E"/>
    <w:rsid w:val="00272B1B"/>
    <w:rsid w:val="00273BBC"/>
    <w:rsid w:val="00273EEB"/>
    <w:rsid w:val="00274583"/>
    <w:rsid w:val="00275375"/>
    <w:rsid w:val="0027582E"/>
    <w:rsid w:val="0027629F"/>
    <w:rsid w:val="0027668D"/>
    <w:rsid w:val="00276FBC"/>
    <w:rsid w:val="00280BC4"/>
    <w:rsid w:val="00281066"/>
    <w:rsid w:val="00281543"/>
    <w:rsid w:val="00282997"/>
    <w:rsid w:val="00282AA3"/>
    <w:rsid w:val="00282C6E"/>
    <w:rsid w:val="002836AB"/>
    <w:rsid w:val="00283B58"/>
    <w:rsid w:val="00283D80"/>
    <w:rsid w:val="0028602A"/>
    <w:rsid w:val="0028648D"/>
    <w:rsid w:val="002865BB"/>
    <w:rsid w:val="00287263"/>
    <w:rsid w:val="00287356"/>
    <w:rsid w:val="00287C64"/>
    <w:rsid w:val="00290125"/>
    <w:rsid w:val="0029021B"/>
    <w:rsid w:val="00290A3C"/>
    <w:rsid w:val="00290AE0"/>
    <w:rsid w:val="00290B1B"/>
    <w:rsid w:val="0029225D"/>
    <w:rsid w:val="002925CA"/>
    <w:rsid w:val="002925F2"/>
    <w:rsid w:val="00293657"/>
    <w:rsid w:val="00293BF6"/>
    <w:rsid w:val="0029508E"/>
    <w:rsid w:val="00295761"/>
    <w:rsid w:val="0029584A"/>
    <w:rsid w:val="002961E4"/>
    <w:rsid w:val="00297B89"/>
    <w:rsid w:val="002A0772"/>
    <w:rsid w:val="002A17E6"/>
    <w:rsid w:val="002A39F6"/>
    <w:rsid w:val="002A3A9F"/>
    <w:rsid w:val="002A3E95"/>
    <w:rsid w:val="002A3F24"/>
    <w:rsid w:val="002A4417"/>
    <w:rsid w:val="002A550F"/>
    <w:rsid w:val="002A565B"/>
    <w:rsid w:val="002A58AF"/>
    <w:rsid w:val="002A5C70"/>
    <w:rsid w:val="002A7266"/>
    <w:rsid w:val="002A7BD4"/>
    <w:rsid w:val="002B008A"/>
    <w:rsid w:val="002B0B84"/>
    <w:rsid w:val="002B0E12"/>
    <w:rsid w:val="002B12B0"/>
    <w:rsid w:val="002B24DC"/>
    <w:rsid w:val="002B413B"/>
    <w:rsid w:val="002B5210"/>
    <w:rsid w:val="002B5442"/>
    <w:rsid w:val="002B5C24"/>
    <w:rsid w:val="002B6321"/>
    <w:rsid w:val="002B6333"/>
    <w:rsid w:val="002B6944"/>
    <w:rsid w:val="002B6C80"/>
    <w:rsid w:val="002B72A1"/>
    <w:rsid w:val="002C13BD"/>
    <w:rsid w:val="002C2231"/>
    <w:rsid w:val="002C23AD"/>
    <w:rsid w:val="002C2822"/>
    <w:rsid w:val="002C3D0B"/>
    <w:rsid w:val="002C4A38"/>
    <w:rsid w:val="002C4B34"/>
    <w:rsid w:val="002C4E86"/>
    <w:rsid w:val="002C5061"/>
    <w:rsid w:val="002C5599"/>
    <w:rsid w:val="002C64BD"/>
    <w:rsid w:val="002C6637"/>
    <w:rsid w:val="002C6AC3"/>
    <w:rsid w:val="002C7112"/>
    <w:rsid w:val="002C73E0"/>
    <w:rsid w:val="002C7E85"/>
    <w:rsid w:val="002D0803"/>
    <w:rsid w:val="002D0BF1"/>
    <w:rsid w:val="002D16D8"/>
    <w:rsid w:val="002D3BAE"/>
    <w:rsid w:val="002D3EED"/>
    <w:rsid w:val="002D5C94"/>
    <w:rsid w:val="002D666E"/>
    <w:rsid w:val="002D67F0"/>
    <w:rsid w:val="002E0FF3"/>
    <w:rsid w:val="002E2B99"/>
    <w:rsid w:val="002E324E"/>
    <w:rsid w:val="002E35D8"/>
    <w:rsid w:val="002E5042"/>
    <w:rsid w:val="002E55E0"/>
    <w:rsid w:val="002E567F"/>
    <w:rsid w:val="002E6917"/>
    <w:rsid w:val="002E6FAA"/>
    <w:rsid w:val="002E7749"/>
    <w:rsid w:val="002F050E"/>
    <w:rsid w:val="002F06B2"/>
    <w:rsid w:val="002F0A17"/>
    <w:rsid w:val="002F273B"/>
    <w:rsid w:val="002F27FA"/>
    <w:rsid w:val="002F3948"/>
    <w:rsid w:val="002F4348"/>
    <w:rsid w:val="002F450D"/>
    <w:rsid w:val="002F4A60"/>
    <w:rsid w:val="002F5761"/>
    <w:rsid w:val="002F6DF2"/>
    <w:rsid w:val="002F767B"/>
    <w:rsid w:val="00301A00"/>
    <w:rsid w:val="003023E6"/>
    <w:rsid w:val="00302DEB"/>
    <w:rsid w:val="003035AC"/>
    <w:rsid w:val="0030364C"/>
    <w:rsid w:val="003036C4"/>
    <w:rsid w:val="00304661"/>
    <w:rsid w:val="00305031"/>
    <w:rsid w:val="0030567C"/>
    <w:rsid w:val="00305DF2"/>
    <w:rsid w:val="00310915"/>
    <w:rsid w:val="00311218"/>
    <w:rsid w:val="003136CE"/>
    <w:rsid w:val="003141E2"/>
    <w:rsid w:val="003141FB"/>
    <w:rsid w:val="00314987"/>
    <w:rsid w:val="00315051"/>
    <w:rsid w:val="00315228"/>
    <w:rsid w:val="00315AF6"/>
    <w:rsid w:val="00315CC4"/>
    <w:rsid w:val="0031617D"/>
    <w:rsid w:val="003170C5"/>
    <w:rsid w:val="003173D6"/>
    <w:rsid w:val="0032025D"/>
    <w:rsid w:val="0032074B"/>
    <w:rsid w:val="003208C6"/>
    <w:rsid w:val="00320C4A"/>
    <w:rsid w:val="00320E6C"/>
    <w:rsid w:val="00322B9F"/>
    <w:rsid w:val="003237D3"/>
    <w:rsid w:val="00323C75"/>
    <w:rsid w:val="00323FF5"/>
    <w:rsid w:val="00324DBF"/>
    <w:rsid w:val="003254ED"/>
    <w:rsid w:val="00326007"/>
    <w:rsid w:val="00330F4F"/>
    <w:rsid w:val="003327F2"/>
    <w:rsid w:val="0033297E"/>
    <w:rsid w:val="00333D9E"/>
    <w:rsid w:val="00334110"/>
    <w:rsid w:val="003361FE"/>
    <w:rsid w:val="00336BAC"/>
    <w:rsid w:val="00337AA1"/>
    <w:rsid w:val="00340109"/>
    <w:rsid w:val="003402D1"/>
    <w:rsid w:val="00340ABF"/>
    <w:rsid w:val="00342DF8"/>
    <w:rsid w:val="00343F0C"/>
    <w:rsid w:val="00344568"/>
    <w:rsid w:val="0034572F"/>
    <w:rsid w:val="003467F2"/>
    <w:rsid w:val="00347287"/>
    <w:rsid w:val="00347A08"/>
    <w:rsid w:val="00350B80"/>
    <w:rsid w:val="00350B88"/>
    <w:rsid w:val="00350DDE"/>
    <w:rsid w:val="00350E20"/>
    <w:rsid w:val="00350F09"/>
    <w:rsid w:val="00351E93"/>
    <w:rsid w:val="00352B51"/>
    <w:rsid w:val="0035302F"/>
    <w:rsid w:val="003533E7"/>
    <w:rsid w:val="00353433"/>
    <w:rsid w:val="00354A9B"/>
    <w:rsid w:val="00355FD4"/>
    <w:rsid w:val="00356293"/>
    <w:rsid w:val="00356428"/>
    <w:rsid w:val="003568AD"/>
    <w:rsid w:val="00356951"/>
    <w:rsid w:val="00357201"/>
    <w:rsid w:val="00357286"/>
    <w:rsid w:val="003600C4"/>
    <w:rsid w:val="00360695"/>
    <w:rsid w:val="00361CC1"/>
    <w:rsid w:val="00361EB1"/>
    <w:rsid w:val="0036302D"/>
    <w:rsid w:val="00363DA0"/>
    <w:rsid w:val="00364F1E"/>
    <w:rsid w:val="00364FDC"/>
    <w:rsid w:val="0036521A"/>
    <w:rsid w:val="00365422"/>
    <w:rsid w:val="00365687"/>
    <w:rsid w:val="003669F7"/>
    <w:rsid w:val="003671B9"/>
    <w:rsid w:val="003671C8"/>
    <w:rsid w:val="00370569"/>
    <w:rsid w:val="00372D7B"/>
    <w:rsid w:val="003736C3"/>
    <w:rsid w:val="0037379C"/>
    <w:rsid w:val="00374088"/>
    <w:rsid w:val="00376482"/>
    <w:rsid w:val="00376862"/>
    <w:rsid w:val="00377855"/>
    <w:rsid w:val="003814E3"/>
    <w:rsid w:val="0038196F"/>
    <w:rsid w:val="00381CA8"/>
    <w:rsid w:val="0038213E"/>
    <w:rsid w:val="0038276E"/>
    <w:rsid w:val="0038321D"/>
    <w:rsid w:val="00383F94"/>
    <w:rsid w:val="003842D6"/>
    <w:rsid w:val="00384BDD"/>
    <w:rsid w:val="003851C1"/>
    <w:rsid w:val="003856DA"/>
    <w:rsid w:val="00386930"/>
    <w:rsid w:val="003906CB"/>
    <w:rsid w:val="00393C45"/>
    <w:rsid w:val="0039436C"/>
    <w:rsid w:val="003951DF"/>
    <w:rsid w:val="003973CD"/>
    <w:rsid w:val="00397481"/>
    <w:rsid w:val="003979A0"/>
    <w:rsid w:val="00397A6C"/>
    <w:rsid w:val="003A1FE4"/>
    <w:rsid w:val="003A2F01"/>
    <w:rsid w:val="003A3011"/>
    <w:rsid w:val="003A402F"/>
    <w:rsid w:val="003A4B36"/>
    <w:rsid w:val="003A547B"/>
    <w:rsid w:val="003A60C5"/>
    <w:rsid w:val="003A6754"/>
    <w:rsid w:val="003A7E89"/>
    <w:rsid w:val="003B05ED"/>
    <w:rsid w:val="003B06FF"/>
    <w:rsid w:val="003B1C9A"/>
    <w:rsid w:val="003B2498"/>
    <w:rsid w:val="003B370B"/>
    <w:rsid w:val="003B3B7D"/>
    <w:rsid w:val="003B3F2D"/>
    <w:rsid w:val="003B41B7"/>
    <w:rsid w:val="003B56DC"/>
    <w:rsid w:val="003B6168"/>
    <w:rsid w:val="003B65E2"/>
    <w:rsid w:val="003C148A"/>
    <w:rsid w:val="003C3479"/>
    <w:rsid w:val="003C5342"/>
    <w:rsid w:val="003C55FD"/>
    <w:rsid w:val="003C56C9"/>
    <w:rsid w:val="003C674D"/>
    <w:rsid w:val="003C6EE4"/>
    <w:rsid w:val="003C6F42"/>
    <w:rsid w:val="003C7877"/>
    <w:rsid w:val="003D0CE9"/>
    <w:rsid w:val="003D1D9A"/>
    <w:rsid w:val="003D1E2F"/>
    <w:rsid w:val="003D3A7E"/>
    <w:rsid w:val="003D40E1"/>
    <w:rsid w:val="003D4554"/>
    <w:rsid w:val="003D47AF"/>
    <w:rsid w:val="003D4982"/>
    <w:rsid w:val="003D51CF"/>
    <w:rsid w:val="003D569C"/>
    <w:rsid w:val="003D7860"/>
    <w:rsid w:val="003D7A6A"/>
    <w:rsid w:val="003E07A4"/>
    <w:rsid w:val="003E1780"/>
    <w:rsid w:val="003E1BE7"/>
    <w:rsid w:val="003E1C0B"/>
    <w:rsid w:val="003E2A1F"/>
    <w:rsid w:val="003E2AC2"/>
    <w:rsid w:val="003E46A1"/>
    <w:rsid w:val="003E5484"/>
    <w:rsid w:val="003E6B0E"/>
    <w:rsid w:val="003F089C"/>
    <w:rsid w:val="003F0D0D"/>
    <w:rsid w:val="003F16E8"/>
    <w:rsid w:val="003F40DD"/>
    <w:rsid w:val="003F43F3"/>
    <w:rsid w:val="003F474B"/>
    <w:rsid w:val="003F4871"/>
    <w:rsid w:val="003F53BB"/>
    <w:rsid w:val="003F566F"/>
    <w:rsid w:val="003F5F30"/>
    <w:rsid w:val="003F68A5"/>
    <w:rsid w:val="003F6DFD"/>
    <w:rsid w:val="00400417"/>
    <w:rsid w:val="00402942"/>
    <w:rsid w:val="004036ED"/>
    <w:rsid w:val="004037C8"/>
    <w:rsid w:val="00404B4F"/>
    <w:rsid w:val="004061B6"/>
    <w:rsid w:val="004069A9"/>
    <w:rsid w:val="00406AB1"/>
    <w:rsid w:val="004103FF"/>
    <w:rsid w:val="00411094"/>
    <w:rsid w:val="00411CAE"/>
    <w:rsid w:val="00412614"/>
    <w:rsid w:val="00412B89"/>
    <w:rsid w:val="00415777"/>
    <w:rsid w:val="004161F6"/>
    <w:rsid w:val="00417DFB"/>
    <w:rsid w:val="00420709"/>
    <w:rsid w:val="00421854"/>
    <w:rsid w:val="004222EB"/>
    <w:rsid w:val="00422786"/>
    <w:rsid w:val="004241EE"/>
    <w:rsid w:val="004245BD"/>
    <w:rsid w:val="00424A5C"/>
    <w:rsid w:val="00424ED7"/>
    <w:rsid w:val="0042550F"/>
    <w:rsid w:val="0042609D"/>
    <w:rsid w:val="00426237"/>
    <w:rsid w:val="00426C62"/>
    <w:rsid w:val="00431782"/>
    <w:rsid w:val="00431A90"/>
    <w:rsid w:val="004329F1"/>
    <w:rsid w:val="00432BF4"/>
    <w:rsid w:val="00434950"/>
    <w:rsid w:val="004369F3"/>
    <w:rsid w:val="00440308"/>
    <w:rsid w:val="004408CA"/>
    <w:rsid w:val="00440FD1"/>
    <w:rsid w:val="00441A2A"/>
    <w:rsid w:val="00447EA5"/>
    <w:rsid w:val="0045030A"/>
    <w:rsid w:val="004518A3"/>
    <w:rsid w:val="00452B02"/>
    <w:rsid w:val="004539BC"/>
    <w:rsid w:val="00454C82"/>
    <w:rsid w:val="004557AA"/>
    <w:rsid w:val="00457102"/>
    <w:rsid w:val="004578C6"/>
    <w:rsid w:val="0046064C"/>
    <w:rsid w:val="0046194D"/>
    <w:rsid w:val="00461E78"/>
    <w:rsid w:val="00462076"/>
    <w:rsid w:val="0046310C"/>
    <w:rsid w:val="00464D28"/>
    <w:rsid w:val="0046690B"/>
    <w:rsid w:val="00470200"/>
    <w:rsid w:val="00470935"/>
    <w:rsid w:val="0047105D"/>
    <w:rsid w:val="0047118F"/>
    <w:rsid w:val="0047165D"/>
    <w:rsid w:val="004737B9"/>
    <w:rsid w:val="004740F2"/>
    <w:rsid w:val="00474CD6"/>
    <w:rsid w:val="00475A0D"/>
    <w:rsid w:val="00475E4F"/>
    <w:rsid w:val="00475F62"/>
    <w:rsid w:val="00481BC7"/>
    <w:rsid w:val="0048210A"/>
    <w:rsid w:val="00482871"/>
    <w:rsid w:val="00483B2A"/>
    <w:rsid w:val="00485090"/>
    <w:rsid w:val="0048555F"/>
    <w:rsid w:val="0048708C"/>
    <w:rsid w:val="004875A3"/>
    <w:rsid w:val="00487800"/>
    <w:rsid w:val="00487957"/>
    <w:rsid w:val="00487B4E"/>
    <w:rsid w:val="00487DF5"/>
    <w:rsid w:val="00490939"/>
    <w:rsid w:val="004909C6"/>
    <w:rsid w:val="004937E6"/>
    <w:rsid w:val="0049421E"/>
    <w:rsid w:val="00494AF9"/>
    <w:rsid w:val="00494C9E"/>
    <w:rsid w:val="00494DA9"/>
    <w:rsid w:val="004961E6"/>
    <w:rsid w:val="004961F9"/>
    <w:rsid w:val="00496678"/>
    <w:rsid w:val="00496722"/>
    <w:rsid w:val="004968ED"/>
    <w:rsid w:val="0049798D"/>
    <w:rsid w:val="004A07EB"/>
    <w:rsid w:val="004A22FB"/>
    <w:rsid w:val="004A3007"/>
    <w:rsid w:val="004A3780"/>
    <w:rsid w:val="004A3A89"/>
    <w:rsid w:val="004A3ED5"/>
    <w:rsid w:val="004A4034"/>
    <w:rsid w:val="004A4988"/>
    <w:rsid w:val="004A69F3"/>
    <w:rsid w:val="004A6D15"/>
    <w:rsid w:val="004A6F07"/>
    <w:rsid w:val="004B0554"/>
    <w:rsid w:val="004B0581"/>
    <w:rsid w:val="004B062D"/>
    <w:rsid w:val="004B0847"/>
    <w:rsid w:val="004B2A78"/>
    <w:rsid w:val="004B2A9A"/>
    <w:rsid w:val="004B37EC"/>
    <w:rsid w:val="004B3818"/>
    <w:rsid w:val="004B38CD"/>
    <w:rsid w:val="004B418B"/>
    <w:rsid w:val="004B426B"/>
    <w:rsid w:val="004B4AAD"/>
    <w:rsid w:val="004B53D5"/>
    <w:rsid w:val="004B625C"/>
    <w:rsid w:val="004B651B"/>
    <w:rsid w:val="004B658F"/>
    <w:rsid w:val="004B6840"/>
    <w:rsid w:val="004B6AB1"/>
    <w:rsid w:val="004C0203"/>
    <w:rsid w:val="004C058B"/>
    <w:rsid w:val="004C0E2D"/>
    <w:rsid w:val="004C1792"/>
    <w:rsid w:val="004C2926"/>
    <w:rsid w:val="004C2E2F"/>
    <w:rsid w:val="004C44DF"/>
    <w:rsid w:val="004C51F7"/>
    <w:rsid w:val="004C62E5"/>
    <w:rsid w:val="004C694B"/>
    <w:rsid w:val="004C7084"/>
    <w:rsid w:val="004C77CE"/>
    <w:rsid w:val="004D08E9"/>
    <w:rsid w:val="004D0B52"/>
    <w:rsid w:val="004D2473"/>
    <w:rsid w:val="004D356E"/>
    <w:rsid w:val="004D3A82"/>
    <w:rsid w:val="004D5D22"/>
    <w:rsid w:val="004D6029"/>
    <w:rsid w:val="004D70D2"/>
    <w:rsid w:val="004D77C5"/>
    <w:rsid w:val="004D7BD6"/>
    <w:rsid w:val="004E37A9"/>
    <w:rsid w:val="004E4849"/>
    <w:rsid w:val="004E4D08"/>
    <w:rsid w:val="004E6FA8"/>
    <w:rsid w:val="004E7786"/>
    <w:rsid w:val="004F01F3"/>
    <w:rsid w:val="004F0458"/>
    <w:rsid w:val="004F0941"/>
    <w:rsid w:val="004F2DA9"/>
    <w:rsid w:val="004F31D4"/>
    <w:rsid w:val="004F50A6"/>
    <w:rsid w:val="004F631E"/>
    <w:rsid w:val="004F69A8"/>
    <w:rsid w:val="00500FAD"/>
    <w:rsid w:val="00501A68"/>
    <w:rsid w:val="005034DC"/>
    <w:rsid w:val="005042FA"/>
    <w:rsid w:val="00504E57"/>
    <w:rsid w:val="005051ED"/>
    <w:rsid w:val="005052BD"/>
    <w:rsid w:val="005056B6"/>
    <w:rsid w:val="005075CF"/>
    <w:rsid w:val="00510139"/>
    <w:rsid w:val="00512764"/>
    <w:rsid w:val="0051297B"/>
    <w:rsid w:val="00513C47"/>
    <w:rsid w:val="005150B5"/>
    <w:rsid w:val="0051519F"/>
    <w:rsid w:val="005167D1"/>
    <w:rsid w:val="0051784F"/>
    <w:rsid w:val="00517A20"/>
    <w:rsid w:val="00517B1D"/>
    <w:rsid w:val="00520A9B"/>
    <w:rsid w:val="00520E0E"/>
    <w:rsid w:val="00522443"/>
    <w:rsid w:val="00522772"/>
    <w:rsid w:val="00523D35"/>
    <w:rsid w:val="0052553B"/>
    <w:rsid w:val="005258A7"/>
    <w:rsid w:val="005259EE"/>
    <w:rsid w:val="00525E20"/>
    <w:rsid w:val="005278F2"/>
    <w:rsid w:val="005279CD"/>
    <w:rsid w:val="005305FD"/>
    <w:rsid w:val="0053126B"/>
    <w:rsid w:val="00531870"/>
    <w:rsid w:val="0053191D"/>
    <w:rsid w:val="005327B4"/>
    <w:rsid w:val="00532C68"/>
    <w:rsid w:val="0053361D"/>
    <w:rsid w:val="005351E4"/>
    <w:rsid w:val="00535AF1"/>
    <w:rsid w:val="00536454"/>
    <w:rsid w:val="0053679D"/>
    <w:rsid w:val="00537E31"/>
    <w:rsid w:val="00541680"/>
    <w:rsid w:val="00541CD7"/>
    <w:rsid w:val="0054255B"/>
    <w:rsid w:val="00543623"/>
    <w:rsid w:val="00543CE4"/>
    <w:rsid w:val="00544533"/>
    <w:rsid w:val="00544F9E"/>
    <w:rsid w:val="00547533"/>
    <w:rsid w:val="00547DD5"/>
    <w:rsid w:val="005500AE"/>
    <w:rsid w:val="005501A7"/>
    <w:rsid w:val="00550D49"/>
    <w:rsid w:val="0055202D"/>
    <w:rsid w:val="00555B4C"/>
    <w:rsid w:val="0055662F"/>
    <w:rsid w:val="00556700"/>
    <w:rsid w:val="005567CA"/>
    <w:rsid w:val="005576DC"/>
    <w:rsid w:val="005605D6"/>
    <w:rsid w:val="00560D70"/>
    <w:rsid w:val="00560DA6"/>
    <w:rsid w:val="005617C7"/>
    <w:rsid w:val="0056386A"/>
    <w:rsid w:val="00564450"/>
    <w:rsid w:val="005645E5"/>
    <w:rsid w:val="00564B4D"/>
    <w:rsid w:val="005656CF"/>
    <w:rsid w:val="005664F3"/>
    <w:rsid w:val="00566552"/>
    <w:rsid w:val="0056660C"/>
    <w:rsid w:val="005671DE"/>
    <w:rsid w:val="00567733"/>
    <w:rsid w:val="005708BB"/>
    <w:rsid w:val="00572A54"/>
    <w:rsid w:val="005736E5"/>
    <w:rsid w:val="005747BF"/>
    <w:rsid w:val="00576496"/>
    <w:rsid w:val="005764D8"/>
    <w:rsid w:val="00576E08"/>
    <w:rsid w:val="005771DE"/>
    <w:rsid w:val="00577DDD"/>
    <w:rsid w:val="00577E88"/>
    <w:rsid w:val="005806DB"/>
    <w:rsid w:val="00580FA5"/>
    <w:rsid w:val="005810EF"/>
    <w:rsid w:val="00581219"/>
    <w:rsid w:val="005816D4"/>
    <w:rsid w:val="005821AD"/>
    <w:rsid w:val="00582A3D"/>
    <w:rsid w:val="0059026A"/>
    <w:rsid w:val="0059035C"/>
    <w:rsid w:val="0059120B"/>
    <w:rsid w:val="00591253"/>
    <w:rsid w:val="005926A5"/>
    <w:rsid w:val="00592B38"/>
    <w:rsid w:val="00593C99"/>
    <w:rsid w:val="00594523"/>
    <w:rsid w:val="00594629"/>
    <w:rsid w:val="00597159"/>
    <w:rsid w:val="005971BA"/>
    <w:rsid w:val="005A154A"/>
    <w:rsid w:val="005A1CC2"/>
    <w:rsid w:val="005A3005"/>
    <w:rsid w:val="005A59FC"/>
    <w:rsid w:val="005B08F1"/>
    <w:rsid w:val="005B1660"/>
    <w:rsid w:val="005B1692"/>
    <w:rsid w:val="005B1982"/>
    <w:rsid w:val="005B22C7"/>
    <w:rsid w:val="005B3013"/>
    <w:rsid w:val="005B4938"/>
    <w:rsid w:val="005B4A5B"/>
    <w:rsid w:val="005B4EC9"/>
    <w:rsid w:val="005B5245"/>
    <w:rsid w:val="005B5907"/>
    <w:rsid w:val="005B6A43"/>
    <w:rsid w:val="005C000A"/>
    <w:rsid w:val="005C0193"/>
    <w:rsid w:val="005C038B"/>
    <w:rsid w:val="005C0E54"/>
    <w:rsid w:val="005C1113"/>
    <w:rsid w:val="005C13D8"/>
    <w:rsid w:val="005C2A43"/>
    <w:rsid w:val="005C2BF6"/>
    <w:rsid w:val="005C44C5"/>
    <w:rsid w:val="005D011B"/>
    <w:rsid w:val="005D04C1"/>
    <w:rsid w:val="005D05BC"/>
    <w:rsid w:val="005D0C7F"/>
    <w:rsid w:val="005D0EF4"/>
    <w:rsid w:val="005D18FC"/>
    <w:rsid w:val="005D191F"/>
    <w:rsid w:val="005D1EEF"/>
    <w:rsid w:val="005D2418"/>
    <w:rsid w:val="005D3419"/>
    <w:rsid w:val="005D5799"/>
    <w:rsid w:val="005D7E82"/>
    <w:rsid w:val="005E0FF9"/>
    <w:rsid w:val="005E1734"/>
    <w:rsid w:val="005E20AC"/>
    <w:rsid w:val="005E220E"/>
    <w:rsid w:val="005E31D2"/>
    <w:rsid w:val="005E3681"/>
    <w:rsid w:val="005E403E"/>
    <w:rsid w:val="005E5681"/>
    <w:rsid w:val="005E5BE7"/>
    <w:rsid w:val="005E63F1"/>
    <w:rsid w:val="005E6D9C"/>
    <w:rsid w:val="005E75D5"/>
    <w:rsid w:val="005E7803"/>
    <w:rsid w:val="005F078F"/>
    <w:rsid w:val="005F0CE3"/>
    <w:rsid w:val="005F20BF"/>
    <w:rsid w:val="005F2FD1"/>
    <w:rsid w:val="005F3527"/>
    <w:rsid w:val="005F452C"/>
    <w:rsid w:val="005F6E8F"/>
    <w:rsid w:val="005F71B2"/>
    <w:rsid w:val="00602D0E"/>
    <w:rsid w:val="0060313D"/>
    <w:rsid w:val="006033F2"/>
    <w:rsid w:val="0060399F"/>
    <w:rsid w:val="00603A9F"/>
    <w:rsid w:val="00603E7D"/>
    <w:rsid w:val="006049BD"/>
    <w:rsid w:val="00604AE0"/>
    <w:rsid w:val="006052F6"/>
    <w:rsid w:val="006055B7"/>
    <w:rsid w:val="00605AD5"/>
    <w:rsid w:val="00605D49"/>
    <w:rsid w:val="006064C0"/>
    <w:rsid w:val="006114D4"/>
    <w:rsid w:val="00612244"/>
    <w:rsid w:val="0061463D"/>
    <w:rsid w:val="006148C5"/>
    <w:rsid w:val="006155AE"/>
    <w:rsid w:val="00617E5F"/>
    <w:rsid w:val="00617FF3"/>
    <w:rsid w:val="0062005F"/>
    <w:rsid w:val="0062066B"/>
    <w:rsid w:val="00620C8D"/>
    <w:rsid w:val="006215FF"/>
    <w:rsid w:val="0062204C"/>
    <w:rsid w:val="00622BB2"/>
    <w:rsid w:val="0062308A"/>
    <w:rsid w:val="00623B28"/>
    <w:rsid w:val="00624DF3"/>
    <w:rsid w:val="00625A4B"/>
    <w:rsid w:val="0062670B"/>
    <w:rsid w:val="00627503"/>
    <w:rsid w:val="006315E1"/>
    <w:rsid w:val="00631A04"/>
    <w:rsid w:val="00631D0F"/>
    <w:rsid w:val="006322DF"/>
    <w:rsid w:val="0063285C"/>
    <w:rsid w:val="006351CD"/>
    <w:rsid w:val="006353F1"/>
    <w:rsid w:val="0063683E"/>
    <w:rsid w:val="00637382"/>
    <w:rsid w:val="006429CA"/>
    <w:rsid w:val="00643FA7"/>
    <w:rsid w:val="006469E5"/>
    <w:rsid w:val="0064789D"/>
    <w:rsid w:val="006478A1"/>
    <w:rsid w:val="0065004A"/>
    <w:rsid w:val="00650659"/>
    <w:rsid w:val="00650CC7"/>
    <w:rsid w:val="006517E5"/>
    <w:rsid w:val="00652829"/>
    <w:rsid w:val="0065332C"/>
    <w:rsid w:val="00653347"/>
    <w:rsid w:val="00653E46"/>
    <w:rsid w:val="006543F1"/>
    <w:rsid w:val="006556FB"/>
    <w:rsid w:val="00656403"/>
    <w:rsid w:val="006610F4"/>
    <w:rsid w:val="00662F76"/>
    <w:rsid w:val="0066413D"/>
    <w:rsid w:val="0066458B"/>
    <w:rsid w:val="0066529B"/>
    <w:rsid w:val="00665456"/>
    <w:rsid w:val="006658E8"/>
    <w:rsid w:val="00665AFB"/>
    <w:rsid w:val="00666767"/>
    <w:rsid w:val="00666F63"/>
    <w:rsid w:val="00671D6A"/>
    <w:rsid w:val="00674874"/>
    <w:rsid w:val="0067492B"/>
    <w:rsid w:val="00676BD9"/>
    <w:rsid w:val="0067704F"/>
    <w:rsid w:val="00677652"/>
    <w:rsid w:val="00677B1D"/>
    <w:rsid w:val="00680E6B"/>
    <w:rsid w:val="00681B57"/>
    <w:rsid w:val="00683173"/>
    <w:rsid w:val="006838B8"/>
    <w:rsid w:val="006845C7"/>
    <w:rsid w:val="00684733"/>
    <w:rsid w:val="00685462"/>
    <w:rsid w:val="00685ED8"/>
    <w:rsid w:val="006864F5"/>
    <w:rsid w:val="00686548"/>
    <w:rsid w:val="006877DE"/>
    <w:rsid w:val="00687BAD"/>
    <w:rsid w:val="00691433"/>
    <w:rsid w:val="0069255F"/>
    <w:rsid w:val="006929CF"/>
    <w:rsid w:val="00692D42"/>
    <w:rsid w:val="00692F45"/>
    <w:rsid w:val="00692FD8"/>
    <w:rsid w:val="00694777"/>
    <w:rsid w:val="00694CCC"/>
    <w:rsid w:val="00694DC7"/>
    <w:rsid w:val="006958BF"/>
    <w:rsid w:val="0069641C"/>
    <w:rsid w:val="006A031D"/>
    <w:rsid w:val="006A0962"/>
    <w:rsid w:val="006A0ADA"/>
    <w:rsid w:val="006A2D04"/>
    <w:rsid w:val="006A2EDA"/>
    <w:rsid w:val="006A343F"/>
    <w:rsid w:val="006A42AB"/>
    <w:rsid w:val="006A450B"/>
    <w:rsid w:val="006A49AC"/>
    <w:rsid w:val="006A4A75"/>
    <w:rsid w:val="006A67CD"/>
    <w:rsid w:val="006A6F4F"/>
    <w:rsid w:val="006B05E9"/>
    <w:rsid w:val="006B07F5"/>
    <w:rsid w:val="006B0AE6"/>
    <w:rsid w:val="006B1375"/>
    <w:rsid w:val="006B1829"/>
    <w:rsid w:val="006B2619"/>
    <w:rsid w:val="006B312E"/>
    <w:rsid w:val="006B37C2"/>
    <w:rsid w:val="006B3CD2"/>
    <w:rsid w:val="006B43A6"/>
    <w:rsid w:val="006B52C0"/>
    <w:rsid w:val="006B6FD4"/>
    <w:rsid w:val="006C0083"/>
    <w:rsid w:val="006C06FB"/>
    <w:rsid w:val="006C0F25"/>
    <w:rsid w:val="006C17C9"/>
    <w:rsid w:val="006C1C05"/>
    <w:rsid w:val="006C1C50"/>
    <w:rsid w:val="006C2CE8"/>
    <w:rsid w:val="006C3516"/>
    <w:rsid w:val="006C3E62"/>
    <w:rsid w:val="006C5FBB"/>
    <w:rsid w:val="006C6CF2"/>
    <w:rsid w:val="006C7F36"/>
    <w:rsid w:val="006D0CFD"/>
    <w:rsid w:val="006D1984"/>
    <w:rsid w:val="006D1991"/>
    <w:rsid w:val="006D42C9"/>
    <w:rsid w:val="006D4357"/>
    <w:rsid w:val="006D5DDE"/>
    <w:rsid w:val="006D6032"/>
    <w:rsid w:val="006D68B5"/>
    <w:rsid w:val="006D760A"/>
    <w:rsid w:val="006D784C"/>
    <w:rsid w:val="006E1015"/>
    <w:rsid w:val="006E157C"/>
    <w:rsid w:val="006E2A48"/>
    <w:rsid w:val="006E323B"/>
    <w:rsid w:val="006E4BB7"/>
    <w:rsid w:val="006E6221"/>
    <w:rsid w:val="006E68E1"/>
    <w:rsid w:val="006E6A9D"/>
    <w:rsid w:val="006E6D03"/>
    <w:rsid w:val="006E7B84"/>
    <w:rsid w:val="006F1634"/>
    <w:rsid w:val="006F223F"/>
    <w:rsid w:val="006F2255"/>
    <w:rsid w:val="006F2973"/>
    <w:rsid w:val="006F3550"/>
    <w:rsid w:val="006F3D55"/>
    <w:rsid w:val="006F5DCF"/>
    <w:rsid w:val="006F687F"/>
    <w:rsid w:val="006F7B17"/>
    <w:rsid w:val="006F7CA6"/>
    <w:rsid w:val="007004A0"/>
    <w:rsid w:val="007011CB"/>
    <w:rsid w:val="00701607"/>
    <w:rsid w:val="00701696"/>
    <w:rsid w:val="00703AD1"/>
    <w:rsid w:val="00705731"/>
    <w:rsid w:val="00706332"/>
    <w:rsid w:val="007063CA"/>
    <w:rsid w:val="00707186"/>
    <w:rsid w:val="00707308"/>
    <w:rsid w:val="00707EE1"/>
    <w:rsid w:val="00710093"/>
    <w:rsid w:val="00710151"/>
    <w:rsid w:val="00710435"/>
    <w:rsid w:val="00711149"/>
    <w:rsid w:val="007129C1"/>
    <w:rsid w:val="007146E5"/>
    <w:rsid w:val="00714777"/>
    <w:rsid w:val="007170A6"/>
    <w:rsid w:val="0072028B"/>
    <w:rsid w:val="007209CA"/>
    <w:rsid w:val="0072151B"/>
    <w:rsid w:val="00723A6E"/>
    <w:rsid w:val="00723D5E"/>
    <w:rsid w:val="00723F05"/>
    <w:rsid w:val="0072450A"/>
    <w:rsid w:val="00725D8C"/>
    <w:rsid w:val="007260FB"/>
    <w:rsid w:val="007268FB"/>
    <w:rsid w:val="007275ED"/>
    <w:rsid w:val="00730226"/>
    <w:rsid w:val="007304CC"/>
    <w:rsid w:val="00730FA2"/>
    <w:rsid w:val="00731011"/>
    <w:rsid w:val="00735ECD"/>
    <w:rsid w:val="007364EF"/>
    <w:rsid w:val="00737675"/>
    <w:rsid w:val="00740A52"/>
    <w:rsid w:val="00740C1D"/>
    <w:rsid w:val="00740D3F"/>
    <w:rsid w:val="007410F4"/>
    <w:rsid w:val="00741F3B"/>
    <w:rsid w:val="00742537"/>
    <w:rsid w:val="00742E54"/>
    <w:rsid w:val="0074454F"/>
    <w:rsid w:val="007456C3"/>
    <w:rsid w:val="00745965"/>
    <w:rsid w:val="00745AEC"/>
    <w:rsid w:val="007475A6"/>
    <w:rsid w:val="007475F8"/>
    <w:rsid w:val="0075171E"/>
    <w:rsid w:val="00751968"/>
    <w:rsid w:val="007533B7"/>
    <w:rsid w:val="00753966"/>
    <w:rsid w:val="00755F5F"/>
    <w:rsid w:val="0075659F"/>
    <w:rsid w:val="00756608"/>
    <w:rsid w:val="00756E5B"/>
    <w:rsid w:val="00757BFA"/>
    <w:rsid w:val="00760152"/>
    <w:rsid w:val="007601A2"/>
    <w:rsid w:val="007602E7"/>
    <w:rsid w:val="0076031A"/>
    <w:rsid w:val="00760853"/>
    <w:rsid w:val="00761B6E"/>
    <w:rsid w:val="00762268"/>
    <w:rsid w:val="007638B3"/>
    <w:rsid w:val="007645E6"/>
    <w:rsid w:val="0076502D"/>
    <w:rsid w:val="00766883"/>
    <w:rsid w:val="007668C0"/>
    <w:rsid w:val="0076698D"/>
    <w:rsid w:val="00770FC8"/>
    <w:rsid w:val="00772D24"/>
    <w:rsid w:val="00772F42"/>
    <w:rsid w:val="00773CFF"/>
    <w:rsid w:val="007764CA"/>
    <w:rsid w:val="00776C7E"/>
    <w:rsid w:val="00780013"/>
    <w:rsid w:val="00780376"/>
    <w:rsid w:val="00780662"/>
    <w:rsid w:val="00780CDD"/>
    <w:rsid w:val="00780DDF"/>
    <w:rsid w:val="00781D7F"/>
    <w:rsid w:val="00783977"/>
    <w:rsid w:val="00786848"/>
    <w:rsid w:val="00786C69"/>
    <w:rsid w:val="00790928"/>
    <w:rsid w:val="00790E12"/>
    <w:rsid w:val="0079218F"/>
    <w:rsid w:val="0079248C"/>
    <w:rsid w:val="007927D8"/>
    <w:rsid w:val="007928AE"/>
    <w:rsid w:val="0079345A"/>
    <w:rsid w:val="00793696"/>
    <w:rsid w:val="00795650"/>
    <w:rsid w:val="00795E59"/>
    <w:rsid w:val="00797037"/>
    <w:rsid w:val="00797F7C"/>
    <w:rsid w:val="007A1015"/>
    <w:rsid w:val="007A18DC"/>
    <w:rsid w:val="007A1EF7"/>
    <w:rsid w:val="007A3DFE"/>
    <w:rsid w:val="007A418D"/>
    <w:rsid w:val="007A616E"/>
    <w:rsid w:val="007B1993"/>
    <w:rsid w:val="007B1D2B"/>
    <w:rsid w:val="007B2038"/>
    <w:rsid w:val="007B299D"/>
    <w:rsid w:val="007B3B9F"/>
    <w:rsid w:val="007B465B"/>
    <w:rsid w:val="007B48C2"/>
    <w:rsid w:val="007B4F65"/>
    <w:rsid w:val="007B5396"/>
    <w:rsid w:val="007B5563"/>
    <w:rsid w:val="007B5AC5"/>
    <w:rsid w:val="007B5D69"/>
    <w:rsid w:val="007B704F"/>
    <w:rsid w:val="007C0BDF"/>
    <w:rsid w:val="007C23ED"/>
    <w:rsid w:val="007C3642"/>
    <w:rsid w:val="007C3FCC"/>
    <w:rsid w:val="007C43E4"/>
    <w:rsid w:val="007C4A4A"/>
    <w:rsid w:val="007C4BDB"/>
    <w:rsid w:val="007C4F42"/>
    <w:rsid w:val="007C5203"/>
    <w:rsid w:val="007C5372"/>
    <w:rsid w:val="007C6C23"/>
    <w:rsid w:val="007C77C3"/>
    <w:rsid w:val="007C7960"/>
    <w:rsid w:val="007D0B05"/>
    <w:rsid w:val="007D2DAC"/>
    <w:rsid w:val="007D2FDC"/>
    <w:rsid w:val="007D315B"/>
    <w:rsid w:val="007D3BCA"/>
    <w:rsid w:val="007D435A"/>
    <w:rsid w:val="007D4740"/>
    <w:rsid w:val="007D56A0"/>
    <w:rsid w:val="007D56D0"/>
    <w:rsid w:val="007E0CAF"/>
    <w:rsid w:val="007E0CD2"/>
    <w:rsid w:val="007E2118"/>
    <w:rsid w:val="007E549A"/>
    <w:rsid w:val="007E5511"/>
    <w:rsid w:val="007E5AF1"/>
    <w:rsid w:val="007E5D51"/>
    <w:rsid w:val="007E6AA7"/>
    <w:rsid w:val="007F0C6E"/>
    <w:rsid w:val="007F17F4"/>
    <w:rsid w:val="007F327F"/>
    <w:rsid w:val="007F584A"/>
    <w:rsid w:val="007F5F84"/>
    <w:rsid w:val="007F61AB"/>
    <w:rsid w:val="007F6952"/>
    <w:rsid w:val="007F6C4E"/>
    <w:rsid w:val="007F7158"/>
    <w:rsid w:val="007F7AB3"/>
    <w:rsid w:val="008012D8"/>
    <w:rsid w:val="00802203"/>
    <w:rsid w:val="008032D4"/>
    <w:rsid w:val="008032E7"/>
    <w:rsid w:val="00803677"/>
    <w:rsid w:val="00804B45"/>
    <w:rsid w:val="00804C31"/>
    <w:rsid w:val="00806072"/>
    <w:rsid w:val="0080717C"/>
    <w:rsid w:val="00807688"/>
    <w:rsid w:val="00810FC1"/>
    <w:rsid w:val="00811427"/>
    <w:rsid w:val="0081165F"/>
    <w:rsid w:val="00811716"/>
    <w:rsid w:val="0081231F"/>
    <w:rsid w:val="0081362C"/>
    <w:rsid w:val="00814F6C"/>
    <w:rsid w:val="00815DAA"/>
    <w:rsid w:val="0081623B"/>
    <w:rsid w:val="008172DA"/>
    <w:rsid w:val="00817671"/>
    <w:rsid w:val="00820D29"/>
    <w:rsid w:val="0082242B"/>
    <w:rsid w:val="00822B56"/>
    <w:rsid w:val="00822CAE"/>
    <w:rsid w:val="0082384E"/>
    <w:rsid w:val="00824904"/>
    <w:rsid w:val="0082622E"/>
    <w:rsid w:val="00826472"/>
    <w:rsid w:val="008267F6"/>
    <w:rsid w:val="0082682D"/>
    <w:rsid w:val="00826FE0"/>
    <w:rsid w:val="00827F88"/>
    <w:rsid w:val="00830A69"/>
    <w:rsid w:val="00831289"/>
    <w:rsid w:val="00832B1B"/>
    <w:rsid w:val="008332D5"/>
    <w:rsid w:val="0083354D"/>
    <w:rsid w:val="00834583"/>
    <w:rsid w:val="00840C48"/>
    <w:rsid w:val="00840CAA"/>
    <w:rsid w:val="00841F8E"/>
    <w:rsid w:val="00842415"/>
    <w:rsid w:val="00842D9C"/>
    <w:rsid w:val="00843669"/>
    <w:rsid w:val="00843BFF"/>
    <w:rsid w:val="00844083"/>
    <w:rsid w:val="00844BC4"/>
    <w:rsid w:val="0084578F"/>
    <w:rsid w:val="008457F5"/>
    <w:rsid w:val="0084656F"/>
    <w:rsid w:val="008468EC"/>
    <w:rsid w:val="0084742B"/>
    <w:rsid w:val="008478CA"/>
    <w:rsid w:val="008514C0"/>
    <w:rsid w:val="00851FE1"/>
    <w:rsid w:val="00853239"/>
    <w:rsid w:val="00853552"/>
    <w:rsid w:val="008538D8"/>
    <w:rsid w:val="00853C75"/>
    <w:rsid w:val="00854008"/>
    <w:rsid w:val="008542EB"/>
    <w:rsid w:val="0085515F"/>
    <w:rsid w:val="008552CC"/>
    <w:rsid w:val="00855C5F"/>
    <w:rsid w:val="00856A3E"/>
    <w:rsid w:val="00857545"/>
    <w:rsid w:val="0086034C"/>
    <w:rsid w:val="00860512"/>
    <w:rsid w:val="00860C6F"/>
    <w:rsid w:val="0086122D"/>
    <w:rsid w:val="00861C1F"/>
    <w:rsid w:val="00861F81"/>
    <w:rsid w:val="0086237C"/>
    <w:rsid w:val="008642EB"/>
    <w:rsid w:val="0086619C"/>
    <w:rsid w:val="00866841"/>
    <w:rsid w:val="00866EE5"/>
    <w:rsid w:val="0087243A"/>
    <w:rsid w:val="0087515B"/>
    <w:rsid w:val="008759FC"/>
    <w:rsid w:val="00876006"/>
    <w:rsid w:val="00876113"/>
    <w:rsid w:val="008761D8"/>
    <w:rsid w:val="00877B5C"/>
    <w:rsid w:val="00880A91"/>
    <w:rsid w:val="00880BA6"/>
    <w:rsid w:val="00880D4A"/>
    <w:rsid w:val="00881476"/>
    <w:rsid w:val="008829F3"/>
    <w:rsid w:val="00882C0F"/>
    <w:rsid w:val="00882CCD"/>
    <w:rsid w:val="00883DE4"/>
    <w:rsid w:val="00884583"/>
    <w:rsid w:val="0088567C"/>
    <w:rsid w:val="0088613B"/>
    <w:rsid w:val="008864A3"/>
    <w:rsid w:val="00886968"/>
    <w:rsid w:val="00886BCE"/>
    <w:rsid w:val="00886C5B"/>
    <w:rsid w:val="00887E6D"/>
    <w:rsid w:val="0089099B"/>
    <w:rsid w:val="00891538"/>
    <w:rsid w:val="00891A67"/>
    <w:rsid w:val="008925AB"/>
    <w:rsid w:val="008953A1"/>
    <w:rsid w:val="00896779"/>
    <w:rsid w:val="008A1890"/>
    <w:rsid w:val="008A362C"/>
    <w:rsid w:val="008A38D7"/>
    <w:rsid w:val="008A39AE"/>
    <w:rsid w:val="008A406E"/>
    <w:rsid w:val="008A4F1E"/>
    <w:rsid w:val="008A549B"/>
    <w:rsid w:val="008A5B4D"/>
    <w:rsid w:val="008A60C6"/>
    <w:rsid w:val="008A7A5D"/>
    <w:rsid w:val="008A7AFD"/>
    <w:rsid w:val="008B04EC"/>
    <w:rsid w:val="008B11B9"/>
    <w:rsid w:val="008B3D05"/>
    <w:rsid w:val="008B432B"/>
    <w:rsid w:val="008B6ED5"/>
    <w:rsid w:val="008B7EF8"/>
    <w:rsid w:val="008C0482"/>
    <w:rsid w:val="008C2E5C"/>
    <w:rsid w:val="008C33CD"/>
    <w:rsid w:val="008C35AE"/>
    <w:rsid w:val="008C4A81"/>
    <w:rsid w:val="008C4A96"/>
    <w:rsid w:val="008C559A"/>
    <w:rsid w:val="008C560C"/>
    <w:rsid w:val="008C72E9"/>
    <w:rsid w:val="008C7814"/>
    <w:rsid w:val="008C7E58"/>
    <w:rsid w:val="008D01CD"/>
    <w:rsid w:val="008D0683"/>
    <w:rsid w:val="008D25F0"/>
    <w:rsid w:val="008D27CF"/>
    <w:rsid w:val="008D29F0"/>
    <w:rsid w:val="008D39D8"/>
    <w:rsid w:val="008D3D18"/>
    <w:rsid w:val="008D64BB"/>
    <w:rsid w:val="008D6753"/>
    <w:rsid w:val="008D7162"/>
    <w:rsid w:val="008E02FD"/>
    <w:rsid w:val="008E2263"/>
    <w:rsid w:val="008E237B"/>
    <w:rsid w:val="008E4080"/>
    <w:rsid w:val="008E4188"/>
    <w:rsid w:val="008E4BC0"/>
    <w:rsid w:val="008E6AF3"/>
    <w:rsid w:val="008E73B7"/>
    <w:rsid w:val="008E7E40"/>
    <w:rsid w:val="008F1A47"/>
    <w:rsid w:val="008F2039"/>
    <w:rsid w:val="008F2ADF"/>
    <w:rsid w:val="008F363A"/>
    <w:rsid w:val="008F3966"/>
    <w:rsid w:val="008F3B91"/>
    <w:rsid w:val="008F4535"/>
    <w:rsid w:val="008F5245"/>
    <w:rsid w:val="008F5AB9"/>
    <w:rsid w:val="008F5B6E"/>
    <w:rsid w:val="008F5CEB"/>
    <w:rsid w:val="008F7FDE"/>
    <w:rsid w:val="00903006"/>
    <w:rsid w:val="00903CAB"/>
    <w:rsid w:val="00903D7F"/>
    <w:rsid w:val="00905092"/>
    <w:rsid w:val="009054AC"/>
    <w:rsid w:val="009107DE"/>
    <w:rsid w:val="00910AB5"/>
    <w:rsid w:val="009121E9"/>
    <w:rsid w:val="009127C0"/>
    <w:rsid w:val="00915DD8"/>
    <w:rsid w:val="0092004A"/>
    <w:rsid w:val="00920EFD"/>
    <w:rsid w:val="00921538"/>
    <w:rsid w:val="00922A06"/>
    <w:rsid w:val="00922DCA"/>
    <w:rsid w:val="00923C12"/>
    <w:rsid w:val="00923C9B"/>
    <w:rsid w:val="009242A8"/>
    <w:rsid w:val="009251A0"/>
    <w:rsid w:val="00925695"/>
    <w:rsid w:val="00926A16"/>
    <w:rsid w:val="0092790A"/>
    <w:rsid w:val="00932C8D"/>
    <w:rsid w:val="00932EED"/>
    <w:rsid w:val="0093345D"/>
    <w:rsid w:val="009338B4"/>
    <w:rsid w:val="0093460C"/>
    <w:rsid w:val="00936115"/>
    <w:rsid w:val="00936465"/>
    <w:rsid w:val="0093734D"/>
    <w:rsid w:val="009416D0"/>
    <w:rsid w:val="00941BAA"/>
    <w:rsid w:val="009420D7"/>
    <w:rsid w:val="00943649"/>
    <w:rsid w:val="00943F78"/>
    <w:rsid w:val="0094430B"/>
    <w:rsid w:val="0094466C"/>
    <w:rsid w:val="00944FB3"/>
    <w:rsid w:val="009458B9"/>
    <w:rsid w:val="00945947"/>
    <w:rsid w:val="00945A85"/>
    <w:rsid w:val="009469F5"/>
    <w:rsid w:val="00946AFA"/>
    <w:rsid w:val="00946CE1"/>
    <w:rsid w:val="00946D20"/>
    <w:rsid w:val="009473FC"/>
    <w:rsid w:val="00947B33"/>
    <w:rsid w:val="00950859"/>
    <w:rsid w:val="00951046"/>
    <w:rsid w:val="00952C58"/>
    <w:rsid w:val="00952D8A"/>
    <w:rsid w:val="009541C0"/>
    <w:rsid w:val="00955498"/>
    <w:rsid w:val="00956773"/>
    <w:rsid w:val="00957613"/>
    <w:rsid w:val="00957A8C"/>
    <w:rsid w:val="00957F1D"/>
    <w:rsid w:val="00960CF6"/>
    <w:rsid w:val="00961A7A"/>
    <w:rsid w:val="00962EC1"/>
    <w:rsid w:val="0096456E"/>
    <w:rsid w:val="009651A4"/>
    <w:rsid w:val="009661B4"/>
    <w:rsid w:val="00966B42"/>
    <w:rsid w:val="00966DFE"/>
    <w:rsid w:val="00967936"/>
    <w:rsid w:val="009701FB"/>
    <w:rsid w:val="00970F72"/>
    <w:rsid w:val="00971822"/>
    <w:rsid w:val="00971C96"/>
    <w:rsid w:val="00972070"/>
    <w:rsid w:val="00972781"/>
    <w:rsid w:val="00972F23"/>
    <w:rsid w:val="009747DF"/>
    <w:rsid w:val="00974EC6"/>
    <w:rsid w:val="00975B5F"/>
    <w:rsid w:val="00975C12"/>
    <w:rsid w:val="00975D84"/>
    <w:rsid w:val="00977879"/>
    <w:rsid w:val="00977949"/>
    <w:rsid w:val="0098007D"/>
    <w:rsid w:val="00980243"/>
    <w:rsid w:val="00980765"/>
    <w:rsid w:val="0098188B"/>
    <w:rsid w:val="00981B9E"/>
    <w:rsid w:val="00982F66"/>
    <w:rsid w:val="00984BE6"/>
    <w:rsid w:val="00984C08"/>
    <w:rsid w:val="00984D61"/>
    <w:rsid w:val="00984F1D"/>
    <w:rsid w:val="0098557E"/>
    <w:rsid w:val="009857B5"/>
    <w:rsid w:val="00985BCC"/>
    <w:rsid w:val="009871CD"/>
    <w:rsid w:val="00987278"/>
    <w:rsid w:val="00990060"/>
    <w:rsid w:val="00990455"/>
    <w:rsid w:val="00990AB2"/>
    <w:rsid w:val="00991250"/>
    <w:rsid w:val="0099227A"/>
    <w:rsid w:val="009924E5"/>
    <w:rsid w:val="00992DFD"/>
    <w:rsid w:val="00994AD3"/>
    <w:rsid w:val="00994F53"/>
    <w:rsid w:val="0099539A"/>
    <w:rsid w:val="00997077"/>
    <w:rsid w:val="009A01CF"/>
    <w:rsid w:val="009A1FC9"/>
    <w:rsid w:val="009A4E9D"/>
    <w:rsid w:val="009A4F3A"/>
    <w:rsid w:val="009A5C9F"/>
    <w:rsid w:val="009A6052"/>
    <w:rsid w:val="009A6B33"/>
    <w:rsid w:val="009A708A"/>
    <w:rsid w:val="009A7181"/>
    <w:rsid w:val="009A7882"/>
    <w:rsid w:val="009A7CC6"/>
    <w:rsid w:val="009B036F"/>
    <w:rsid w:val="009B082D"/>
    <w:rsid w:val="009B0CB7"/>
    <w:rsid w:val="009B1FD5"/>
    <w:rsid w:val="009B2A39"/>
    <w:rsid w:val="009B345F"/>
    <w:rsid w:val="009B376D"/>
    <w:rsid w:val="009B3F33"/>
    <w:rsid w:val="009B4BA5"/>
    <w:rsid w:val="009B4C2A"/>
    <w:rsid w:val="009B5032"/>
    <w:rsid w:val="009B561A"/>
    <w:rsid w:val="009B5F26"/>
    <w:rsid w:val="009C0170"/>
    <w:rsid w:val="009C3463"/>
    <w:rsid w:val="009C3C5B"/>
    <w:rsid w:val="009C3E91"/>
    <w:rsid w:val="009C44D4"/>
    <w:rsid w:val="009C4502"/>
    <w:rsid w:val="009C471D"/>
    <w:rsid w:val="009C6229"/>
    <w:rsid w:val="009C6941"/>
    <w:rsid w:val="009C6E86"/>
    <w:rsid w:val="009C777F"/>
    <w:rsid w:val="009D00FA"/>
    <w:rsid w:val="009D0CF6"/>
    <w:rsid w:val="009D1637"/>
    <w:rsid w:val="009D25BB"/>
    <w:rsid w:val="009D2929"/>
    <w:rsid w:val="009D3F28"/>
    <w:rsid w:val="009D6B3D"/>
    <w:rsid w:val="009E00BA"/>
    <w:rsid w:val="009E0D2D"/>
    <w:rsid w:val="009E17D2"/>
    <w:rsid w:val="009E1856"/>
    <w:rsid w:val="009E1865"/>
    <w:rsid w:val="009E1A72"/>
    <w:rsid w:val="009E1E37"/>
    <w:rsid w:val="009E2329"/>
    <w:rsid w:val="009E276C"/>
    <w:rsid w:val="009E3F7A"/>
    <w:rsid w:val="009E421E"/>
    <w:rsid w:val="009E4260"/>
    <w:rsid w:val="009E436C"/>
    <w:rsid w:val="009E44DE"/>
    <w:rsid w:val="009E468C"/>
    <w:rsid w:val="009E507F"/>
    <w:rsid w:val="009E5248"/>
    <w:rsid w:val="009E555B"/>
    <w:rsid w:val="009E6643"/>
    <w:rsid w:val="009E76FB"/>
    <w:rsid w:val="009F15EC"/>
    <w:rsid w:val="009F1B4C"/>
    <w:rsid w:val="009F542F"/>
    <w:rsid w:val="009F5464"/>
    <w:rsid w:val="009F6BC7"/>
    <w:rsid w:val="009F752C"/>
    <w:rsid w:val="00A00432"/>
    <w:rsid w:val="00A00446"/>
    <w:rsid w:val="00A0066B"/>
    <w:rsid w:val="00A009DC"/>
    <w:rsid w:val="00A00B70"/>
    <w:rsid w:val="00A01974"/>
    <w:rsid w:val="00A02F5F"/>
    <w:rsid w:val="00A046B5"/>
    <w:rsid w:val="00A0538B"/>
    <w:rsid w:val="00A056FF"/>
    <w:rsid w:val="00A05BE3"/>
    <w:rsid w:val="00A07C1C"/>
    <w:rsid w:val="00A103FB"/>
    <w:rsid w:val="00A10B1C"/>
    <w:rsid w:val="00A11323"/>
    <w:rsid w:val="00A11F64"/>
    <w:rsid w:val="00A1210F"/>
    <w:rsid w:val="00A13AB5"/>
    <w:rsid w:val="00A13D8A"/>
    <w:rsid w:val="00A14094"/>
    <w:rsid w:val="00A148C4"/>
    <w:rsid w:val="00A15E5C"/>
    <w:rsid w:val="00A1684E"/>
    <w:rsid w:val="00A17C41"/>
    <w:rsid w:val="00A17E6C"/>
    <w:rsid w:val="00A21B15"/>
    <w:rsid w:val="00A21ED4"/>
    <w:rsid w:val="00A230E7"/>
    <w:rsid w:val="00A2361F"/>
    <w:rsid w:val="00A23EAD"/>
    <w:rsid w:val="00A24031"/>
    <w:rsid w:val="00A24571"/>
    <w:rsid w:val="00A25F9A"/>
    <w:rsid w:val="00A2654D"/>
    <w:rsid w:val="00A27972"/>
    <w:rsid w:val="00A32AC1"/>
    <w:rsid w:val="00A33BCA"/>
    <w:rsid w:val="00A33D69"/>
    <w:rsid w:val="00A33EAF"/>
    <w:rsid w:val="00A34A34"/>
    <w:rsid w:val="00A34E1B"/>
    <w:rsid w:val="00A35365"/>
    <w:rsid w:val="00A355EC"/>
    <w:rsid w:val="00A3671D"/>
    <w:rsid w:val="00A36CBF"/>
    <w:rsid w:val="00A4075B"/>
    <w:rsid w:val="00A42E2D"/>
    <w:rsid w:val="00A45494"/>
    <w:rsid w:val="00A45A9D"/>
    <w:rsid w:val="00A47E34"/>
    <w:rsid w:val="00A47FDF"/>
    <w:rsid w:val="00A520D8"/>
    <w:rsid w:val="00A53330"/>
    <w:rsid w:val="00A5421C"/>
    <w:rsid w:val="00A555D7"/>
    <w:rsid w:val="00A56290"/>
    <w:rsid w:val="00A56503"/>
    <w:rsid w:val="00A56622"/>
    <w:rsid w:val="00A57E8A"/>
    <w:rsid w:val="00A606D5"/>
    <w:rsid w:val="00A60F7E"/>
    <w:rsid w:val="00A628BA"/>
    <w:rsid w:val="00A63AD1"/>
    <w:rsid w:val="00A641F0"/>
    <w:rsid w:val="00A64740"/>
    <w:rsid w:val="00A64ABC"/>
    <w:rsid w:val="00A65139"/>
    <w:rsid w:val="00A652E7"/>
    <w:rsid w:val="00A654AF"/>
    <w:rsid w:val="00A65D4C"/>
    <w:rsid w:val="00A66361"/>
    <w:rsid w:val="00A664D2"/>
    <w:rsid w:val="00A70240"/>
    <w:rsid w:val="00A70951"/>
    <w:rsid w:val="00A71153"/>
    <w:rsid w:val="00A71217"/>
    <w:rsid w:val="00A73F41"/>
    <w:rsid w:val="00A74215"/>
    <w:rsid w:val="00A7515E"/>
    <w:rsid w:val="00A761C4"/>
    <w:rsid w:val="00A77129"/>
    <w:rsid w:val="00A7714A"/>
    <w:rsid w:val="00A80472"/>
    <w:rsid w:val="00A8150F"/>
    <w:rsid w:val="00A819BB"/>
    <w:rsid w:val="00A819C6"/>
    <w:rsid w:val="00A83A61"/>
    <w:rsid w:val="00A8651C"/>
    <w:rsid w:val="00A872F1"/>
    <w:rsid w:val="00A87A96"/>
    <w:rsid w:val="00A9039E"/>
    <w:rsid w:val="00A91725"/>
    <w:rsid w:val="00A92377"/>
    <w:rsid w:val="00A92C44"/>
    <w:rsid w:val="00A93BAD"/>
    <w:rsid w:val="00A93C35"/>
    <w:rsid w:val="00A94537"/>
    <w:rsid w:val="00A9582A"/>
    <w:rsid w:val="00A95E24"/>
    <w:rsid w:val="00A95F63"/>
    <w:rsid w:val="00A9671F"/>
    <w:rsid w:val="00AA12A9"/>
    <w:rsid w:val="00AA1EB3"/>
    <w:rsid w:val="00AA22FA"/>
    <w:rsid w:val="00AA299B"/>
    <w:rsid w:val="00AA3AA7"/>
    <w:rsid w:val="00AA42C8"/>
    <w:rsid w:val="00AA5E92"/>
    <w:rsid w:val="00AA7939"/>
    <w:rsid w:val="00AB0023"/>
    <w:rsid w:val="00AB10E0"/>
    <w:rsid w:val="00AB1DC5"/>
    <w:rsid w:val="00AB2B18"/>
    <w:rsid w:val="00AB2BAF"/>
    <w:rsid w:val="00AB2E54"/>
    <w:rsid w:val="00AB38A6"/>
    <w:rsid w:val="00AB4900"/>
    <w:rsid w:val="00AB5B52"/>
    <w:rsid w:val="00AB5F58"/>
    <w:rsid w:val="00AB6475"/>
    <w:rsid w:val="00AB7C30"/>
    <w:rsid w:val="00AC130B"/>
    <w:rsid w:val="00AC1C96"/>
    <w:rsid w:val="00AC2EA0"/>
    <w:rsid w:val="00AC4706"/>
    <w:rsid w:val="00AC4FEB"/>
    <w:rsid w:val="00AC555A"/>
    <w:rsid w:val="00AC5DB3"/>
    <w:rsid w:val="00AC5E7A"/>
    <w:rsid w:val="00AC6BA6"/>
    <w:rsid w:val="00AC6E19"/>
    <w:rsid w:val="00AD0113"/>
    <w:rsid w:val="00AD199A"/>
    <w:rsid w:val="00AD2E93"/>
    <w:rsid w:val="00AD3EF7"/>
    <w:rsid w:val="00AD3F2D"/>
    <w:rsid w:val="00AD42D1"/>
    <w:rsid w:val="00AD6B53"/>
    <w:rsid w:val="00AD7507"/>
    <w:rsid w:val="00AD76F4"/>
    <w:rsid w:val="00AE08E2"/>
    <w:rsid w:val="00AE100A"/>
    <w:rsid w:val="00AE3A69"/>
    <w:rsid w:val="00AE3B1D"/>
    <w:rsid w:val="00AE4467"/>
    <w:rsid w:val="00AE62E1"/>
    <w:rsid w:val="00AE6A77"/>
    <w:rsid w:val="00AE6CC9"/>
    <w:rsid w:val="00AE7642"/>
    <w:rsid w:val="00AE7A76"/>
    <w:rsid w:val="00AF121C"/>
    <w:rsid w:val="00AF15AE"/>
    <w:rsid w:val="00AF19AA"/>
    <w:rsid w:val="00AF23C4"/>
    <w:rsid w:val="00AF25C6"/>
    <w:rsid w:val="00AF2607"/>
    <w:rsid w:val="00AF2BFA"/>
    <w:rsid w:val="00AF306A"/>
    <w:rsid w:val="00AF311A"/>
    <w:rsid w:val="00AF37D3"/>
    <w:rsid w:val="00AF4DA6"/>
    <w:rsid w:val="00AF583C"/>
    <w:rsid w:val="00AF58A8"/>
    <w:rsid w:val="00AF63F3"/>
    <w:rsid w:val="00AF772A"/>
    <w:rsid w:val="00AF7BA4"/>
    <w:rsid w:val="00B0167B"/>
    <w:rsid w:val="00B0171D"/>
    <w:rsid w:val="00B01989"/>
    <w:rsid w:val="00B019C9"/>
    <w:rsid w:val="00B023F9"/>
    <w:rsid w:val="00B02F7F"/>
    <w:rsid w:val="00B03113"/>
    <w:rsid w:val="00B0341C"/>
    <w:rsid w:val="00B0353A"/>
    <w:rsid w:val="00B03CF1"/>
    <w:rsid w:val="00B0496A"/>
    <w:rsid w:val="00B061D0"/>
    <w:rsid w:val="00B07793"/>
    <w:rsid w:val="00B10CD2"/>
    <w:rsid w:val="00B1299D"/>
    <w:rsid w:val="00B12E15"/>
    <w:rsid w:val="00B12F1F"/>
    <w:rsid w:val="00B13688"/>
    <w:rsid w:val="00B163CF"/>
    <w:rsid w:val="00B20805"/>
    <w:rsid w:val="00B237D1"/>
    <w:rsid w:val="00B23E70"/>
    <w:rsid w:val="00B24322"/>
    <w:rsid w:val="00B272F8"/>
    <w:rsid w:val="00B306C5"/>
    <w:rsid w:val="00B308CA"/>
    <w:rsid w:val="00B30F29"/>
    <w:rsid w:val="00B315BB"/>
    <w:rsid w:val="00B322BD"/>
    <w:rsid w:val="00B323E0"/>
    <w:rsid w:val="00B32701"/>
    <w:rsid w:val="00B32F3F"/>
    <w:rsid w:val="00B332B9"/>
    <w:rsid w:val="00B35282"/>
    <w:rsid w:val="00B3533C"/>
    <w:rsid w:val="00B371E4"/>
    <w:rsid w:val="00B37346"/>
    <w:rsid w:val="00B37572"/>
    <w:rsid w:val="00B37B23"/>
    <w:rsid w:val="00B4021B"/>
    <w:rsid w:val="00B4032A"/>
    <w:rsid w:val="00B409B8"/>
    <w:rsid w:val="00B438CC"/>
    <w:rsid w:val="00B4395B"/>
    <w:rsid w:val="00B43E29"/>
    <w:rsid w:val="00B440BA"/>
    <w:rsid w:val="00B44703"/>
    <w:rsid w:val="00B44A0C"/>
    <w:rsid w:val="00B44AC3"/>
    <w:rsid w:val="00B46D77"/>
    <w:rsid w:val="00B515CF"/>
    <w:rsid w:val="00B51673"/>
    <w:rsid w:val="00B518DC"/>
    <w:rsid w:val="00B5228D"/>
    <w:rsid w:val="00B5495D"/>
    <w:rsid w:val="00B553D1"/>
    <w:rsid w:val="00B55A2F"/>
    <w:rsid w:val="00B563CE"/>
    <w:rsid w:val="00B5666B"/>
    <w:rsid w:val="00B5674C"/>
    <w:rsid w:val="00B56A13"/>
    <w:rsid w:val="00B56E85"/>
    <w:rsid w:val="00B56F9A"/>
    <w:rsid w:val="00B5786F"/>
    <w:rsid w:val="00B61061"/>
    <w:rsid w:val="00B62B22"/>
    <w:rsid w:val="00B62E9D"/>
    <w:rsid w:val="00B62EE1"/>
    <w:rsid w:val="00B6311E"/>
    <w:rsid w:val="00B63ABD"/>
    <w:rsid w:val="00B641F2"/>
    <w:rsid w:val="00B657C3"/>
    <w:rsid w:val="00B675D3"/>
    <w:rsid w:val="00B700DC"/>
    <w:rsid w:val="00B7030B"/>
    <w:rsid w:val="00B70328"/>
    <w:rsid w:val="00B71371"/>
    <w:rsid w:val="00B723EB"/>
    <w:rsid w:val="00B73198"/>
    <w:rsid w:val="00B744A2"/>
    <w:rsid w:val="00B74958"/>
    <w:rsid w:val="00B751C4"/>
    <w:rsid w:val="00B75765"/>
    <w:rsid w:val="00B772C1"/>
    <w:rsid w:val="00B77DCE"/>
    <w:rsid w:val="00B800F5"/>
    <w:rsid w:val="00B802F2"/>
    <w:rsid w:val="00B80AF2"/>
    <w:rsid w:val="00B82107"/>
    <w:rsid w:val="00B82996"/>
    <w:rsid w:val="00B83E07"/>
    <w:rsid w:val="00B869B0"/>
    <w:rsid w:val="00B86B0F"/>
    <w:rsid w:val="00B87E97"/>
    <w:rsid w:val="00B905D0"/>
    <w:rsid w:val="00B9112C"/>
    <w:rsid w:val="00B911B2"/>
    <w:rsid w:val="00B92220"/>
    <w:rsid w:val="00B92E6C"/>
    <w:rsid w:val="00B93A43"/>
    <w:rsid w:val="00B942AC"/>
    <w:rsid w:val="00B94378"/>
    <w:rsid w:val="00B9438E"/>
    <w:rsid w:val="00B943CA"/>
    <w:rsid w:val="00B94A44"/>
    <w:rsid w:val="00B96A38"/>
    <w:rsid w:val="00B978E5"/>
    <w:rsid w:val="00B97D64"/>
    <w:rsid w:val="00BA05A3"/>
    <w:rsid w:val="00BA14BD"/>
    <w:rsid w:val="00BA2EE2"/>
    <w:rsid w:val="00BA3986"/>
    <w:rsid w:val="00BA4999"/>
    <w:rsid w:val="00BA4D15"/>
    <w:rsid w:val="00BA645C"/>
    <w:rsid w:val="00BB062D"/>
    <w:rsid w:val="00BB0B6B"/>
    <w:rsid w:val="00BB1901"/>
    <w:rsid w:val="00BB2B4D"/>
    <w:rsid w:val="00BB3D38"/>
    <w:rsid w:val="00BB3EC5"/>
    <w:rsid w:val="00BB454E"/>
    <w:rsid w:val="00BB4597"/>
    <w:rsid w:val="00BB4A59"/>
    <w:rsid w:val="00BB4E1E"/>
    <w:rsid w:val="00BB5338"/>
    <w:rsid w:val="00BB59E9"/>
    <w:rsid w:val="00BB5A3D"/>
    <w:rsid w:val="00BB5D3F"/>
    <w:rsid w:val="00BB6175"/>
    <w:rsid w:val="00BB68EA"/>
    <w:rsid w:val="00BB7681"/>
    <w:rsid w:val="00BC01EC"/>
    <w:rsid w:val="00BC0953"/>
    <w:rsid w:val="00BC111F"/>
    <w:rsid w:val="00BC124D"/>
    <w:rsid w:val="00BC13DC"/>
    <w:rsid w:val="00BC1448"/>
    <w:rsid w:val="00BC2100"/>
    <w:rsid w:val="00BC37EE"/>
    <w:rsid w:val="00BC55F9"/>
    <w:rsid w:val="00BC5B5A"/>
    <w:rsid w:val="00BC5EC7"/>
    <w:rsid w:val="00BC745E"/>
    <w:rsid w:val="00BC7480"/>
    <w:rsid w:val="00BD039D"/>
    <w:rsid w:val="00BD1096"/>
    <w:rsid w:val="00BD111E"/>
    <w:rsid w:val="00BD1195"/>
    <w:rsid w:val="00BD33D3"/>
    <w:rsid w:val="00BD3868"/>
    <w:rsid w:val="00BD3F4C"/>
    <w:rsid w:val="00BD420B"/>
    <w:rsid w:val="00BD51A3"/>
    <w:rsid w:val="00BD6513"/>
    <w:rsid w:val="00BD6ECD"/>
    <w:rsid w:val="00BE00CA"/>
    <w:rsid w:val="00BE37A6"/>
    <w:rsid w:val="00BE548C"/>
    <w:rsid w:val="00BE5D0A"/>
    <w:rsid w:val="00BE6744"/>
    <w:rsid w:val="00BE69CC"/>
    <w:rsid w:val="00BE6F14"/>
    <w:rsid w:val="00BE711E"/>
    <w:rsid w:val="00BF02B7"/>
    <w:rsid w:val="00BF1E44"/>
    <w:rsid w:val="00BF2D70"/>
    <w:rsid w:val="00BF3A1B"/>
    <w:rsid w:val="00BF43AA"/>
    <w:rsid w:val="00BF4691"/>
    <w:rsid w:val="00BF7133"/>
    <w:rsid w:val="00BF7D0A"/>
    <w:rsid w:val="00C00682"/>
    <w:rsid w:val="00C008F2"/>
    <w:rsid w:val="00C01A4A"/>
    <w:rsid w:val="00C0222B"/>
    <w:rsid w:val="00C0229C"/>
    <w:rsid w:val="00C032BA"/>
    <w:rsid w:val="00C043E2"/>
    <w:rsid w:val="00C04581"/>
    <w:rsid w:val="00C0517A"/>
    <w:rsid w:val="00C056CC"/>
    <w:rsid w:val="00C05BF3"/>
    <w:rsid w:val="00C05C77"/>
    <w:rsid w:val="00C060BF"/>
    <w:rsid w:val="00C07520"/>
    <w:rsid w:val="00C07D06"/>
    <w:rsid w:val="00C07D69"/>
    <w:rsid w:val="00C102FC"/>
    <w:rsid w:val="00C109BC"/>
    <w:rsid w:val="00C11AE8"/>
    <w:rsid w:val="00C12020"/>
    <w:rsid w:val="00C12A30"/>
    <w:rsid w:val="00C12DFC"/>
    <w:rsid w:val="00C1461D"/>
    <w:rsid w:val="00C1583F"/>
    <w:rsid w:val="00C16129"/>
    <w:rsid w:val="00C161FE"/>
    <w:rsid w:val="00C169FB"/>
    <w:rsid w:val="00C1706B"/>
    <w:rsid w:val="00C1759F"/>
    <w:rsid w:val="00C20788"/>
    <w:rsid w:val="00C230B2"/>
    <w:rsid w:val="00C23749"/>
    <w:rsid w:val="00C238F3"/>
    <w:rsid w:val="00C23D2D"/>
    <w:rsid w:val="00C2514E"/>
    <w:rsid w:val="00C25258"/>
    <w:rsid w:val="00C25C84"/>
    <w:rsid w:val="00C26901"/>
    <w:rsid w:val="00C273EE"/>
    <w:rsid w:val="00C27FC6"/>
    <w:rsid w:val="00C30C72"/>
    <w:rsid w:val="00C32D6A"/>
    <w:rsid w:val="00C330BE"/>
    <w:rsid w:val="00C34AAD"/>
    <w:rsid w:val="00C361CB"/>
    <w:rsid w:val="00C4004D"/>
    <w:rsid w:val="00C4018E"/>
    <w:rsid w:val="00C40604"/>
    <w:rsid w:val="00C40C92"/>
    <w:rsid w:val="00C41FDC"/>
    <w:rsid w:val="00C428E1"/>
    <w:rsid w:val="00C439F5"/>
    <w:rsid w:val="00C43DDF"/>
    <w:rsid w:val="00C459D2"/>
    <w:rsid w:val="00C463EB"/>
    <w:rsid w:val="00C46808"/>
    <w:rsid w:val="00C47108"/>
    <w:rsid w:val="00C47C38"/>
    <w:rsid w:val="00C50D5E"/>
    <w:rsid w:val="00C542D1"/>
    <w:rsid w:val="00C54B8F"/>
    <w:rsid w:val="00C54D61"/>
    <w:rsid w:val="00C54FCC"/>
    <w:rsid w:val="00C556A4"/>
    <w:rsid w:val="00C56995"/>
    <w:rsid w:val="00C56EAE"/>
    <w:rsid w:val="00C57450"/>
    <w:rsid w:val="00C57726"/>
    <w:rsid w:val="00C57BF6"/>
    <w:rsid w:val="00C612E5"/>
    <w:rsid w:val="00C6359E"/>
    <w:rsid w:val="00C64024"/>
    <w:rsid w:val="00C64560"/>
    <w:rsid w:val="00C655C2"/>
    <w:rsid w:val="00C66DE6"/>
    <w:rsid w:val="00C6701F"/>
    <w:rsid w:val="00C6710E"/>
    <w:rsid w:val="00C70627"/>
    <w:rsid w:val="00C71AA3"/>
    <w:rsid w:val="00C728E1"/>
    <w:rsid w:val="00C728F8"/>
    <w:rsid w:val="00C7291C"/>
    <w:rsid w:val="00C73B79"/>
    <w:rsid w:val="00C742E4"/>
    <w:rsid w:val="00C7443A"/>
    <w:rsid w:val="00C76B84"/>
    <w:rsid w:val="00C77690"/>
    <w:rsid w:val="00C8035F"/>
    <w:rsid w:val="00C80FCE"/>
    <w:rsid w:val="00C810E7"/>
    <w:rsid w:val="00C813A1"/>
    <w:rsid w:val="00C8141A"/>
    <w:rsid w:val="00C82275"/>
    <w:rsid w:val="00C8366C"/>
    <w:rsid w:val="00C840E1"/>
    <w:rsid w:val="00C84555"/>
    <w:rsid w:val="00C84842"/>
    <w:rsid w:val="00C85727"/>
    <w:rsid w:val="00C857B9"/>
    <w:rsid w:val="00C858B9"/>
    <w:rsid w:val="00C86C1B"/>
    <w:rsid w:val="00C86DAE"/>
    <w:rsid w:val="00C86FC7"/>
    <w:rsid w:val="00C8716A"/>
    <w:rsid w:val="00C87BEB"/>
    <w:rsid w:val="00C87C98"/>
    <w:rsid w:val="00C90359"/>
    <w:rsid w:val="00C90494"/>
    <w:rsid w:val="00C92A04"/>
    <w:rsid w:val="00C9466B"/>
    <w:rsid w:val="00C95400"/>
    <w:rsid w:val="00C969E9"/>
    <w:rsid w:val="00C96AAE"/>
    <w:rsid w:val="00C96AF0"/>
    <w:rsid w:val="00C96D1C"/>
    <w:rsid w:val="00C96EE1"/>
    <w:rsid w:val="00C97C4F"/>
    <w:rsid w:val="00CA1B5A"/>
    <w:rsid w:val="00CA2030"/>
    <w:rsid w:val="00CA2166"/>
    <w:rsid w:val="00CA2F26"/>
    <w:rsid w:val="00CA2F6F"/>
    <w:rsid w:val="00CA351C"/>
    <w:rsid w:val="00CA355C"/>
    <w:rsid w:val="00CA5529"/>
    <w:rsid w:val="00CA6332"/>
    <w:rsid w:val="00CA6F95"/>
    <w:rsid w:val="00CA75B0"/>
    <w:rsid w:val="00CB13DF"/>
    <w:rsid w:val="00CB1614"/>
    <w:rsid w:val="00CB1E15"/>
    <w:rsid w:val="00CB1E41"/>
    <w:rsid w:val="00CB1FD5"/>
    <w:rsid w:val="00CB366B"/>
    <w:rsid w:val="00CB36F8"/>
    <w:rsid w:val="00CB4D81"/>
    <w:rsid w:val="00CB712D"/>
    <w:rsid w:val="00CB7F4E"/>
    <w:rsid w:val="00CC014D"/>
    <w:rsid w:val="00CC1047"/>
    <w:rsid w:val="00CC15EC"/>
    <w:rsid w:val="00CC1A11"/>
    <w:rsid w:val="00CC1D6C"/>
    <w:rsid w:val="00CC203C"/>
    <w:rsid w:val="00CC311F"/>
    <w:rsid w:val="00CC3354"/>
    <w:rsid w:val="00CC3CE9"/>
    <w:rsid w:val="00CC4981"/>
    <w:rsid w:val="00CC5617"/>
    <w:rsid w:val="00CC5AD3"/>
    <w:rsid w:val="00CC78C4"/>
    <w:rsid w:val="00CC7AF1"/>
    <w:rsid w:val="00CD03A3"/>
    <w:rsid w:val="00CD0AC9"/>
    <w:rsid w:val="00CD1841"/>
    <w:rsid w:val="00CD1849"/>
    <w:rsid w:val="00CD1B0E"/>
    <w:rsid w:val="00CD1CFE"/>
    <w:rsid w:val="00CD28F3"/>
    <w:rsid w:val="00CD2927"/>
    <w:rsid w:val="00CD3578"/>
    <w:rsid w:val="00CD48C9"/>
    <w:rsid w:val="00CD4ABA"/>
    <w:rsid w:val="00CD56D1"/>
    <w:rsid w:val="00CD5740"/>
    <w:rsid w:val="00CD6BD9"/>
    <w:rsid w:val="00CD6CFF"/>
    <w:rsid w:val="00CD78A4"/>
    <w:rsid w:val="00CE0FCF"/>
    <w:rsid w:val="00CE1EC1"/>
    <w:rsid w:val="00CE322B"/>
    <w:rsid w:val="00CE3808"/>
    <w:rsid w:val="00CE4C46"/>
    <w:rsid w:val="00CE5E2E"/>
    <w:rsid w:val="00CE746B"/>
    <w:rsid w:val="00CE748C"/>
    <w:rsid w:val="00CF08AA"/>
    <w:rsid w:val="00CF0C45"/>
    <w:rsid w:val="00CF2124"/>
    <w:rsid w:val="00CF27C4"/>
    <w:rsid w:val="00CF2DD8"/>
    <w:rsid w:val="00CF324D"/>
    <w:rsid w:val="00CF37A0"/>
    <w:rsid w:val="00CF3ECF"/>
    <w:rsid w:val="00CF7489"/>
    <w:rsid w:val="00D01226"/>
    <w:rsid w:val="00D02AC9"/>
    <w:rsid w:val="00D02B45"/>
    <w:rsid w:val="00D032C0"/>
    <w:rsid w:val="00D04971"/>
    <w:rsid w:val="00D05166"/>
    <w:rsid w:val="00D0548A"/>
    <w:rsid w:val="00D05A09"/>
    <w:rsid w:val="00D07832"/>
    <w:rsid w:val="00D07C26"/>
    <w:rsid w:val="00D07D31"/>
    <w:rsid w:val="00D1051A"/>
    <w:rsid w:val="00D114CD"/>
    <w:rsid w:val="00D120C6"/>
    <w:rsid w:val="00D12B01"/>
    <w:rsid w:val="00D13AD8"/>
    <w:rsid w:val="00D13B61"/>
    <w:rsid w:val="00D1555A"/>
    <w:rsid w:val="00D15570"/>
    <w:rsid w:val="00D16364"/>
    <w:rsid w:val="00D1641F"/>
    <w:rsid w:val="00D16AC2"/>
    <w:rsid w:val="00D20681"/>
    <w:rsid w:val="00D2097A"/>
    <w:rsid w:val="00D20E50"/>
    <w:rsid w:val="00D219C6"/>
    <w:rsid w:val="00D21B8B"/>
    <w:rsid w:val="00D22A09"/>
    <w:rsid w:val="00D23BCC"/>
    <w:rsid w:val="00D23DFD"/>
    <w:rsid w:val="00D2416B"/>
    <w:rsid w:val="00D25A00"/>
    <w:rsid w:val="00D2659B"/>
    <w:rsid w:val="00D2695D"/>
    <w:rsid w:val="00D30B8B"/>
    <w:rsid w:val="00D3142C"/>
    <w:rsid w:val="00D318FE"/>
    <w:rsid w:val="00D334F3"/>
    <w:rsid w:val="00D33D34"/>
    <w:rsid w:val="00D34699"/>
    <w:rsid w:val="00D353C4"/>
    <w:rsid w:val="00D370B7"/>
    <w:rsid w:val="00D40611"/>
    <w:rsid w:val="00D40901"/>
    <w:rsid w:val="00D41293"/>
    <w:rsid w:val="00D41D42"/>
    <w:rsid w:val="00D42EAC"/>
    <w:rsid w:val="00D43A96"/>
    <w:rsid w:val="00D43F0D"/>
    <w:rsid w:val="00D461EB"/>
    <w:rsid w:val="00D46A61"/>
    <w:rsid w:val="00D46B69"/>
    <w:rsid w:val="00D4786F"/>
    <w:rsid w:val="00D506E4"/>
    <w:rsid w:val="00D50916"/>
    <w:rsid w:val="00D51C9F"/>
    <w:rsid w:val="00D52EA2"/>
    <w:rsid w:val="00D53003"/>
    <w:rsid w:val="00D53D21"/>
    <w:rsid w:val="00D53FAA"/>
    <w:rsid w:val="00D53FC4"/>
    <w:rsid w:val="00D5428F"/>
    <w:rsid w:val="00D54D8D"/>
    <w:rsid w:val="00D5506C"/>
    <w:rsid w:val="00D55237"/>
    <w:rsid w:val="00D55726"/>
    <w:rsid w:val="00D55874"/>
    <w:rsid w:val="00D55880"/>
    <w:rsid w:val="00D558EE"/>
    <w:rsid w:val="00D565F4"/>
    <w:rsid w:val="00D567A1"/>
    <w:rsid w:val="00D57B6F"/>
    <w:rsid w:val="00D61524"/>
    <w:rsid w:val="00D61D7F"/>
    <w:rsid w:val="00D61F01"/>
    <w:rsid w:val="00D629AA"/>
    <w:rsid w:val="00D6312B"/>
    <w:rsid w:val="00D63B9C"/>
    <w:rsid w:val="00D70071"/>
    <w:rsid w:val="00D7113B"/>
    <w:rsid w:val="00D72487"/>
    <w:rsid w:val="00D73AF2"/>
    <w:rsid w:val="00D74226"/>
    <w:rsid w:val="00D747E9"/>
    <w:rsid w:val="00D75194"/>
    <w:rsid w:val="00D76CF8"/>
    <w:rsid w:val="00D76E3A"/>
    <w:rsid w:val="00D76EC9"/>
    <w:rsid w:val="00D77334"/>
    <w:rsid w:val="00D803F9"/>
    <w:rsid w:val="00D80CDC"/>
    <w:rsid w:val="00D818C3"/>
    <w:rsid w:val="00D819DA"/>
    <w:rsid w:val="00D83029"/>
    <w:rsid w:val="00D83B07"/>
    <w:rsid w:val="00D83B30"/>
    <w:rsid w:val="00D842FE"/>
    <w:rsid w:val="00D85E4C"/>
    <w:rsid w:val="00D85EC7"/>
    <w:rsid w:val="00D86CD3"/>
    <w:rsid w:val="00D874EA"/>
    <w:rsid w:val="00D876C8"/>
    <w:rsid w:val="00D9111D"/>
    <w:rsid w:val="00D9129D"/>
    <w:rsid w:val="00D92E7D"/>
    <w:rsid w:val="00D930D8"/>
    <w:rsid w:val="00D93241"/>
    <w:rsid w:val="00D93775"/>
    <w:rsid w:val="00D93843"/>
    <w:rsid w:val="00D93E2D"/>
    <w:rsid w:val="00D93F45"/>
    <w:rsid w:val="00D94988"/>
    <w:rsid w:val="00D95CB7"/>
    <w:rsid w:val="00D961ED"/>
    <w:rsid w:val="00DA08AC"/>
    <w:rsid w:val="00DA19F5"/>
    <w:rsid w:val="00DA261B"/>
    <w:rsid w:val="00DA2F4B"/>
    <w:rsid w:val="00DA35E2"/>
    <w:rsid w:val="00DA3B5F"/>
    <w:rsid w:val="00DA4F3D"/>
    <w:rsid w:val="00DA5829"/>
    <w:rsid w:val="00DA6022"/>
    <w:rsid w:val="00DA6190"/>
    <w:rsid w:val="00DA75CC"/>
    <w:rsid w:val="00DA79AD"/>
    <w:rsid w:val="00DB0AEB"/>
    <w:rsid w:val="00DB0CD5"/>
    <w:rsid w:val="00DB55B4"/>
    <w:rsid w:val="00DB5A52"/>
    <w:rsid w:val="00DB66F9"/>
    <w:rsid w:val="00DB6C4F"/>
    <w:rsid w:val="00DB6CD2"/>
    <w:rsid w:val="00DB761C"/>
    <w:rsid w:val="00DB7D5C"/>
    <w:rsid w:val="00DB7E75"/>
    <w:rsid w:val="00DC08B6"/>
    <w:rsid w:val="00DC1760"/>
    <w:rsid w:val="00DC409F"/>
    <w:rsid w:val="00DC477C"/>
    <w:rsid w:val="00DC5A31"/>
    <w:rsid w:val="00DC5D54"/>
    <w:rsid w:val="00DC7BAA"/>
    <w:rsid w:val="00DD090A"/>
    <w:rsid w:val="00DD09BE"/>
    <w:rsid w:val="00DD102D"/>
    <w:rsid w:val="00DD1300"/>
    <w:rsid w:val="00DD2062"/>
    <w:rsid w:val="00DD274F"/>
    <w:rsid w:val="00DD2F89"/>
    <w:rsid w:val="00DD2FB9"/>
    <w:rsid w:val="00DD3959"/>
    <w:rsid w:val="00DD4A71"/>
    <w:rsid w:val="00DD5709"/>
    <w:rsid w:val="00DD65E5"/>
    <w:rsid w:val="00DD6AF5"/>
    <w:rsid w:val="00DD706C"/>
    <w:rsid w:val="00DD7A29"/>
    <w:rsid w:val="00DE0034"/>
    <w:rsid w:val="00DE120C"/>
    <w:rsid w:val="00DE141D"/>
    <w:rsid w:val="00DE1E3E"/>
    <w:rsid w:val="00DE283D"/>
    <w:rsid w:val="00DE2E1E"/>
    <w:rsid w:val="00DE31F4"/>
    <w:rsid w:val="00DE34B3"/>
    <w:rsid w:val="00DE3675"/>
    <w:rsid w:val="00DE5718"/>
    <w:rsid w:val="00DE5AB8"/>
    <w:rsid w:val="00DE5D91"/>
    <w:rsid w:val="00DE62BA"/>
    <w:rsid w:val="00DE7C8D"/>
    <w:rsid w:val="00DF1495"/>
    <w:rsid w:val="00DF285C"/>
    <w:rsid w:val="00DF3ACD"/>
    <w:rsid w:val="00DF43F2"/>
    <w:rsid w:val="00DF4F58"/>
    <w:rsid w:val="00DF5449"/>
    <w:rsid w:val="00DF60FE"/>
    <w:rsid w:val="00DF62F6"/>
    <w:rsid w:val="00DF69BC"/>
    <w:rsid w:val="00DF6C24"/>
    <w:rsid w:val="00DF7E14"/>
    <w:rsid w:val="00E01646"/>
    <w:rsid w:val="00E01707"/>
    <w:rsid w:val="00E01AFE"/>
    <w:rsid w:val="00E02713"/>
    <w:rsid w:val="00E0307A"/>
    <w:rsid w:val="00E03303"/>
    <w:rsid w:val="00E04544"/>
    <w:rsid w:val="00E046AC"/>
    <w:rsid w:val="00E04A71"/>
    <w:rsid w:val="00E060A7"/>
    <w:rsid w:val="00E07D29"/>
    <w:rsid w:val="00E103CD"/>
    <w:rsid w:val="00E11C11"/>
    <w:rsid w:val="00E124E6"/>
    <w:rsid w:val="00E12768"/>
    <w:rsid w:val="00E12865"/>
    <w:rsid w:val="00E12F74"/>
    <w:rsid w:val="00E13644"/>
    <w:rsid w:val="00E1380F"/>
    <w:rsid w:val="00E13989"/>
    <w:rsid w:val="00E15CB7"/>
    <w:rsid w:val="00E16C20"/>
    <w:rsid w:val="00E1737E"/>
    <w:rsid w:val="00E20DAA"/>
    <w:rsid w:val="00E21308"/>
    <w:rsid w:val="00E22513"/>
    <w:rsid w:val="00E24023"/>
    <w:rsid w:val="00E258B8"/>
    <w:rsid w:val="00E258E5"/>
    <w:rsid w:val="00E25946"/>
    <w:rsid w:val="00E302F7"/>
    <w:rsid w:val="00E30F30"/>
    <w:rsid w:val="00E31017"/>
    <w:rsid w:val="00E3186F"/>
    <w:rsid w:val="00E32141"/>
    <w:rsid w:val="00E3284D"/>
    <w:rsid w:val="00E34349"/>
    <w:rsid w:val="00E3477C"/>
    <w:rsid w:val="00E3566F"/>
    <w:rsid w:val="00E363E4"/>
    <w:rsid w:val="00E367D4"/>
    <w:rsid w:val="00E37CD4"/>
    <w:rsid w:val="00E4045C"/>
    <w:rsid w:val="00E406DA"/>
    <w:rsid w:val="00E409B9"/>
    <w:rsid w:val="00E42768"/>
    <w:rsid w:val="00E4387B"/>
    <w:rsid w:val="00E4508C"/>
    <w:rsid w:val="00E45419"/>
    <w:rsid w:val="00E45593"/>
    <w:rsid w:val="00E459AC"/>
    <w:rsid w:val="00E465BC"/>
    <w:rsid w:val="00E46BFF"/>
    <w:rsid w:val="00E47330"/>
    <w:rsid w:val="00E475EA"/>
    <w:rsid w:val="00E47F29"/>
    <w:rsid w:val="00E47F5A"/>
    <w:rsid w:val="00E503E0"/>
    <w:rsid w:val="00E506CC"/>
    <w:rsid w:val="00E507F2"/>
    <w:rsid w:val="00E5179D"/>
    <w:rsid w:val="00E53427"/>
    <w:rsid w:val="00E53638"/>
    <w:rsid w:val="00E53820"/>
    <w:rsid w:val="00E53B15"/>
    <w:rsid w:val="00E5426D"/>
    <w:rsid w:val="00E54634"/>
    <w:rsid w:val="00E55F62"/>
    <w:rsid w:val="00E56561"/>
    <w:rsid w:val="00E56CA2"/>
    <w:rsid w:val="00E56D86"/>
    <w:rsid w:val="00E578AD"/>
    <w:rsid w:val="00E60186"/>
    <w:rsid w:val="00E61244"/>
    <w:rsid w:val="00E615F0"/>
    <w:rsid w:val="00E61651"/>
    <w:rsid w:val="00E6288F"/>
    <w:rsid w:val="00E65026"/>
    <w:rsid w:val="00E65A08"/>
    <w:rsid w:val="00E7077B"/>
    <w:rsid w:val="00E70CBD"/>
    <w:rsid w:val="00E72CC0"/>
    <w:rsid w:val="00E72EAA"/>
    <w:rsid w:val="00E7359D"/>
    <w:rsid w:val="00E74277"/>
    <w:rsid w:val="00E743E3"/>
    <w:rsid w:val="00E746E7"/>
    <w:rsid w:val="00E74859"/>
    <w:rsid w:val="00E759CD"/>
    <w:rsid w:val="00E75F84"/>
    <w:rsid w:val="00E77A3E"/>
    <w:rsid w:val="00E803F3"/>
    <w:rsid w:val="00E80565"/>
    <w:rsid w:val="00E809B3"/>
    <w:rsid w:val="00E81AA6"/>
    <w:rsid w:val="00E82435"/>
    <w:rsid w:val="00E82B65"/>
    <w:rsid w:val="00E82C64"/>
    <w:rsid w:val="00E838A0"/>
    <w:rsid w:val="00E83983"/>
    <w:rsid w:val="00E847F0"/>
    <w:rsid w:val="00E84C90"/>
    <w:rsid w:val="00E85F4B"/>
    <w:rsid w:val="00E86155"/>
    <w:rsid w:val="00E862AF"/>
    <w:rsid w:val="00E8658A"/>
    <w:rsid w:val="00E86675"/>
    <w:rsid w:val="00E86C4C"/>
    <w:rsid w:val="00E86FC5"/>
    <w:rsid w:val="00E876A6"/>
    <w:rsid w:val="00E904D3"/>
    <w:rsid w:val="00E926D7"/>
    <w:rsid w:val="00E92EE3"/>
    <w:rsid w:val="00E93342"/>
    <w:rsid w:val="00E942DC"/>
    <w:rsid w:val="00E95522"/>
    <w:rsid w:val="00E95C72"/>
    <w:rsid w:val="00E968E2"/>
    <w:rsid w:val="00E97268"/>
    <w:rsid w:val="00E976FD"/>
    <w:rsid w:val="00EA03DA"/>
    <w:rsid w:val="00EA0C1C"/>
    <w:rsid w:val="00EA6E56"/>
    <w:rsid w:val="00EA759F"/>
    <w:rsid w:val="00EB070C"/>
    <w:rsid w:val="00EB17B7"/>
    <w:rsid w:val="00EB1C09"/>
    <w:rsid w:val="00EB1C31"/>
    <w:rsid w:val="00EB27B2"/>
    <w:rsid w:val="00EB53BB"/>
    <w:rsid w:val="00EB5C66"/>
    <w:rsid w:val="00EB649E"/>
    <w:rsid w:val="00EB691E"/>
    <w:rsid w:val="00EC1EED"/>
    <w:rsid w:val="00EC2D19"/>
    <w:rsid w:val="00EC342A"/>
    <w:rsid w:val="00EC44B5"/>
    <w:rsid w:val="00EC485B"/>
    <w:rsid w:val="00EC4A50"/>
    <w:rsid w:val="00EC4A5B"/>
    <w:rsid w:val="00EC4F88"/>
    <w:rsid w:val="00EC5B45"/>
    <w:rsid w:val="00EC5D26"/>
    <w:rsid w:val="00EC6C48"/>
    <w:rsid w:val="00EC6FE4"/>
    <w:rsid w:val="00EC705A"/>
    <w:rsid w:val="00EC7C1B"/>
    <w:rsid w:val="00EC7EBC"/>
    <w:rsid w:val="00ED01F2"/>
    <w:rsid w:val="00ED0B85"/>
    <w:rsid w:val="00ED39C2"/>
    <w:rsid w:val="00ED3B8A"/>
    <w:rsid w:val="00ED61C4"/>
    <w:rsid w:val="00ED6AF6"/>
    <w:rsid w:val="00ED6D24"/>
    <w:rsid w:val="00EE0097"/>
    <w:rsid w:val="00EE0F74"/>
    <w:rsid w:val="00EE1E69"/>
    <w:rsid w:val="00EE257A"/>
    <w:rsid w:val="00EE31DB"/>
    <w:rsid w:val="00EE4243"/>
    <w:rsid w:val="00EE472A"/>
    <w:rsid w:val="00EE523D"/>
    <w:rsid w:val="00EE539A"/>
    <w:rsid w:val="00EE5610"/>
    <w:rsid w:val="00EE5633"/>
    <w:rsid w:val="00EE739C"/>
    <w:rsid w:val="00EF0A45"/>
    <w:rsid w:val="00EF1270"/>
    <w:rsid w:val="00EF1765"/>
    <w:rsid w:val="00EF2551"/>
    <w:rsid w:val="00EF3685"/>
    <w:rsid w:val="00EF4D3B"/>
    <w:rsid w:val="00EF5B10"/>
    <w:rsid w:val="00EF6944"/>
    <w:rsid w:val="00EF6BA7"/>
    <w:rsid w:val="00F00D3A"/>
    <w:rsid w:val="00F020EB"/>
    <w:rsid w:val="00F03089"/>
    <w:rsid w:val="00F059F8"/>
    <w:rsid w:val="00F05D9E"/>
    <w:rsid w:val="00F07035"/>
    <w:rsid w:val="00F07613"/>
    <w:rsid w:val="00F10C66"/>
    <w:rsid w:val="00F11522"/>
    <w:rsid w:val="00F11FA4"/>
    <w:rsid w:val="00F1314A"/>
    <w:rsid w:val="00F140D6"/>
    <w:rsid w:val="00F1436D"/>
    <w:rsid w:val="00F149DA"/>
    <w:rsid w:val="00F16F1A"/>
    <w:rsid w:val="00F17E79"/>
    <w:rsid w:val="00F20FBC"/>
    <w:rsid w:val="00F21A17"/>
    <w:rsid w:val="00F21B9C"/>
    <w:rsid w:val="00F22359"/>
    <w:rsid w:val="00F22984"/>
    <w:rsid w:val="00F24381"/>
    <w:rsid w:val="00F246B2"/>
    <w:rsid w:val="00F2484D"/>
    <w:rsid w:val="00F24DC8"/>
    <w:rsid w:val="00F260F0"/>
    <w:rsid w:val="00F26FE5"/>
    <w:rsid w:val="00F27167"/>
    <w:rsid w:val="00F32182"/>
    <w:rsid w:val="00F32521"/>
    <w:rsid w:val="00F328EA"/>
    <w:rsid w:val="00F32918"/>
    <w:rsid w:val="00F32D3B"/>
    <w:rsid w:val="00F33115"/>
    <w:rsid w:val="00F34618"/>
    <w:rsid w:val="00F349D3"/>
    <w:rsid w:val="00F34B79"/>
    <w:rsid w:val="00F3540C"/>
    <w:rsid w:val="00F35659"/>
    <w:rsid w:val="00F36834"/>
    <w:rsid w:val="00F37980"/>
    <w:rsid w:val="00F40609"/>
    <w:rsid w:val="00F40ABE"/>
    <w:rsid w:val="00F417FE"/>
    <w:rsid w:val="00F41991"/>
    <w:rsid w:val="00F42299"/>
    <w:rsid w:val="00F4253A"/>
    <w:rsid w:val="00F4293C"/>
    <w:rsid w:val="00F4362D"/>
    <w:rsid w:val="00F4481B"/>
    <w:rsid w:val="00F44D2E"/>
    <w:rsid w:val="00F44D42"/>
    <w:rsid w:val="00F47735"/>
    <w:rsid w:val="00F50C00"/>
    <w:rsid w:val="00F542AD"/>
    <w:rsid w:val="00F54B9E"/>
    <w:rsid w:val="00F551E8"/>
    <w:rsid w:val="00F55340"/>
    <w:rsid w:val="00F563E1"/>
    <w:rsid w:val="00F6008F"/>
    <w:rsid w:val="00F6122C"/>
    <w:rsid w:val="00F6162E"/>
    <w:rsid w:val="00F61F82"/>
    <w:rsid w:val="00F6221E"/>
    <w:rsid w:val="00F62299"/>
    <w:rsid w:val="00F62F8D"/>
    <w:rsid w:val="00F65B2B"/>
    <w:rsid w:val="00F66DD2"/>
    <w:rsid w:val="00F67D98"/>
    <w:rsid w:val="00F67DF2"/>
    <w:rsid w:val="00F710C5"/>
    <w:rsid w:val="00F7127E"/>
    <w:rsid w:val="00F72575"/>
    <w:rsid w:val="00F72BE5"/>
    <w:rsid w:val="00F72CE6"/>
    <w:rsid w:val="00F73FBB"/>
    <w:rsid w:val="00F74354"/>
    <w:rsid w:val="00F74BEE"/>
    <w:rsid w:val="00F768E9"/>
    <w:rsid w:val="00F77B2C"/>
    <w:rsid w:val="00F80BB8"/>
    <w:rsid w:val="00F80C55"/>
    <w:rsid w:val="00F81093"/>
    <w:rsid w:val="00F815FD"/>
    <w:rsid w:val="00F82A6D"/>
    <w:rsid w:val="00F84CBD"/>
    <w:rsid w:val="00F8507E"/>
    <w:rsid w:val="00F85157"/>
    <w:rsid w:val="00F858CD"/>
    <w:rsid w:val="00F90536"/>
    <w:rsid w:val="00F90D5B"/>
    <w:rsid w:val="00F90FD6"/>
    <w:rsid w:val="00F913CF"/>
    <w:rsid w:val="00F91E8A"/>
    <w:rsid w:val="00F91F54"/>
    <w:rsid w:val="00F92131"/>
    <w:rsid w:val="00F93B21"/>
    <w:rsid w:val="00F961A7"/>
    <w:rsid w:val="00F963E0"/>
    <w:rsid w:val="00F9684D"/>
    <w:rsid w:val="00F96C63"/>
    <w:rsid w:val="00F96FAA"/>
    <w:rsid w:val="00F9719D"/>
    <w:rsid w:val="00FA07AD"/>
    <w:rsid w:val="00FA0E4D"/>
    <w:rsid w:val="00FA16CC"/>
    <w:rsid w:val="00FA29A0"/>
    <w:rsid w:val="00FA3210"/>
    <w:rsid w:val="00FA38E3"/>
    <w:rsid w:val="00FA4D22"/>
    <w:rsid w:val="00FA6450"/>
    <w:rsid w:val="00FA6687"/>
    <w:rsid w:val="00FA6A6C"/>
    <w:rsid w:val="00FA6D9F"/>
    <w:rsid w:val="00FA7548"/>
    <w:rsid w:val="00FB22B8"/>
    <w:rsid w:val="00FB28A4"/>
    <w:rsid w:val="00FB5B54"/>
    <w:rsid w:val="00FB5C63"/>
    <w:rsid w:val="00FC033F"/>
    <w:rsid w:val="00FC18FE"/>
    <w:rsid w:val="00FC3E09"/>
    <w:rsid w:val="00FC44D2"/>
    <w:rsid w:val="00FC460D"/>
    <w:rsid w:val="00FC64BF"/>
    <w:rsid w:val="00FC6987"/>
    <w:rsid w:val="00FC7999"/>
    <w:rsid w:val="00FD0458"/>
    <w:rsid w:val="00FD2EB8"/>
    <w:rsid w:val="00FD5713"/>
    <w:rsid w:val="00FD62ED"/>
    <w:rsid w:val="00FD6313"/>
    <w:rsid w:val="00FE0C27"/>
    <w:rsid w:val="00FE1711"/>
    <w:rsid w:val="00FE198C"/>
    <w:rsid w:val="00FE2362"/>
    <w:rsid w:val="00FE3145"/>
    <w:rsid w:val="00FE36CC"/>
    <w:rsid w:val="00FE3E5E"/>
    <w:rsid w:val="00FE4C2E"/>
    <w:rsid w:val="00FE4E7B"/>
    <w:rsid w:val="00FE59DB"/>
    <w:rsid w:val="00FE6EB1"/>
    <w:rsid w:val="00FE719E"/>
    <w:rsid w:val="00FE7490"/>
    <w:rsid w:val="00FF08A3"/>
    <w:rsid w:val="00FF09C6"/>
    <w:rsid w:val="00FF3400"/>
    <w:rsid w:val="00FF3AF1"/>
    <w:rsid w:val="00FF479C"/>
    <w:rsid w:val="00FF4997"/>
    <w:rsid w:val="00FF6356"/>
    <w:rsid w:val="00FF6A12"/>
    <w:rsid w:val="00FF710B"/>
    <w:rsid w:val="00FF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7E598"/>
  <w15:chartTrackingRefBased/>
  <w15:docId w15:val="{DFF66225-EC48-488F-B177-61285899D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FE4"/>
    <w:pPr>
      <w:widowControl w:val="0"/>
    </w:pPr>
    <w:rPr>
      <w:rFonts w:ascii="Times New Roman" w:eastAsia="新細明體" w:hAnsi="Times New Roman" w:cs="Times New Roman"/>
      <w:sz w:val="24"/>
      <w:szCs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6FE4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36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36AF"/>
    <w:rPr>
      <w:rFonts w:ascii="Times New Roman" w:eastAsia="新細明體" w:hAnsi="Times New Roman" w:cs="Times New Roman"/>
      <w:sz w:val="18"/>
      <w:szCs w:val="18"/>
      <w:lang w:val="en-GB" w:eastAsia="zh-TW"/>
    </w:rPr>
  </w:style>
  <w:style w:type="paragraph" w:styleId="Footer">
    <w:name w:val="footer"/>
    <w:basedOn w:val="Normal"/>
    <w:link w:val="FooterChar"/>
    <w:uiPriority w:val="99"/>
    <w:unhideWhenUsed/>
    <w:rsid w:val="001C36A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36AF"/>
    <w:rPr>
      <w:rFonts w:ascii="Times New Roman" w:eastAsia="新細明體" w:hAnsi="Times New Roman" w:cs="Times New Roman"/>
      <w:sz w:val="18"/>
      <w:szCs w:val="18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5</Pages>
  <Words>1037</Words>
  <Characters>591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xin</dc:creator>
  <cp:keywords/>
  <dc:description/>
  <cp:lastModifiedBy>CHAN, Shing Fong</cp:lastModifiedBy>
  <cp:revision>9</cp:revision>
  <dcterms:created xsi:type="dcterms:W3CDTF">2021-10-20T14:44:00Z</dcterms:created>
  <dcterms:modified xsi:type="dcterms:W3CDTF">2022-01-29T09:45:00Z</dcterms:modified>
</cp:coreProperties>
</file>